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98"/>
        <w:gridCol w:w="641"/>
        <w:gridCol w:w="641"/>
        <w:gridCol w:w="641"/>
        <w:gridCol w:w="641"/>
        <w:gridCol w:w="641"/>
        <w:gridCol w:w="642"/>
        <w:gridCol w:w="641"/>
      </w:tblGrid>
      <w:tr w:rsidR="00182658" w:rsidRPr="00B8285D" w14:paraId="0DAD68C9" w14:textId="77777777" w:rsidTr="00B8285D">
        <w:trPr>
          <w:cantSplit/>
          <w:trHeight w:val="2552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786D593C" w14:textId="683BE42F" w:rsidR="00182658" w:rsidRPr="00B8285D" w:rsidRDefault="00986F88" w:rsidP="00AA568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pplementary file 3</w:t>
            </w:r>
            <w:r w:rsidRPr="009E70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E55474">
              <w:rPr>
                <w:rFonts w:cstheme="minorHAnsi"/>
                <w:sz w:val="24"/>
                <w:szCs w:val="24"/>
              </w:rPr>
              <w:t xml:space="preserve"> </w:t>
            </w:r>
            <w:r w:rsidRPr="00140E52">
              <w:rPr>
                <w:rFonts w:cstheme="minorHAnsi"/>
                <w:sz w:val="20"/>
                <w:szCs w:val="20"/>
              </w:rPr>
              <w:t>The quality assessment of included studies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textDirection w:val="btLr"/>
          </w:tcPr>
          <w:p w14:paraId="16053AA6" w14:textId="77777777" w:rsidR="00182658" w:rsidRPr="00B8285D" w:rsidRDefault="00182658" w:rsidP="008B2B1D">
            <w:pPr>
              <w:spacing w:before="120"/>
              <w:rPr>
                <w:rFonts w:asciiTheme="majorBidi" w:hAnsiTheme="majorBidi" w:cs="Sakkal Majalla"/>
                <w:sz w:val="16"/>
                <w:szCs w:val="16"/>
              </w:rPr>
            </w:pPr>
            <w:r w:rsidRPr="00B8285D">
              <w:rPr>
                <w:rFonts w:asciiTheme="majorBidi" w:hAnsiTheme="majorBidi" w:cs="Sakkal Majalla"/>
                <w:sz w:val="16"/>
                <w:szCs w:val="16"/>
              </w:rPr>
              <w:t>Random sequence generation (selection bias)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textDirection w:val="btLr"/>
          </w:tcPr>
          <w:p w14:paraId="61A7C2DA" w14:textId="77777777" w:rsidR="00182658" w:rsidRPr="00B8285D" w:rsidRDefault="00182658" w:rsidP="008B2B1D">
            <w:pPr>
              <w:spacing w:before="120"/>
              <w:rPr>
                <w:rFonts w:asciiTheme="majorBidi" w:hAnsiTheme="majorBidi" w:cs="Sakkal Majalla"/>
                <w:sz w:val="16"/>
                <w:szCs w:val="16"/>
              </w:rPr>
            </w:pPr>
            <w:r w:rsidRPr="00B8285D">
              <w:rPr>
                <w:rFonts w:asciiTheme="majorBidi" w:hAnsiTheme="majorBidi" w:cs="Sakkal Majalla"/>
                <w:sz w:val="16"/>
                <w:szCs w:val="16"/>
              </w:rPr>
              <w:t>Allocation concealment (selection bias)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textDirection w:val="btLr"/>
          </w:tcPr>
          <w:p w14:paraId="04C4FC20" w14:textId="4DE82706" w:rsidR="00182658" w:rsidRPr="00B8285D" w:rsidRDefault="00182658" w:rsidP="008B2B1D">
            <w:pPr>
              <w:spacing w:before="120"/>
              <w:rPr>
                <w:rFonts w:asciiTheme="majorBidi" w:hAnsiTheme="majorBidi" w:cs="Sakkal Majalla"/>
                <w:sz w:val="16"/>
                <w:szCs w:val="16"/>
              </w:rPr>
            </w:pPr>
            <w:r w:rsidRPr="00B8285D">
              <w:rPr>
                <w:rFonts w:asciiTheme="majorBidi" w:hAnsiTheme="majorBidi" w:cs="Sakkal Majalla"/>
                <w:sz w:val="16"/>
                <w:szCs w:val="16"/>
              </w:rPr>
              <w:t>Selective reporting (reporting bias)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textDirection w:val="btLr"/>
          </w:tcPr>
          <w:p w14:paraId="540AFCFB" w14:textId="526A2389" w:rsidR="00182658" w:rsidRPr="00B8285D" w:rsidRDefault="00182658" w:rsidP="008B2B1D">
            <w:pPr>
              <w:spacing w:before="120"/>
              <w:rPr>
                <w:rFonts w:asciiTheme="majorBidi" w:hAnsiTheme="majorBidi" w:cs="Sakkal Majalla"/>
                <w:sz w:val="16"/>
                <w:szCs w:val="16"/>
              </w:rPr>
            </w:pPr>
            <w:r w:rsidRPr="00B8285D">
              <w:rPr>
                <w:rFonts w:asciiTheme="majorBidi" w:hAnsiTheme="majorBidi" w:cs="Sakkal Majalla"/>
                <w:sz w:val="16"/>
                <w:szCs w:val="16"/>
              </w:rPr>
              <w:t>Other source of bias (detection bias)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textDirection w:val="btLr"/>
          </w:tcPr>
          <w:p w14:paraId="7BEB0925" w14:textId="321468F3" w:rsidR="00182658" w:rsidRPr="00B8285D" w:rsidRDefault="00182658" w:rsidP="008B2B1D">
            <w:pPr>
              <w:spacing w:before="120"/>
              <w:rPr>
                <w:rFonts w:asciiTheme="majorBidi" w:hAnsiTheme="majorBidi" w:cs="Sakkal Majalla"/>
                <w:sz w:val="16"/>
                <w:szCs w:val="16"/>
              </w:rPr>
            </w:pPr>
            <w:r w:rsidRPr="00B8285D">
              <w:rPr>
                <w:rFonts w:asciiTheme="majorBidi" w:hAnsiTheme="majorBidi" w:cs="Sakkal Majalla"/>
                <w:sz w:val="16"/>
                <w:szCs w:val="16"/>
              </w:rPr>
              <w:t>Blinding of participants and personnel (performance bias)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textDirection w:val="btLr"/>
          </w:tcPr>
          <w:p w14:paraId="02CADC7D" w14:textId="77777777" w:rsidR="00182658" w:rsidRPr="00B8285D" w:rsidRDefault="00182658" w:rsidP="008B2B1D">
            <w:pPr>
              <w:spacing w:before="120"/>
              <w:rPr>
                <w:rFonts w:asciiTheme="majorBidi" w:hAnsiTheme="majorBidi" w:cs="Sakkal Majalla"/>
                <w:sz w:val="16"/>
                <w:szCs w:val="16"/>
              </w:rPr>
            </w:pPr>
            <w:r w:rsidRPr="00B8285D">
              <w:rPr>
                <w:rFonts w:asciiTheme="majorBidi" w:hAnsiTheme="majorBidi" w:cs="Sakkal Majalla"/>
                <w:sz w:val="16"/>
                <w:szCs w:val="16"/>
              </w:rPr>
              <w:t>Blinding of outcome assessment (detection bias)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textDirection w:val="btLr"/>
          </w:tcPr>
          <w:p w14:paraId="3B794741" w14:textId="77777777" w:rsidR="00182658" w:rsidRPr="00B8285D" w:rsidRDefault="00182658" w:rsidP="008B2B1D">
            <w:pPr>
              <w:spacing w:before="120"/>
              <w:rPr>
                <w:rFonts w:asciiTheme="majorBidi" w:hAnsiTheme="majorBidi" w:cs="Sakkal Majalla"/>
                <w:sz w:val="16"/>
                <w:szCs w:val="16"/>
              </w:rPr>
            </w:pPr>
            <w:r w:rsidRPr="00B8285D">
              <w:rPr>
                <w:rFonts w:asciiTheme="majorBidi" w:hAnsiTheme="majorBidi" w:cs="Sakkal Majalla"/>
                <w:sz w:val="16"/>
                <w:szCs w:val="16"/>
              </w:rPr>
              <w:t>Incomplete outcome data addressed (attrition bias)</w:t>
            </w:r>
          </w:p>
        </w:tc>
      </w:tr>
      <w:tr w:rsidR="00FD74B3" w:rsidRPr="00B8285D" w14:paraId="483ECCA1" w14:textId="77777777" w:rsidTr="00105879">
        <w:trPr>
          <w:jc w:val="center"/>
        </w:trPr>
        <w:tc>
          <w:tcPr>
            <w:tcW w:w="1998" w:type="dxa"/>
            <w:tcBorders>
              <w:top w:val="nil"/>
              <w:left w:val="nil"/>
              <w:bottom w:val="nil"/>
            </w:tcBorders>
          </w:tcPr>
          <w:p w14:paraId="5D098B40" w14:textId="57CE1EE1" w:rsidR="00FD74B3" w:rsidRPr="00B8285D" w:rsidRDefault="00D80E05" w:rsidP="00D80E05">
            <w:pPr>
              <w:spacing w:before="120"/>
              <w:jc w:val="right"/>
              <w:rPr>
                <w:rFonts w:asciiTheme="majorBidi" w:hAnsiTheme="majorBidi" w:cs="Sakkal Majalla"/>
                <w:sz w:val="16"/>
                <w:szCs w:val="16"/>
              </w:rPr>
            </w:pPr>
            <w:r w:rsidRPr="00D80E05">
              <w:rPr>
                <w:rFonts w:asciiTheme="majorBidi" w:hAnsiTheme="majorBidi" w:cs="Sakkal Majalla"/>
                <w:sz w:val="16"/>
                <w:szCs w:val="16"/>
              </w:rPr>
              <w:t>Karim, 2022</w:t>
            </w:r>
          </w:p>
        </w:tc>
        <w:tc>
          <w:tcPr>
            <w:tcW w:w="641" w:type="dxa"/>
          </w:tcPr>
          <w:p w14:paraId="522FF3D6" w14:textId="1885940D" w:rsidR="00FD74B3" w:rsidRPr="00B8285D" w:rsidRDefault="002B5F44" w:rsidP="00BB6AC1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300736" behindDoc="0" locked="0" layoutInCell="1" allowOverlap="1" wp14:anchorId="578D63AE" wp14:editId="6635E373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3175</wp:posOffset>
                      </wp:positionV>
                      <wp:extent cx="285750" cy="257175"/>
                      <wp:effectExtent l="0" t="0" r="19050" b="28575"/>
                      <wp:wrapNone/>
                      <wp:docPr id="20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1328734" w14:textId="77777777" w:rsidR="002B5F44" w:rsidRPr="00ED21B5" w:rsidRDefault="002B5F44" w:rsidP="002B5F4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78D63AE" id="Oval 9" o:spid="_x0000_s1026" style="position:absolute;margin-left:-.25pt;margin-top:.25pt;width:22.5pt;height:20.25pt;z-index:253300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8B29UgIAAJMEAAAOAAAAZHJzL2Uyb0RvYy54bWysVEtv2zAMvg/YfxB0X+24dZMYdYo+0GFA&#10;9wCyYWdFlm1hsqhRSpzu14+S0zRob8N8EERSJD9+JH11vR8M2yn0GmzNZ2c5Z8pKaLTtav7j+8OH&#10;BWc+CNsIA1bV/El5fr16/+5qdJUqoAfTKGQUxPpqdDXvQ3BVlnnZq0H4M3DKkrEFHEQgEbusQTFS&#10;9MFkRZ5fZiNg4xCk8p6095ORr1L8tlUyfG1brwIzNSdsIZ2Yzk08s9WVqDoUrtfyAEP8A4pBaEtJ&#10;j6HuRRBsi/pNqEFLBA9tOJMwZNC2WqpUA1Uzy19Vs+6FU6kWIse7I03+/4WVX3Zr9w0jdO8eQf7y&#10;zMJdL2ynbhBh7JVoKN0sEpWNzldHhyh4cmWb8TM01FqxDZA42Lc4xIBUHdsnqp+OVKt9YJKUxaKc&#10;l9QQSaainM/mZcogqmdnhz58VDCweKm5MkY7H8kQldg9+hDxiOr5VcIPRjcP2pgkYLe5M8h2ghq/&#10;LO5zSja5+NNnxsbHFqLbZJ40Ko0OpYlm2AaF674ZWaMjlmJxvqSxbjTN0fkiv8yXc86E6WgBZEDO&#10;EMJPHfrUvVj4Wzy3t7flMunNdiD2JphlTt80kaSmuZ3UB5UwrhevHhIDfio0sXEEmqSTGlLnYrPi&#10;Xvgq7Dd7qjZeN9A8UQ8JcmoUbTJdesA/nI20FTX3v7cCFWfmk6U5WM4uLuIaJeGinBck4Kllc2oR&#10;VlKomgeiJ13vwrR6W4e66ynTLJFg4YZmp9WpqS+oDhNHk5/qOWxpXK1TOb16+Zes/gIAAP//AwBQ&#10;SwMEFAAGAAgAAAAhADyHF7vZAAAABAEAAA8AAABkcnMvZG93bnJldi54bWxMjs1OwzAQhO9IvIO1&#10;SNxau6j8KMSpEIgTKqgFxHUbb5OIeB1it3V5epYTXHa0mtHMVy6y79WextgFtjCbGlDEdXAdNxbe&#10;Xh8nN6BiQnbYByYLR4qwqE5PSixcOPCK9uvUKCnhWKCFNqWh0DrWLXmM0zAQi7cNo8ck79hoN+JB&#10;yn2vL4y50h47loUWB7pvqf5c77yF5Tbjd34/PmQy4ePl6/mJlu21tedn+e4WVKKc/sLwiy/oUAnT&#10;JuzYRdVbmFxK0IJcMedz0Y3ozICuSv0fvvoBAAD//wMAUEsBAi0AFAAGAAgAAAAhALaDOJL+AAAA&#10;4QEAABMAAAAAAAAAAAAAAAAAAAAAAFtDb250ZW50X1R5cGVzXS54bWxQSwECLQAUAAYACAAAACEA&#10;OP0h/9YAAACUAQAACwAAAAAAAAAAAAAAAAAvAQAAX3JlbHMvLnJlbHNQSwECLQAUAAYACAAAACEA&#10;5/AdvVICAACTBAAADgAAAAAAAAAAAAAAAAAuAgAAZHJzL2Uyb0RvYy54bWxQSwECLQAUAAYACAAA&#10;ACEAPIcXu9kAAAAEAQAADwAAAAAAAAAAAAAAAACsBAAAZHJzL2Rvd25yZXYueG1sUEsFBgAAAAAE&#10;AAQA8wAAALI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21328734" w14:textId="77777777" w:rsidR="002B5F44" w:rsidRPr="00ED21B5" w:rsidRDefault="002B5F44" w:rsidP="002B5F4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14AA2D90" w14:textId="26601171" w:rsidR="00FD74B3" w:rsidRPr="00B8285D" w:rsidRDefault="002B5F44" w:rsidP="00BB6AC1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304832" behindDoc="0" locked="0" layoutInCell="1" allowOverlap="1" wp14:anchorId="4E89E33B" wp14:editId="1ADF3DB4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3175</wp:posOffset>
                      </wp:positionV>
                      <wp:extent cx="285750" cy="257175"/>
                      <wp:effectExtent l="0" t="0" r="19050" b="28575"/>
                      <wp:wrapNone/>
                      <wp:docPr id="22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953631E" w14:textId="77777777" w:rsidR="002B5F44" w:rsidRPr="00ED21B5" w:rsidRDefault="002B5F44" w:rsidP="002B5F4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E89E33B" id="_x0000_s1027" style="position:absolute;margin-left:-.25pt;margin-top:.25pt;width:22.5pt;height:20.25pt;z-index:253304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mwJLVQIAAJoEAAAOAAAAZHJzL2Uyb0RvYy54bWysVE1v2zAMvQ/YfxB0X+24cZMYdYo2RYcB&#10;3QeQDTvLkmwLk0VNUuJ0v36UnKZBexvmgyCSIvn4SPr65jBospfOKzA1nV3klEjDQSjT1fTH94cP&#10;S0p8YEYwDUbW9El6erN+/+56tJUsoActpCMYxPhqtDXtQ7BVlnney4H5C7DSoLEFN7CAousy4diI&#10;0QedFXl+lY3ghHXApfeovZ+MdJ3it63k4WvbehmIriliC+l06Wzima2vWdU5ZnvFjzDYP6AYmDKY&#10;9BTqngVGdk69CTUo7sBDGy44DBm0reIy1YDVzPJX1Wx7ZmWqBcnx9kST/39h+Zf91n5zEbq3j8B/&#10;eWJg0zPTyVvnYOwlE5huFonKRuurk0MUPLqSZvwMAlvLdgESB4fWDTEgVkcOieqnE9XyEAhHZbEs&#10;FyU2hKOpKBezRZkysOrZ2TofPkoYSLzUVGqtrI9ksIrtH32IeFj1/CrhB63Eg9I6Ca5rNtqRPcPG&#10;r4r7HJNNLv78mTbxsYHoNpknjUyjg2miGXZBum0vRiJUxFIsL1c41kLhHF0u86t8taCE6Q4XgAdH&#10;iYPwU4U+dS8W/hbP3d1duUp6vRuQvQlmmeM3TSSqcW4n9VHFtO3Zq4fIgJ8KTWycgCbprIbUudis&#10;uBe+CofmQJQ4tjVqGhBP2EpEnvqFC42XHtwfSkZcjpr63zvmJCX6k8FxWM3m87hNSZiXiwIFd25p&#10;zi3McAxV04AspesmTBu4s051PWaaJS4M3OIItSr19gXVcfBwAVJZx2WNG3Yup1cvv5T1XwAAAP//&#10;AwBQSwMEFAAGAAgAAAAhADyHF7vZAAAABAEAAA8AAABkcnMvZG93bnJldi54bWxMjs1OwzAQhO9I&#10;vIO1SNxau6j8KMSpEIgTKqgFxHUbb5OIeB1it3V5epYTXHa0mtHMVy6y79WextgFtjCbGlDEdXAd&#10;NxbeXh8nN6BiQnbYByYLR4qwqE5PSixcOPCK9uvUKCnhWKCFNqWh0DrWLXmM0zAQi7cNo8ck79ho&#10;N+JByn2vL4y50h47loUWB7pvqf5c77yF5Tbjd34/PmQy4ePl6/mJlu21tedn+e4WVKKc/sLwiy/o&#10;UAnTJuzYRdVbmFxK0IJcMedz0Y3ozICuSv0fvvoBAAD//wMAUEsBAi0AFAAGAAgAAAAhALaDOJL+&#10;AAAA4QEAABMAAAAAAAAAAAAAAAAAAAAAAFtDb250ZW50X1R5cGVzXS54bWxQSwECLQAUAAYACAAA&#10;ACEAOP0h/9YAAACUAQAACwAAAAAAAAAAAAAAAAAvAQAAX3JlbHMvLnJlbHNQSwECLQAUAAYACAAA&#10;ACEAyZsCS1UCAACaBAAADgAAAAAAAAAAAAAAAAAuAgAAZHJzL2Uyb0RvYy54bWxQSwECLQAUAAYA&#10;CAAAACEAPIcXu9kAAAAEAQAADwAAAAAAAAAAAAAAAACvBAAAZHJzL2Rvd25yZXYueG1sUEsFBgAA&#10;AAAEAAQA8wAAALU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6953631E" w14:textId="77777777" w:rsidR="002B5F44" w:rsidRPr="00ED21B5" w:rsidRDefault="002B5F44" w:rsidP="002B5F4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5FA2B877" w14:textId="11A26E46" w:rsidR="00FD74B3" w:rsidRPr="00B8285D" w:rsidRDefault="002B5F44" w:rsidP="00BB6AC1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308928" behindDoc="0" locked="0" layoutInCell="1" allowOverlap="1" wp14:anchorId="1F6D220A" wp14:editId="38BF8C5C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3175</wp:posOffset>
                      </wp:positionV>
                      <wp:extent cx="285750" cy="257175"/>
                      <wp:effectExtent l="0" t="0" r="19050" b="28575"/>
                      <wp:wrapNone/>
                      <wp:docPr id="24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A5A604F" w14:textId="77777777" w:rsidR="002B5F44" w:rsidRPr="00ED21B5" w:rsidRDefault="002B5F44" w:rsidP="002B5F4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F6D220A" id="_x0000_s1028" style="position:absolute;margin-left:-.25pt;margin-top:.25pt;width:22.5pt;height:20.25pt;z-index:253308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mylVgIAAJoEAAAOAAAAZHJzL2Uyb0RvYy54bWysVE1v2zAMvQ/YfxB0X+y4dZMYcYqmQYcB&#10;3QeQDTsrkmwLk0VNUuJ0v36UnKZBexvmgyCSIvn4SHp5e+w1OUjnFZiaTic5JdJwEMq0Nf3x/eHD&#10;nBIfmBFMg5E1fZKe3q7ev1sOtpIFdKCFdASDGF8NtqZdCLbKMs872TM/ASsNGhtwPQsoujYTjg0Y&#10;vddZkec32QBOWAdceo/azWikqxS/aSQPX5vGy0B0TRFbSKdL5y6e2WrJqtYx2yl+gsH+AUXPlMGk&#10;51AbFhjZO/UmVK+4Aw9NmHDoM2gaxWWqAauZ5q+q2XbMylQLkuPtmSb//8LyL4et/eYidG8fgf/y&#10;xMB9x0wr75yDoZNMYLppJCobrK/ODlHw6Ep2w2cQ2Fq2D5A4ODaujwGxOnJMVD+dqZbHQDgqi3k5&#10;K7EhHE1FOZvOypSBVc/O1vnwUUJP4qWmUmtlfSSDVezw6EPEw6rnVwk/aCUelNZJcO3uXjtyYNj4&#10;RbHJMdno4i+faRMfG4huo3nUyDQ6mCaaYR+k23ZiIEJFLMX8aoFjLRTO0dU8v8kXM0qYbnEBeHCU&#10;OAg/VehS92Lhb/Gs1+tykfR63yN7I8wyx2+cSFTj3I7qk4pp27FXD5EBPxaa2DgDTdJFDalzsVlx&#10;L3wVjrsjUQIridmiZgfiCVuJyFO/cKHx0oH7Q8mAy1FT/3vPnKREfzI4Dovp9XXcpiRcl7MCBXdp&#10;2V1amOEYqqYBWUrX+zBu4N461XaYaZq4MHCHI9So1NsXVKfBwwVIZZ2WNW7YpZxevfxSVn8BAAD/&#10;/wMAUEsDBBQABgAIAAAAIQA8hxe72QAAAAQBAAAPAAAAZHJzL2Rvd25yZXYueG1sTI7NTsMwEITv&#10;SLyDtUjcWruo/CjEqRCIEyqoBcR1G2+TiHgdYrd1eXqWE1x2tJrRzFcusu/VnsbYBbYwmxpQxHVw&#10;HTcW3l4fJzegYkJ22AcmC0eKsKhOT0osXDjwivbr1Cgp4VighTalodA61i15jNMwEIu3DaPHJO/Y&#10;aDfiQcp9ry+MudIeO5aFFge6b6n+XO+8heU243d+Pz5kMuHj5ev5iZbttbXnZ/nuFlSinP7C8Isv&#10;6FAJ0ybs2EXVW5hcStCCXDHnc9GN6MyArkr9H776AQAA//8DAFBLAQItABQABgAIAAAAIQC2gziS&#10;/gAAAOEBAAATAAAAAAAAAAAAAAAAAAAAAABbQ29udGVudF9UeXBlc10ueG1sUEsBAi0AFAAGAAgA&#10;AAAhADj9If/WAAAAlAEAAAsAAAAAAAAAAAAAAAAALwEAAF9yZWxzLy5yZWxzUEsBAi0AFAAGAAgA&#10;AAAhAGhObKVWAgAAmgQAAA4AAAAAAAAAAAAAAAAALgIAAGRycy9lMm9Eb2MueG1sUEsBAi0AFAAG&#10;AAgAAAAhADyHF7vZAAAABAEAAA8AAAAAAAAAAAAAAAAAsAQAAGRycy9kb3ducmV2LnhtbFBLBQYA&#10;AAAABAAEAPMAAAC2BQAAAAA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0A5A604F" w14:textId="77777777" w:rsidR="002B5F44" w:rsidRPr="00ED21B5" w:rsidRDefault="002B5F44" w:rsidP="002B5F4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008B8E31" w14:textId="435B8ADD" w:rsidR="00FD74B3" w:rsidRPr="00B8285D" w:rsidRDefault="002B5F44" w:rsidP="00BB6AC1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310976" behindDoc="0" locked="0" layoutInCell="1" allowOverlap="1" wp14:anchorId="29EB0E70" wp14:editId="3995A379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3175</wp:posOffset>
                      </wp:positionV>
                      <wp:extent cx="285750" cy="257175"/>
                      <wp:effectExtent l="0" t="0" r="19050" b="28575"/>
                      <wp:wrapNone/>
                      <wp:docPr id="25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541BB1F" w14:textId="77777777" w:rsidR="002B5F44" w:rsidRPr="00ED21B5" w:rsidRDefault="002B5F44" w:rsidP="002B5F4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9EB0E70" id="_x0000_s1029" style="position:absolute;margin-left:-.3pt;margin-top:.25pt;width:22.5pt;height:20.25pt;z-index:253310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AJlJVgIAAJoEAAAOAAAAZHJzL2Uyb0RvYy54bWysVE1v2zAMvQ/YfxB0X+y4dZMYcYqmQYcB&#10;3QeQDTsrkmwLk0VNUuJ0v36UnKZBexvmgyCSIvn4SHp5e+w1OUjnFZiaTic5JdJwEMq0Nf3x/eHD&#10;nBIfmBFMg5E1fZKe3q7ev1sOtpIFdKCFdASDGF8NtqZdCLbKMs872TM/ASsNGhtwPQsoujYTjg0Y&#10;vddZkec32QBOWAdceo/azWikqxS/aSQPX5vGy0B0TRFbSKdL5y6e2WrJqtYx2yl+gsH+AUXPlMGk&#10;51AbFhjZO/UmVK+4Aw9NmHDoM2gaxWWqAauZ5q+q2XbMylQLkuPtmSb//8LyL4et/eYidG8fgf/y&#10;xMB9x0wr75yDoZNMYLppJCobrK/ODlHw6Ep2w2cQ2Fq2D5A4ODaujwGxOnJMVD+dqZbHQDgqi3k5&#10;K7EhHE1FOZvOypSBVc/O1vnwUUJP4qWmUmtlfSSDVezw6EPEw6rnVwk/aCUelNZJcO3uXjtyYNj4&#10;RbHJMdno4i+faRMfG4huo3nUyDQ6mCaaYR+k23ZiIEJFLMX8aoFjLRTO0dU8v8kXM0qYbnEBeHCU&#10;OAg/VehS92Lhb/Gs1+tykfR63yN7I8wyx2+cSFTj3I7qk4pp27FXD5EBPxaa2DgDTdJFDalzsVlx&#10;L3wVjrsjUQLRx2xRswPxhK1E5KlfuNB46cD9oWTA5aip/71nTlKiPxkch8X0+jpuUxKuy1mBgru0&#10;7C4tzHAMVdOALKXrfRg3cG+dajvMNE1cGLjDEWpU6u0LqtPg4QKksk7LGjfsUk6vXn4pq78AAAD/&#10;/wMAUEsDBBQABgAIAAAAIQDfK9I22gAAAAQBAAAPAAAAZHJzL2Rvd25yZXYueG1sTI7BTsMwEETv&#10;SPyDtUjcWrsoFBTiVAjECRVEoep1G2/jiNgOsdu6fD3LCU6j0YxmXrXIrhcHGmMXvIbZVIEg3wTT&#10;+VbDx/vT5BZETOgN9sGThhNFWNTnZxWWJhz9Gx1WqRU84mOJGmxKQyllbCw5jNMwkOdsF0aHie3Y&#10;SjPikcddL6+UmkuHnecHiwM9WGo+V3unYbnL+J3Xp8dMKmxev16eaWlvtL68yPd3IBLl9FeGX3xG&#10;h5qZtmHvTRS9hsmcixquQXBYFAWILetMgawr+R++/gEAAP//AwBQSwECLQAUAAYACAAAACEAtoM4&#10;kv4AAADhAQAAEwAAAAAAAAAAAAAAAAAAAAAAW0NvbnRlbnRfVHlwZXNdLnhtbFBLAQItABQABgAI&#10;AAAAIQA4/SH/1gAAAJQBAAALAAAAAAAAAAAAAAAAAC8BAABfcmVscy8ucmVsc1BLAQItABQABgAI&#10;AAAAIQDIAJlJVgIAAJoEAAAOAAAAAAAAAAAAAAAAAC4CAABkcnMvZTJvRG9jLnhtbFBLAQItABQA&#10;BgAIAAAAIQDfK9I22gAAAAQBAAAPAAAAAAAAAAAAAAAAALAEAABkcnMvZG93bnJldi54bWxQSwUG&#10;AAAAAAQABADzAAAAtwUAAAAA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1541BB1F" w14:textId="77777777" w:rsidR="002B5F44" w:rsidRPr="00ED21B5" w:rsidRDefault="002B5F44" w:rsidP="002B5F4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04DAA2EE" w14:textId="3D6FC397" w:rsidR="00FD74B3" w:rsidRPr="00B8285D" w:rsidRDefault="002B5F44" w:rsidP="00BB6AC1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315072" behindDoc="0" locked="0" layoutInCell="1" allowOverlap="1" wp14:anchorId="03AF54D8" wp14:editId="7856A5E7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3175</wp:posOffset>
                      </wp:positionV>
                      <wp:extent cx="285750" cy="257175"/>
                      <wp:effectExtent l="0" t="0" r="19050" b="28575"/>
                      <wp:wrapNone/>
                      <wp:docPr id="27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2FF6C7C" w14:textId="77777777" w:rsidR="002B5F44" w:rsidRPr="00ED21B5" w:rsidRDefault="002B5F44" w:rsidP="002B5F4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3AF54D8" id="_x0000_s1030" style="position:absolute;margin-left:-.3pt;margin-top:.25pt;width:22.5pt;height:20.25pt;z-index:253315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48CiVgIAAJoEAAAOAAAAZHJzL2Uyb0RvYy54bWysVE1v2zAMvQ/YfxB0X+y4cZMYdYomQYcB&#10;3QfQDTsrkmwLk0VNUuJ0v36UnKZBexvmgyCSIvn4SPrm9thrcpDOKzA1nU5ySqThIJRpa/rj+/2H&#10;BSU+MCOYBiNr+iQ9vV29f3cz2EoW0IEW0hEMYnw12Jp2IdgqyzzvZM/8BKw0aGzA9Syg6NpMODZg&#10;9F5nRZ5fZwM4YR1w6T1qt6ORrlL8ppE8fG0aLwPRNUVsIZ0unbt4ZqsbVrWO2U7xEwz2Dyh6pgwm&#10;PYfassDI3qk3oXrFHXhowoRDn0HTKC5TDVjNNH9VzWPHrEy1IDnenmny/y8s/3J4tN9chO7tA/Bf&#10;nhjYdMy08s45GDrJBKabRqKywfrq7BAFj65kN3wGga1l+wCJg2Pj+hgQqyPHRPXTmWp5DISjsliU&#10;8xIbwtFUlPPpvEwZWPXsbJ0PHyX0JF5qKrVW1kcyWMUODz5EPKx6fpXwg1biXmmdBNfuNtqRA8PG&#10;L4ttjslGF3/5TJv42EB0G82jRqbRwTTRDPsg3WMnBiJUxFIsrpY41kLhHF0t8ut8OaeE6RYXgAdH&#10;iYPwU4UudS8W/hbPer0ul0mv9z2yN8Isc/zGiUQ1zu2oPqmYth179RAZ8GOhiY0z0CRd1JA6F5sV&#10;98JX4bg7EiVqOovZomYH4glbichTv3Ch8dKB+0PJgMtRU/97z5ykRH8yOA7L6WwWtykJs3JeoOAu&#10;LbtLCzMcQ9U0IEvpugnjBu6tU22HmaaJCwN3OEKNSr19QXUaPFyAVNZpWeOGXcrp1csvZfUXAAD/&#10;/wMAUEsDBBQABgAIAAAAIQDfK9I22gAAAAQBAAAPAAAAZHJzL2Rvd25yZXYueG1sTI7BTsMwEETv&#10;SPyDtUjcWrsoFBTiVAjECRVEoep1G2/jiNgOsdu6fD3LCU6j0YxmXrXIrhcHGmMXvIbZVIEg3wTT&#10;+VbDx/vT5BZETOgN9sGThhNFWNTnZxWWJhz9Gx1WqRU84mOJGmxKQyllbCw5jNMwkOdsF0aHie3Y&#10;SjPikcddL6+UmkuHnecHiwM9WGo+V3unYbnL+J3Xp8dMKmxev16eaWlvtL68yPd3IBLl9FeGX3xG&#10;h5qZtmHvTRS9hsmcixquQXBYFAWILetMgawr+R++/gEAAP//AwBQSwECLQAUAAYACAAAACEAtoM4&#10;kv4AAADhAQAAEwAAAAAAAAAAAAAAAAAAAAAAW0NvbnRlbnRfVHlwZXNdLnhtbFBLAQItABQABgAI&#10;AAAAIQA4/SH/1gAAAJQBAAALAAAAAAAAAAAAAAAAAC8BAABfcmVscy8ucmVsc1BLAQItABQABgAI&#10;AAAAIQBr48CiVgIAAJoEAAAOAAAAAAAAAAAAAAAAAC4CAABkcnMvZTJvRG9jLnhtbFBLAQItABQA&#10;BgAIAAAAIQDfK9I22gAAAAQBAAAPAAAAAAAAAAAAAAAAALAEAABkcnMvZG93bnJldi54bWxQSwUG&#10;AAAAAAQABADzAAAAtwUAAAAA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22FF6C7C" w14:textId="77777777" w:rsidR="002B5F44" w:rsidRPr="00ED21B5" w:rsidRDefault="002B5F44" w:rsidP="002B5F4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2" w:type="dxa"/>
          </w:tcPr>
          <w:p w14:paraId="52A92F9F" w14:textId="4849349D" w:rsidR="00FD74B3" w:rsidRPr="00B8285D" w:rsidRDefault="002B5F44" w:rsidP="00BB6AC1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319168" behindDoc="0" locked="0" layoutInCell="1" allowOverlap="1" wp14:anchorId="3B743B95" wp14:editId="751EA715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3175</wp:posOffset>
                      </wp:positionV>
                      <wp:extent cx="285750" cy="257175"/>
                      <wp:effectExtent l="0" t="0" r="19050" b="28575"/>
                      <wp:wrapNone/>
                      <wp:docPr id="29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C05A5A7" w14:textId="77777777" w:rsidR="002B5F44" w:rsidRPr="00ED21B5" w:rsidRDefault="002B5F44" w:rsidP="002B5F4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B743B95" id="_x0000_s1031" style="position:absolute;margin-left:-.3pt;margin-top:.25pt;width:22.5pt;height:20.25pt;z-index:253319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TVOVgIAAJoEAAAOAAAAZHJzL2Uyb0RvYy54bWysVE1v2zAMvQ/YfxB0X+y4dZMYcYqmQYcB&#10;3QeQDTsrkmwLk0VNUuJ0v36UnKZBexvmgyCSIvn4SHp5e+w1OUjnFZiaTic5JdJwEMq0Nf3x/eHD&#10;nBIfmBFMg5E1fZKe3q7ev1sOtpIFdKCFdASDGF8NtqZdCLbKMs872TM/ASsNGhtwPQsoujYTjg0Y&#10;vddZkec32QBOWAdceo/azWikqxS/aSQPX5vGy0B0TRFbSKdL5y6e2WrJqtYx2yl+gsH+AUXPlMGk&#10;51AbFhjZO/UmVK+4Aw9NmHDoM2gaxWWqAauZ5q+q2XbMylQLkuPtmSb//8LyL4et/eYidG8fgf/y&#10;xMB9x0wr75yDoZNMYLppJCobrK/ODlHw6Ep2w2cQ2Fq2D5A4ODaujwGxOnJMVD+dqZbHQDgqi3k5&#10;K7EhHE1FOZvOypSBVc/O1vnwUUJP4qWmUmtlfSSDVezw6EPEw6rnVwk/aCUelNZJcO3uXjtyYNj4&#10;RbHJMdno4i+faRMfG4huo3nUyDQ6mCaaYR+k23ZiIEJFLMX8aoFjLRTO0dU8v8kXM0qYbnEBeHCU&#10;OAg/VehS92Lhb/Gs1+tykfR63yN7I8wyx2+cSFTj3I7qk4pp27FXD5EBPxaa2DgDTdJFDalzsVlx&#10;L3wVjrsjUaKmifSo2YF4wlYi8tQvXGi8dOD+UDLgctTU/94zJynRnwyOw2J6fR23KQnX5axAwV1a&#10;dpcWZjiGqmlAltL1PowbuLdOtR1mmiYuDNzhCDUq9fYF1WnwcAFSWadljRt2KadXL7+U1V8AAAD/&#10;/wMAUEsDBBQABgAIAAAAIQDfK9I22gAAAAQBAAAPAAAAZHJzL2Rvd25yZXYueG1sTI7BTsMwEETv&#10;SPyDtUjcWrsoFBTiVAjECRVEoep1G2/jiNgOsdu6fD3LCU6j0YxmXrXIrhcHGmMXvIbZVIEg3wTT&#10;+VbDx/vT5BZETOgN9sGThhNFWNTnZxWWJhz9Gx1WqRU84mOJGmxKQyllbCw5jNMwkOdsF0aHie3Y&#10;SjPikcddL6+UmkuHnecHiwM9WGo+V3unYbnL+J3Xp8dMKmxev16eaWlvtL68yPd3IBLl9FeGX3xG&#10;h5qZtmHvTRS9hsmcixquQXBYFAWILetMgawr+R++/gEAAP//AwBQSwECLQAUAAYACAAAACEAtoM4&#10;kv4AAADhAQAAEwAAAAAAAAAAAAAAAAAAAAAAW0NvbnRlbnRfVHlwZXNdLnhtbFBLAQItABQABgAI&#10;AAAAIQA4/SH/1gAAAJQBAAALAAAAAAAAAAAAAAAAAC8BAABfcmVscy8ucmVsc1BLAQItABQABgAI&#10;AAAAIQDLrTVOVgIAAJoEAAAOAAAAAAAAAAAAAAAAAC4CAABkcnMvZTJvRG9jLnhtbFBLAQItABQA&#10;BgAIAAAAIQDfK9I22gAAAAQBAAAPAAAAAAAAAAAAAAAAALAEAABkcnMvZG93bnJldi54bWxQSwUG&#10;AAAAAAQABADzAAAAtwUAAAAA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0C05A5A7" w14:textId="77777777" w:rsidR="002B5F44" w:rsidRPr="00ED21B5" w:rsidRDefault="002B5F44" w:rsidP="002B5F4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3F94BDB6" w14:textId="5483752D" w:rsidR="00FD74B3" w:rsidRPr="00B8285D" w:rsidRDefault="008F6219" w:rsidP="00BB6AC1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323264" behindDoc="0" locked="0" layoutInCell="1" allowOverlap="1" wp14:anchorId="52332A0B" wp14:editId="0FE0DB04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6350</wp:posOffset>
                      </wp:positionV>
                      <wp:extent cx="285750" cy="257175"/>
                      <wp:effectExtent l="0" t="3175" r="19050" b="25400"/>
                      <wp:wrapNone/>
                      <wp:docPr id="31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56AC3E7" w14:textId="77777777" w:rsidR="008F6219" w:rsidRPr="00ED21B5" w:rsidRDefault="008F6219" w:rsidP="008F621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2332A0B" id="Oval 4" o:spid="_x0000_s1032" style="position:absolute;margin-left:-.35pt;margin-top:.5pt;width:22.5pt;height:20.25pt;z-index:253323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+JA6VgIAAJoEAAAOAAAAZHJzL2Uyb0RvYy54bWysVEtv2zAMvg/YfxB0X+2kdZMYcYqmRYYB&#10;3QPohp0ZWbaFyaImKXG6Xz9KTtOgvQ3zQRAfIj9+JL28OfSa7aXzCk3FJxc5Z9IIrJVpK/7j++bD&#10;nDMfwNSg0ciKP0nPb1bv3y0HW8opdqhr6RgFMb4cbMW7EGyZZV50sgd/gVYaMjboeggkujarHQwU&#10;vdfZNM+vswFdbR0K6T1p70cjX6X4TSNF+No0XgamK07YQjpdOrfxzFZLKFsHtlPiCAP+AUUPylDS&#10;U6h7CMB2Tr0J1Svh0GMTLgT2GTaNEjLVQNVM8lfVPHZgZaqFyPH2RJP/f2HFl/2j/eYidG8fUPzy&#10;zOBdB6aVt87h0EmoKd0kEpUN1penB1Hw9JRth89YU2thFzBxcGhcHwNSdeyQqH46US0PgQlSTufF&#10;rKCGCDJNi9lkVqQMUD4/ts6HjxJ7Fi8Vl1or6yMZUML+wYeIB8pnr4Qftao3SuskuHZ7px3bAzV+&#10;s8npOybw527aRGeD8dkYcdTINDqUJppxF6R77OqB1Spimc4vFzTWtaI5upzn1/lixhnolhZABMeZ&#10;w/BThS51Lxb+Bs9ivV4Xi6TXu57YG2EWzyihJDXN7ag+Dilo28ErR2LAj4UmNk5Ak3RWQ+pcbFbc&#10;C1+Gw/bAVF3x68hJ1GyxfqJWEvLUL1pounTo/nA20HJU3P/egZOc6U+GxmExubqK25SEq2I2JcGd&#10;W7bnFjCCQlU8EEvpehfGDdxZp9qOMk0SFwZvaYQalXr7guo4eLQAqazjssYNO5eT18svZfUXAAD/&#10;/wMAUEsDBBQABgAIAAAAIQCvFflP3QAAAAUBAAAPAAAAZHJzL2Rvd25yZXYueG1sTI9PS8NAEMXv&#10;gt9hGcFbu6mtf4jZlCIED0IlUfC6zU6T1N3ZkN2k8ds7nuxpmHmPN7+XbWdnxYRD6DwpWC0TEEi1&#10;Nx01Cj4/isUTiBA1GW09oYIfDLDNr68ynRp/phKnKjaCQyikWkEbY59KGeoWnQ5L3yOxdvSD05HX&#10;oZFm0GcOd1beJcmDdLoj/tDqHl9arL+r0Sl4/9pNxakYj/vybf067U/VXNpOqdubefcMIuIc/83w&#10;h8/okDPTwY9kgrAKFo9s5DMXYnWzWYM48Fzdg8wzeUmf/wIAAP//AwBQSwECLQAUAAYACAAAACEA&#10;toM4kv4AAADhAQAAEwAAAAAAAAAAAAAAAAAAAAAAW0NvbnRlbnRfVHlwZXNdLnhtbFBLAQItABQA&#10;BgAIAAAAIQA4/SH/1gAAAJQBAAALAAAAAAAAAAAAAAAAAC8BAABfcmVscy8ucmVsc1BLAQItABQA&#10;BgAIAAAAIQAV+JA6VgIAAJoEAAAOAAAAAAAAAAAAAAAAAC4CAABkcnMvZTJvRG9jLnhtbFBLAQIt&#10;ABQABgAIAAAAIQCvFflP3QAAAAUBAAAPAAAAAAAAAAAAAAAAALAEAABkcnMvZG93bnJldi54bWxQ&#10;SwUGAAAAAAQABADzAAAAugUAAAAA&#10;" fillcolor="red" stroked="f" strokecolor="#f2f2f2 [3041]" strokeweight=".25pt">
                      <v:shadow on="t" color="#4f6228" opacity=".5" offset="1pt"/>
                      <v:textbox>
                        <w:txbxContent>
                          <w:p w14:paraId="456AC3E7" w14:textId="77777777" w:rsidR="008F6219" w:rsidRPr="00ED21B5" w:rsidRDefault="008F6219" w:rsidP="008F621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FD74B3" w:rsidRPr="00B8285D" w14:paraId="3C87B36D" w14:textId="77777777" w:rsidTr="00105879">
        <w:trPr>
          <w:jc w:val="center"/>
        </w:trPr>
        <w:tc>
          <w:tcPr>
            <w:tcW w:w="1998" w:type="dxa"/>
            <w:tcBorders>
              <w:top w:val="nil"/>
              <w:left w:val="nil"/>
              <w:bottom w:val="nil"/>
            </w:tcBorders>
          </w:tcPr>
          <w:p w14:paraId="03E387E7" w14:textId="06BB2CAB" w:rsidR="00FD74B3" w:rsidRPr="00B8285D" w:rsidRDefault="00D80E05" w:rsidP="00D80E05">
            <w:pPr>
              <w:spacing w:before="120"/>
              <w:jc w:val="right"/>
              <w:rPr>
                <w:rFonts w:asciiTheme="majorBidi" w:hAnsiTheme="majorBidi" w:cs="Sakkal Majalla"/>
                <w:sz w:val="16"/>
                <w:szCs w:val="16"/>
              </w:rPr>
            </w:pPr>
            <w:r w:rsidRPr="00D80E05">
              <w:rPr>
                <w:rFonts w:asciiTheme="majorBidi" w:hAnsiTheme="majorBidi" w:cs="Sakkal Majalla"/>
                <w:sz w:val="16"/>
                <w:szCs w:val="16"/>
              </w:rPr>
              <w:t>Karim, 2022</w:t>
            </w:r>
          </w:p>
        </w:tc>
        <w:tc>
          <w:tcPr>
            <w:tcW w:w="641" w:type="dxa"/>
          </w:tcPr>
          <w:p w14:paraId="4AE14C0F" w14:textId="33BE0DD4" w:rsidR="00FD74B3" w:rsidRPr="00B8285D" w:rsidRDefault="002B5F44" w:rsidP="00BB6AC1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98688" behindDoc="0" locked="0" layoutInCell="1" allowOverlap="1" wp14:anchorId="1D255B74" wp14:editId="3D323806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-1270</wp:posOffset>
                      </wp:positionV>
                      <wp:extent cx="285750" cy="257175"/>
                      <wp:effectExtent l="0" t="0" r="19050" b="28575"/>
                      <wp:wrapNone/>
                      <wp:docPr id="19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941FE1A" w14:textId="77777777" w:rsidR="002B5F44" w:rsidRPr="00ED21B5" w:rsidRDefault="002B5F44" w:rsidP="002B5F4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D255B74" id="_x0000_s1033" style="position:absolute;margin-left:-.25pt;margin-top:-.1pt;width:22.5pt;height:20.25pt;z-index:253298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Nq5MVgIAAJoEAAAOAAAAZHJzL2Uyb0RvYy54bWysVE1v2zAMvQ/YfxB0X+y4dZMYcYqmQYcB&#10;3QeQDTsrkmwLk0VNUuJ0v36UnKZBexvmgyCSIvn4SHp5e+w1OUjnFZiaTic5JdJwEMq0Nf3x/eHD&#10;nBIfmBFMg5E1fZKe3q7ev1sOtpIFdKCFdASDGF8NtqZdCLbKMs872TM/ASsNGhtwPQsoujYTjg0Y&#10;vddZkec32QBOWAdceo/azWikqxS/aSQPX5vGy0B0TRFbSKdL5y6e2WrJqtYx2yl+gsH+AUXPlMGk&#10;51AbFhjZO/UmVK+4Aw9NmHDoM2gaxWWqAauZ5q+q2XbMylQLkuPtmSb//8LyL4et/eYidG8fgf/y&#10;xMB9x0wr75yDoZNMYLppJCobrK/ODlHw6Ep2w2cQ2Fq2D5A4ODaujwGxOnJMVD+dqZbHQDgqi3k5&#10;K7EhHE1FOZvOypSBVc/O1vnwUUJP4qWmUmtlfSSDVezw6EPEw6rnVwk/aCUelNZJcO3uXjtyYNj4&#10;RbHJMdno4i+faRMfG4huo3nUyDQ6mCaaYR+k23ZiIEJFLMX8aoFjLRTO0dU8v8kXM0qYbnEBeHCU&#10;OAg/VehS92Lhb/Gs1+tykfR63yN7I8wyx2+cSFTj3I7qk4pp27FXD5EBPxaa2DgDTdJFDalzsVlx&#10;L3wVjrsjUaKms5gtanYgnrCViDz1CxcaLx24P5QMuBw19b/3zElK9CeD47CYXl/HbUrCdTkrUHCX&#10;lt2lhRmOoWoakKV0vQ/jBu6tU22HmaaJCwN3OEKNSr19QXUaPFyAVNZpWeOGXcrp1csvZfUXAAD/&#10;/wMAUEsDBBQABgAIAAAAIQD8En4o2QAAAAUBAAAPAAAAZHJzL2Rvd25yZXYueG1sTI7NTsMwEITv&#10;SLyDtUjcWptSfhTiVAjECRVEAXHdxtskIl6H2G1dnp7lBKfRaEYzX7nIvlc7GmMX2MLZ1IAiroPr&#10;uLHw9vowuQYVE7LDPjBZOFCERXV8VGLhwp5faLdKjZIRjgVaaFMaCq1j3ZLHOA0DsWSbMHpMYsdG&#10;uxH3Mu57PTPmUnvsWB5aHOiupfpztfUWlpuM3/n9cJ/JhI/nr6dHWrZX1p6e5NsbUIly+ivDL76g&#10;QyVM67BlF1VvYXIhRZEZKEnnc7FrUXMOuir1f/rqBwAA//8DAFBLAQItABQABgAIAAAAIQC2gziS&#10;/gAAAOEBAAATAAAAAAAAAAAAAAAAAAAAAABbQ29udGVudF9UeXBlc10ueG1sUEsBAi0AFAAGAAgA&#10;AAAhADj9If/WAAAAlAEAAAsAAAAAAAAAAAAAAAAALwEAAF9yZWxzLy5yZWxzUEsBAi0AFAAGAAgA&#10;AAAhAMo2rkxWAgAAmgQAAA4AAAAAAAAAAAAAAAAALgIAAGRycy9lMm9Eb2MueG1sUEsBAi0AFAAG&#10;AAgAAAAhAPwSfijZAAAABQEAAA8AAAAAAAAAAAAAAAAAsAQAAGRycy9kb3ducmV2LnhtbFBLBQYA&#10;AAAABAAEAPMAAAC2BQAAAAA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3941FE1A" w14:textId="77777777" w:rsidR="002B5F44" w:rsidRPr="00ED21B5" w:rsidRDefault="002B5F44" w:rsidP="002B5F4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402FBC8E" w14:textId="1B5D89CA" w:rsidR="00FD74B3" w:rsidRPr="00B8285D" w:rsidRDefault="002B5F44" w:rsidP="00BB6AC1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302784" behindDoc="0" locked="0" layoutInCell="1" allowOverlap="1" wp14:anchorId="6E7BDC47" wp14:editId="20BE7E17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-1270</wp:posOffset>
                      </wp:positionV>
                      <wp:extent cx="285750" cy="257175"/>
                      <wp:effectExtent l="0" t="0" r="19050" b="28575"/>
                      <wp:wrapNone/>
                      <wp:docPr id="21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7B9563B" w14:textId="77777777" w:rsidR="002B5F44" w:rsidRPr="00ED21B5" w:rsidRDefault="002B5F44" w:rsidP="002B5F4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E7BDC47" id="_x0000_s1034" style="position:absolute;margin-left:-.25pt;margin-top:-.1pt;width:22.5pt;height:20.25pt;z-index:253302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uZmtVgIAAJoEAAAOAAAAZHJzL2Uyb0RvYy54bWysVE1v2zAMvQ/YfxB0X+24cZMYdYo2RYcB&#10;3QeQDTvLkmwLk0VNUuJ0v36UnKZBexvmgyCSIvn4SPr65jBospfOKzA1nV3klEjDQSjT1fTH94cP&#10;S0p8YEYwDUbW9El6erN+/+56tJUsoActpCMYxPhqtDXtQ7BVlnney4H5C7DSoLEFN7CAousy4diI&#10;0QedFXl+lY3ghHXApfeovZ+MdJ3it63k4WvbehmIriliC+l06Wzima2vWdU5ZnvFjzDYP6AYmDKY&#10;9BTqngVGdk69CTUo7sBDGy44DBm0reIy1YDVzPJX1Wx7ZmWqBcnx9kST/39h+Zf91n5zEbq3j8B/&#10;eWJg0zPTyVvnYOwlE5huFonKRuurk0MUPLqSZvwMAlvLdgESB4fWDTEgVkcOieqnE9XyEAhHZbEs&#10;FyU2hKOpKBezRZkysOrZ2TofPkoYSLzUVGqtrI9ksIrtH32IeFj1/CrhB63Eg9I6Ca5rNtqRPcPG&#10;r4r7HJNNLv78mTbxsYHoNpknjUyjg2miGXZBum0vRiJUxFIsL1c41kLhHF0u86t8taCE6Q4XgAdH&#10;iYPwU4U+dS8W/hbP3d1duUp6vRuQvQlmmeM3TSSqcW4n9VHFtO3Zq4fIgJ8KTWycgCbprIbUudis&#10;uBe+CofmQJSo6TJmi5oGxBO2EpGnfuFC46UH94eSEZejpv73jjlJif5kcBxWs/k8blMS5uWiQMGd&#10;W5pzCzMcQ9U0IEvpugnTBu6sU12PmWaJCwO3OEKtSr19QXUcPFyAVNZxWeOGncvp1csvZf0XAAD/&#10;/wMAUEsDBBQABgAIAAAAIQD8En4o2QAAAAUBAAAPAAAAZHJzL2Rvd25yZXYueG1sTI7NTsMwEITv&#10;SLyDtUjcWptSfhTiVAjECRVEAXHdxtskIl6H2G1dnp7lBKfRaEYzX7nIvlc7GmMX2MLZ1IAiroPr&#10;uLHw9vowuQYVE7LDPjBZOFCERXV8VGLhwp5faLdKjZIRjgVaaFMaCq1j3ZLHOA0DsWSbMHpMYsdG&#10;uxH3Mu57PTPmUnvsWB5aHOiupfpztfUWlpuM3/n9cJ/JhI/nr6dHWrZX1p6e5NsbUIly+ivDL76g&#10;QyVM67BlF1VvYXIhRZEZKEnnc7FrUXMOuir1f/rqBwAA//8DAFBLAQItABQABgAIAAAAIQC2gziS&#10;/gAAAOEBAAATAAAAAAAAAAAAAAAAAAAAAABbQ29udGVudF9UeXBlc10ueG1sUEsBAi0AFAAGAAgA&#10;AAAhADj9If/WAAAAlAEAAAsAAAAAAAAAAAAAAAAALwEAAF9yZWxzLy5yZWxzUEsBAi0AFAAGAAgA&#10;AAAhAG25ma1WAgAAmgQAAA4AAAAAAAAAAAAAAAAALgIAAGRycy9lMm9Eb2MueG1sUEsBAi0AFAAG&#10;AAgAAAAhAPwSfijZAAAABQEAAA8AAAAAAAAAAAAAAAAAsAQAAGRycy9kb3ducmV2LnhtbFBLBQYA&#10;AAAABAAEAPMAAAC2BQAAAAA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67B9563B" w14:textId="77777777" w:rsidR="002B5F44" w:rsidRPr="00ED21B5" w:rsidRDefault="002B5F44" w:rsidP="002B5F4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02617D04" w14:textId="29123144" w:rsidR="00FD74B3" w:rsidRPr="00B8285D" w:rsidRDefault="002B5F44" w:rsidP="00BB6AC1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306880" behindDoc="0" locked="0" layoutInCell="1" allowOverlap="1" wp14:anchorId="39F8CC9A" wp14:editId="18CE140D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-1270</wp:posOffset>
                      </wp:positionV>
                      <wp:extent cx="285750" cy="257175"/>
                      <wp:effectExtent l="0" t="0" r="19050" b="28575"/>
                      <wp:wrapNone/>
                      <wp:docPr id="23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CF34EF5" w14:textId="77777777" w:rsidR="002B5F44" w:rsidRPr="00ED21B5" w:rsidRDefault="002B5F44" w:rsidP="002B5F4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9F8CC9A" id="_x0000_s1035" style="position:absolute;margin-left:-.25pt;margin-top:-.1pt;width:22.5pt;height:20.25pt;z-index:253306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92xBVgIAAJoEAAAOAAAAZHJzL2Uyb0RvYy54bWysVE1v2zAMvQ/YfxB0X+y4dZMYcYqmQYcB&#10;3QeQDTsrkmwLk0VNUuJ0v36UnKZBexvmgyCSIvn4SHp5e+w1OUjnFZiaTic5JdJwEMq0Nf3x/eHD&#10;nBIfmBFMg5E1fZKe3q7ev1sOtpIFdKCFdASDGF8NtqZdCLbKMs872TM/ASsNGhtwPQsoujYTjg0Y&#10;vddZkec32QBOWAdceo/azWikqxS/aSQPX5vGy0B0TRFbSKdL5y6e2WrJqtYx2yl+gsH+AUXPlMGk&#10;51AbFhjZO/UmVK+4Aw9NmHDoM2gaxWWqAauZ5q+q2XbMylQLkuPtmSb//8LyL4et/eYidG8fgf/y&#10;xMB9x0wr75yDoZNMYLppJCobrK/ODlHw6Ep2w2cQ2Fq2D5A4ODaujwGxOnJMVD+dqZbHQDgqi3k5&#10;K7EhHE1FOZvOypSBVc/O1vnwUUJP4qWmUmtlfSSDVezw6EPEw6rnVwk/aCUelNZJcO3uXjtyYNj4&#10;RbHJMdno4i+faRMfG4huo3nUyDQ6mCaaYR+k23ZiIEJFLMX8aoFjLRTO0dU8v8kXM0qYbnEBeHCU&#10;OAg/VehS92Lhb/Gs1+tykfR63yN7I8wyx2+cSFTj3I7qk4pp27FXD5EBPxaa2DgDTdJFDalzsVlx&#10;L3wVjrsjUQKJidmiZgfiCVuJyFO/cKHx0oH7Q8mAy1FT/3vPnKREfzI4Dovp9XXcpiRcl7MCBXdp&#10;2V1amOEYqqYBWUrX+zBu4N461XaYaZq4MHCHI9So1NsXVKfBwwVIZZ2WNW7YpZxevfxSVn8BAAD/&#10;/wMAUEsDBBQABgAIAAAAIQD8En4o2QAAAAUBAAAPAAAAZHJzL2Rvd25yZXYueG1sTI7NTsMwEITv&#10;SLyDtUjcWptSfhTiVAjECRVEAXHdxtskIl6H2G1dnp7lBKfRaEYzX7nIvlc7GmMX2MLZ1IAiroPr&#10;uLHw9vowuQYVE7LDPjBZOFCERXV8VGLhwp5faLdKjZIRjgVaaFMaCq1j3ZLHOA0DsWSbMHpMYsdG&#10;uxH3Mu57PTPmUnvsWB5aHOiupfpztfUWlpuM3/n9cJ/JhI/nr6dHWrZX1p6e5NsbUIly+ivDL76g&#10;QyVM67BlF1VvYXIhRZEZKEnnc7FrUXMOuir1f/rqBwAA//8DAFBLAQItABQABgAIAAAAIQC2gziS&#10;/gAAAOEBAAATAAAAAAAAAAAAAAAAAAAAAABbQ29udGVudF9UeXBlc10ueG1sUEsBAi0AFAAGAAgA&#10;AAAhADj9If/WAAAAlAEAAAsAAAAAAAAAAAAAAAAALwEAAF9yZWxzLy5yZWxzUEsBAi0AFAAGAAgA&#10;AAAhAM33bEFWAgAAmgQAAA4AAAAAAAAAAAAAAAAALgIAAGRycy9lMm9Eb2MueG1sUEsBAi0AFAAG&#10;AAgAAAAhAPwSfijZAAAABQEAAA8AAAAAAAAAAAAAAAAAsAQAAGRycy9kb3ducmV2LnhtbFBLBQYA&#10;AAAABAAEAPMAAAC2BQAAAAA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5CF34EF5" w14:textId="77777777" w:rsidR="002B5F44" w:rsidRPr="00ED21B5" w:rsidRDefault="002B5F44" w:rsidP="002B5F4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7105A55E" w14:textId="5AFD7D46" w:rsidR="00FD74B3" w:rsidRPr="00B8285D" w:rsidRDefault="002B5F44" w:rsidP="00BB6AC1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313024" behindDoc="0" locked="0" layoutInCell="1" allowOverlap="1" wp14:anchorId="49BBD207" wp14:editId="45752A17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-1270</wp:posOffset>
                      </wp:positionV>
                      <wp:extent cx="285750" cy="257175"/>
                      <wp:effectExtent l="0" t="0" r="19050" b="28575"/>
                      <wp:wrapNone/>
                      <wp:docPr id="26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AC44543" w14:textId="77777777" w:rsidR="002B5F44" w:rsidRPr="00ED21B5" w:rsidRDefault="002B5F44" w:rsidP="002B5F4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9BBD207" id="_x0000_s1036" style="position:absolute;margin-left:-.3pt;margin-top:-.1pt;width:22.5pt;height:20.25pt;z-index:253313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z1EcVgIAAJsEAAAOAAAAZHJzL2Uyb0RvYy54bWysVE1v2zAMvQ/YfxB0X+y4dZMYcYqmQYcB&#10;3QeQDTsrkmwLk0VNUuJ0v36UnKZBexvmgyCSIvn4SHp5e+w1OUjnFZiaTic5JdJwEMq0Nf3x/eHD&#10;nBIfmBFMg5E1fZKe3q7ev1sOtpIFdKCFdASDGF8NtqZdCLbKMs872TM/ASsNGhtwPQsoujYTjg0Y&#10;vddZkec32QBOWAdceo/azWikqxS/aSQPX5vGy0B0TRFbSKdL5y6e2WrJqtYx2yl+gsH+AUXPlMGk&#10;51AbFhjZO/UmVK+4Aw9NmHDoM2gaxWWqAauZ5q+q2XbMylQLkuPtmSb//8LyL4et/eYidG8fgf/y&#10;xMB9x0wr75yDoZNMYLppJCobrK/ODlHw6Ep2w2cQ2Fq2D5A4ODaujwGxOnJMVD+dqZbHQDgqi3k5&#10;K7EhHE1FOZvOypSBVc/O1vnwUUJP4qWmUmtlfSSDVezw6EPEw6rnVwk/aCUelNZJcO3uXjtyYNj4&#10;RbHJMdno4i+faRMfG4huo3nUyDQ6mCaaYR+k23ZiIEJFLMX8aoFjLRTO0dU8v8kXM0qYbnEBeHCU&#10;OAg/VehS92Lhb/Gs1+tykfR63yN7I8wyx2+cSFTj3I7qk4pp27FXD5EBPxaa2DgDTdJFDalzsVlx&#10;L3wVjrsjUQLbmmJH1Q7EE/YSoaeG4UbjpQP3h5IBt6Om/veeOUmJ/mRwHhbT6+u4Tkm4LmcFCu7S&#10;sru0MMMxVE0D0pSu92Fcwb11qu0w0zSRYeAOZ6hRqbkvqE6ThxuQ6jpta1yxSzm9evmnrP4CAAD/&#10;/wMAUEsDBBQABgAIAAAAIQDOgsl+2gAAAAUBAAAPAAAAZHJzL2Rvd25yZXYueG1sTI7BTsMwEETv&#10;SPyDtUjcWpsSFRTiVAjECRVEoerVjbdxRLwOsdu6fD3LCU6j0YxmXrXIvhcHHGMXSMPVVIFAaoLt&#10;qNXw8f40uQURkyFr+kCo4YQRFvX5WWVKG470hodVagWPUCyNBpfSUEoZG4fexGkYkDjbhdGbxHZs&#10;pR3Nkcd9L2dKzaU3HfGDMwM+OGw+V3uvYbnL5juvT48ZVdi8fr0849LdaH15ke/vQCTM6a8Mv/iM&#10;DjUzbcOebBS9hsmciywzEJwWRQFiy6quQdaV/E9f/wAAAP//AwBQSwECLQAUAAYACAAAACEAtoM4&#10;kv4AAADhAQAAEwAAAAAAAAAAAAAAAAAAAAAAW0NvbnRlbnRfVHlwZXNdLnhtbFBLAQItABQABgAI&#10;AAAAIQA4/SH/1gAAAJQBAAALAAAAAAAAAAAAAAAAAC8BAABfcmVscy8ucmVsc1BLAQItABQABgAI&#10;AAAAIQD9z1EcVgIAAJsEAAAOAAAAAAAAAAAAAAAAAC4CAABkcnMvZTJvRG9jLnhtbFBLAQItABQA&#10;BgAIAAAAIQDOgsl+2gAAAAUBAAAPAAAAAAAAAAAAAAAAALAEAABkcnMvZG93bnJldi54bWxQSwUG&#10;AAAAAAQABADzAAAAtwUAAAAA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3AC44543" w14:textId="77777777" w:rsidR="002B5F44" w:rsidRPr="00ED21B5" w:rsidRDefault="002B5F44" w:rsidP="002B5F4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00A5F9B8" w14:textId="78807951" w:rsidR="00FD74B3" w:rsidRPr="00B8285D" w:rsidRDefault="002B5F44" w:rsidP="00BB6AC1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317120" behindDoc="0" locked="0" layoutInCell="1" allowOverlap="1" wp14:anchorId="73BB1C26" wp14:editId="6C33C43B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-1270</wp:posOffset>
                      </wp:positionV>
                      <wp:extent cx="285750" cy="257175"/>
                      <wp:effectExtent l="0" t="0" r="19050" b="28575"/>
                      <wp:wrapNone/>
                      <wp:docPr id="28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1FAD464" w14:textId="77777777" w:rsidR="002B5F44" w:rsidRPr="00ED21B5" w:rsidRDefault="002B5F44" w:rsidP="002B5F4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3BB1C26" id="_x0000_s1037" style="position:absolute;margin-left:-.3pt;margin-top:-.1pt;width:22.5pt;height:20.25pt;z-index:253317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gaTwVgIAAJsEAAAOAAAAZHJzL2Uyb0RvYy54bWysVE1v2zAMvQ/YfxB0X+y4dZMYcYqmQYcB&#10;3QeQDTsrkmwLk0VNUuJ0v36UnKZBexuWg2CSEvn4Hpnl7bHX5CCdV2BqOp3klEjDQSjT1vTH94cP&#10;c0p8YEYwDUbW9El6ert6/2452EoW0IEW0hFMYnw12Jp2IdgqyzzvZM/8BKw0GGzA9Syg6dpMODZg&#10;9l5nRZ7fZAM4YR1w6T16N2OQrlL+ppE8fG0aLwPRNUVsIZ0unbt4Zqslq1rHbKf4CQb7BxQ9UwaL&#10;nlNtWGBk79SbVL3iDjw0YcKhz6BpFJepB+xmmr/qZtsxK1MvSI63Z5r8/0vLvxy29puL0L19BP7L&#10;EwP3HTOtvHMOhk4ygeWmkahssL46P4iGx6dkN3wGgdKyfYDEwbFxfUyI3ZFjovrpTLU8BsLRWczL&#10;WYmCcAwV5Ww6K1MFVj0/ts6HjxJ6Ej9qKrVW1kcyWMUOjz5EPKx6vpXwg1biQWmdDNfu7rUjB4bC&#10;L4pNjsXGJ/7ymjbxsoH4bAyPHplGB8vEMOyDdNtODESoiKWYXy1wrIXCObqa5zf5YkYJ0y0uAA+O&#10;EgfhpwpdUi82/hbPer0uF8mv9z2yN8Isc/yNE4lunNvRfXIxbTv26iIy4MdGExtnoMm66CEpF8WK&#10;e+GrcNwdiRIoa9I1unYgnlBLhJ4Ew43Gjw7cH0oG3I6a+t975iQl+pPBeVhMr6/jOiXjupwVaLjL&#10;yO4ywgzHVDUNSFP6vA/jCu6tU22HlaaJDAN3OEONSuK+oDpNHm5A6uu0rXHFLu106+U/ZfUXAAD/&#10;/wMAUEsDBBQABgAIAAAAIQDOgsl+2gAAAAUBAAAPAAAAZHJzL2Rvd25yZXYueG1sTI7BTsMwEETv&#10;SPyDtUjcWpsSFRTiVAjECRVEoerVjbdxRLwOsdu6fD3LCU6j0YxmXrXIvhcHHGMXSMPVVIFAaoLt&#10;qNXw8f40uQURkyFr+kCo4YQRFvX5WWVKG470hodVagWPUCyNBpfSUEoZG4fexGkYkDjbhdGbxHZs&#10;pR3Nkcd9L2dKzaU3HfGDMwM+OGw+V3uvYbnL5juvT48ZVdi8fr0849LdaH15ke/vQCTM6a8Mv/iM&#10;DjUzbcOebBS9hsmciywzEJwWRQFiy6quQdaV/E9f/wAAAP//AwBQSwECLQAUAAYACAAAACEAtoM4&#10;kv4AAADhAQAAEwAAAAAAAAAAAAAAAAAAAAAAW0NvbnRlbnRfVHlwZXNdLnhtbFBLAQItABQABgAI&#10;AAAAIQA4/SH/1gAAAJQBAAALAAAAAAAAAAAAAAAAAC8BAABfcmVscy8ucmVsc1BLAQItABQABgAI&#10;AAAAIQBdgaTwVgIAAJsEAAAOAAAAAAAAAAAAAAAAAC4CAABkcnMvZTJvRG9jLnhtbFBLAQItABQA&#10;BgAIAAAAIQDOgsl+2gAAAAUBAAAPAAAAAAAAAAAAAAAAALAEAABkcnMvZG93bnJldi54bWxQSwUG&#10;AAAAAAQABADzAAAAtwUAAAAA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01FAD464" w14:textId="77777777" w:rsidR="002B5F44" w:rsidRPr="00ED21B5" w:rsidRDefault="002B5F44" w:rsidP="002B5F4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2" w:type="dxa"/>
          </w:tcPr>
          <w:p w14:paraId="7A69C7E7" w14:textId="1FC30AA3" w:rsidR="00FD74B3" w:rsidRPr="00B8285D" w:rsidRDefault="002B5F44" w:rsidP="00BB6AC1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321216" behindDoc="0" locked="0" layoutInCell="1" allowOverlap="1" wp14:anchorId="187BD4E7" wp14:editId="61A3528B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-1270</wp:posOffset>
                      </wp:positionV>
                      <wp:extent cx="285750" cy="257175"/>
                      <wp:effectExtent l="0" t="0" r="19050" b="28575"/>
                      <wp:wrapNone/>
                      <wp:docPr id="30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81137B0" w14:textId="77777777" w:rsidR="002B5F44" w:rsidRPr="00ED21B5" w:rsidRDefault="002B5F44" w:rsidP="002B5F4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87BD4E7" id="_x0000_s1038" style="position:absolute;margin-left:-.3pt;margin-top:-.1pt;width:22.5pt;height:20.25pt;z-index:253321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VMoeVwIAAJsEAAAOAAAAZHJzL2Uyb0RvYy54bWysVE1v2zAMvQ/YfxB0X+y4dZMYcYqmQYcB&#10;3QeQDTsrkmwLk0VNUuJ0v36UnKZBexvmgyCSIvn4SHp5e+w1OUjnFZiaTic5JdJwEMq0Nf3x/eHD&#10;nBIfmBFMg5E1fZKe3q7ev1sOtpIFdKCFdASDGF8NtqZdCLbKMs872TM/ASsNGhtwPQsoujYTjg0Y&#10;vddZkec32QBOWAdceo/azWikqxS/aSQPX5vGy0B0TRFbSKdL5y6e2WrJqtYx2yl+gsH+AUXPlMGk&#10;51AbFhjZO/UmVK+4Aw9NmHDoM2gaxWWqAauZ5q+q2XbMylQLkuPtmSb//8LyL4et/eYidG8fgf/y&#10;xMB9x0wr75yDoZNMYLppJCobrK/ODlHw6Ep2w2cQ2Fq2D5A4ODaujwGxOnJMVD+dqZbHQDgqi3k5&#10;K7EhHE1FOZvOypSBVc/O1vnwUUJP4qWmUmtlfSSDVezw6EPEw6rnVwk/aCUelNZJcO3uXjtyYNj4&#10;RbHJMdno4i+faRMfG4huo3nUyDQ6mCaaYR+k23ZiIEJFLMX8aoFjLRTO0dU8v8kXM0qYbnEBeHCU&#10;OAg/VehS92Lhb/Gs1+tykfR63yN7I8wyx2+cSFTj3I7qk4pp27FXD5EBPxaa2DgDTdJFDalzsVlx&#10;L3wVjrsjUQLbWsR0UbUD8YS9ROipYbjReOnA/aFkwO2oqf+9Z05Soj8ZnIfF9Po6rlMSrstZgYK7&#10;tOwuLcxwDFXTgDSl630YV3BvnWo7zDRNZBi4wxlqVGruC6rT5OEGpLpO2xpX7FJOr17+Kau/AAAA&#10;//8DAFBLAwQUAAYACAAAACEAzoLJftoAAAAFAQAADwAAAGRycy9kb3ducmV2LnhtbEyOwU7DMBBE&#10;70j8g7VI3FqbEhUU4lQIxAkVRKHq1Y23cUS8DrHbunw9ywlOo9GMZl61yL4XBxxjF0jD1VSBQGqC&#10;7ajV8PH+NLkFEZMha/pAqOGEERb1+VllShuO9IaHVWoFj1AsjQaX0lBKGRuH3sRpGJA424XRm8R2&#10;bKUdzZHHfS9nSs2lNx3xgzMDPjhsPld7r2G5y+Y7r0+PGVXYvH69POPS3Wh9eZHv70AkzOmvDL/4&#10;jA41M23DnmwUvYbJnIssMxCcFkUBYsuqrkHWlfxPX/8AAAD//wMAUEsBAi0AFAAGAAgAAAAhALaD&#10;OJL+AAAA4QEAABMAAAAAAAAAAAAAAAAAAAAAAFtDb250ZW50X1R5cGVzXS54bWxQSwECLQAUAAYA&#10;CAAAACEAOP0h/9YAAACUAQAACwAAAAAAAAAAAAAAAAAvAQAAX3JlbHMvLnJlbHNQSwECLQAUAAYA&#10;CAAAACEA/FTKHlcCAACbBAAADgAAAAAAAAAAAAAAAAAuAgAAZHJzL2Uyb0RvYy54bWxQSwECLQAU&#10;AAYACAAAACEAzoLJftoAAAAFAQAADwAAAAAAAAAAAAAAAACx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481137B0" w14:textId="77777777" w:rsidR="002B5F44" w:rsidRPr="00ED21B5" w:rsidRDefault="002B5F44" w:rsidP="002B5F4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4726F4BC" w14:textId="3A7460B0" w:rsidR="00FD74B3" w:rsidRPr="00B8285D" w:rsidRDefault="008F6219" w:rsidP="00BB6AC1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325312" behindDoc="0" locked="0" layoutInCell="1" allowOverlap="1" wp14:anchorId="1DAE0A32" wp14:editId="38C9D3DE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905</wp:posOffset>
                      </wp:positionV>
                      <wp:extent cx="285750" cy="257175"/>
                      <wp:effectExtent l="0" t="3175" r="19050" b="25400"/>
                      <wp:wrapNone/>
                      <wp:docPr id="32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C8B78E8" w14:textId="77777777" w:rsidR="008F6219" w:rsidRPr="00ED21B5" w:rsidRDefault="008F6219" w:rsidP="008F621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DAE0A32" id="_x0000_s1039" style="position:absolute;margin-left:-.35pt;margin-top:.15pt;width:22.5pt;height:20.25pt;z-index:253325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vR8yVwIAAJsEAAAOAAAAZHJzL2Uyb0RvYy54bWysVEtv2zAMvg/YfxB0X+0kdZMYcYo+kGFA&#10;9wC6YWdGlm1hsqhJSpzu14+S0zRob8N8EMSHyI8fSa+uD71me+m8QlPxyUXOmTQCa2Xaiv/4vvmw&#10;4MwHMDVoNLLiT9Lz6/X7d6vBlnKKHepaOkZBjC8HW/EuBFtmmRed7MFfoJWGjA26HgKJrs1qBwNF&#10;73U2zfOrbEBXW4dCek/a+9HI1yl+00gRvjaNl4HpihO2kE6Xzm08s/UKytaB7ZQ4woB/QNGDMpT0&#10;FOoeArCdU29C9Uo49NiEC4F9hk2jhEw1UDWT/FU1jx1YmWohcrw90eT/X1jxZf9ov7kI3dsHFL88&#10;M3jXgWnljXM4dBJqSjeJRGWD9eXpQRQ8PWXb4TPW1FrYBUwcHBrXx4BUHTskqp9OVMtDYIKU00Ux&#10;L6ghgkzTYj6ZFykDlM+PrfPho8SexUvFpdbK+kgGlLB/8CHigfLZK+FHreqN0joJrt3eacf2QI3f&#10;bHL6jgn8uZs20dlgfDZGHDUyjQ6liWbcBekeu3pgtYpYpovZksa6VjRHs0V+lS/nnIFuaQFEcJw5&#10;DD9V6FL3YuFv8Cxvb2+LZdLrXU/sjTCLZ5RQkprmdlQfhxS07eCVIzHgx0ITGyegSTqrIXUuNivu&#10;hS/DYXtgqqa2ziIpUbXF+ol6SdBTw2ij6dKh+8PZQNtRcf97B05ypj8Zmofl5PIyrlMSLov5lAR3&#10;btmeW8AIClXxQDSl610YV3BnnWo7yjRJZBi8oRlqVGruC6rj5NEGpLqO2xpX7FxOXi//lPVfAAAA&#10;//8DAFBLAwQUAAYACAAAACEAPOxzX9oAAAAEAQAADwAAAGRycy9kb3ducmV2LnhtbEyOQUvDQBSE&#10;74L/YXmCt3ZTW7TEbEoRggehkih43WZfk7S7b0N2k8Z/7/Okp2GYYebLdrOzYsIhdJ4UrJYJCKTa&#10;m44aBZ8fxWILIkRNRltPqOAbA+zy25tMp8ZfqcSpio3gEQqpVtDG2KdShrpFp8PS90icnfzgdGQ7&#10;NNIM+srjzsqHJHmUTnfED63u8aXF+lKNTsH7134qzsV4OpRv69fpcK7m0nZK3d/N+2cQEef4V4Zf&#10;fEaHnJmOfiQThFWweOKigjUIDjcb1iNrsgWZZ/I/fP4DAAD//wMAUEsBAi0AFAAGAAgAAAAhALaD&#10;OJL+AAAA4QEAABMAAAAAAAAAAAAAAAAAAAAAAFtDb250ZW50X1R5cGVzXS54bWxQSwECLQAUAAYA&#10;CAAAACEAOP0h/9YAAACUAQAACwAAAAAAAAAAAAAAAAAvAQAAX3JlbHMvLnJlbHNQSwECLQAUAAYA&#10;CAAAACEAcb0fMlcCAACbBAAADgAAAAAAAAAAAAAAAAAuAgAAZHJzL2Uyb0RvYy54bWxQSwECLQAU&#10;AAYACAAAACEAPOxzX9oAAAAEAQAADwAAAAAAAAAAAAAAAACxBAAAZHJzL2Rvd25yZXYueG1sUEsF&#10;BgAAAAAEAAQA8wAAALgFAAAAAA==&#10;" fillcolor="red" stroked="f" strokecolor="#f2f2f2 [3041]" strokeweight=".25pt">
                      <v:shadow on="t" color="#4f6228" opacity=".5" offset="1pt"/>
                      <v:textbox>
                        <w:txbxContent>
                          <w:p w14:paraId="5C8B78E8" w14:textId="77777777" w:rsidR="008F6219" w:rsidRPr="00ED21B5" w:rsidRDefault="008F6219" w:rsidP="008F621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8C23F8" w:rsidRPr="00B8285D" w14:paraId="64095478" w14:textId="77777777" w:rsidTr="00105879">
        <w:trPr>
          <w:jc w:val="center"/>
        </w:trPr>
        <w:tc>
          <w:tcPr>
            <w:tcW w:w="1998" w:type="dxa"/>
            <w:tcBorders>
              <w:top w:val="nil"/>
              <w:left w:val="nil"/>
              <w:bottom w:val="nil"/>
            </w:tcBorders>
          </w:tcPr>
          <w:p w14:paraId="68CD1012" w14:textId="0D4994CC" w:rsidR="00BB6AC1" w:rsidRPr="00B8285D" w:rsidRDefault="00511D3E" w:rsidP="00002B21">
            <w:pPr>
              <w:spacing w:before="12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8285D">
              <w:rPr>
                <w:rFonts w:asciiTheme="majorBidi" w:hAnsiTheme="majorBidi" w:cs="Sakkal Majalla"/>
                <w:sz w:val="16"/>
                <w:szCs w:val="16"/>
              </w:rPr>
              <w:t>Ford, 2020</w:t>
            </w:r>
          </w:p>
        </w:tc>
        <w:tc>
          <w:tcPr>
            <w:tcW w:w="641" w:type="dxa"/>
          </w:tcPr>
          <w:p w14:paraId="1DEE7602" w14:textId="1DC9820B" w:rsidR="00BB6AC1" w:rsidRPr="00B8285D" w:rsidRDefault="00511D3E" w:rsidP="00BB6AC1">
            <w:pPr>
              <w:spacing w:before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060096" behindDoc="0" locked="0" layoutInCell="1" allowOverlap="1" wp14:anchorId="48B1958C" wp14:editId="5FC2E8E2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4445</wp:posOffset>
                      </wp:positionV>
                      <wp:extent cx="285750" cy="257175"/>
                      <wp:effectExtent l="0" t="0" r="19050" b="28575"/>
                      <wp:wrapNone/>
                      <wp:docPr id="131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A8CE0F8" w14:textId="77777777" w:rsidR="00511D3E" w:rsidRPr="00ED21B5" w:rsidRDefault="00511D3E" w:rsidP="00511D3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8B1958C" id="_x0000_s1040" style="position:absolute;margin-left:-.1pt;margin-top:.35pt;width:22.5pt;height:20.25pt;z-index:25306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+WYZVwIAAJsEAAAOAAAAZHJzL2Uyb0RvYy54bWysVE1v2zAMvQ/YfxB0X+y4cZMYdYomQYcB&#10;3QfQDTsrkmwLk0VNUuJ0v36UnKZBexvmgyCSIvn4SPrm9thrcpDOKzA1nU5ySqThIJRpa/rj+/2H&#10;BSU+MCOYBiNr+iQ9vV29f3cz2EoW0IEW0hEMYnw12Jp2IdgqyzzvZM/8BKw0aGzA9Syg6NpMODZg&#10;9F5nRZ5fZwM4YR1w6T1qt6ORrlL8ppE8fG0aLwPRNUVsIZ0unbt4ZqsbVrWO2U7xEwz2Dyh6pgwm&#10;PYfassDI3qk3oXrFHXhowoRDn0HTKC5TDVjNNH9VzWPHrEy1IDnenmny/y8s/3J4tN9chO7tA/Bf&#10;nhjYdMy08s45GDrJBKabRqKywfrq7BAFj65kN3wGga1l+wCJg2Pj+hgQqyPHRPXTmWp5DISjsliU&#10;8xIbwtFUlPPpvEwZWPXsbJ0PHyX0JF5qKrVW1kcyWMUODz5EPKx6fpXwg1biXmmdBNfuNtqRA8PG&#10;L4ttjslGF3/5TJv42EB0G82jRqbRwTTRDPsg3WMnBiJUxFIsrpY41kLhHF0t8ut8OaeE6RYXgAdH&#10;iYPwU4UudS8W/hbPer0ul0mv9z2yN8Isc/zGiUQ1zu2oPqmYth179RAZ8GOhiY0z0CRd1JA6F5sV&#10;98JX4bg7EiWwrbOYLqp2IJ6wlwg9NQw3Gi8duD+UDLgdNfW/98xJSvQng/OwnM5mcZ2SMCvnBQru&#10;0rK7tDDDMVRNA9KUrpswruDeOtV2mGmayDBwhzPUqNTcF1SnycMNSHWdtjWu2KWcXr38U1Z/AQAA&#10;//8DAFBLAwQUAAYACAAAACEANvdUs9sAAAAEAQAADwAAAGRycy9kb3ducmV2LnhtbEyPQUvDQBCF&#10;74L/YRnBW7tpKFZiNkUUT1LFaul1mp0mwexszG7brb/e8aSnx/Ae731TLpPr1ZHG0Hk2MJtmoIhr&#10;bztuDHy8P01uQYWIbLH3TAbOFGBZXV6UWFh/4jc6rmOjpIRDgQbaGIdC61C35DBM/UAs3t6PDqOc&#10;Y6PtiCcpd73Os+xGO+xYFloc6KGl+nN9cAZW+4TfaXN+TJT57evXyzOt2oUx11fp/g5UpBT/wvCL&#10;L+hQCdPOH9gG1RuY5BI0sAAl5nwub+xEZznoqtT/4asfAAAA//8DAFBLAQItABQABgAIAAAAIQC2&#10;gziS/gAAAOEBAAATAAAAAAAAAAAAAAAAAAAAAABbQ29udGVudF9UeXBlc10ueG1sUEsBAi0AFAAG&#10;AAgAAAAhADj9If/WAAAAlAEAAAsAAAAAAAAAAAAAAAAALwEAAF9yZWxzLy5yZWxzUEsBAi0AFAAG&#10;AAgAAAAhAP/5ZhlXAgAAmwQAAA4AAAAAAAAAAAAAAAAALgIAAGRycy9lMm9Eb2MueG1sUEsBAi0A&#10;FAAGAAgAAAAhADb3VLPbAAAABAEAAA8AAAAAAAAAAAAAAAAAsQQAAGRycy9kb3ducmV2LnhtbFBL&#10;BQYAAAAABAAEAPMAAAC5BQAAAAA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7A8CE0F8" w14:textId="77777777" w:rsidR="00511D3E" w:rsidRPr="00ED21B5" w:rsidRDefault="00511D3E" w:rsidP="00511D3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6031DAAE" w14:textId="05FB5B43" w:rsidR="00BB6AC1" w:rsidRPr="00B8285D" w:rsidRDefault="00511D3E" w:rsidP="00BB6AC1">
            <w:pPr>
              <w:spacing w:before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062144" behindDoc="0" locked="0" layoutInCell="1" allowOverlap="1" wp14:anchorId="377F4D6D" wp14:editId="29CA0EBD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4445</wp:posOffset>
                      </wp:positionV>
                      <wp:extent cx="285750" cy="257175"/>
                      <wp:effectExtent l="0" t="0" r="19050" b="28575"/>
                      <wp:wrapNone/>
                      <wp:docPr id="146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36D1BD0" w14:textId="77777777" w:rsidR="00511D3E" w:rsidRPr="00ED21B5" w:rsidRDefault="00511D3E" w:rsidP="00511D3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77F4D6D" id="_x0000_s1041" style="position:absolute;margin-left:-.35pt;margin-top:.35pt;width:22.5pt;height:20.25pt;z-index:25306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t5P1VgIAAJsEAAAOAAAAZHJzL2Uyb0RvYy54bWysVE1v2zAMvQ/YfxB0X+y4dZMYcYqmQYcB&#10;3QeQDTsrkmwLk0VNUuJ0v36UnKZBexvmgyCSIvn4SHp5e+w1OUjnFZiaTic5JdJwEMq0Nf3x/eHD&#10;nBIfmBFMg5E1fZKe3q7ev1sOtpIFdKCFdASDGF8NtqZdCLbKMs872TM/ASsNGhtwPQsoujYTjg0Y&#10;vddZkec32QBOWAdceo/azWikqxS/aSQPX5vGy0B0TRFbSKdL5y6e2WrJqtYx2yl+gsH+AUXPlMGk&#10;51AbFhjZO/UmVK+4Aw9NmHDoM2gaxWWqAauZ5q+q2XbMylQLkuPtmSb//8LyL4et/eYidG8fgf/y&#10;xMB9x0wr75yDoZNMYLppJCobrK/ODlHw6Ep2w2cQ2Fq2D5A4ODaujwGxOnJMVD+dqZbHQDgqi3k5&#10;K7EhHE1FOZvOypSBVc/O1vnwUUJP4qWmUmtlfSSDVezw6EPEw6rnVwk/aCUelNZJcO3uXjtyYNj4&#10;RbHJMdno4i+faRMfG4huo3nUyDQ6mCaaYR+k23ZiIEJFLMX8aoFjLRTO0dU8v8kXM0qYbnEBeHCU&#10;OAg/VehS92Lhb/Gs1+tykfR63yN7I8wyx2+cSFTj3I7qk4pp27FXD5EBPxaa2DgDTdJFDalzsVlx&#10;L3wVjrsjUQLbmliPqh2IJ+wlQk8Nw43GSwfuDyUDbkdN/e89c5IS/cngPCym19dxnZJwXc4KFNyl&#10;ZXdpYYZjqJoGpCld78O4gnvrVNthpmkiw8AdzlCjUnNfUJ0mDzcg1XXa1rhil3J69fJPWf0FAAD/&#10;/wMAUEsDBBQABgAIAAAAIQDY0uk82gAAAAQBAAAPAAAAZHJzL2Rvd25yZXYueG1sTI5BT8JAEIXv&#10;Jv6HzZh4gy1IhNRuidF4MmhAidehO7SN3dnaXWDx1zue9PImL+/lzVcsk+vUkYbQejYwGWegiCtv&#10;W64NvL89jRagQkS22HkmA2cKsCwvLwrMrT/xmo6bWCsZ4ZCjgSbGPtc6VA05DGPfE0u294PDKHao&#10;tR3wJOOu09Msu9UOW5YPDfb00FD1uTk4A6t9wu+0PT8myvzH69fLM62auTHXV+n+DlSkFP/K8Isv&#10;6FAK084f2AbVGRjNpWhAVMLZ7AbUTu5kCros9H/48gcAAP//AwBQSwECLQAUAAYACAAAACEAtoM4&#10;kv4AAADhAQAAEwAAAAAAAAAAAAAAAAAAAAAAW0NvbnRlbnRfVHlwZXNdLnhtbFBLAQItABQABgAI&#10;AAAAIQA4/SH/1gAAAJQBAAALAAAAAAAAAAAAAAAAAC8BAABfcmVscy8ucmVsc1BLAQItABQABgAI&#10;AAAAIQBft5P1VgIAAJsEAAAOAAAAAAAAAAAAAAAAAC4CAABkcnMvZTJvRG9jLnhtbFBLAQItABQA&#10;BgAIAAAAIQDY0uk82gAAAAQBAAAPAAAAAAAAAAAAAAAAALAEAABkcnMvZG93bnJldi54bWxQSwUG&#10;AAAAAAQABADzAAAAtwUAAAAA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536D1BD0" w14:textId="77777777" w:rsidR="00511D3E" w:rsidRPr="00ED21B5" w:rsidRDefault="00511D3E" w:rsidP="00511D3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739F28A3" w14:textId="7ACB16BD" w:rsidR="00BB6AC1" w:rsidRPr="00B8285D" w:rsidRDefault="00511D3E" w:rsidP="00BB6AC1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064192" behindDoc="0" locked="0" layoutInCell="1" allowOverlap="1" wp14:anchorId="3FC8103D" wp14:editId="7923D29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4445</wp:posOffset>
                      </wp:positionV>
                      <wp:extent cx="285750" cy="257175"/>
                      <wp:effectExtent l="0" t="0" r="19050" b="28575"/>
                      <wp:wrapNone/>
                      <wp:docPr id="147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7A42EB8" w14:textId="77777777" w:rsidR="00511D3E" w:rsidRPr="00ED21B5" w:rsidRDefault="00511D3E" w:rsidP="00511D3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FC8103D" id="_x0000_s1042" style="position:absolute;margin-left:-.15pt;margin-top:.35pt;width:22.5pt;height:20.25pt;z-index:25306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Yv0bVwIAAJsEAAAOAAAAZHJzL2Uyb0RvYy54bWysVE1v2zAMvQ/YfxB0X+y4cZMYdYo2QYcB&#10;3QeQDTsrkmwLk0VNUuJ0v36UnKZBexvmgyCSIvn4SPrm9thrcpDOKzA1nU5ySqThIJRpa/rj+8OH&#10;BSU+MCOYBiNr+iQ9vV29f3cz2EoW0IEW0hEMYnw12Jp2IdgqyzzvZM/8BKw0aGzA9Syg6NpMODZg&#10;9F5nRZ5fZwM4YR1w6T1qN6ORrlL8ppE8fG0aLwPRNUVsIZ0unbt4ZqsbVrWO2U7xEwz2Dyh6pgwm&#10;PYfasMDI3qk3oXrFHXhowoRDn0HTKC5TDVjNNH9VzbZjVqZakBxvzzT5/xeWfzls7TcXoXv7CPyX&#10;JwbWHTOtvHMOhk4ygemmkahssL46O0TBoyvZDZ9BYGvZPkDi4Ni4PgbE6sgxUf10ploeA+GoLBbl&#10;vMSGcDQV5Xw6L1MGVj07W+fDRwk9iZeaSq2V9ZEMVrHDow8RD6ueXyX8oJV4UFonwbW7tXbkwLDx&#10;y2KTY7LRxV8+0yY+NhDdRvOokWl0ME00wz5It+3EQISKWIrF1RLHWiico6tFfp0v55Qw3eIC8OAo&#10;cRB+qtCl7sXC3+K5v78vl0mv9z2yN8Isc/zGiUQ1zu2oPqmYth179RAZ8GOhiY0z0CRd1JA6F5sV&#10;98JX4bg7EiWwrdcxXVTtQDxhLxF6ahhuNF46cH8oGXA7aup/75mTlOhPBudhOZ3N4jolYVbOCxTc&#10;pWV3aWGGY6iaBqQpXddhXMG9dartMNM0kWHgDmeoUam5L6hOk4cbkOo6bWtcsUs5vXr5p6z+AgAA&#10;//8DAFBLAwQUAAYACAAAACEAm/cUS9oAAAAEAQAADwAAAGRycy9kb3ducmV2LnhtbEyOQU/CQBSE&#10;7yb+h80z8QZbkAip3RKj8WTQgBKvj+6jbey+rd0FFn+9z5OeJpOZzHzFMrlOHWkIrWcDk3EGirjy&#10;tuXawPvb02gBKkRki51nMnCmAMvy8qLA3PoTr+m4ibWSEQ45Gmhi7HOtQ9WQwzD2PbFkez84jGKH&#10;WtsBTzLuOj3NslvtsGV5aLCnh4aqz83BGVjtE36n7fkxUeY/Xr9enmnVzI25vkr3d6AipfhXhl98&#10;QYdSmHb+wDaozsDoRooG5qAknM1Ed6KTKeiy0P/hyx8AAAD//wMAUEsBAi0AFAAGAAgAAAAhALaD&#10;OJL+AAAA4QEAABMAAAAAAAAAAAAAAAAAAAAAAFtDb250ZW50X1R5cGVzXS54bWxQSwECLQAUAAYA&#10;CAAAACEAOP0h/9YAAACUAQAACwAAAAAAAAAAAAAAAAAvAQAAX3JlbHMvLnJlbHNQSwECLQAUAAYA&#10;CAAAACEA/mL9G1cCAACbBAAADgAAAAAAAAAAAAAAAAAuAgAAZHJzL2Uyb0RvYy54bWxQSwECLQAU&#10;AAYACAAAACEAm/cUS9oAAAAEAQAADwAAAAAAAAAAAAAAAACx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47A42EB8" w14:textId="77777777" w:rsidR="00511D3E" w:rsidRPr="00ED21B5" w:rsidRDefault="00511D3E" w:rsidP="00511D3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3BE6F6D7" w14:textId="4BB3A753" w:rsidR="00BB6AC1" w:rsidRPr="00B8285D" w:rsidRDefault="00511D3E" w:rsidP="00BB6AC1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066240" behindDoc="0" locked="0" layoutInCell="1" allowOverlap="1" wp14:anchorId="2814A751" wp14:editId="3B639D1A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445</wp:posOffset>
                      </wp:positionV>
                      <wp:extent cx="285750" cy="257175"/>
                      <wp:effectExtent l="0" t="0" r="19050" b="28575"/>
                      <wp:wrapNone/>
                      <wp:docPr id="148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E520B3F" w14:textId="77777777" w:rsidR="00511D3E" w:rsidRPr="00ED21B5" w:rsidRDefault="00511D3E" w:rsidP="00511D3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814A751" id="_x0000_s1043" style="position:absolute;margin-left:-.4pt;margin-top:.35pt;width:22.5pt;height:20.25pt;z-index:25306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LAj3VwIAAJsEAAAOAAAAZHJzL2Uyb0RvYy54bWysVE1v2zAMvQ/YfxB0X+y4dZMYcYqmQYcB&#10;3QeQDTsrkmwLk0VNUuJ0v36UnKZBexvmgyCSIvn4SHp5e+w1OUjnFZiaTic5JdJwEMq0Nf3x/eHD&#10;nBIfmBFMg5E1fZKe3q7ev1sOtpIFdKCFdASDGF8NtqZdCLbKMs872TM/ASsNGhtwPQsoujYTjg0Y&#10;vddZkec32QBOWAdceo/azWikqxS/aSQPX5vGy0B0TRFbSKdL5y6e2WrJqtYx2yl+gsH+AUXPlMGk&#10;51AbFhjZO/UmVK+4Aw9NmHDoM2gaxWWqAauZ5q+q2XbMylQLkuPtmSb//8LyL4et/eYidG8fgf/y&#10;xMB9x0wr75yDoZNMYLppJCobrK/ODlHw6Ep2w2cQ2Fq2D5A4ODaujwGxOnJMVD+dqZbHQDgqi3k5&#10;K7EhHE1FOZvOypSBVc/O1vnwUUJP4qWmUmtlfSSDVezw6EPEw6rnVwk/aCUelNZJcO3uXjtyYNj4&#10;RbHJMdno4i+faRMfG4huo3nUyDQ6mCaaYR+k23ZiIEJFLMX8aoFjLRTO0dU8v8kXM0qYbnEBeHCU&#10;OAg/VehS92Lhb/Gs1+tykfR63yN7I8wyx2+cSFTj3I7qk4pp27FXD5EBPxaa2DgDTdJFDalzsVlx&#10;L3wVjrsjUQLbOovpomoH4gl7idBTw3Cj8dKB+0PJgNtRU/97z5ykRH8yOA+L6fV1XKckXJezAgV3&#10;adldWpjhGKqmAWlK1/swruDeOtV2mGmayDBwhzPUqNTcF1SnycMNSHWdtjWu2KWcXr38U1Z/AQAA&#10;//8DAFBLAwQUAAYACAAAACEAMazoitoAAAAEAQAADwAAAGRycy9kb3ducmV2LnhtbEzOwU4CMRAG&#10;4LuJ79CMiTfpsiFC1u0So/FkkIgQrsN22G7cTtdtgeLTU056mkz+yT9fOY+2E0cafOtYwXiUgSCu&#10;nW65UbD+enuYgfABWWPnmBScycO8ur0psdDuxJ90XIVGpBL2BSowIfSFlL42ZNGPXE+csr0bLIa0&#10;Do3UA55Sue1knmWP0mLL6YPBnl4M1d+rg1Ww2Ef8jZvza6TMbZc/H++0MFOl7u/i8xOIQDH8HcOV&#10;n+hQJdPOHVh70Sm4woOCKYgUTiY5iF2a4xxkVcr/+OoCAAD//wMAUEsBAi0AFAAGAAgAAAAhALaD&#10;OJL+AAAA4QEAABMAAAAAAAAAAAAAAAAAAAAAAFtDb250ZW50X1R5cGVzXS54bWxQSwECLQAUAAYA&#10;CAAAACEAOP0h/9YAAACUAQAACwAAAAAAAAAAAAAAAAAvAQAAX3JlbHMvLnJlbHNQSwECLQAUAAYA&#10;CAAAACEAXiwI91cCAACbBAAADgAAAAAAAAAAAAAAAAAuAgAAZHJzL2Uyb0RvYy54bWxQSwECLQAU&#10;AAYACAAAACEAMazoitoAAAAEAQAADwAAAAAAAAAAAAAAAACx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6E520B3F" w14:textId="77777777" w:rsidR="00511D3E" w:rsidRPr="00ED21B5" w:rsidRDefault="00511D3E" w:rsidP="00511D3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2698793D" w14:textId="4D2B6AE5" w:rsidR="00BB6AC1" w:rsidRPr="00B8285D" w:rsidRDefault="00511D3E" w:rsidP="00BB6AC1">
            <w:pPr>
              <w:spacing w:before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068288" behindDoc="0" locked="0" layoutInCell="1" allowOverlap="1" wp14:anchorId="4F35F6B7" wp14:editId="6446B03B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4445</wp:posOffset>
                      </wp:positionV>
                      <wp:extent cx="285750" cy="257175"/>
                      <wp:effectExtent l="0" t="0" r="19050" b="28575"/>
                      <wp:wrapNone/>
                      <wp:docPr id="149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78EBDA4" w14:textId="77777777" w:rsidR="00511D3E" w:rsidRPr="00ED21B5" w:rsidRDefault="00511D3E" w:rsidP="00511D3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F35F6B7" id="_x0000_s1044" style="position:absolute;margin-left:-.2pt;margin-top:.35pt;width:22.5pt;height:20.25pt;z-index:25306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oz8WVwIAAJsEAAAOAAAAZHJzL2Uyb0RvYy54bWysVE1v2zAMvQ/YfxB0X+24cZMYdYo2RYcB&#10;3QeQDTvLkmwLk0VNUuJ0v36UnKZBexvmgyCSIvn4SPr65jBospfOKzA1nV3klEjDQSjT1fTH94cP&#10;S0p8YEYwDUbW9El6erN+/+56tJUsoActpCMYxPhqtDXtQ7BVlnney4H5C7DSoLEFN7CAousy4diI&#10;0QedFXl+lY3ghHXApfeovZ+MdJ3it63k4WvbehmIriliC+l06Wzima2vWdU5ZnvFjzDYP6AYmDKY&#10;9BTqngVGdk69CTUo7sBDGy44DBm0reIy1YDVzPJX1Wx7ZmWqBcnx9kST/39h+Zf91n5zEbq3j8B/&#10;eWJg0zPTyVvnYOwlE5huFonKRuurk0MUPLqSZvwMAlvLdgESB4fWDTEgVkcOieqnE9XyEAhHZbEs&#10;FyU2hKOpKBezRZkysOrZ2TofPkoYSLzUVGqtrI9ksIrtH32IeFj1/CrhB63Eg9I6Ca5rNtqRPcPG&#10;r4r7HJNNLv78mTbxsYHoNpknjUyjg2miGXZBum0vRiJUxFIsL1c41kLhHF0u86t8taCE6Q4XgAdH&#10;iYPwU4U+dS8W/hbP3d1duUp6vRuQvQlmmeM3TSSqcW4n9VHFtO3Zq4fIgJ8KTWycgCbprIbUudis&#10;uBe+CofmQJTAti5juqhqQDxhLxF6ahhuNF56cH8oGXE7aup/75iTlOhPBudhNZvP4zolYV4uChTc&#10;uaU5tzDDMVRNA9KUrpswreDOOtX1mGmWyDBwizPUqtTcF1THycMNSHUdtzWu2LmcXr38U9Z/AQAA&#10;//8DAFBLAwQUAAYACAAAACEAfhVt0NoAAAAEAQAADwAAAGRycy9kb3ducmV2LnhtbEyOQUvDQBSE&#10;74L/YXmCt3bTElqJ2RRRPEkVq+L1NfuaBLNvY3bbbv31Pk/1NAwzzHzlKrleHWgMnWcDs2kGirj2&#10;tuPGwPvb4+QGVIjIFnvPZOBEAVbV5UWJhfVHfqXDJjZKRjgUaKCNcSi0DnVLDsPUD8SS7fzoMIod&#10;G21HPMq46/U8yxbaYcfy0OJA9y3VX5u9M7DeJfxJH6eHRJn/fPl+fqJ1uzTm+ird3YKKlOK5DH/4&#10;gg6VMG39nm1QvYFJLkUDS1AS5vkC1FZ0Ngddlfo/fPULAAD//wMAUEsBAi0AFAAGAAgAAAAhALaD&#10;OJL+AAAA4QEAABMAAAAAAAAAAAAAAAAAAAAAAFtDb250ZW50X1R5cGVzXS54bWxQSwECLQAUAAYA&#10;CAAAACEAOP0h/9YAAACUAQAACwAAAAAAAAAAAAAAAAAvAQAAX3JlbHMvLnJlbHNQSwECLQAUAAYA&#10;CAAAACEA+aM/FlcCAACbBAAADgAAAAAAAAAAAAAAAAAuAgAAZHJzL2Uyb0RvYy54bWxQSwECLQAU&#10;AAYACAAAACEAfhVt0NoAAAAEAQAADwAAAAAAAAAAAAAAAACx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778EBDA4" w14:textId="77777777" w:rsidR="00511D3E" w:rsidRPr="00ED21B5" w:rsidRDefault="00511D3E" w:rsidP="00511D3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2" w:type="dxa"/>
          </w:tcPr>
          <w:p w14:paraId="426FD88D" w14:textId="3C713924" w:rsidR="00BB6AC1" w:rsidRPr="00B8285D" w:rsidRDefault="00511D3E" w:rsidP="00BB6AC1">
            <w:pPr>
              <w:spacing w:before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070336" behindDoc="0" locked="0" layoutInCell="1" allowOverlap="1" wp14:anchorId="4FEA5171" wp14:editId="6B433750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4445</wp:posOffset>
                      </wp:positionV>
                      <wp:extent cx="285750" cy="257175"/>
                      <wp:effectExtent l="0" t="0" r="19050" b="28575"/>
                      <wp:wrapNone/>
                      <wp:docPr id="150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6E3BAE7" w14:textId="77777777" w:rsidR="00511D3E" w:rsidRPr="00ED21B5" w:rsidRDefault="00511D3E" w:rsidP="00511D3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FEA5171" id="_x0000_s1045" style="position:absolute;margin-left:-.45pt;margin-top:.35pt;width:22.5pt;height:20.25pt;z-index:25307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7cr6VwIAAJsEAAAOAAAAZHJzL2Uyb0RvYy54bWysVE1v2zAMvQ/YfxB0X+y4dZMYcYqmQYcB&#10;3QeQDTsrkmwLk0VNUuJ0v36UnKZBexvmgyCSIvn4SHp5e+w1OUjnFZiaTic5JdJwEMq0Nf3x/eHD&#10;nBIfmBFMg5E1fZKe3q7ev1sOtpIFdKCFdASDGF8NtqZdCLbKMs872TM/ASsNGhtwPQsoujYTjg0Y&#10;vddZkec32QBOWAdceo/azWikqxS/aSQPX5vGy0B0TRFbSKdL5y6e2WrJqtYx2yl+gsH+AUXPlMGk&#10;51AbFhjZO/UmVK+4Aw9NmHDoM2gaxWWqAauZ5q+q2XbMylQLkuPtmSb//8LyL4et/eYidG8fgf/y&#10;xMB9x0wr75yDoZNMYLppJCobrK/ODlHw6Ep2w2cQ2Fq2D5A4ODaujwGxOnJMVD+dqZbHQDgqi3k5&#10;K7EhHE1FOZvOypSBVc/O1vnwUUJP4qWmUmtlfSSDVezw6EPEw6rnVwk/aCUelNZJcO3uXjtyYNj4&#10;RbHJMdno4i+faRMfG4huo3nUyDQ6mCaaYR+k23ZiIEJFLMX8aoFjLRTO0dU8v8kXM0qYbnEBeHCU&#10;OAg/VehS92Lhb/Gs1+tykfR63yN7I8wyx2+cSFTj3I7qk4pp27FXD5EBPxaa2DgDTdJFDalzsVlx&#10;L3wVjrsjUQLbuojpomoH4gl7idBTw3Cj8dKB+0PJgNtRU/97z5ykRH8yOA+L6fV1XKckXJezAgV3&#10;adldWpjhGKqmAWlK1/swruDeOtV2mGmayDBwhzPUqNTcF1SnycMNSHWdtjWu2KWcXr38U1Z/AQAA&#10;//8DAFBLAwQUAAYACAAAACEAUxFr0doAAAAEAQAADwAAAGRycy9kb3ducmV2LnhtbEyOwU7DMBBE&#10;70j8g7VI3FonVUUhxKkQiBMqqAXEdRtvk4h4HWK3dfl6lhOcRqMZzbxymVyvDjSGzrOBfJqBIq69&#10;7bgx8Pb6OLkGFSKyxd4zGThRgGV1flZiYf2R13TYxEbJCIcCDbQxDoXWoW7JYZj6gViynR8dRrFj&#10;o+2IRxl3vZ5l2ZV22LE8tDjQfUv152bvDKx2Cb/T++khUeY/Xr6en2jVLoy5vEh3t6AipfhXhl98&#10;QYdKmLZ+zzao3sDkRooGFqAknM9zUFvRfAa6KvV/+OoHAAD//wMAUEsBAi0AFAAGAAgAAAAhALaD&#10;OJL+AAAA4QEAABMAAAAAAAAAAAAAAAAAAAAAAFtDb250ZW50X1R5cGVzXS54bWxQSwECLQAUAAYA&#10;CAAAACEAOP0h/9YAAACUAQAACwAAAAAAAAAAAAAAAAAvAQAAX3JlbHMvLnJlbHNQSwECLQAUAAYA&#10;CAAAACEAWe3K+lcCAACbBAAADgAAAAAAAAAAAAAAAAAuAgAAZHJzL2Uyb0RvYy54bWxQSwECLQAU&#10;AAYACAAAACEAUxFr0doAAAAEAQAADwAAAAAAAAAAAAAAAACx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06E3BAE7" w14:textId="77777777" w:rsidR="00511D3E" w:rsidRPr="00ED21B5" w:rsidRDefault="00511D3E" w:rsidP="00511D3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57D36653" w14:textId="0631FB10" w:rsidR="00BB6AC1" w:rsidRPr="00B8285D" w:rsidRDefault="00511D3E" w:rsidP="00BB6AC1">
            <w:pPr>
              <w:spacing w:before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072384" behindDoc="0" locked="0" layoutInCell="1" allowOverlap="1" wp14:anchorId="4A303CC7" wp14:editId="37986FBE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4445</wp:posOffset>
                      </wp:positionV>
                      <wp:extent cx="285750" cy="257175"/>
                      <wp:effectExtent l="0" t="0" r="19050" b="28575"/>
                      <wp:wrapNone/>
                      <wp:docPr id="151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CADDB0C" w14:textId="77777777" w:rsidR="00511D3E" w:rsidRPr="00ED21B5" w:rsidRDefault="00511D3E" w:rsidP="00511D3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A303CC7" id="_x0000_s1046" style="position:absolute;margin-left:-.3pt;margin-top:.35pt;width:22.5pt;height:20.25pt;z-index:25307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Mm69VgIAAJsEAAAOAAAAZHJzL2Uyb0RvYy54bWysVE1v2zAMvQ/YfxB0X+ykcZMYcYomQYcB&#10;3QeQDTsrkmwLk0VNUuJ0v36UnKZBexvmgyCSIvn4SHp5d+o0OUrnFZiKjkc5JdJwEMo0Ff3x/eHD&#10;nBIfmBFMg5EVfZKe3q3ev1v2tpQTaEEL6QgGMb7sbUXbEGyZZZ63smN+BFYaNNbgOhZQdE0mHOsx&#10;eqezSZ7fZj04YR1w6T1qt4ORrlL8upY8fK1rLwPRFUVsIZ0unft4ZqslKxvHbKv4GQb7BxQdUwaT&#10;XkJtWWDk4NSbUJ3iDjzUYcShy6CuFZepBqxmnL+qZtcyK1MtSI63F5r8/wvLvxx39puL0L19BP7L&#10;EwOblplG3jsHfSuZwHTjSFTWW19eHKLg0ZXs+88gsLXsECBxcKpdFwNideSUqH66UC1PgXBUTubF&#10;rMCGcDRNitl4VqQMrHx2ts6HjxI6Ei8VlVor6yMZrGTHRx8iHlY+v0r4QSvxoLROgmv2G+3IkWHj&#10;F5NtjskGF3/9TJv42EB0G8yDRqbRwTTRDIcg3a4VPREqYpnMbxY41kLhHN3M89t8MaOE6QYXgAdH&#10;iYPwU4U2dS8W/hbPer0uFkmvDx2yN8AscvyGiUQ1zu2gPquYti179RAZ8EOhiY0L0CRd1ZA6F5sV&#10;98KX4bQ/ESWwkhQ7qvYgnrCXCD01DDcaLy24P5T0uB0V9b8PzElK9CeD87AYT6dxnZIwLWYYiLhr&#10;y/7awgzHUBUNSFO6bsKwggfrVNNipnEiw8A9zlCtUnNfUJ0nDzcg1XXe1rhi13J69fJPWf0FAAD/&#10;/wMAUEsDBBQABgAIAAAAIQD/BCsG2gAAAAQBAAAPAAAAZHJzL2Rvd25yZXYueG1sTI5BS8NAFITv&#10;gv9heYK3dtMSWonZFFE8SRWr4vU1+5oEs29jdttu/fU+T/U0DDPMfOUquV4daAydZwOzaQaKuPa2&#10;48bA+9vj5AZUiMgWe89k4EQBVtXlRYmF9Ud+pcMmNkpGOBRooI1xKLQOdUsOw9QPxJLt/Ogwih0b&#10;bUc8yrjr9TzLFtphx/LQ4kD3LdVfm70zsN4l/Ekfp4dEmf98+X5+onW7NOb6Kt3dgoqU4rkMf/iC&#10;DpUwbf2ebVC9gclCigaWoCTM8xzUVnQ2B12V+j989QsAAP//AwBQSwECLQAUAAYACAAAACEAtoM4&#10;kv4AAADhAQAAEwAAAAAAAAAAAAAAAAAAAAAAW0NvbnRlbnRfVHlwZXNdLnhtbFBLAQItABQABgAI&#10;AAAAIQA4/SH/1gAAAJQBAAALAAAAAAAAAAAAAAAAAC8BAABfcmVscy8ucmVsc1BLAQItABQABgAI&#10;AAAAIQBWMm69VgIAAJsEAAAOAAAAAAAAAAAAAAAAAC4CAABkcnMvZTJvRG9jLnhtbFBLAQItABQA&#10;BgAIAAAAIQD/BCsG2gAAAAQBAAAPAAAAAAAAAAAAAAAAALAEAABkcnMvZG93bnJldi54bWxQSwUG&#10;AAAAAAQABADzAAAAtwUAAAAA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0CADDB0C" w14:textId="77777777" w:rsidR="00511D3E" w:rsidRPr="00ED21B5" w:rsidRDefault="00511D3E" w:rsidP="00511D3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8C23F8" w:rsidRPr="00B8285D" w14:paraId="3BA65527" w14:textId="77777777" w:rsidTr="00105879">
        <w:trPr>
          <w:jc w:val="center"/>
        </w:trPr>
        <w:tc>
          <w:tcPr>
            <w:tcW w:w="1998" w:type="dxa"/>
            <w:tcBorders>
              <w:top w:val="nil"/>
              <w:left w:val="nil"/>
              <w:bottom w:val="nil"/>
            </w:tcBorders>
          </w:tcPr>
          <w:p w14:paraId="5105A47E" w14:textId="0D06B798" w:rsidR="00BB6AC1" w:rsidRPr="00B8285D" w:rsidRDefault="00085860" w:rsidP="00002B21">
            <w:pPr>
              <w:spacing w:before="12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sz w:val="16"/>
                <w:szCs w:val="16"/>
              </w:rPr>
              <w:t>Suzuki, 2019</w:t>
            </w:r>
          </w:p>
        </w:tc>
        <w:tc>
          <w:tcPr>
            <w:tcW w:w="641" w:type="dxa"/>
          </w:tcPr>
          <w:p w14:paraId="60844DBD" w14:textId="5DC5C75B" w:rsidR="00BB6AC1" w:rsidRPr="00B8285D" w:rsidRDefault="00746DCC" w:rsidP="00BB6AC1">
            <w:pPr>
              <w:spacing w:before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086720" behindDoc="0" locked="0" layoutInCell="1" allowOverlap="1" wp14:anchorId="1A1BD31C" wp14:editId="387E927E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165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C085680" w14:textId="77777777" w:rsidR="00746DCC" w:rsidRPr="00ED21B5" w:rsidRDefault="00746DCC" w:rsidP="003B0F5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A1BD31C" id="_x0000_s1047" style="position:absolute;margin-left:-.1pt;margin-top:.3pt;width:22.5pt;height:20.25pt;z-index:25308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fJtRVgIAAJsEAAAOAAAAZHJzL2Uyb0RvYy54bWysVE1v2zAMvQ/YfxB0X+y4dZMYcYqmQYcB&#10;3QeQDTsrkmwLk0VNUuJ0v36UnKZBexvmgyCSIvn4SHp5e+w1OUjnFZiaTic5JdJwEMq0Nf3x/eHD&#10;nBIfmBFMg5E1fZKe3q7ev1sOtpIFdKCFdASDGF8NtqZdCLbKMs872TM/ASsNGhtwPQsoujYTjg0Y&#10;vddZkec32QBOWAdceo/azWikqxS/aSQPX5vGy0B0TRFbSKdL5y6e2WrJqtYx2yl+gsH+AUXPlMGk&#10;51AbFhjZO/UmVK+4Aw9NmHDoM2gaxWWqAauZ5q+q2XbMylQLkuPtmSb//8LyL4et/eYidG8fgf/y&#10;xMB9x0wr75yDoZNMYLppJCobrK/ODlHw6Ep2w2cQ2Fq2D5A4ODaujwGxOnJMVD+dqZbHQDgqi3k5&#10;K7EhHE1FOZvOypSBVc/O1vnwUUJP4qWmUmtlfSSDVezw6EPEw6rnVwk/aCUelNZJcO3uXjtyYNj4&#10;RbHJMdno4i+faRMfG4huo3nUyDQ6mCaaYR+k23ZiIEJFLMX8aoFjLRTO0dU8v8kXM0qYbnEBeHCU&#10;OAg/VehS92Lhb/Gs1+tykfR63yN7I8wyx2+cSFTj3I7qk4pp27FXD5EBPxaa2DgDTdJFDalzsVlx&#10;L3wVjrsjUQIrSX2Nqh2IJ+wlQk8Nw43GSwfuDyUDbkdN/e89c5IS/cngPCym19dxnZJwXc4KFNyl&#10;ZXdpYYZjqJoGpCld78O4gnvrVNthpmkiw8AdzlCjUnNfUJ0mDzcg1XXa1rhil3J69fJPWf0FAAD/&#10;/wMAUEsDBBQABgAIAAAAIQBXZpzf2wAAAAQBAAAPAAAAZHJzL2Rvd25yZXYueG1sTI9BS8NAEIXv&#10;gv9hGcFbu0kpVWI2RRRPUsVq6XWanSbB7GzMbtutv97xpKfH8B7vfVMuk+vVkcbQeTaQTzNQxLW3&#10;HTcGPt6fJregQkS22HsmA2cKsKwuL0osrD/xGx3XsVFSwqFAA22MQ6F1qFtyGKZ+IBZv70eHUc6x&#10;0XbEk5S7Xs+ybKEddiwLLQ700FL9uT44A6t9wu+0OT8myvz29evlmVbtjTHXV+n+DlSkFP/C8Isv&#10;6FAJ084f2AbVG5jMJGhgAUrM+Vze2InmOeiq1P/hqx8AAAD//wMAUEsBAi0AFAAGAAgAAAAhALaD&#10;OJL+AAAA4QEAABMAAAAAAAAAAAAAAAAAAAAAAFtDb250ZW50X1R5cGVzXS54bWxQSwECLQAUAAYA&#10;CAAAACEAOP0h/9YAAACUAQAACwAAAAAAAAAAAAAAAAAvAQAAX3JlbHMvLnJlbHNQSwECLQAUAAYA&#10;CAAAACEA9nybUVYCAACbBAAADgAAAAAAAAAAAAAAAAAuAgAAZHJzL2Uyb0RvYy54bWxQSwECLQAU&#10;AAYACAAAACEAV2ac39sAAAAEAQAADwAAAAAAAAAAAAAAAACw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2C085680" w14:textId="77777777" w:rsidR="00746DCC" w:rsidRPr="00ED21B5" w:rsidRDefault="00746DCC" w:rsidP="003B0F5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4EA72EF1" w14:textId="0F1A68BB" w:rsidR="00BB6AC1" w:rsidRPr="00B8285D" w:rsidRDefault="00746DCC" w:rsidP="00BB6AC1">
            <w:pPr>
              <w:spacing w:before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084672" behindDoc="0" locked="0" layoutInCell="1" allowOverlap="1" wp14:anchorId="5D52741C" wp14:editId="3F3D418B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164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0617759" w14:textId="77777777" w:rsidR="00746DCC" w:rsidRPr="00ED21B5" w:rsidRDefault="00746DCC" w:rsidP="00746DC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D52741C" id="_x0000_s1048" style="position:absolute;margin-left:-.35pt;margin-top:.3pt;width:22.5pt;height:20.25pt;z-index:25308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qfW/VwIAAJsEAAAOAAAAZHJzL2Uyb0RvYy54bWysVE1v2zAMvQ/YfxB0X+y4dZMYcYqmQYcB&#10;3QeQDTsrkmwLk0VNUuJ0v36UnKZBexvmgyCSIvn4SHp5e+w1OUjnFZiaTic5JdJwEMq0Nf3x/eHD&#10;nBIfmBFMg5E1fZKe3q7ev1sOtpIFdKCFdASDGF8NtqZdCLbKMs872TM/ASsNGhtwPQsoujYTjg0Y&#10;vddZkec32QBOWAdceo/azWikqxS/aSQPX5vGy0B0TRFbSKdL5y6e2WrJqtYx2yl+gsH+AUXPlMGk&#10;51AbFhjZO/UmVK+4Aw9NmHDoM2gaxWWqAauZ5q+q2XbMylQLkuPtmSb//8LyL4et/eYidG8fgf/y&#10;xMB9x0wr75yDoZNMYLppJCobrK/ODlHw6Ep2w2cQ2Fq2D5A4ODaujwGxOnJMVD+dqZbHQDgqi3k5&#10;K7EhHE1FOZvOypSBVc/O1vnwUUJP4qWmUmtlfSSDVezw6EPEw6rnVwk/aCUelNZJcO3uXjtyYNj4&#10;RbHJMdno4i+faRMfG4huo3nUyDQ6mCaaYR+k23ZiIEJFLMX8aoFjLRTO0dU8v8kXM0qYbnEBeHCU&#10;OAg/VehS92Lhb/Gs1+tykfR63yN7I8wyx2+cSFTj3I7qk4pp27FXD5EBPxaa2DgDTdJFDalzsVlx&#10;L3wVjrsjUQIrKWK6qNqBeMJeIvTUMNxovHTg/lAy4HbU1P/eMycp0Z8MzsNien0d1ykJ1+WsQMFd&#10;WnaXFmY4hqppQJrS9T6MK7i3TrUdZpomMgzc4Qw1KjX3BdVp8nADUl2nbY0rdimnVy//lNVfAAAA&#10;//8DAFBLAwQUAAYACAAAACEAuUMhUNoAAAAEAQAADwAAAGRycy9kb3ducmV2LnhtbEyOwU7DMBBE&#10;70j8g7VI3FonULUoxKkQiBMqqAXEdRtvk4h4HWK3dfl6lhOcRqMZzbxymVyvDjSGzrOBfJqBIq69&#10;7bgx8Pb6OLkBFSKyxd4zGThRgGV1flZiYf2R13TYxEbJCIcCDbQxDoXWoW7JYZj6gViynR8dRrFj&#10;o+2IRxl3vb7Ksrl22LE8tDjQfUv152bvDKx2Cb/T++khUeY/Xr6en2jVLoy5vEh3t6AipfhXhl98&#10;QYdKmLZ+zzao3sBkIUUDc1ASzmbXoLaieQ66KvV/+OoHAAD//wMAUEsBAi0AFAAGAAgAAAAhALaD&#10;OJL+AAAA4QEAABMAAAAAAAAAAAAAAAAAAAAAAFtDb250ZW50X1R5cGVzXS54bWxQSwECLQAUAAYA&#10;CAAAACEAOP0h/9YAAACUAQAACwAAAAAAAAAAAAAAAAAvAQAAX3JlbHMvLnJlbHNQSwECLQAUAAYA&#10;CAAAACEAV6n1v1cCAACbBAAADgAAAAAAAAAAAAAAAAAuAgAAZHJzL2Uyb0RvYy54bWxQSwECLQAU&#10;AAYACAAAACEAuUMhUNoAAAAEAQAADwAAAAAAAAAAAAAAAACx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00617759" w14:textId="77777777" w:rsidR="00746DCC" w:rsidRPr="00ED21B5" w:rsidRDefault="00746DCC" w:rsidP="00746DC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7EC0A0E0" w14:textId="0D296CED" w:rsidR="00BB6AC1" w:rsidRPr="00B8285D" w:rsidRDefault="00746DCC" w:rsidP="00BB6AC1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082624" behindDoc="0" locked="0" layoutInCell="1" allowOverlap="1" wp14:anchorId="25A95A99" wp14:editId="6D05538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163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C86D354" w14:textId="77777777" w:rsidR="00746DCC" w:rsidRPr="00ED21B5" w:rsidRDefault="00746DCC" w:rsidP="00746DC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5A95A99" id="_x0000_s1049" style="position:absolute;margin-left:-.15pt;margin-top:.3pt;width:22.5pt;height:20.25pt;z-index:25308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5wBTVwIAAJsEAAAOAAAAZHJzL2Uyb0RvYy54bWysVE1v2zAMvQ/YfxB0X+y4dZMYdYo2QYcB&#10;3QeQDTsrkmwLk0VNUuJkv36UnKZBexvmgyCSIvn4SPr27tBrspfOKzA1nU5ySqThIJRpa/rj++OH&#10;OSU+MCOYBiNrepSe3i3fv7sdbCUL6EAL6QgGMb4abE27EGyVZZ53smd+AlYaNDbgehZQdG0mHBsw&#10;eq+zIs9vsgGcsA649B6169FIlyl+00gevjaNl4HomiK2kE6Xzm08s+Utq1rHbKf4CQb7BxQ9UwaT&#10;nkOtWWBk59SbUL3iDjw0YcKhz6BpFJepBqxmmr+qZtMxK1MtSI63Z5r8/wvLv+w39puL0L19Av7L&#10;EwOrjplW3jsHQyeZwHTTSFQ2WF+dHaLg0ZVsh88gsLVsFyBxcGhcHwNideSQqD6eqZaHQDgqi3k5&#10;K7EhHE1FOZvOypSBVc/O1vnwUUJP4qWmUmtlfSSDVWz/5EPEw6rnVwk/aCUeldZJcO12pR3ZM2z8&#10;oljnmGx08ZfPtImPDUS30TxqZBodTBPNsAvSbToxEKEilmJ+tcCxFgrn6Gqe3+SLGSVMt7gAPDhK&#10;HISfKnSpe7Hwt3geHh7KRdLrXY/sjTDLHL9xIlGNczuqTyqmbcdePUQG/FhoYuMMNEkXNaTOxWbF&#10;vfBVOGwPRAms5Cqmi6otiCP2EqGnhuFG46UD94eSAbejpv73jjlJif5kcB4W0+vruE5JuC5nBQru&#10;0rK9tDDDMVRNA9KUrqswruDOOtV2mGmayDBwjzPUqNTcF1SnycMNSHWdtjWu2KWcXr38U5Z/AQAA&#10;//8DAFBLAwQUAAYACAAAACEA+mbcJ9oAAAAEAQAADwAAAGRycy9kb3ducmV2LnhtbEyOwU7DMBBE&#10;70j8g7VI3FonULUoxKkQiBMqqAXEdRtvk4h4HWK3dfl6lhOcRqMZzbxymVyvDjSGzrOBfJqBIq69&#10;7bgx8Pb6OLkBFSKyxd4zGThRgGV1flZiYf2R13TYxEbJCIcCDbQxDoXWoW7JYZj6gViynR8dRrFj&#10;o+2IRxl3vb7Ksrl22LE8tDjQfUv152bvDKx2Cb/T++khUeY/Xr6en2jVLoy5vEh3t6AipfhXhl98&#10;QYdKmLZ+zzao3sDkWooG5qAknM0WoLaieQ66KvV/+OoHAAD//wMAUEsBAi0AFAAGAAgAAAAhALaD&#10;OJL+AAAA4QEAABMAAAAAAAAAAAAAAAAAAAAAAFtDb250ZW50X1R5cGVzXS54bWxQSwECLQAUAAYA&#10;CAAAACEAOP0h/9YAAACUAQAACwAAAAAAAAAAAAAAAAAvAQAAX3JlbHMvLnJlbHNQSwECLQAUAAYA&#10;CAAAACEA9+cAU1cCAACbBAAADgAAAAAAAAAAAAAAAAAuAgAAZHJzL2Uyb0RvYy54bWxQSwECLQAU&#10;AAYACAAAACEA+mbcJ9oAAAAEAQAADwAAAAAAAAAAAAAAAACx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2C86D354" w14:textId="77777777" w:rsidR="00746DCC" w:rsidRPr="00ED21B5" w:rsidRDefault="00746DCC" w:rsidP="00746DC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3EE89C99" w14:textId="3B76C6BB" w:rsidR="00BB6AC1" w:rsidRPr="00B8285D" w:rsidRDefault="00746DCC" w:rsidP="00BB6AC1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080576" behindDoc="0" locked="0" layoutInCell="1" allowOverlap="1" wp14:anchorId="6A9A789E" wp14:editId="431234F8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162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F387B55" w14:textId="77777777" w:rsidR="00746DCC" w:rsidRPr="00ED21B5" w:rsidRDefault="00746DCC" w:rsidP="00746DC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A9A789E" id="_x0000_s1050" style="position:absolute;margin-left:-.4pt;margin-top:.3pt;width:22.5pt;height:20.25pt;z-index:25308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BFm4VwIAAJsEAAAOAAAAZHJzL2Uyb0RvYy54bWysVE1v2zAMvQ/YfxB0X+y4cZMYdYomQYcB&#10;3QfQDTsrkmwLk0VNUuJ0v36UnKZBexvmgyCSIvn4SPrm9thrcpDOKzA1nU5ySqThIJRpa/rj+/2H&#10;BSU+MCOYBiNr+iQ9vV29f3cz2EoW0IEW0hEMYnw12Jp2IdgqyzzvZM/8BKw0aGzA9Syg6NpMODZg&#10;9F5nRZ5fZwM4YR1w6T1qt6ORrlL8ppE8fG0aLwPRNUVsIZ0unbt4ZqsbVrWO2U7xEwz2Dyh6pgwm&#10;PYfassDI3qk3oXrFHXhowoRDn0HTKC5TDVjNNH9VzWPHrEy1IDnenmny/y8s/3J4tN9chO7tA/Bf&#10;nhjYdMy08s45GDrJBKabRqKywfrq7BAFj65kN3wGga1l+wCJg2Pj+hgQqyPHRPXTmWp5DISjsliU&#10;8xIbwtFUlPPpvEwZWPXsbJ0PHyX0JF5qKrVW1kcyWMUODz5EPKx6fpXwg1biXmmdBNfuNtqRA8PG&#10;L4ttjslGF3/5TJv42EB0G82jRqbRwTTRDPsg3WMnBiJUxFIsrpY41kLhHF0t8ut8OaeE6RYXgAdH&#10;iYPwU4UudS8W/hbPer0ul0mv9z2yN8Isc/zGiUQ1zu2oPqmYth179RAZ8GOhiY0z0CRd1JA6F5sV&#10;98JX4bg7EiWwkllMF1U7EE/YS4SeGoYbjZcO3B9KBtyOmvrfe+YkJfqTwXlYTmezuE5JmJXzAgV3&#10;adldWpjhGKqmAWlK100YV3BvnWo7zDRNZBi4wxlqVGruC6rT5OEGpLpO2xpX7FJOr17+Kau/AAAA&#10;//8DAFBLAwQUAAYACAAAACEAUD0g5toAAAAEAQAADwAAAGRycy9kb3ducmV2LnhtbEzOwU4CMRAG&#10;4LsJ79CMiTfpLiFI1u0Sg/Fk0IgQrsN22G7cTtdtgeLTW056mkz+yT9fuYi2EycafOtYQT7OQBDX&#10;TrfcKNh8vtzPQfiArLFzTAou5GFRjW5KLLQ78wed1qERqYR9gQpMCH0hpa8NWfRj1xOn7OAGiyGt&#10;QyP1gOdUbjs5ybKZtNhy+mCwp6Wh+mt9tApWh4g/cXt5jpS53fv32yutzINSd7fx6RFEoBj+juHK&#10;T3Sokmnvjqy96BRc4UHBDEQKp9MJiH2aeQ6yKuV/fPULAAD//wMAUEsBAi0AFAAGAAgAAAAhALaD&#10;OJL+AAAA4QEAABMAAAAAAAAAAAAAAAAAAAAAAFtDb250ZW50X1R5cGVzXS54bWxQSwECLQAUAAYA&#10;CAAAACEAOP0h/9YAAACUAQAACwAAAAAAAAAAAAAAAAAvAQAAX3JlbHMvLnJlbHNQSwECLQAUAAYA&#10;CAAAACEAVARZuFcCAACbBAAADgAAAAAAAAAAAAAAAAAuAgAAZHJzL2Uyb0RvYy54bWxQSwECLQAU&#10;AAYACAAAACEAUD0g5toAAAAEAQAADwAAAAAAAAAAAAAAAACx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4F387B55" w14:textId="77777777" w:rsidR="00746DCC" w:rsidRPr="00ED21B5" w:rsidRDefault="00746DCC" w:rsidP="00746DC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7CCC70B8" w14:textId="0C5B6586" w:rsidR="00BB6AC1" w:rsidRPr="00B8285D" w:rsidRDefault="00746DCC" w:rsidP="00BB6AC1">
            <w:pPr>
              <w:spacing w:before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078528" behindDoc="0" locked="0" layoutInCell="1" allowOverlap="1" wp14:anchorId="614B159D" wp14:editId="188900C1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6985</wp:posOffset>
                      </wp:positionV>
                      <wp:extent cx="285750" cy="257175"/>
                      <wp:effectExtent l="0" t="3175" r="19050" b="25400"/>
                      <wp:wrapNone/>
                      <wp:docPr id="161" name="Oval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CF60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5B839FE" w14:textId="77777777" w:rsidR="00746DCC" w:rsidRPr="00ED21B5" w:rsidRDefault="00746DCC" w:rsidP="00746DC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14B159D" id="Oval 62" o:spid="_x0000_s1051" style="position:absolute;margin-left:-.2pt;margin-top:.55pt;width:22.5pt;height:20.25pt;z-index:25307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lXtPWAIAAJsEAAAOAAAAZHJzL2Uyb0RvYy54bWysVEtv2zAMvg/YfxB0X+2kdR5GnKJJkWFA&#10;9wCyYWdFkm1hsqhJSpzs14+S0zRob8N8EERSJD9+JL24P3aaHKTzCkxFRzc5JdJwEMo0Ff3xffNh&#10;RokPzAimwciKnqSn98v37xa9LeUYWtBCOoJBjC97W9E2BFtmmeet7Ji/ASsNGmtwHQsouiYTjvUY&#10;vdPZOM8nWQ9OWAdceo/ax8FIlyl+XUsevta1l4HoiiK2kE6Xzl08s+WClY1jtlX8DIP9A4qOKYNJ&#10;L6EeWWBk79SbUJ3iDjzU4YZDl0FdKy5TDVjNKH9VzbZlVqZakBxvLzT5/xeWfzls7TcXoXv7BPyX&#10;JwbWLTONfHAO+lYygelGkaist768OETBoyvZ9Z9BYGvZPkDi4Fi7LgbE6sgxUX26UC2PgXBUjmfF&#10;tMCGcDSNi+loWqQMrHx2ts6HjxI6Ei8VlVor6yMZrGSHJx8iHlY+v0r4QSuxUVonwTW7tXbkwLDx&#10;m/Vmkqdeo4u/fqZNfGwgug0RB41Mo4Npohn2QbptK3oiVMQynt3OcayFwjm6neWTfD6lhOkGF4AH&#10;R4mD8FOFNnUvFv4Gz3y1WhXzpNf7DtkbYBY5fsNEohrndlCfVUzblr16GMsZCk1sXIAm6aqG1LnY&#10;rLgXvgzH3ZEoEZmP6aJqB+KEvUToqWG40Xhpwf2hpMftqKj/vWdOUqI/GZyH+ejuLq5TEu6K6RgF&#10;d23ZXVuY4RiqogFpStd1GFZwb51qWsw0SmQYeMAZqlVq7guq8+ThBqS6ztsaV+xaTq9e/inLvwAA&#10;AP//AwBQSwMEFAAGAAgAAAAhAMIuf0/aAAAABQEAAA8AAABkcnMvZG93bnJldi54bWxMjsFqwzAQ&#10;RO+F/oPYQm+J7GJMcC2HEGhPMSVOPkCxtrYTaeVaSuL+fben9jTszDD7yvXsrLjhFAZPCtJlAgKp&#10;9WagTsHx8LZYgQhRk9HWEyr4xgDr6vGh1IXxd9rjrYmd4BEKhVbQxzgWUoa2R6fD0o9InH36yenI&#10;59RJM+k7jzsrX5Ikl04PxB96PeK2x/bSXJ2Cj/dzk++dPW9jXde7w651/mul1PPTvHkFEXGOf2X4&#10;xWd0qJjp5K9kgrAKFhkX2U5BcJplOYgTa5qDrEr5n776AQAA//8DAFBLAQItABQABgAIAAAAIQC2&#10;gziS/gAAAOEBAAATAAAAAAAAAAAAAAAAAAAAAABbQ29udGVudF9UeXBlc10ueG1sUEsBAi0AFAAG&#10;AAgAAAAhADj9If/WAAAAlAEAAAsAAAAAAAAAAAAAAAAALwEAAF9yZWxzLy5yZWxzUEsBAi0AFAAG&#10;AAgAAAAhABCVe09YAgAAmwQAAA4AAAAAAAAAAAAAAAAALgIAAGRycy9lMm9Eb2MueG1sUEsBAi0A&#10;FAAGAAgAAAAhAMIuf0/aAAAABQEAAA8AAAAAAAAAAAAAAAAAsgQAAGRycy9kb3ducmV2LnhtbFBL&#10;BQYAAAAABAAEAPMAAAC5BQAAAAA=&#10;" fillcolor="#fcf600" stroked="f" strokecolor="#f2f2f2 [3041]" strokeweight=".25pt">
                      <v:shadow on="t" color="#4f6228" opacity=".5" offset="1pt"/>
                      <v:textbox>
                        <w:txbxContent>
                          <w:p w14:paraId="55B839FE" w14:textId="77777777" w:rsidR="00746DCC" w:rsidRPr="00ED21B5" w:rsidRDefault="00746DCC" w:rsidP="00746DC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2" w:type="dxa"/>
          </w:tcPr>
          <w:p w14:paraId="4A0D4C90" w14:textId="5310D1FA" w:rsidR="00BB6AC1" w:rsidRPr="00B8285D" w:rsidRDefault="00746DCC" w:rsidP="00BB6AC1">
            <w:pPr>
              <w:spacing w:before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076480" behindDoc="0" locked="0" layoutInCell="1" allowOverlap="1" wp14:anchorId="504036BF" wp14:editId="4A811966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6985</wp:posOffset>
                      </wp:positionV>
                      <wp:extent cx="285750" cy="257175"/>
                      <wp:effectExtent l="0" t="3175" r="19050" b="25400"/>
                      <wp:wrapNone/>
                      <wp:docPr id="160" name="Oval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CF60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EB08B62" w14:textId="77777777" w:rsidR="00746DCC" w:rsidRPr="00ED21B5" w:rsidRDefault="00746DCC" w:rsidP="00746DC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04036BF" id="_x0000_s1052" style="position:absolute;margin-left:-.45pt;margin-top:.55pt;width:22.5pt;height:20.25pt;z-index:25307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QBWhWQIAAJsEAAAOAAAAZHJzL2Uyb0RvYy54bWysVE1v2zAMvQ/YfxB0X+ykcT6MOkWTIsOA&#10;7gPohp0VSbaFyaImKXGyXz9KTtOgvQ3LQTBJiXzvkczt3bHT5CCdV2AqOh7llEjDQSjTVPTH9+2H&#10;BSU+MCOYBiMrepKe3q3ev7vtbSkn0IIW0hFMYnzZ24q2IdgyyzxvZcf8CKw0GKzBdSyg6ZpMONZj&#10;9k5nkzyfZT04YR1w6T16H4YgXaX8dS15+FrXXgaiK4rYQjpdOnfxzFa3rGwcs63iZxjsH1B0TBks&#10;ekn1wAIje6fepOoUd+ChDiMOXQZ1rbhMHJDNOH/F5qllViYuKI63F5n8/0vLvxye7DcXoXv7CPyX&#10;JwY2LTONvHcO+lYygeXGUaist768PIiGx6dk138Gga1l+wBJg2PtupgQ2ZFjkvp0kVoeA+HonCyK&#10;eYEN4RiaFPPxvEgVWPn82DofPkroSPyoqNRaWR/FYCU7PPoQ8bDy+VbCD1qJrdI6Ga7ZbbQjB4aN&#10;3262szz1Gp/462vaxMsG4rMh4+CRaXSwTAzDPkj31IqeCBWxTBY3SxxroXCObhb5LF/OKWG6wQXg&#10;wVHiIPxUoU3di8Tf4Fmu1+timfx636F6A8wix98wkejGuR3cZxfTtmWvLkY6A9GkxgVosq44pM7F&#10;ZsW98GU47o5ECWQyi+WiawfihL1E6KlhuNH40YL7Q0mP21FR/3vPnKREfzI4D8vxdBrXKRnTYj5B&#10;w11HdtcRZjimqmhAmdLnJgwruLdONS1WGicxDNzjDNUqNfcF1XnycAMSr/O2xhW7ttOtl/+U1V8A&#10;AAD//wMAUEsDBBQABgAIAAAAIQBmwX3c2gAAAAUBAAAPAAAAZHJzL2Rvd25yZXYueG1sTI7BbsIw&#10;EETvlfgHa5F6AycVimgaB1VI9ERUEfoBJt4mofY6xAbSv+/21J5GszOafcVmclbccAy9JwXpMgGB&#10;1HjTU6vg47hbrEGEqMlo6wkVfGOATTl7KHRu/J0OeKtjK3iEQq4VdDEOuZSh6dDpsPQDEmeffnQ6&#10;sh1baUZ953Fn5VOSZNLpnvhDpwfcdth81Ven4P3tXGcHZ8/bWFXV/rhvnL+slXqcT68vICJO8a8M&#10;v/iMDiUznfyVTBBWweKZi3xOQXC6WrGeWNMMZFnI//TlDwAAAP//AwBQSwECLQAUAAYACAAAACEA&#10;toM4kv4AAADhAQAAEwAAAAAAAAAAAAAAAAAAAAAAW0NvbnRlbnRfVHlwZXNdLnhtbFBLAQItABQA&#10;BgAIAAAAIQA4/SH/1gAAAJQBAAALAAAAAAAAAAAAAAAAAC8BAABfcmVscy8ucmVsc1BLAQItABQA&#10;BgAIAAAAIQCxQBWhWQIAAJsEAAAOAAAAAAAAAAAAAAAAAC4CAABkcnMvZTJvRG9jLnhtbFBLAQIt&#10;ABQABgAIAAAAIQBmwX3c2gAAAAUBAAAPAAAAAAAAAAAAAAAAALMEAABkcnMvZG93bnJldi54bWxQ&#10;SwUGAAAAAAQABADzAAAAugUAAAAA&#10;" fillcolor="#fcf600" stroked="f" strokecolor="#f2f2f2 [3041]" strokeweight=".25pt">
                      <v:shadow on="t" color="#4f6228" opacity=".5" offset="1pt"/>
                      <v:textbox>
                        <w:txbxContent>
                          <w:p w14:paraId="3EB08B62" w14:textId="77777777" w:rsidR="00746DCC" w:rsidRPr="00ED21B5" w:rsidRDefault="00746DCC" w:rsidP="00746DC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7B3F04C1" w14:textId="43610322" w:rsidR="00BB6AC1" w:rsidRPr="00B8285D" w:rsidRDefault="00746DCC" w:rsidP="00BB6AC1">
            <w:pPr>
              <w:spacing w:before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074432" behindDoc="0" locked="0" layoutInCell="1" allowOverlap="1" wp14:anchorId="0AB15DA3" wp14:editId="5161E14C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152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73E468E" w14:textId="77777777" w:rsidR="00746DCC" w:rsidRPr="00ED21B5" w:rsidRDefault="00746DCC" w:rsidP="00746DC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AB15DA3" id="_x0000_s1053" style="position:absolute;margin-left:-.3pt;margin-top:.3pt;width:22.5pt;height:20.25pt;z-index:25307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0TdWVwIAAJsEAAAOAAAAZHJzL2Uyb0RvYy54bWysVE1v2zAMvQ/YfxB0X+y4dZMYcYqmQYcB&#10;3QeQDTsrkmwLk0VNUuJ0v36UnKZBexvmgyCSIvn4SHp5e+w1OUjnFZiaTic5JdJwEMq0Nf3x/eHD&#10;nBIfmBFMg5E1fZKe3q7ev1sOtpIFdKCFdASDGF8NtqZdCLbKMs872TM/ASsNGhtwPQsoujYTjg0Y&#10;vddZkec32QBOWAdceo/azWikqxS/aSQPX5vGy0B0TRFbSKdL5y6e2WrJqtYx2yl+gsH+AUXPlMGk&#10;51AbFhjZO/UmVK+4Aw9NmHDoM2gaxWWqAauZ5q+q2XbMylQLkuPtmSb//8LyL4et/eYidG8fgf/y&#10;xMB9x0wr75yDoZNMYLppJCobrK/ODlHw6Ep2w2cQ2Fq2D5A4ODaujwGxOnJMVD+dqZbHQDgqi3k5&#10;K7EhHE1FOZvOypSBVc/O1vnwUUJP4qWmUmtlfSSDVezw6EPEw6rnVwk/aCUelNZJcO3uXjtyYNj4&#10;RbHJMdno4i+faRMfG4huo3nUyDQ6mCaaYR+k23ZiIEJFLMX8aoFjLRTO0dU8v8kXM0qYbnEBeHCU&#10;OAg/VehS92Lhb/Gs1+tykfR63yN7I8wyx2+cSFTj3I7qk4pp27FXD5EBPxaa2DgDTdJFDalzsVlx&#10;L3wVjrsjUQIrmcV0UbUD8YS9ROipYbjReOnA/aFkwO2oqf+9Z05Soj8ZnIfF9Po6rlMSrstZgYK7&#10;tOwuLcxwDFXTgDSl630YV3BvnWo7zDRNZBi4wxlqVGruC6rT5OEGpLpO2xpX7FJOr17+Kau/AAAA&#10;//8DAFBLAwQUAAYACAAAACEAnpXjatoAAAAEAQAADwAAAGRycy9kb3ducmV2LnhtbEyOQUvDQBCF&#10;74L/YRnBW7uJhCoxmyKKJ6liVbxOs9MkmJ2N2W279dc7nurlDY/3ePNVy+QGtacp9J4N5PMMFHHj&#10;bc+tgfe3x9kNqBCRLQ6eycCRAizr87MKS+sP/Er7dWyVjHAo0UAX41hqHZqOHIa5H4kl2/rJYRQ7&#10;tdpOeJBxN+irLFtohz3Lhw5Huu+o+VrvnIHVNuFP+jg+JMr858v38xOtumtjLi/S3S2oSCmeyvCH&#10;L+hQC9PG79gGNRiYLaRoQFTCoihAbeTmOei60v/h618AAAD//wMAUEsBAi0AFAAGAAgAAAAhALaD&#10;OJL+AAAA4QEAABMAAAAAAAAAAAAAAAAAAAAAAFtDb250ZW50X1R5cGVzXS54bWxQSwECLQAUAAYA&#10;CAAAACEAOP0h/9YAAACUAQAACwAAAAAAAAAAAAAAAAAvAQAAX3JlbHMvLnJlbHNQSwECLQAUAAYA&#10;CAAAACEA9dE3VlcCAACbBAAADgAAAAAAAAAAAAAAAAAuAgAAZHJzL2Uyb0RvYy54bWxQSwECLQAU&#10;AAYACAAAACEAnpXjatoAAAAEAQAADwAAAAAAAAAAAAAAAACx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273E468E" w14:textId="77777777" w:rsidR="00746DCC" w:rsidRPr="00ED21B5" w:rsidRDefault="00746DCC" w:rsidP="00746DC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8C23F8" w:rsidRPr="00B8285D" w14:paraId="503EFB77" w14:textId="77777777" w:rsidTr="00DA3DA0">
        <w:trPr>
          <w:jc w:val="center"/>
        </w:trPr>
        <w:tc>
          <w:tcPr>
            <w:tcW w:w="1998" w:type="dxa"/>
            <w:tcBorders>
              <w:top w:val="nil"/>
              <w:left w:val="nil"/>
              <w:bottom w:val="nil"/>
            </w:tcBorders>
            <w:vAlign w:val="center"/>
          </w:tcPr>
          <w:p w14:paraId="3AA4B03F" w14:textId="0EFC9DDC" w:rsidR="006227EE" w:rsidRPr="00B8285D" w:rsidRDefault="00005610" w:rsidP="00002B21">
            <w:pPr>
              <w:spacing w:before="12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sz w:val="16"/>
                <w:szCs w:val="16"/>
              </w:rPr>
              <w:t>Hwang, 2019</w:t>
            </w:r>
          </w:p>
        </w:tc>
        <w:tc>
          <w:tcPr>
            <w:tcW w:w="641" w:type="dxa"/>
          </w:tcPr>
          <w:p w14:paraId="5B0A23CC" w14:textId="56F2ABCA" w:rsidR="006227EE" w:rsidRPr="00B8285D" w:rsidRDefault="00252432" w:rsidP="006227EE">
            <w:pPr>
              <w:spacing w:before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090816" behindDoc="0" locked="0" layoutInCell="1" allowOverlap="1" wp14:anchorId="0BD08668" wp14:editId="59C10A4A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183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DE466B6" w14:textId="77777777" w:rsidR="00252432" w:rsidRPr="00ED21B5" w:rsidRDefault="00252432" w:rsidP="0025243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BD08668" id="_x0000_s1054" style="position:absolute;margin-left:-.1pt;margin-top:.3pt;width:22.5pt;height:20.25pt;z-index:25309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XgC3VgIAAJsEAAAOAAAAZHJzL2Uyb0RvYy54bWysVE1v2zAMvQ/YfxB0X+y4dZMYcYqmQYcB&#10;3QeQDTsrkmwLk0VNUuJ0v36UnKZBexvmgyCSIvn4SHp5e+w1OUjnFZiaTic5JdJwEMq0Nf3x/eHD&#10;nBIfmBFMg5E1fZKe3q7ev1sOtpIFdKCFdASDGF8NtqZdCLbKMs872TM/ASsNGhtwPQsoujYTjg0Y&#10;vddZkec32QBOWAdceo/azWikqxS/aSQPX5vGy0B0TRFbSKdL5y6e2WrJqtYx2yl+gsH+AUXPlMGk&#10;51AbFhjZO/UmVK+4Aw9NmHDoM2gaxWWqAauZ5q+q2XbMylQLkuPtmSb//8LyL4et/eYidG8fgf/y&#10;xMB9x0wr75yDoZNMYLppJCobrK/ODlHw6Ep2w2cQ2Fq2D5A4ODaujwGxOnJMVD+dqZbHQDgqi3k5&#10;K7EhHE1FOZvOypSBVc/O1vnwUUJP4qWmUmtlfSSDVezw6EPEw6rnVwk/aCUelNZJcO3uXjtyYNj4&#10;RbHJMdno4i+faRMfG4huo3nUyDQ6mCaaYR+k23ZiIEJFLMX8aoFjLRTO0dU8v8kXM0qYbnEBeHCU&#10;OAg/VehS92Lhb/Gs1+tykfR63yN7I8wyx2+cSFTj3I7qk4pp27FXD5EBPxaa2DgDTdJFDalzsVlx&#10;L3wVjrsjUSJWEtNF1Q7EE/YSoaeG4UbjpQP3h5IBt6Om/veeOUmJ/mRwHhbT6+u4Tkm4LmcFCu7S&#10;sru0MMMxVE0D0pSu92Fcwb11qu0w0zSRYeAOZ6hRqbkvqE6ThxuQ6jpta1yxSzm9evmnrP4CAAD/&#10;/wMAUEsDBBQABgAIAAAAIQBXZpzf2wAAAAQBAAAPAAAAZHJzL2Rvd25yZXYueG1sTI9BS8NAEIXv&#10;gv9hGcFbu0kpVWI2RRRPUsVq6XWanSbB7GzMbtutv97xpKfH8B7vfVMuk+vVkcbQeTaQTzNQxLW3&#10;HTcGPt6fJregQkS22HsmA2cKsKwuL0osrD/xGx3XsVFSwqFAA22MQ6F1qFtyGKZ+IBZv70eHUc6x&#10;0XbEk5S7Xs+ybKEddiwLLQ700FL9uT44A6t9wu+0OT8myvz29evlmVbtjTHXV+n+DlSkFP/C8Isv&#10;6FAJ084f2AbVG5jMJGhgAUrM+Vze2InmOeiq1P/hqx8AAAD//wMAUEsBAi0AFAAGAAgAAAAhALaD&#10;OJL+AAAA4QEAABMAAAAAAAAAAAAAAAAAAAAAAFtDb250ZW50X1R5cGVzXS54bWxQSwECLQAUAAYA&#10;CAAAACEAOP0h/9YAAACUAQAACwAAAAAAAAAAAAAAAAAvAQAAX3JlbHMvLnJlbHNQSwECLQAUAAYA&#10;CAAAACEAUl4At1YCAACbBAAADgAAAAAAAAAAAAAAAAAuAgAAZHJzL2Uyb0RvYy54bWxQSwECLQAU&#10;AAYACAAAACEAV2ac39sAAAAEAQAADwAAAAAAAAAAAAAAAACw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0DE466B6" w14:textId="77777777" w:rsidR="00252432" w:rsidRPr="00ED21B5" w:rsidRDefault="00252432" w:rsidP="0025243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2F0C2AD1" w14:textId="41324C5B" w:rsidR="006227EE" w:rsidRPr="00B8285D" w:rsidRDefault="00252432" w:rsidP="006227EE">
            <w:pPr>
              <w:spacing w:before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092864" behindDoc="0" locked="0" layoutInCell="1" allowOverlap="1" wp14:anchorId="013B3365" wp14:editId="572F6974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256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DB48FCC" w14:textId="77777777" w:rsidR="00252432" w:rsidRPr="00ED21B5" w:rsidRDefault="00252432" w:rsidP="0025243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13B3365" id="_x0000_s1055" style="position:absolute;margin-left:-.35pt;margin-top:.3pt;width:22.5pt;height:20.25pt;z-index:25309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EPVbVwIAAJsEAAAOAAAAZHJzL2Uyb0RvYy54bWysVE1v2zAMvQ/YfxB0X+y4dZMYcYqmQYcB&#10;3QeQDTsrkmwLk0VNUuJ0v36UnKZBexvmgyCSIvn4SHp5e+w1OUjnFZiaTic5JdJwEMq0Nf3x/eHD&#10;nBIfmBFMg5E1fZKe3q7ev1sOtpIFdKCFdASDGF8NtqZdCLbKMs872TM/ASsNGhtwPQsoujYTjg0Y&#10;vddZkec32QBOWAdceo/azWikqxS/aSQPX5vGy0B0TRFbSKdL5y6e2WrJqtYx2yl+gsH+AUXPlMGk&#10;51AbFhjZO/UmVK+4Aw9NmHDoM2gaxWWqAauZ5q+q2XbMylQLkuPtmSb//8LyL4et/eYidG8fgf/y&#10;xMB9x0wr75yDoZNMYLppJCobrK/ODlHw6Ep2w2cQ2Fq2D5A4ODaujwGxOnJMVD+dqZbHQDgqi3k5&#10;K7EhHE1FOZvOypSBVc/O1vnwUUJP4qWmUmtlfSSDVezw6EPEw6rnVwk/aCUelNZJcO3uXjtyYNj4&#10;RbHJMdno4i+faRMfG4huo3nUyDQ6mCaaYR+k23ZiIEJFLMX8aoFjLRTO0dU8v8kXM0qYbnEBeHCU&#10;OAg/VehS92Lhb/Gs1+tykfR63yN7I8wyx2+cSFTj3I7qk4pp27FXD5EBPxaa2DgDTdJFDalzsVlx&#10;L3wVjrsjUQIrWcR0UbUD8YS9ROipYbjReOnA/aFkwO2oqf+9Z05Soj8ZnIfF9Po6rlMSrstZgYK7&#10;tOwuLcxwDFXTgDSl630YV3BvnWo7zDRNZBi4wxlqVGruC6rT5OEGpLpO2xpX7FJOr17+Kau/AAAA&#10;//8DAFBLAwQUAAYACAAAACEAuUMhUNoAAAAEAQAADwAAAGRycy9kb3ducmV2LnhtbEyOwU7DMBBE&#10;70j8g7VI3FonULUoxKkQiBMqqAXEdRtvk4h4HWK3dfl6lhOcRqMZzbxymVyvDjSGzrOBfJqBIq69&#10;7bgx8Pb6OLkBFSKyxd4zGThRgGV1flZiYf2R13TYxEbJCIcCDbQxDoXWoW7JYZj6gViynR8dRrFj&#10;o+2IRxl3vb7Ksrl22LE8tDjQfUv152bvDKx2Cb/T++khUeY/Xr6en2jVLoy5vEh3t6AipfhXhl98&#10;QYdKmLZ+zzao3sBkIUUDc1ASzmbXoLaieQ66KvV/+OoHAAD//wMAUEsBAi0AFAAGAAgAAAAhALaD&#10;OJL+AAAA4QEAABMAAAAAAAAAAAAAAAAAAAAAAFtDb250ZW50X1R5cGVzXS54bWxQSwECLQAUAAYA&#10;CAAAACEAOP0h/9YAAACUAQAACwAAAAAAAAAAAAAAAAAvAQAAX3JlbHMvLnJlbHNQSwECLQAUAAYA&#10;CAAAACEA8hD1W1cCAACbBAAADgAAAAAAAAAAAAAAAAAuAgAAZHJzL2Uyb0RvYy54bWxQSwECLQAU&#10;AAYACAAAACEAuUMhUNoAAAAEAQAADwAAAAAAAAAAAAAAAACx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5DB48FCC" w14:textId="77777777" w:rsidR="00252432" w:rsidRPr="00ED21B5" w:rsidRDefault="00252432" w:rsidP="0025243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00D36860" w14:textId="28F7E273" w:rsidR="006227EE" w:rsidRPr="00B8285D" w:rsidRDefault="00252432" w:rsidP="006227EE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088768" behindDoc="0" locked="0" layoutInCell="1" allowOverlap="1" wp14:anchorId="09A295D5" wp14:editId="3D5AC64D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6985</wp:posOffset>
                      </wp:positionV>
                      <wp:extent cx="285750" cy="257175"/>
                      <wp:effectExtent l="0" t="3175" r="19050" b="25400"/>
                      <wp:wrapNone/>
                      <wp:docPr id="166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EBFCA2C" w14:textId="77777777" w:rsidR="00252432" w:rsidRPr="00ED21B5" w:rsidRDefault="00252432" w:rsidP="0025243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9A295D5" id="_x0000_s1056" style="position:absolute;margin-left:-.15pt;margin-top:.55pt;width:22.5pt;height:20.25pt;z-index:25308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3SrVgIAAJsEAAAOAAAAZHJzL2Uyb0RvYy54bWysVEtv2zAMvg/YfxB0X+2kdZMYcYqmRYYB&#10;3QPohp0ZWbaFyaImKXG6Xz9KTtOgvQ3zQRAfIj9+JL28OfSa7aXzCk3FJxc5Z9IIrJVpK/7j++bD&#10;nDMfwNSg0ciKP0nPb1bv3y0HW8opdqhr6RgFMb4cbMW7EGyZZV50sgd/gVYaMjboeggkujarHQwU&#10;vdfZNM+vswFdbR0K6T1p70cjX6X4TSNF+No0XgamK07YQjpdOrfxzFZLKFsHtlPiCAP+AUUPylDS&#10;U6h7CMB2Tr0J1Svh0GMTLgT2GTaNEjLVQNVM8lfVPHZgZaqFyPH2RJP/f2HFl/2j/eYidG8fUPzy&#10;zOBdB6aVt87h0EmoKd0kEpUN1penB1Hw9JRth89YU2thFzBxcGhcHwNSdeyQqH46US0PgQlSTufF&#10;rKCGCDJNi9lkVqQMUD4/ts6HjxJ7Fi8Vl1or6yMZUML+wYeIB8pnr4Qftao3SuskuHZ7px3bAzV+&#10;s8npOybw527aRGeD8dkYcdTINDqUJppxF6R77OqB1Spimc4vFzTWtaI5upzn1/lixhnolhZABMeZ&#10;w/BThS51Lxb+Bs9ivV4Xi6TXu57YG2EWzyihJDXN7ag+Dilo28ErR2LAj4UmNk5Ak3RWQ+pcbFbc&#10;C1+Gw/bAVE3oU+yo2mL9RL0k6KlhtNF06dD94Wyg7ai4/70DJznTnwzNw2JydRXXKQlXxWxKgju3&#10;bM8tYASFqnggmtL1LowruLNOtR1lmiQyDN7SDDUqNfcF1XHyaANSXcdtjSt2Lievl3/K6i8AAAD/&#10;/wMAUEsDBBQABgAIAAAAIQDw9gWr3AAAAAUBAAAPAAAAZHJzL2Rvd25yZXYueG1sTI5BS8NAEIXv&#10;gv9hGcFbu4kttaTZlCIED0IlUfC6zU6T1OxsyG7S+O8dT/b0mPceb750P9tOTDj41pGCeBmBQKqc&#10;aalW8PmRL7YgfNBkdOcIFfygh312f5fqxLgrFTiVoRY8Qj7RCpoQ+kRKXzVotV+6HomzsxusDnwO&#10;tTSDvvK47eRTFG2k1S3xh0b3+NJg9V2OVsH712HKL/l4PhZvq9fpeCnnomuVenyYDzsQAefwX4Y/&#10;fEaHjJlObiTjRadgseIi2zEITtfrZxAn1ngDMkvlLX32CwAA//8DAFBLAQItABQABgAIAAAAIQC2&#10;gziS/gAAAOEBAAATAAAAAAAAAAAAAAAAAAAAAABbQ29udGVudF9UeXBlc10ueG1sUEsBAi0AFAAG&#10;AAgAAAAhADj9If/WAAAAlAEAAAsAAAAAAAAAAAAAAAAALwEAAF9yZWxzLy5yZWxzUEsBAi0AFAAG&#10;AAgAAAAhAN3DdKtWAgAAmwQAAA4AAAAAAAAAAAAAAAAALgIAAGRycy9lMm9Eb2MueG1sUEsBAi0A&#10;FAAGAAgAAAAhAPD2BavcAAAABQEAAA8AAAAAAAAAAAAAAAAAsAQAAGRycy9kb3ducmV2LnhtbFBL&#10;BQYAAAAABAAEAPMAAAC5BQAAAAA=&#10;" fillcolor="red" stroked="f" strokecolor="#f2f2f2 [3041]" strokeweight=".25pt">
                      <v:shadow on="t" color="#4f6228" opacity=".5" offset="1pt"/>
                      <v:textbox>
                        <w:txbxContent>
                          <w:p w14:paraId="5EBFCA2C" w14:textId="77777777" w:rsidR="00252432" w:rsidRPr="00ED21B5" w:rsidRDefault="00252432" w:rsidP="0025243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4957D330" w14:textId="7C2E5629" w:rsidR="006227EE" w:rsidRPr="00B8285D" w:rsidRDefault="00252432" w:rsidP="006227EE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094912" behindDoc="0" locked="0" layoutInCell="1" allowOverlap="1" wp14:anchorId="77EFD2E7" wp14:editId="467AED97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257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0ED7715" w14:textId="77777777" w:rsidR="00252432" w:rsidRPr="00ED21B5" w:rsidRDefault="00252432" w:rsidP="0025243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7EFD2E7" id="_x0000_s1057" style="position:absolute;margin-left:-.4pt;margin-top:.3pt;width:22.5pt;height:20.25pt;z-index:25309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KqGHVgIAAJsEAAAOAAAAZHJzL2Uyb0RvYy54bWysVE1v2zAMvQ/YfxB0X+y4dZMYcYqmQYcB&#10;3QeQDTsrkmwLk0VNUuJ0v36UnKZBexvmgyCSIvn4SHp5e+w1OUjnFZiaTic5JdJwEMq0Nf3x/eHD&#10;nBIfmBFMg5E1fZKe3q7ev1sOtpIFdKCFdASDGF8NtqZdCLbKMs872TM/ASsNGhtwPQsoujYTjg0Y&#10;vddZkec32QBOWAdceo/azWikqxS/aSQPX5vGy0B0TRFbSKdL5y6e2WrJqtYx2yl+gsH+AUXPlMGk&#10;51AbFhjZO/UmVK+4Aw9NmHDoM2gaxWWqAauZ5q+q2XbMylQLkuPtmSb//8LyL4et/eYidG8fgf/y&#10;xMB9x0wr75yDoZNMYLppJCobrK/ODlHw6Ep2w2cQ2Fq2D5A4ODaujwGxOnJMVD+dqZbHQDgqi3k5&#10;K7EhHE1FOZvOypSBVc/O1vnwUUJP4qWmUmtlfSSDVezw6EPEw6rnVwk/aCUelNZJcO3uXjtyYNj4&#10;RbHJMdno4i+faRMfG4huo3nUyDQ6mCaaYR+k23ZiIEJFLMX8aoFjLRTO0dU8v8kXM0qYbnEBeHCU&#10;OAg/VehS92Lhb/Gs1+tykfR63yN7I8wyx2+cSFTj3I7qk4pp27FXD5EBPxaa2DgDTdJFDalzsVlx&#10;L3wVjrsjUQLRp75G1Q7EE/YSoaeG4UbjpQP3h5IBt6Om/veeOUmJ/mRwHhbT6+u4Tkm4LmcFCu7S&#10;sru0MMMxVE0D0pSu92Fcwb11qu0w0zSRYeAOZ6hRqbkvqE6ThxuQ6jpta1yxSzm9evmnrP4CAAD/&#10;/wMAUEsDBBQABgAIAAAAIQBQPSDm2gAAAAQBAAAPAAAAZHJzL2Rvd25yZXYueG1sTM7BTgIxEAbg&#10;uwnv0IyJN+kuIUjW7RKD8WTQiBCuw3bYbtxO122B4tNbTnqaTP7JP1+5iLYTJxp861hBPs5AENdO&#10;t9wo2Hy+3M9B+ICssXNMCi7kYVGNbkostDvzB53WoRGphH2BCkwIfSGlrw1Z9GPXE6fs4AaLIa1D&#10;I/WA51RuOznJspm02HL6YLCnpaH6a320ClaHiD9xe3mOlLnd+/fbK63Mg1J3t/HpEUSgGP6O4cpP&#10;dKiSae+OrL3oFFzhQcEMRAqn0wmIfZp5DrIq5X989QsAAP//AwBQSwECLQAUAAYACAAAACEAtoM4&#10;kv4AAADhAQAAEwAAAAAAAAAAAAAAAAAAAAAAW0NvbnRlbnRfVHlwZXNdLnhtbFBLAQItABQABgAI&#10;AAAAIQA4/SH/1gAAAJQBAAALAAAAAAAAAAAAAAAAAC8BAABfcmVscy8ucmVsc1BLAQItABQABgAI&#10;AAAAIQBQKqGHVgIAAJsEAAAOAAAAAAAAAAAAAAAAAC4CAABkcnMvZTJvRG9jLnhtbFBLAQItABQA&#10;BgAIAAAAIQBQPSDm2gAAAAQBAAAPAAAAAAAAAAAAAAAAALAEAABkcnMvZG93bnJldi54bWxQSwUG&#10;AAAAAAQABADzAAAAtwUAAAAA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50ED7715" w14:textId="77777777" w:rsidR="00252432" w:rsidRPr="00ED21B5" w:rsidRDefault="00252432" w:rsidP="0025243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494DA7A3" w14:textId="4892467C" w:rsidR="006227EE" w:rsidRPr="00B8285D" w:rsidRDefault="00252432" w:rsidP="006227EE">
            <w:pPr>
              <w:spacing w:before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096960" behindDoc="0" locked="0" layoutInCell="1" allowOverlap="1" wp14:anchorId="723BDB28" wp14:editId="7D5372AE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258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4F9957D" w14:textId="77777777" w:rsidR="00252432" w:rsidRPr="00ED21B5" w:rsidRDefault="00252432" w:rsidP="0025243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23BDB28" id="_x0000_s1058" style="position:absolute;margin-left:-.2pt;margin-top:.3pt;width:22.5pt;height:20.25pt;z-index:25309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/89pVwIAAJsEAAAOAAAAZHJzL2Uyb0RvYy54bWysVE1v2zAMvQ/YfxB0X+y4dZMYcYqmQYcB&#10;3QeQDTsrkmwLk0VNUuJ0v36UnKZBexvmgyCSIvn4SHp5e+w1OUjnFZiaTic5JdJwEMq0Nf3x/eHD&#10;nBIfmBFMg5E1fZKe3q7ev1sOtpIFdKCFdASDGF8NtqZdCLbKMs872TM/ASsNGhtwPQsoujYTjg0Y&#10;vddZkec32QBOWAdceo/azWikqxS/aSQPX5vGy0B0TRFbSKdL5y6e2WrJqtYx2yl+gsH+AUXPlMGk&#10;51AbFhjZO/UmVK+4Aw9NmHDoM2gaxWWqAauZ5q+q2XbMylQLkuPtmSb//8LyL4et/eYidG8fgf/y&#10;xMB9x0wr75yDoZNMYLppJCobrK/ODlHw6Ep2w2cQ2Fq2D5A4ODaujwGxOnJMVD+dqZbHQDgqi3k5&#10;K7EhHE1FOZvOypSBVc/O1vnwUUJP4qWmUmtlfSSDVezw6EPEw6rnVwk/aCUelNZJcO3uXjtyYNj4&#10;RbHJMdno4i+faRMfG4huo3nUyDQ6mCaaYR+k23ZiIEJFLMX8aoFjLRTO0dU8v8kXM0qYbnEBeHCU&#10;OAg/VehS92Lhb/Gs1+tykfR63yN7I8wyx2+cSFTj3I7qk4pp27FXD5EBPxaa2DgDTdJFDalzsVlx&#10;L3wVjrsjUQLRFzFdVO1APGEvEXpqGG40XjpwfygZcDtq6n/vmZOU6E8G52Exvb6O65SE63JWoOAu&#10;LbtLCzMcQ9U0IE3peh/GFdxbp9oOM00TGQbucIYalZr7guo0ebgBqa7TtsYVu5TTq5d/yuovAAAA&#10;//8DAFBLAwQUAAYACAAAACEAH4SlvNkAAAAEAQAADwAAAGRycy9kb3ducmV2LnhtbEyOQUvDQBSE&#10;74L/YXmCt3YTCVViNkUUT1LFqnh9zb4mwezbmN22W3+9z1M9DcMMM1+1TG5Qe5pC79lAPs9AETfe&#10;9twaeH97nN2AChHZ4uCZDBwpwLI+P6uwtP7Ar7Rfx1bJCIcSDXQxjqXWoenIYZj7kViyrZ8cRrFT&#10;q+2EBxl3g77KsoV22LM8dDjSfUfN13rnDKy2CX/Sx/EhUeY/X76fn2jVXRtzeZHubkFFSvFUhj98&#10;QYdamDZ+xzaowcCskKKBBSgJi0J0I5rnoOtK/4evfwEAAP//AwBQSwECLQAUAAYACAAAACEAtoM4&#10;kv4AAADhAQAAEwAAAAAAAAAAAAAAAAAAAAAAW0NvbnRlbnRfVHlwZXNdLnhtbFBLAQItABQABgAI&#10;AAAAIQA4/SH/1gAAAJQBAAALAAAAAAAAAAAAAAAAAC8BAABfcmVscy8ucmVsc1BLAQItABQABgAI&#10;AAAAIQDx/89pVwIAAJsEAAAOAAAAAAAAAAAAAAAAAC4CAABkcnMvZTJvRG9jLnhtbFBLAQItABQA&#10;BgAIAAAAIQAfhKW82QAAAAQBAAAPAAAAAAAAAAAAAAAAALEEAABkcnMvZG93bnJldi54bWxQSwUG&#10;AAAAAAQABADzAAAAtwUAAAAA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74F9957D" w14:textId="77777777" w:rsidR="00252432" w:rsidRPr="00ED21B5" w:rsidRDefault="00252432" w:rsidP="0025243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2" w:type="dxa"/>
          </w:tcPr>
          <w:p w14:paraId="4324FD4B" w14:textId="2B9EBC72" w:rsidR="006227EE" w:rsidRPr="00B8285D" w:rsidRDefault="00252432" w:rsidP="006227EE">
            <w:pPr>
              <w:spacing w:before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099008" behindDoc="0" locked="0" layoutInCell="1" allowOverlap="1" wp14:anchorId="67707AB9" wp14:editId="6120FF45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259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56385CF" w14:textId="77777777" w:rsidR="00252432" w:rsidRPr="00ED21B5" w:rsidRDefault="00252432" w:rsidP="0025243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7707AB9" id="_x0000_s1059" style="position:absolute;margin-left:-.45pt;margin-top:.3pt;width:22.5pt;height:20.25pt;z-index:25309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TqFVwIAAJsEAAAOAAAAZHJzL2Uyb0RvYy54bWysVE1v2zAMvQ/YfxB0X+y4dZMYdYo2QYcB&#10;3QeQDTsrkmwLk0VNUuJkv36UnKZBexvmgyCSIvn4SPr27tBrspfOKzA1nU5ySqThIJRpa/rj++OH&#10;OSU+MCOYBiNrepSe3i3fv7sdbCUL6EAL6QgGMb4abE27EGyVZZ53smd+AlYaNDbgehZQdG0mHBsw&#10;eq+zIs9vsgGcsA649B6169FIlyl+00gevjaNl4HomiK2kE6Xzm08s+Utq1rHbKf4CQb7BxQ9UwaT&#10;nkOtWWBk59SbUL3iDjw0YcKhz6BpFJepBqxmmr+qZtMxK1MtSI63Z5r8/wvLv+w39puL0L19Av7L&#10;EwOrjplW3jsHQyeZwHTTSFQ2WF+dHaLg0ZVsh88gsLVsFyBxcGhcHwNideSQqD6eqZaHQDgqi3k5&#10;K7EhHE1FOZvOypSBVc/O1vnwUUJP4qWmUmtlfSSDVWz/5EPEw6rnVwk/aCUeldZJcO12pR3ZM2z8&#10;oljnmGx08ZfPtImPDUS30TxqZBodTBPNsAvSbToxEKEilmJ+tcCxFgrn6Gqe3+SLGSVMt7gAPDhK&#10;HISfKnSpe7Hwt3geHh7KRdLrXY/sjTDLHL9xIlGNczuqTyqmbcdePUQG/FhoYuMMNEkXNaTOxWbF&#10;vfBVOGwPRAlEfxXTRdUWxBF7idBTw3Cj8dKB+0PJgNtRU/97x5ykRH8yOA+L6fV1XKckXJezAgV3&#10;adleWpjhGKqmAWlK11UYV3BnnWo7zDRNZBi4xxlqVGruC6rT5OEGpLpO2xpX7FJOr17+Kcu/AAAA&#10;//8DAFBLAwQUAAYACAAAACEAMoCjvdoAAAAEAQAADwAAAGRycy9kb3ducmV2LnhtbEyOwU7DMBBE&#10;70j8g7VI3FonqCoQ4lQIxAkVRKHqdRtvk4h4HWK3dfl6lhOcRqMZzbxykVyvDjSGzrOBfJqBIq69&#10;7bgx8PH+NLkBFSKyxd4zGThRgEV1flZiYf2R3+iwio2SEQ4FGmhjHAqtQ92SwzD1A7FkOz86jGLH&#10;RtsRjzLuen2VZXPtsGN5aHGgh5bqz9XeGVjuEn6n9ekxUeY3r18vz7Rsr425vEj3d6AipfhXhl98&#10;QYdKmLZ+zzao3sDkVooG5qAknM1yUFvRPAddlfo/fPUDAAD//wMAUEsBAi0AFAAGAAgAAAAhALaD&#10;OJL+AAAA4QEAABMAAAAAAAAAAAAAAAAAAAAAAFtDb250ZW50X1R5cGVzXS54bWxQSwECLQAUAAYA&#10;CAAAACEAOP0h/9YAAACUAQAACwAAAAAAAAAAAAAAAAAvAQAAX3JlbHMvLnJlbHNQSwECLQAUAAYA&#10;CAAAACEAUbE6hVcCAACbBAAADgAAAAAAAAAAAAAAAAAuAgAAZHJzL2Uyb0RvYy54bWxQSwECLQAU&#10;AAYACAAAACEAMoCjvdoAAAAEAQAADwAAAAAAAAAAAAAAAACx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056385CF" w14:textId="77777777" w:rsidR="00252432" w:rsidRPr="00ED21B5" w:rsidRDefault="00252432" w:rsidP="0025243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7D16015B" w14:textId="2E2CA528" w:rsidR="006227EE" w:rsidRPr="00B8285D" w:rsidRDefault="00252432" w:rsidP="006227EE">
            <w:pPr>
              <w:spacing w:before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01056" behindDoc="0" locked="0" layoutInCell="1" allowOverlap="1" wp14:anchorId="49FCBBCD" wp14:editId="7FBD94A4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260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9EDE1C4" w14:textId="77777777" w:rsidR="00252432" w:rsidRPr="00ED21B5" w:rsidRDefault="00252432" w:rsidP="0025243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9FCBBCD" id="_x0000_s1060" style="position:absolute;margin-left:-.3pt;margin-top:.3pt;width:22.5pt;height:20.25pt;z-index:25310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UmNuVwIAAJsEAAAOAAAAZHJzL2Uyb0RvYy54bWysVE1v2zAMvQ/YfxB0X+y4cZMYdYomQYcB&#10;3QfQDTsrkmwLk0VNUuJ0v36UnKZBexvmgyCSIvn4SPrm9thrcpDOKzA1nU5ySqThIJRpa/rj+/2H&#10;BSU+MCOYBiNr+iQ9vV29f3cz2EoW0IEW0hEMYnw12Jp2IdgqyzzvZM/8BKw0aGzA9Syg6NpMODZg&#10;9F5nRZ5fZwM4YR1w6T1qt6ORrlL8ppE8fG0aLwPRNUVsIZ0unbt4ZqsbVrWO2U7xEwz2Dyh6pgwm&#10;PYfassDI3qk3oXrFHXhowoRDn0HTKC5TDVjNNH9VzWPHrEy1IDnenmny/y8s/3J4tN9chO7tA/Bf&#10;nhjYdMy08s45GDrJBKabRqKywfrq7BAFj65kN3wGga1l+wCJg2Pj+hgQqyPHRPXTmWp5DISjsliU&#10;8xIbwtFUlPPpvEwZWPXsbJ0PHyX0JF5qKrVW1kcyWMUODz5EPKx6fpXwg1biXmmdBNfuNtqRA8PG&#10;L4ttjslGF3/5TJv42EB0G82jRqbRwTTRDPsg3WMnBiJUxFIsrpY41kLhHF0t8ut8OaeE6RYXgAdH&#10;iYPwU4UudS8W/hbPer0ul0mv9z2yN8Isc/zGiUQ1zu2oPqmYth179RAZ8GOhiY0z0CRd1JA6F5sV&#10;98JX4bg7EiUQ/Symi6odiCfsJUJPDcONxksH7g8lA25HTf3vPXOSEv3J4Dwsp7NZXKckzMp5gYK7&#10;tOwuLcxwDFXTgDSl6yaMK7i3TrUdZpomMgzc4Qw1KjX3BdVp8nADUl2nbY0rdimnVy//lNVfAAAA&#10;//8DAFBLAwQUAAYACAAAACEAnpXjatoAAAAEAQAADwAAAGRycy9kb3ducmV2LnhtbEyOQUvDQBCF&#10;74L/YRnBW7uJhCoxmyKKJ6liVbxOs9MkmJ2N2W279dc7nurlDY/3ePNVy+QGtacp9J4N5PMMFHHj&#10;bc+tgfe3x9kNqBCRLQ6eycCRAizr87MKS+sP/Er7dWyVjHAo0UAX41hqHZqOHIa5H4kl2/rJYRQ7&#10;tdpOeJBxN+irLFtohz3Lhw5Huu+o+VrvnIHVNuFP+jg+JMr858v38xOtumtjLi/S3S2oSCmeyvCH&#10;L+hQC9PG79gGNRiYLaRoQFTCoihAbeTmOei60v/h618AAAD//wMAUEsBAi0AFAAGAAgAAAAhALaD&#10;OJL+AAAA4QEAABMAAAAAAAAAAAAAAAAAAAAAAFtDb250ZW50X1R5cGVzXS54bWxQSwECLQAUAAYA&#10;CAAAACEAOP0h/9YAAACUAQAACwAAAAAAAAAAAAAAAAAvAQAAX3JlbHMvLnJlbHNQSwECLQAUAAYA&#10;CAAAACEA8lJjblcCAACbBAAADgAAAAAAAAAAAAAAAAAuAgAAZHJzL2Uyb0RvYy54bWxQSwECLQAU&#10;AAYACAAAACEAnpXjatoAAAAEAQAADwAAAAAAAAAAAAAAAACx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49EDE1C4" w14:textId="77777777" w:rsidR="00252432" w:rsidRPr="00ED21B5" w:rsidRDefault="00252432" w:rsidP="0025243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8C23F8" w:rsidRPr="00B8285D" w14:paraId="247BF3DE" w14:textId="77777777" w:rsidTr="00105879">
        <w:trPr>
          <w:jc w:val="center"/>
        </w:trPr>
        <w:tc>
          <w:tcPr>
            <w:tcW w:w="1998" w:type="dxa"/>
            <w:tcBorders>
              <w:top w:val="nil"/>
              <w:left w:val="nil"/>
              <w:bottom w:val="nil"/>
            </w:tcBorders>
          </w:tcPr>
          <w:p w14:paraId="1980EC3A" w14:textId="3F2A9DBE" w:rsidR="006227EE" w:rsidRPr="00B8285D" w:rsidRDefault="007C206E" w:rsidP="00002B21">
            <w:pPr>
              <w:spacing w:before="12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B8285D">
              <w:rPr>
                <w:rFonts w:asciiTheme="majorBidi" w:hAnsiTheme="majorBidi" w:cstheme="majorBidi"/>
                <w:sz w:val="16"/>
                <w:szCs w:val="16"/>
              </w:rPr>
              <w:t>Lopes, 2019</w:t>
            </w:r>
          </w:p>
        </w:tc>
        <w:tc>
          <w:tcPr>
            <w:tcW w:w="641" w:type="dxa"/>
          </w:tcPr>
          <w:p w14:paraId="01F328B8" w14:textId="1B14CCFB" w:rsidR="006227EE" w:rsidRPr="00B8285D" w:rsidRDefault="002A7631" w:rsidP="006227EE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03104" behindDoc="0" locked="0" layoutInCell="1" allowOverlap="1" wp14:anchorId="306D1AA8" wp14:editId="64A45E58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261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558DF29" w14:textId="77777777" w:rsidR="002A7631" w:rsidRPr="00ED21B5" w:rsidRDefault="002A7631" w:rsidP="002A763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06D1AA8" id="_x0000_s1061" style="position:absolute;margin-left:-.1pt;margin-top:.3pt;width:22.5pt;height:20.25pt;z-index:25310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HJaCVgIAAJsEAAAOAAAAZHJzL2Uyb0RvYy54bWysVE1v2zAMvQ/YfxB0X+y4dZMYcYqmQYcB&#10;3QeQDTsrkmwLk0VNUuJ0v36UnKZBexvmgyCSIvn4SHp5e+w1OUjnFZiaTic5JdJwEMq0Nf3x/eHD&#10;nBIfmBFMg5E1fZKe3q7ev1sOtpIFdKCFdASDGF8NtqZdCLbKMs872TM/ASsNGhtwPQsoujYTjg0Y&#10;vddZkec32QBOWAdceo/azWikqxS/aSQPX5vGy0B0TRFbSKdL5y6e2WrJqtYx2yl+gsH+AUXPlMGk&#10;51AbFhjZO/UmVK+4Aw9NmHDoM2gaxWWqAauZ5q+q2XbMylQLkuPtmSb//8LyL4et/eYidG8fgf/y&#10;xMB9x0wr75yDoZNMYLppJCobrK/ODlHw6Ep2w2cQ2Fq2D5A4ODaujwGxOnJMVD+dqZbHQDgqi3k5&#10;K7EhHE1FOZvOypSBVc/O1vnwUUJP4qWmUmtlfSSDVezw6EPEw6rnVwk/aCUelNZJcO3uXjtyYNj4&#10;RbHJMdno4i+faRMfG4huo3nUyDQ6mCaaYR+k23ZiIEJFLMX8aoFjLRTO0dU8v8kXM0qYbnEBeHCU&#10;OAg/VehS92Lhb/Gs1+tykfR63yN7I8wyx2+cSFTj3I7qk4pp27FXD5EBPxaa2DgDTdJFDalzsVlx&#10;L3wVjrsjUQLRJ9ajagfiCXuJ0FPDcKPx0oH7Q8mA21FT/3vPnKREfzI4D4vp9XVcpyRcl7MCBXdp&#10;2V1amOEYqqYBaUrX+zCu4N461XaYaZrIMHCHM9So1NwXVKfJww1IdZ22Na7YpZxevfxTVn8BAAD/&#10;/wMAUEsDBBQABgAIAAAAIQBXZpzf2wAAAAQBAAAPAAAAZHJzL2Rvd25yZXYueG1sTI9BS8NAEIXv&#10;gv9hGcFbu0kpVWI2RRRPUsVq6XWanSbB7GzMbtutv97xpKfH8B7vfVMuk+vVkcbQeTaQTzNQxLW3&#10;HTcGPt6fJregQkS22HsmA2cKsKwuL0osrD/xGx3XsVFSwqFAA22MQ6F1qFtyGKZ+IBZv70eHUc6x&#10;0XbEk5S7Xs+ybKEddiwLLQ700FL9uT44A6t9wu+0OT8myvz29evlmVbtjTHXV+n+DlSkFP/C8Isv&#10;6FAJ084f2AbVG5jMJGhgAUrM+Vze2InmOeiq1P/hqx8AAAD//wMAUEsBAi0AFAAGAAgAAAAhALaD&#10;OJL+AAAA4QEAABMAAAAAAAAAAAAAAAAAAAAAAFtDb250ZW50X1R5cGVzXS54bWxQSwECLQAUAAYA&#10;CAAAACEAOP0h/9YAAACUAQAACwAAAAAAAAAAAAAAAAAvAQAAX3JlbHMvLnJlbHNQSwECLQAUAAYA&#10;CAAAACEAUhyWglYCAACbBAAADgAAAAAAAAAAAAAAAAAuAgAAZHJzL2Uyb0RvYy54bWxQSwECLQAU&#10;AAYACAAAACEAV2ac39sAAAAEAQAADwAAAAAAAAAAAAAAAACw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4558DF29" w14:textId="77777777" w:rsidR="002A7631" w:rsidRPr="00ED21B5" w:rsidRDefault="002A7631" w:rsidP="002A763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686DBE6F" w14:textId="0F76F436" w:rsidR="006227EE" w:rsidRPr="00B8285D" w:rsidRDefault="002A7631" w:rsidP="006227EE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05152" behindDoc="0" locked="0" layoutInCell="1" allowOverlap="1" wp14:anchorId="2CCE3139" wp14:editId="7D431DD6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6985</wp:posOffset>
                      </wp:positionV>
                      <wp:extent cx="285750" cy="257175"/>
                      <wp:effectExtent l="0" t="3175" r="19050" b="25400"/>
                      <wp:wrapNone/>
                      <wp:docPr id="262" name="Oval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CF60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58B0C2F" w14:textId="77777777" w:rsidR="002A7631" w:rsidRPr="00ED21B5" w:rsidRDefault="002A7631" w:rsidP="002A763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CCE3139" id="_x0000_s1062" style="position:absolute;margin-left:-.35pt;margin-top:.55pt;width:22.5pt;height:20.25pt;z-index:25310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i93WAIAAJsEAAAOAAAAZHJzL2Uyb0RvYy54bWysVEtv2zAMvg/YfxB0X+ykcR5GnaJJkWFA&#10;9wC6YWdFkm1hsqhJSpzs14+S0zRob8N8EERSJD9+JH17d+w0OUjnFZiKjkc5JdJwEMo0Ff3xffth&#10;QYkPzAimwciKnqSnd6v37257W8oJtKCFdASDGF/2tqJtCLbMMs9b2TE/AisNGmtwHQsouiYTjvUY&#10;vdPZJM9nWQ9OWAdceo/ah8FIVyl+XUsevta1l4HoiiK2kE6Xzl08s9UtKxvHbKv4GQb7BxQdUwaT&#10;XkI9sMDI3qk3oTrFHXiow4hDl0FdKy5TDVjNOH9VzVPLrEy1IDneXmjy/y8s/3J4st9chO7tI/Bf&#10;nhjYtMw08t456FvJBKYbR6Ky3vry4hAFj65k138Gga1l+wCJg2PtuhgQqyPHRPXpQrU8BsJROVkU&#10;8wIbwtE0KebjeZEysPLZ2TofPkroSLxUVGqtrI9ksJIdHn2IeFj5/CrhB63EVmmdBNfsNtqRA8PG&#10;bzfbWZ56jS7++pk28bGB6DZEHDQyjQ6miWbYB+meWtEToSKWyeJmiWMtFM7RzSKf5cs5JUw3uAA8&#10;OEochJ8qtKl7sfA3eJbr9bpYJr3ed8jeALPI8RsmEtU4t4P6rGLatuzVw1jOUGhi4wI0SVc1pM7F&#10;ZsW98GU47o5ECUQ/i+miagfihL1E6KlhuNF4acH9oaTH7aio/71nTlKiPxmch+V4Oo3rlIRpMZ+g&#10;4K4tu2sLMxxDVTQgTem6CcMK7q1TTYuZxokMA/c4Q7VKzX1BdZ483IBU13lb44pdy+nVyz9l9RcA&#10;AP//AwBQSwMEFAAGAAgAAAAhALXViXjbAAAABQEAAA8AAABkcnMvZG93bnJldi54bWxMjsFOwzAQ&#10;RO9I/IO1lbi1TqAKVYhToUpwaoSa8gFuvCRp7XWI3Tb8PcuJnkY7M5p9xXpyVlxwDL0nBekiAYHU&#10;eNNTq+Bz/zZfgQhRk9HWEyr4wQDr8v6u0LnxV9rhpY6t4BEKuVbQxTjkUoamQ6fDwg9InH350enI&#10;59hKM+orjzsrH5Mkk073xB86PeCmw+ZUn52Cj/djne2cPW5iVVXb/bZx/nul1MNsen0BEXGK/2X4&#10;w2d0KJnp4M9kgrAK5s9cZDsFwely+QTiwJpmIMtC3tKXvwAAAP//AwBQSwECLQAUAAYACAAAACEA&#10;toM4kv4AAADhAQAAEwAAAAAAAAAAAAAAAAAAAAAAW0NvbnRlbnRfVHlwZXNdLnhtbFBLAQItABQA&#10;BgAIAAAAIQA4/SH/1gAAAJQBAAALAAAAAAAAAAAAAAAAAC8BAABfcmVscy8ucmVsc1BLAQItABQA&#10;BgAIAAAAIQAXFi93WAIAAJsEAAAOAAAAAAAAAAAAAAAAAC4CAABkcnMvZTJvRG9jLnhtbFBLAQIt&#10;ABQABgAIAAAAIQC11Yl42wAAAAUBAAAPAAAAAAAAAAAAAAAAALIEAABkcnMvZG93bnJldi54bWxQ&#10;SwUGAAAAAAQABADzAAAAugUAAAAA&#10;" fillcolor="#fcf600" stroked="f" strokecolor="#f2f2f2 [3041]" strokeweight=".25pt">
                      <v:shadow on="t" color="#4f6228" opacity=".5" offset="1pt"/>
                      <v:textbox>
                        <w:txbxContent>
                          <w:p w14:paraId="558B0C2F" w14:textId="77777777" w:rsidR="002A7631" w:rsidRPr="00ED21B5" w:rsidRDefault="002A7631" w:rsidP="002A763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552F8CE1" w14:textId="3132133B" w:rsidR="006227EE" w:rsidRPr="00B8285D" w:rsidRDefault="002A7631" w:rsidP="006227EE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07200" behindDoc="0" locked="0" layoutInCell="1" allowOverlap="1" wp14:anchorId="56F6F671" wp14:editId="5B59229E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6985</wp:posOffset>
                      </wp:positionV>
                      <wp:extent cx="285750" cy="257175"/>
                      <wp:effectExtent l="0" t="3175" r="19050" b="25400"/>
                      <wp:wrapNone/>
                      <wp:docPr id="263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86BB8CD" w14:textId="77777777" w:rsidR="002A7631" w:rsidRPr="00ED21B5" w:rsidRDefault="002A7631" w:rsidP="002A763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6F6F671" id="_x0000_s1063" style="position:absolute;margin-left:-.15pt;margin-top:.55pt;width:22.5pt;height:20.25pt;z-index:25310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IC1AVwIAAJsEAAAOAAAAZHJzL2Uyb0RvYy54bWysVEtv2zAMvg/YfxB0X+2kdZMYcYqmRYYB&#10;3QPohp0ZWbaFyaImKXG6Xz9KTtOgvQ3zQRAfIj9+JL28OfSa7aXzCk3FJxc5Z9IIrJVpK/7j++bD&#10;nDMfwNSg0ciKP0nPb1bv3y0HW8opdqhr6RgFMb4cbMW7EGyZZV50sgd/gVYaMjboeggkujarHQwU&#10;vdfZNM+vswFdbR0K6T1p70cjX6X4TSNF+No0XgamK07YQjpdOrfxzFZLKFsHtlPiCAP+AUUPylDS&#10;U6h7CMB2Tr0J1Svh0GMTLgT2GTaNEjLVQNVM8lfVPHZgZaqFyPH2RJP/f2HFl/2j/eYidG8fUPzy&#10;zOBdB6aVt87h0EmoKd0kEpUN1penB1Hw9JRth89YU2thFzBxcGhcHwNSdeyQqH46US0PgQlSTufF&#10;rKCGCDJNi9lkVqQMUD4/ts6HjxJ7Fi8Vl1or6yMZUML+wYeIB8pnr4Qftao3SuskuHZ7px3bAzV+&#10;s8npOybw527aRGeD8dkYcdTINDqUJppxF6R77OqB1Spimc4vFzTWtaI5upzn1/lixhnolhZABMeZ&#10;w/BThS51Lxb+Bs9ivV4Xi6TXu57YG2EWzyihJDXN7ag+Dilo28ErR2LAj4UmNk5Ak3RWQ+pcbFbc&#10;C1+Gw/bAVE3oZ5GUqNpi/US9JOipYbTRdOnQ/eFsoO2ouP+9Ayc5058MzcNicnUV1ykJV8VsSoI7&#10;t2zPLWAEhap4IJrS9S6MK7izTrUdZZokMgze0gw1KjX3BdVx8mgDUl3HbY0rdi4nr5d/yuovAAAA&#10;//8DAFBLAwQUAAYACAAAACEA8PYFq9wAAAAFAQAADwAAAGRycy9kb3ducmV2LnhtbEyOQUvDQBCF&#10;74L/YRnBW7uJLbWk2ZQiBA9CJVHwus1Ok9TsbMhu0vjvHU/29Jj3Hm++dD/bTkw4+NaRgngZgUCq&#10;nGmpVvD5kS+2IHzQZHTnCBX8oId9dn+X6sS4KxU4laEWPEI+0QqaEPpESl81aLVfuh6Js7MbrA58&#10;DrU0g77yuO3kUxRtpNUt8YdG9/jSYPVdjlbB+9dhyi/5eD4Wb6vX6Xgp56JrlXp8mA87EAHn8F+G&#10;P3xGh4yZTm4k40WnYLHiItsxCE7X62cQJ9Z4AzJL5S199gsAAP//AwBQSwECLQAUAAYACAAAACEA&#10;toM4kv4AAADhAQAAEwAAAAAAAAAAAAAAAAAAAAAAW0NvbnRlbnRfVHlwZXNdLnhtbFBLAQItABQA&#10;BgAIAAAAIQA4/SH/1gAAAJQBAAALAAAAAAAAAAAAAAAAAC8BAABfcmVscy8ucmVsc1BLAQItABQA&#10;BgAIAAAAIQB+IC1AVwIAAJsEAAAOAAAAAAAAAAAAAAAAAC4CAABkcnMvZTJvRG9jLnhtbFBLAQIt&#10;ABQABgAIAAAAIQDw9gWr3AAAAAUBAAAPAAAAAAAAAAAAAAAAALEEAABkcnMvZG93bnJldi54bWxQ&#10;SwUGAAAAAAQABADzAAAAugUAAAAA&#10;" fillcolor="red" stroked="f" strokecolor="#f2f2f2 [3041]" strokeweight=".25pt">
                      <v:shadow on="t" color="#4f6228" opacity=".5" offset="1pt"/>
                      <v:textbox>
                        <w:txbxContent>
                          <w:p w14:paraId="086BB8CD" w14:textId="77777777" w:rsidR="002A7631" w:rsidRPr="00ED21B5" w:rsidRDefault="002A7631" w:rsidP="002A763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1C3C7B71" w14:textId="7EFA01F7" w:rsidR="006227EE" w:rsidRPr="00B8285D" w:rsidRDefault="00721BA7" w:rsidP="006227EE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09248" behindDoc="0" locked="0" layoutInCell="1" allowOverlap="1" wp14:anchorId="1054153F" wp14:editId="04BFD70D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264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2D01118" w14:textId="77777777" w:rsidR="00721BA7" w:rsidRPr="00ED21B5" w:rsidRDefault="00721BA7" w:rsidP="00721BA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054153F" id="_x0000_s1064" style="position:absolute;margin-left:-.4pt;margin-top:.3pt;width:22.5pt;height:20.25pt;z-index:25310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CDphVgIAAJsEAAAOAAAAZHJzL2Uyb0RvYy54bWysVE1v2zAMvQ/YfxB0X+y4dZMYcYqmQYcB&#10;3QeQDTsrkmwLk0VNUuJ0v36UnKZBexvmgyCSIvn4SHp5e+w1OUjnFZiaTic5JdJwEMq0Nf3x/eHD&#10;nBIfmBFMg5E1fZKe3q7ev1sOtpIFdKCFdASDGF8NtqZdCLbKMs872TM/ASsNGhtwPQsoujYTjg0Y&#10;vddZkec32QBOWAdceo/azWikqxS/aSQPX5vGy0B0TRFbSKdL5y6e2WrJqtYx2yl+gsH+AUXPlMGk&#10;51AbFhjZO/UmVK+4Aw9NmHDoM2gaxWWqAauZ5q+q2XbMylQLkuPtmSb//8LyL4et/eYidG8fgf/y&#10;xMB9x0wr75yDoZNMYLppJCobrK/ODlHw6Ep2w2cQ2Fq2D5A4ODaujwGxOnJMVD+dqZbHQDgqi3k5&#10;K7EhHE1FOZvOypSBVc/O1vnwUUJP4qWmUmtlfSSDVezw6EPEw6rnVwk/aCUelNZJcO3uXjtyYNj4&#10;RbHJMdno4i+faRMfG4huo3nUyDQ6mCaaYR+k23ZiIEJFLMX8aoFjLRTO0dU8v8kXM0qYbnEBeHCU&#10;OAg/VehS92Lhb/Gs1+tykfR63yN7I8wyx2+cSFTj3I7qk4pp27FXD5EBPxaa2DgDTdJFDalzsVlx&#10;L3wVjrsjUSKij+miagfiCXuJ0FPDcKPx0oH7Q8mA21FT/3vPnKREfzI4D4vp9XVcpyRcl7MCBXdp&#10;2V1amOEYqqYBaUrX+zCu4N461XaYaZrIMHCHM9So1NwXVKfJww1IdZ22Na7YpZxevfxTVn8BAAD/&#10;/wMAUEsDBBQABgAIAAAAIQBQPSDm2gAAAAQBAAAPAAAAZHJzL2Rvd25yZXYueG1sTM7BTgIxEAbg&#10;uwnv0IyJN+kuIUjW7RKD8WTQiBCuw3bYbtxO122B4tNbTnqaTP7JP1+5iLYTJxp861hBPs5AENdO&#10;t9wo2Hy+3M9B+ICssXNMCi7kYVGNbkostDvzB53WoRGphH2BCkwIfSGlrw1Z9GPXE6fs4AaLIa1D&#10;I/WA51RuOznJspm02HL6YLCnpaH6a320ClaHiD9xe3mOlLnd+/fbK63Mg1J3t/HpEUSgGP6O4cpP&#10;dKiSae+OrL3oFFzhQcEMRAqn0wmIfZp5DrIq5X989QsAAP//AwBQSwECLQAUAAYACAAAACEAtoM4&#10;kv4AAADhAQAAEwAAAAAAAAAAAAAAAAAAAAAAW0NvbnRlbnRfVHlwZXNdLnhtbFBLAQItABQABgAI&#10;AAAAIQA4/SH/1gAAAJQBAAALAAAAAAAAAAAAAAAAAC8BAABfcmVscy8ucmVsc1BLAQItABQABgAI&#10;AAAAIQD0CDphVgIAAJsEAAAOAAAAAAAAAAAAAAAAAC4CAABkcnMvZTJvRG9jLnhtbFBLAQItABQA&#10;BgAIAAAAIQBQPSDm2gAAAAQBAAAPAAAAAAAAAAAAAAAAALAEAABkcnMvZG93bnJldi54bWxQSwUG&#10;AAAAAAQABADzAAAAtwUAAAAA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32D01118" w14:textId="77777777" w:rsidR="00721BA7" w:rsidRPr="00ED21B5" w:rsidRDefault="00721BA7" w:rsidP="00721BA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57586083" w14:textId="6A5EA4D6" w:rsidR="006227EE" w:rsidRPr="00B8285D" w:rsidRDefault="00231024" w:rsidP="006227EE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11296" behindDoc="0" locked="0" layoutInCell="1" allowOverlap="1" wp14:anchorId="35B32346" wp14:editId="2AACC4CE">
                      <wp:simplePos x="0" y="0"/>
                      <wp:positionH relativeFrom="column">
                        <wp:posOffset>15272</wp:posOffset>
                      </wp:positionH>
                      <wp:positionV relativeFrom="paragraph">
                        <wp:posOffset>6985</wp:posOffset>
                      </wp:positionV>
                      <wp:extent cx="285750" cy="257175"/>
                      <wp:effectExtent l="0" t="3175" r="19050" b="25400"/>
                      <wp:wrapNone/>
                      <wp:docPr id="268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47EE437" w14:textId="77777777" w:rsidR="002C1C74" w:rsidRPr="00ED21B5" w:rsidRDefault="002C1C74" w:rsidP="002C1C7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5B32346" id="_x0000_s1065" style="position:absolute;margin-left:1.2pt;margin-top:.55pt;width:22.5pt;height:20.25pt;z-index:25311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4e9NVwIAAJsEAAAOAAAAZHJzL2Uyb0RvYy54bWysVEtv2zAMvg/YfxB0X+2kdZMYcYqmRYYB&#10;3QPohp0ZWbaFyaImKXG6Xz9KTtOgvQ3zQRAfIj9+JL28OfSa7aXzCk3FJxc5Z9IIrJVpK/7j++bD&#10;nDMfwNSg0ciKP0nPb1bv3y0HW8opdqhr6RgFMb4cbMW7EGyZZV50sgd/gVYaMjboeggkujarHQwU&#10;vdfZNM+vswFdbR0K6T1p70cjX6X4TSNF+No0XgamK07YQjpdOrfxzFZLKFsHtlPiCAP+AUUPylDS&#10;U6h7CMB2Tr0J1Svh0GMTLgT2GTaNEjLVQNVM8lfVPHZgZaqFyPH2RJP/f2HFl/2j/eYidG8fUPzy&#10;zOBdB6aVt87h0EmoKd0kEpUN1penB1Hw9JRth89YU2thFzBxcGhcHwNSdeyQqH46US0PgQlSTufF&#10;rKCGCDJNi9lkVqQMUD4/ts6HjxJ7Fi8Vl1or6yMZUML+wYeIB8pnr4Qftao3SuskuHZ7px3bAzV+&#10;s8npOybw527aRGeD8dkYcdTINDqUJppxF6R77OqB1Spimc4vFzTWtaI5upzn1/lixhnolhZABMeZ&#10;w/BThS51Lxb+Bs9ivV4Xi6TXu57YG2EWzyihJDXN7ag+Dilo28ErR2LAj4UmNk5Ak3RWQ+pcbFbc&#10;C1+Gw/bAVE3oF5GUqNpi/US9JOipYbTRdOnQ/eFsoO2ouP+9Ayc5058MzcNicnUV1ykJV8VsSoI7&#10;t2zPLWAEhap4IJrS9S6MK7izTrUdZZokMgze0gw1KjX3BdVx8mgDUl3HbY0rdi4nr5d/yuovAAAA&#10;//8DAFBLAwQUAAYACAAAACEAkU8eOtsAAAAFAQAADwAAAGRycy9kb3ducmV2LnhtbEyOQUvDQBCF&#10;74L/YRnBm92klioxm1KE4EGoJApet9lpkro7G7KbNP57x5Oehjfv8d6X7xZnxYxj6D0pSFcJCKTG&#10;m55aBR/v5d0jiBA1GW09oYJvDLArrq9ynRl/oQrnOraCSyhkWkEX45BJGZoOnQ4rPyCxd/Kj05Hl&#10;2Eoz6guXOyvXSbKVTvfEC50e8LnD5quenIK3z/1cnsvpdKhe71/mw7leKtsrdXuz7J9ARFziXxh+&#10;8RkdCmY6+olMEFbBesNBfqcg2N08sDzyTbcgi1z+py9+AAAA//8DAFBLAQItABQABgAIAAAAIQC2&#10;gziS/gAAAOEBAAATAAAAAAAAAAAAAAAAAAAAAABbQ29udGVudF9UeXBlc10ueG1sUEsBAi0AFAAG&#10;AAgAAAAhADj9If/WAAAAlAEAAAsAAAAAAAAAAAAAAAAALwEAAF9yZWxzLy5yZWxzUEsBAi0AFAAG&#10;AAgAAAAhAHnh701XAgAAmwQAAA4AAAAAAAAAAAAAAAAALgIAAGRycy9lMm9Eb2MueG1sUEsBAi0A&#10;FAAGAAgAAAAhAJFPHjrbAAAABQEAAA8AAAAAAAAAAAAAAAAAsQQAAGRycy9kb3ducmV2LnhtbFBL&#10;BQYAAAAABAAEAPMAAAC5BQAAAAA=&#10;" fillcolor="red" stroked="f" strokecolor="#f2f2f2 [3041]" strokeweight=".25pt">
                      <v:shadow on="t" color="#4f6228" opacity=".5" offset="1pt"/>
                      <v:textbox>
                        <w:txbxContent>
                          <w:p w14:paraId="547EE437" w14:textId="77777777" w:rsidR="002C1C74" w:rsidRPr="00ED21B5" w:rsidRDefault="002C1C74" w:rsidP="002C1C7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2" w:type="dxa"/>
          </w:tcPr>
          <w:p w14:paraId="747B5FD9" w14:textId="39ED944A" w:rsidR="006227EE" w:rsidRPr="00B8285D" w:rsidRDefault="002C1C74" w:rsidP="006227EE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13344" behindDoc="0" locked="0" layoutInCell="1" allowOverlap="1" wp14:anchorId="2F54FE61" wp14:editId="6AAF966B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6985</wp:posOffset>
                      </wp:positionV>
                      <wp:extent cx="285750" cy="257175"/>
                      <wp:effectExtent l="0" t="3175" r="19050" b="25400"/>
                      <wp:wrapNone/>
                      <wp:docPr id="269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CBAAF9F" w14:textId="77777777" w:rsidR="002C1C74" w:rsidRPr="00ED21B5" w:rsidRDefault="002C1C74" w:rsidP="002C1C7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F54FE61" id="_x0000_s1066" style="position:absolute;margin-left:-.45pt;margin-top:.55pt;width:22.5pt;height:20.25pt;z-index:25311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aEDkVgIAAJsEAAAOAAAAZHJzL2Uyb0RvYy54bWysVE1v2zAMvQ/YfxB0X+2kdZMYcYqmRYYB&#10;3QfQDTszsmwLk0VNUuJ0v36UnKZBexvmgyCSIvn4SHp5c+g120vnFZqKTy5yzqQRWCvTVvzH982H&#10;OWc+gKlBo5EVf5Ke36zev1sOtpRT7FDX0jEKYnw52Ip3Idgyy7zoZA/+Aq00ZGzQ9RBIdG1WOxgo&#10;eq+zaZ5fZwO62joU0nvS3o9Gvkrxm0aK8LVpvAxMV5ywhXS6dG7jma2WULYObKfEEQb8A4oelKGk&#10;p1D3EIDtnHoTqlfCoccmXAjsM2waJWSqgaqZ5K+qeezAylQLkePtiSb//8KKL/tH+81F6N4+oPjl&#10;mcG7Dkwrb53DoZNQU7pJJCobrC9PDlHw5Mq2w2esqbWwC5g4ODSujwGpOnZIVD+dqJaHwAQpp/Ni&#10;VlBDBJmmxWwyK1IGKJ+drfPho8SexUvFpdbK+kgGlLB/8CHigfL5VcKPWtUbpXUSXLu9047tgRq/&#10;2eT0HRP482faxMcGo9sYcdTINDqUJppxF6R77OqB1Spimc4vFzTWtaI5upzn1/lixhnolhZABMeZ&#10;w/BThS51Lxb+Bs9ivV4Xi6TXu57YG2EWzyihJDXN7ag+Dilo28Grh8SAHwtNbJyAJumshtS52Ky4&#10;F74Mh+2BqbriVyl2VG2xfqJeEvTUMNpounTo/nA20HZU3P/egZOc6U+G5mExuSJfFpJwVcymJLhz&#10;y/bcAkZQqIoHoild78K4gjvrVNtRpkkiw+AtzVCjUnNfUB0njzYg1XXc1rhi53J69fJPWf0FAAD/&#10;/wMAUEsDBBQABgAIAAAAIQAdkMWH2wAAAAUBAAAPAAAAZHJzL2Rvd25yZXYueG1sTI5BS8NAEIXv&#10;gv9hGcFbu4mWojGbUoTgQagkCl632WmSujsbsps0/nvHk54eb97jzZfvFmfFjGPoPSlI1wkIpMab&#10;nloFH+/l6gFEiJqMtp5QwTcG2BXXV7nOjL9QhXMdW8EjFDKtoItxyKQMTYdOh7UfkDg7+dHpyHZs&#10;pRn1hcedlXdJspVO98QfOj3gc4fNVz05BW+f+7k8l9PpUL3ev8yHc71Utlfq9mbZP4GIuMS/Mvzi&#10;MzoUzHT0E5kgrILVIxf5nILgdLNhPbKmW5BFLv/TFz8AAAD//wMAUEsBAi0AFAAGAAgAAAAhALaD&#10;OJL+AAAA4QEAABMAAAAAAAAAAAAAAAAAAAAAAFtDb250ZW50X1R5cGVzXS54bWxQSwECLQAUAAYA&#10;CAAAACEAOP0h/9YAAACUAQAACwAAAAAAAAAAAAAAAAAvAQAAX3JlbHMvLnJlbHNQSwECLQAUAAYA&#10;CAAAACEAbGhA5FYCAACbBAAADgAAAAAAAAAAAAAAAAAuAgAAZHJzL2Uyb0RvYy54bWxQSwECLQAU&#10;AAYACAAAACEAHZDFh9sAAAAFAQAADwAAAAAAAAAAAAAAAACwBAAAZHJzL2Rvd25yZXYueG1sUEsF&#10;BgAAAAAEAAQA8wAAALgFAAAAAA==&#10;" fillcolor="red" stroked="f" strokecolor="#f2f2f2 [3041]" strokeweight=".25pt">
                      <v:shadow on="t" color="#4f6228" opacity=".5" offset="1pt"/>
                      <v:textbox>
                        <w:txbxContent>
                          <w:p w14:paraId="6CBAAF9F" w14:textId="77777777" w:rsidR="002C1C74" w:rsidRPr="00ED21B5" w:rsidRDefault="002C1C74" w:rsidP="002C1C7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3C18F501" w14:textId="55E50120" w:rsidR="006227EE" w:rsidRPr="00B8285D" w:rsidRDefault="002C1C74" w:rsidP="006227EE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15392" behindDoc="0" locked="0" layoutInCell="1" allowOverlap="1" wp14:anchorId="3DF52681" wp14:editId="00D2E926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985</wp:posOffset>
                      </wp:positionV>
                      <wp:extent cx="285750" cy="257175"/>
                      <wp:effectExtent l="0" t="3175" r="19050" b="25400"/>
                      <wp:wrapNone/>
                      <wp:docPr id="270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D2A7623" w14:textId="77777777" w:rsidR="002C1C74" w:rsidRPr="00ED21B5" w:rsidRDefault="002C1C74" w:rsidP="002C1C7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DF52681" id="_x0000_s1067" style="position:absolute;margin-left:-.3pt;margin-top:.55pt;width:22.5pt;height:20.25pt;z-index:25311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JrUIVgIAAJsEAAAOAAAAZHJzL2Uyb0RvYy54bWysVEtv2zAMvg/YfxB0X+2kcZMYdYo+kGFA&#10;9wC6YWdGlm1hsqhJSpzu14+SkzRob8N8EMSHyI8fSV/f7HvNdtJ5habik4ucM2kE1sq0Ff/xff1h&#10;wZkPYGrQaGTFn6XnN6v3764HW8opdqhr6RgFMb4cbMW7EGyZZV50sgd/gVYaMjboeggkujarHQwU&#10;vdfZNM+vsgFdbR0K6T1pH0YjX6X4TSNF+No0XgamK07YQjpdOjfxzFbXULYObKfEAQb8A4oelKGk&#10;p1APEIBtnXoTqlfCoccmXAjsM2waJWSqgaqZ5K+qeerAylQLkePtiSb//8KKL7sn+81F6N4+ovjl&#10;mcH7Dkwrb53DoZNQU7pJJCobrC9PD6Lg6SnbDJ+xptbCNmDiYN+4Pgak6tg+Uf18olruAxOknC6K&#10;eUENEWSaFvPJvEgZoDw+ts6HjxJ7Fi8Vl1or6yMZUMLu0YeIB8qjV8KPWtVrpXUSXLu5147tgBq/&#10;Xuf0HRL4czdtorPB+GyMOGpkGh1KE824DdI9dfXAahWxTBeXSxrrWtEcXS7yq3w55wx0SwsgguPM&#10;YfipQpe6Fwt/g2d5d3dXLJNeb3tib4RZHFFCSWqa21F9GFLQtoNXjsSAHwtNbJyAJumshtS52Ky4&#10;F74M+82eqbris9TXqNpg/Uy9JOipYbTRdOnQ/eFsoO2ouP+9BSc5058MzcNyMpvFdUrCrJhPSXDn&#10;ls25BYygUBUPRFO63odxBbfWqbajTJNEhsFbmqFGpea+oDpMHm1AquuwrXHFzuXk9fJPWf0FAAD/&#10;/wMAUEsDBBQABgAIAAAAIQCmRt1Q2wAAAAUBAAAPAAAAZHJzL2Rvd25yZXYueG1sTI5BS8NAEIXv&#10;gv9hGcFbu4mGIDGbUoTgQagkFbxus9MkNTsbsps0/nvHk54e897jzZfvVjuIBSffO1IQbyMQSI0z&#10;PbUKPo7l5gmED5qMHhyhgm/0sCtub3KdGXelCpc6tIJHyGdaQRfCmEnpmw6t9ls3InF2dpPVgc+p&#10;lWbSVx63g3yIolRa3RN/6PSILx02X/VsFbx/7pfyUs7nQ/X2+LocLvVaDb1S93fr/hlEwDX8leEX&#10;n9GhYKaTm8l4MSjYpFxkOwbBaZIkIE6scQqyyOV/+uIHAAD//wMAUEsBAi0AFAAGAAgAAAAhALaD&#10;OJL+AAAA4QEAABMAAAAAAAAAAAAAAAAAAAAAAFtDb250ZW50X1R5cGVzXS54bWxQSwECLQAUAAYA&#10;CAAAACEAOP0h/9YAAACUAQAACwAAAAAAAAAAAAAAAAAvAQAAX3JlbHMvLnJlbHNQSwECLQAUAAYA&#10;CAAAACEAzCa1CFYCAACbBAAADgAAAAAAAAAAAAAAAAAuAgAAZHJzL2Uyb0RvYy54bWxQSwECLQAU&#10;AAYACAAAACEApkbdUNsAAAAFAQAADwAAAAAAAAAAAAAAAACwBAAAZHJzL2Rvd25yZXYueG1sUEsF&#10;BgAAAAAEAAQA8wAAALgFAAAAAA==&#10;" fillcolor="red" stroked="f" strokecolor="#f2f2f2 [3041]" strokeweight=".25pt">
                      <v:shadow on="t" color="#4f6228" opacity=".5" offset="1pt"/>
                      <v:textbox>
                        <w:txbxContent>
                          <w:p w14:paraId="6D2A7623" w14:textId="77777777" w:rsidR="002C1C74" w:rsidRPr="00ED21B5" w:rsidRDefault="002C1C74" w:rsidP="002C1C7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8C23F8" w:rsidRPr="00B8285D" w14:paraId="21A09851" w14:textId="77777777" w:rsidTr="00105879">
        <w:trPr>
          <w:jc w:val="center"/>
        </w:trPr>
        <w:tc>
          <w:tcPr>
            <w:tcW w:w="1998" w:type="dxa"/>
            <w:tcBorders>
              <w:top w:val="nil"/>
              <w:left w:val="nil"/>
              <w:bottom w:val="nil"/>
            </w:tcBorders>
          </w:tcPr>
          <w:p w14:paraId="1D4B5AA5" w14:textId="037587E4" w:rsidR="00D43809" w:rsidRPr="00B8285D" w:rsidRDefault="003C6D1F" w:rsidP="00002B21">
            <w:pPr>
              <w:spacing w:before="12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B8285D">
              <w:rPr>
                <w:rFonts w:asciiTheme="majorBidi" w:hAnsiTheme="majorBidi" w:cstheme="majorBidi"/>
                <w:sz w:val="16"/>
                <w:szCs w:val="16"/>
              </w:rPr>
              <w:t>Román, 2019</w:t>
            </w:r>
          </w:p>
        </w:tc>
        <w:tc>
          <w:tcPr>
            <w:tcW w:w="641" w:type="dxa"/>
          </w:tcPr>
          <w:p w14:paraId="6EE13E49" w14:textId="1EFA88D8" w:rsidR="00D43809" w:rsidRPr="00B8285D" w:rsidRDefault="003C6D1F" w:rsidP="00D43809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17440" behindDoc="0" locked="0" layoutInCell="1" allowOverlap="1" wp14:anchorId="0E53871E" wp14:editId="357343E5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271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6023C9A" w14:textId="77777777" w:rsidR="003C6D1F" w:rsidRPr="00ED21B5" w:rsidRDefault="003C6D1F" w:rsidP="003C6D1F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E53871E" id="_x0000_s1068" style="position:absolute;margin-left:-.1pt;margin-top:.3pt;width:22.5pt;height:20.25pt;z-index:25311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PsmVwIAAJsEAAAOAAAAZHJzL2Uyb0RvYy54bWysVE1v2zAMvQ/YfxB0X+y4cZMYdYomQYcB&#10;3QfQDTsrkmwLk0VNUuJ0v36UnKZBexvmgyCSIvn4SPrm9thrcpDOKzA1nU5ySqThIJRpa/rj+/2H&#10;BSU+MCOYBiNr+iQ9vV29f3cz2EoW0IEW0hEMYnw12Jp2IdgqyzzvZM/8BKw0aGzA9Syg6NpMODZg&#10;9F5nRZ5fZwM4YR1w6T1qt6ORrlL8ppE8fG0aLwPRNUVsIZ0unbt4ZqsbVrWO2U7xEwz2Dyh6pgwm&#10;PYfassDI3qk3oXrFHXhowoRDn0HTKC5TDVjNNH9VzWPHrEy1IDnenmny/y8s/3J4tN9chO7tA/Bf&#10;nhjYdMy08s45GDrJBKabRqKywfrq7BAFj65kN3wGga1l+wCJg2Pj+hgQqyPHRPXTmWp5DISjsliU&#10;8xIbwtFUlPPpvEwZWPXsbJ0PHyX0JF5qKrVW1kcyWMUODz5EPKx6fpXwg1biXmmdBNfuNtqRA8PG&#10;L4ttjslGF3/5TJv42EB0G82jRqbRwTTRDPsg3WMnBiJUxFIsrpY41kLhHF0t8ut8OaeE6RYXgAdH&#10;iYPwU4UudS8W/hbPer0ul0mv9z2yN8Isc/zGiUQ1zu2oPqmYth179RAZ8GOhiY0z0CRd1JA6F5sV&#10;98JX4bg7EiVqOitiuqjagXjCXiL01DDcaLx04P5QMuB21NT/3jMnKdGfDM7DcjqbxXVKwqycFyi4&#10;S8vu0sIMx1A1DUhTum7CuIJ761TbYaZpIsPAHc5Qo1JzX1CdJg83INV12ta4YpdyevXyT1n9BQAA&#10;//8DAFBLAwQUAAYACAAAACEAV2ac39sAAAAEAQAADwAAAGRycy9kb3ducmV2LnhtbEyPQUvDQBCF&#10;74L/YRnBW7tJKVViNkUUT1LFaul1mp0mwexszG7brb/e8aSnx/Ae731TLpPr1ZHG0Hk2kE8zUMS1&#10;tx03Bj7enya3oEJEtth7JgNnCrCsLi9KLKw/8Rsd17FRUsKhQANtjEOhdahbchimfiAWb+9Hh1HO&#10;sdF2xJOUu17PsmyhHXYsCy0O9NBS/bk+OAOrfcLvtDk/Jsr89vXr5ZlW7Y0x11fp/g5UpBT/wvCL&#10;L+hQCdPOH9gG1RuYzCRoYAFKzPlc3tiJ5jnoqtT/4asfAAAA//8DAFBLAQItABQABgAIAAAAIQC2&#10;gziS/gAAAOEBAAATAAAAAAAAAAAAAAAAAAAAAABbQ29udGVudF9UeXBlc10ueG1sUEsBAi0AFAAG&#10;AAgAAAAhADj9If/WAAAAlAEAAAsAAAAAAAAAAAAAAAAALwEAAF9yZWxzLy5yZWxzUEsBAi0AFAAG&#10;AAgAAAAhAEBU+yZXAgAAmwQAAA4AAAAAAAAAAAAAAAAALgIAAGRycy9lMm9Eb2MueG1sUEsBAi0A&#10;FAAGAAgAAAAhAFdmnN/bAAAABAEAAA8AAAAAAAAAAAAAAAAAsQQAAGRycy9kb3ducmV2LnhtbFBL&#10;BQYAAAAABAAEAPMAAAC5BQAAAAA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26023C9A" w14:textId="77777777" w:rsidR="003C6D1F" w:rsidRPr="00ED21B5" w:rsidRDefault="003C6D1F" w:rsidP="003C6D1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521F6843" w14:textId="4F7660A6" w:rsidR="00D43809" w:rsidRPr="00B8285D" w:rsidRDefault="003C6D1F" w:rsidP="00D43809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19488" behindDoc="0" locked="0" layoutInCell="1" allowOverlap="1" wp14:anchorId="1E6FB01E" wp14:editId="3DC43B2D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272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200724C" w14:textId="77777777" w:rsidR="003C6D1F" w:rsidRPr="00ED21B5" w:rsidRDefault="003C6D1F" w:rsidP="003C6D1F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E6FB01E" id="_x0000_s1069" style="position:absolute;margin-left:-.35pt;margin-top:.3pt;width:22.5pt;height:20.25pt;z-index:25311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g7KVwIAAJsEAAAOAAAAZHJzL2Uyb0RvYy54bWysVE1v2zAMvQ/YfxB0X+24cZMYcYo2QYcB&#10;3QeQDTsrkmwLk0VNUuJ0v36UnKZBexvmgyCSIvn4SHp5e+w1OUjnFZiaTq5ySqThIJRpa/rj+8OH&#10;OSU+MCOYBiNr+iQ9vV29f7ccbCUL6EAL6QgGMb4abE27EGyVZZ53smf+Cqw0aGzA9Syg6NpMODZg&#10;9F5nRZ7fZAM4YR1w6T1qN6ORrlL8ppE8fG0aLwPRNUVsIZ0unbt4Zqslq1rHbKf4CQb7BxQ9UwaT&#10;nkNtWGBk79SbUL3iDjw04YpDn0HTKC5TDVjNJH9VzbZjVqZakBxvzzT5/xeWfzls7TcXoXv7CPyX&#10;JwbWHTOtvHMOhk4ygekmkahssL46O0TBoyvZDZ9BYGvZPkDi4Ni4PgbE6sgxUf10ploeA+GoLObl&#10;rMSGcDQV5WwyK1MGVj07W+fDRwk9iZeaSq2V9ZEMVrHDow8RD6ueXyX8oJV4UFonwbW7tXbkwLDx&#10;i2KTY7LRxV8+0yY+NhDdRvOokWl0ME00wz5It+3EQISKWIr59QLHWiico+t5fpMvZpQw3eIC8OAo&#10;cRB+qtCl7sXC3+K5v78vF0mv9z2yN8Isc/zGiUQ1zu2oPqmYth179RAZ8GOhiY0z0CRd1JA6F5sV&#10;98JX4bg7EiVqOr2O6aJqB+IJe4nQU8Nwo/HSgftDyYDbUVP/e8+cpER/MjgPi8l0GtcpCdNyVqDg&#10;Li27SwszHEPVNCBN6boO4wrurVNth5kmiQwDdzhDjUrNfUF1mjzcgFTXaVvjil3K6dXLP2X1FwAA&#10;//8DAFBLAwQUAAYACAAAACEAuUMhUNoAAAAEAQAADwAAAGRycy9kb3ducmV2LnhtbEyOwU7DMBBE&#10;70j8g7VI3FonULUoxKkQiBMqqAXEdRtvk4h4HWK3dfl6lhOcRqMZzbxymVyvDjSGzrOBfJqBIq69&#10;7bgx8Pb6OLkBFSKyxd4zGThRgGV1flZiYf2R13TYxEbJCIcCDbQxDoXWoW7JYZj6gViynR8dRrFj&#10;o+2IRxl3vb7Ksrl22LE8tDjQfUv152bvDKx2Cb/T++khUeY/Xr6en2jVLoy5vEh3t6AipfhXhl98&#10;QYdKmLZ+zzao3sBkIUUDc1ASzmbXoLaieQ66KvV/+OoHAAD//wMAUEsBAi0AFAAGAAgAAAAhALaD&#10;OJL+AAAA4QEAABMAAAAAAAAAAAAAAAAAAAAAAFtDb250ZW50X1R5cGVzXS54bWxQSwECLQAUAAYA&#10;CAAAACEAOP0h/9YAAACUAQAACwAAAAAAAAAAAAAAAAAvAQAAX3JlbHMvLnJlbHNQSwECLQAUAAYA&#10;CAAAACEA4BoOylcCAACbBAAADgAAAAAAAAAAAAAAAAAuAgAAZHJzL2Uyb0RvYy54bWxQSwECLQAU&#10;AAYACAAAACEAuUMhUNoAAAAEAQAADwAAAAAAAAAAAAAAAACx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2200724C" w14:textId="77777777" w:rsidR="003C6D1F" w:rsidRPr="00ED21B5" w:rsidRDefault="003C6D1F" w:rsidP="003C6D1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19EFA1FE" w14:textId="228674F0" w:rsidR="00D43809" w:rsidRPr="00B8285D" w:rsidRDefault="003C6D1F" w:rsidP="00D43809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21536" behindDoc="0" locked="0" layoutInCell="1" allowOverlap="1" wp14:anchorId="5EA89A97" wp14:editId="053F7637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273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C1F03BE" w14:textId="77777777" w:rsidR="003C6D1F" w:rsidRPr="00ED21B5" w:rsidRDefault="003C6D1F" w:rsidP="003C6D1F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EA89A97" id="_x0000_s1070" style="position:absolute;margin-left:-.15pt;margin-top:.3pt;width:22.5pt;height:20.25pt;z-index:25312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+VchVwIAAJsEAAAOAAAAZHJzL2Uyb0RvYy54bWysVE1v2zAMvQ/YfxB0X+y4cZMYdYomQYcB&#10;3QfQDTsrkmwLk0VNUuJ0v36UnKZBexvmgyCSIvn4SPrm9thrcpDOKzA1nU5ySqThIJRpa/rj+/2H&#10;BSU+MCOYBiNr+iQ9vV29f3cz2EoW0IEW0hEMYnw12Jp2IdgqyzzvZM/8BKw0aGzA9Syg6NpMODZg&#10;9F5nRZ5fZwM4YR1w6T1qt6ORrlL8ppE8fG0aLwPRNUVsIZ0unbt4ZqsbVrWO2U7xEwz2Dyh6pgwm&#10;PYfassDI3qk3oXrFHXhowoRDn0HTKC5TDVjNNH9VzWPHrEy1IDnenmny/y8s/3J4tN9chO7tA/Bf&#10;nhjYdMy08s45GDrJBKabRqKywfrq7BAFj65kN3wGga1l+wCJg2Pj+hgQqyPHRPXTmWp5DISjsliU&#10;8xIbwtFUlPPpvEwZWPXsbJ0PHyX0JF5qKrVW1kcyWMUODz5EPKx6fpXwg1biXmmdBNfuNtqRA8PG&#10;L4ttjslGF3/5TJv42EB0G82jRqbRwTTRDPsg3WMnBiJUxFIsrpY41kLhHF0t8ut8OaeE6RYXgAdH&#10;iYPwU4UudS8W/hbPer0ul0mv9z2yN8Isc/zGiUQ1zu2oPqmYth179RAZ8GOhiY0z0CRd1JA6F5sV&#10;98JX4bg7EiVqOpvFdFG1A/GEvUToqWG40XjpwP2hZMDtqKn/vWdOUqI/GZyH5XQ2i+uUhFk5L1Bw&#10;l5bdpYUZjqFqGpCmdN2EcQX31qm2w0zTRIaBO5yhRqXmvqA6TR5uQKrrtK1xxS7l9Orln7L6CwAA&#10;//8DAFBLAwQUAAYACAAAACEA+mbcJ9oAAAAEAQAADwAAAGRycy9kb3ducmV2LnhtbEyOwU7DMBBE&#10;70j8g7VI3FonULUoxKkQiBMqqAXEdRtvk4h4HWK3dfl6lhOcRqMZzbxymVyvDjSGzrOBfJqBIq69&#10;7bgx8Pb6OLkBFSKyxd4zGThRgGV1flZiYf2R13TYxEbJCIcCDbQxDoXWoW7JYZj6gViynR8dRrFj&#10;o+2IRxl3vb7Ksrl22LE8tDjQfUv152bvDKx2Cb/T++khUeY/Xr6en2jVLoy5vEh3t6AipfhXhl98&#10;QYdKmLZ+zzao3sDkWooG5qAknM0WoLaieQ66KvV/+OoHAAD//wMAUEsBAi0AFAAGAAgAAAAhALaD&#10;OJL+AAAA4QEAABMAAAAAAAAAAAAAAAAAAAAAAFtDb250ZW50X1R5cGVzXS54bWxQSwECLQAUAAYA&#10;CAAAACEAOP0h/9YAAACUAQAACwAAAAAAAAAAAAAAAAAvAQAAX3JlbHMvLnJlbHNQSwECLQAUAAYA&#10;CAAAACEAQ/lXIVcCAACbBAAADgAAAAAAAAAAAAAAAAAuAgAAZHJzL2Uyb0RvYy54bWxQSwECLQAU&#10;AAYACAAAACEA+mbcJ9oAAAAEAQAADwAAAAAAAAAAAAAAAACx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2C1F03BE" w14:textId="77777777" w:rsidR="003C6D1F" w:rsidRPr="00ED21B5" w:rsidRDefault="003C6D1F" w:rsidP="003C6D1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192643F9" w14:textId="753013FF" w:rsidR="00D43809" w:rsidRPr="00B8285D" w:rsidRDefault="003C6D1F" w:rsidP="00D43809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23584" behindDoc="0" locked="0" layoutInCell="1" allowOverlap="1" wp14:anchorId="0EE734D5" wp14:editId="56E281E1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274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EA6C9E9" w14:textId="77777777" w:rsidR="003C6D1F" w:rsidRPr="00ED21B5" w:rsidRDefault="003C6D1F" w:rsidP="003C6D1F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EE734D5" id="_x0000_s1071" style="position:absolute;margin-left:-.4pt;margin-top:.3pt;width:22.5pt;height:20.25pt;z-index:25312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t6LNVwIAAJsEAAAOAAAAZHJzL2Uyb0RvYy54bWysVE1v2zAMvQ/YfxB0X+y4cZMYdYomQYcB&#10;3QfQDTsrkmwLk0VNUuJ0v36UnKZBexvmgyCSIvn4SPrm9thrcpDOKzA1nU5ySqThIJRpa/rj+/2H&#10;BSU+MCOYBiNr+iQ9vV29f3cz2EoW0IEW0hEMYnw12Jp2IdgqyzzvZM/8BKw0aGzA9Syg6NpMODZg&#10;9F5nRZ5fZwM4YR1w6T1qt6ORrlL8ppE8fG0aLwPRNUVsIZ0unbt4ZqsbVrWO2U7xEwz2Dyh6pgwm&#10;PYfassDI3qk3oXrFHXhowoRDn0HTKC5TDVjNNH9VzWPHrEy1IDnenmny/y8s/3J4tN9chO7tA/Bf&#10;nhjYdMy08s45GDrJBKabRqKywfrq7BAFj65kN3wGga1l+wCJg2Pj+hgQqyPHRPXTmWp5DISjsliU&#10;8xIbwtFUlPPpvEwZWPXsbJ0PHyX0JF5qKrVW1kcyWMUODz5EPKx6fpXwg1biXmmdBNfuNtqRA8PG&#10;L4ttjslGF3/5TJv42EB0G82jRqbRwTTRDPsg3WMnBiJUxFIsrpY41kLhHF0t8ut8OaeE6RYXgAdH&#10;iYPwU4UudS8W/hbPer0ul0mv9z2yN8Isc/zGiUQ1zu2oPqmYth179RAZ8GOhiY0z0CRd1JA6F5sV&#10;98JX4bg7EiVqOkusR9UOxBP2EqGnhuFG46UD94eSAbejpv73njlJif5kcB6W09ksrlMSZuW8QMFd&#10;WnaXFmY4hqppQJrSdRPGFdxbp9oOM00TGQbucIYalZr7guo0ebgBqa7TtsYVu5TTq5d/yuovAAAA&#10;//8DAFBLAwQUAAYACAAAACEAUD0g5toAAAAEAQAADwAAAGRycy9kb3ducmV2LnhtbEzOwU4CMRAG&#10;4LsJ79CMiTfpLiFI1u0Sg/Fk0IgQrsN22G7cTtdtgeLTW056mkz+yT9fuYi2EycafOtYQT7OQBDX&#10;TrfcKNh8vtzPQfiArLFzTAou5GFRjW5KLLQ78wed1qERqYR9gQpMCH0hpa8NWfRj1xOn7OAGiyGt&#10;QyP1gOdUbjs5ybKZtNhy+mCwp6Wh+mt9tApWh4g/cXt5jpS53fv32yutzINSd7fx6RFEoBj+juHK&#10;T3Sokmnvjqy96BRc4UHBDEQKp9MJiH2aeQ6yKuV/fPULAAD//wMAUEsBAi0AFAAGAAgAAAAhALaD&#10;OJL+AAAA4QEAABMAAAAAAAAAAAAAAAAAAAAAAFtDb250ZW50X1R5cGVzXS54bWxQSwECLQAUAAYA&#10;CAAAACEAOP0h/9YAAACUAQAACwAAAAAAAAAAAAAAAAAvAQAAX3JlbHMvLnJlbHNQSwECLQAUAAYA&#10;CAAAACEA47eizVcCAACbBAAADgAAAAAAAAAAAAAAAAAuAgAAZHJzL2Uyb0RvYy54bWxQSwECLQAU&#10;AAYACAAAACEAUD0g5toAAAAEAQAADwAAAAAAAAAAAAAAAACx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6EA6C9E9" w14:textId="77777777" w:rsidR="003C6D1F" w:rsidRPr="00ED21B5" w:rsidRDefault="003C6D1F" w:rsidP="003C6D1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6C0A71DC" w14:textId="6E0AFCFF" w:rsidR="00D43809" w:rsidRPr="00B8285D" w:rsidRDefault="003C6D1F" w:rsidP="00D43809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25632" behindDoc="0" locked="0" layoutInCell="1" allowOverlap="1" wp14:anchorId="7275CF3D" wp14:editId="2C9C50B2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275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A9D7EE9" w14:textId="77777777" w:rsidR="003C6D1F" w:rsidRPr="00ED21B5" w:rsidRDefault="003C6D1F" w:rsidP="003C6D1F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275CF3D" id="_x0000_s1072" style="position:absolute;margin-left:-.2pt;margin-top:.3pt;width:22.5pt;height:20.25pt;z-index:25312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YswjVwIAAJsEAAAOAAAAZHJzL2Uyb0RvYy54bWysVEtv2zAMvg/YfxB0X+y4cR5GnaJt0GFA&#10;9wC6YWdFkm1hsqhJSpzs14+S0zRob8N8EERSJD9+JH19c+g12UvnFZiaTic5JdJwEMq0Nf3x/eHD&#10;khIfmBFMg5E1PUpPb9bv310PtpIFdKCFdASDGF8NtqZdCLbKMs872TM/ASsNGhtwPQsoujYTjg0Y&#10;vddZkefzbAAnrAMuvUftZjTSdYrfNJKHr03jZSC6pogtpNOlcxvPbH3NqtYx2yl+gsH+AUXPlMGk&#10;51AbFhjZOfUmVK+4Aw9NmHDoM2gaxWWqAauZ5q+qeeqYlakWJMfbM03+/4XlX/ZP9puL0L19BP7L&#10;EwP3HTOtvHUOhk4ygemmkahssL46O0TBoyvZDp9BYGvZLkDi4NC4PgbE6sghUX08Uy0PgXBUFsty&#10;UWJDOJqKcjFdlCkDq56drfPho4SexEtNpdbK+kgGq9j+0YeIh1XPrxJ+0Eo8KK2T4NrtvXZkz7Dx&#10;q2KTY7LRxV8+0yY+NhDdRvOokWl0ME00wy5I99SJgQgVsRTLqxWOtVA4R1fLfJ6vFpQw3eIC8OAo&#10;cRB+qtCl7sXC3+K5u7srV0mvdz2yN8Isc/zGiUQ1zu2oPqmYth179RAZ8GOhiY0z0CRd1JA6F5sV&#10;98JX4bA9ECVqOpvHdFG1BXHEXiL01DDcaLx04P5QMuB21NT/3jEnKdGfDM7DajqbxXVKwqxcFCi4&#10;S8v20sIMx1A1DUhTut6HcQV31qm2w0zTRIaBW5yhRqXmvqA6TR5uQKrrtK1xxS7l9Orln7L+CwAA&#10;//8DAFBLAwQUAAYACAAAACEAH4SlvNkAAAAEAQAADwAAAGRycy9kb3ducmV2LnhtbEyOQUvDQBSE&#10;74L/YXmCt3YTCVViNkUUT1LFqnh9zb4mwezbmN22W3+9z1M9DcMMM1+1TG5Qe5pC79lAPs9AETfe&#10;9twaeH97nN2AChHZ4uCZDBwpwLI+P6uwtP7Ar7Rfx1bJCIcSDXQxjqXWoenIYZj7kViyrZ8cRrFT&#10;q+2EBxl3g77KsoV22LM8dDjSfUfN13rnDKy2CX/Sx/EhUeY/X76fn2jVXRtzeZHubkFFSvFUhj98&#10;QYdamDZ+xzaowcCskKKBBSgJi0J0I5rnoOtK/4evfwEAAP//AwBQSwECLQAUAAYACAAAACEAtoM4&#10;kv4AAADhAQAAEwAAAAAAAAAAAAAAAAAAAAAAW0NvbnRlbnRfVHlwZXNdLnhtbFBLAQItABQABgAI&#10;AAAAIQA4/SH/1gAAAJQBAAALAAAAAAAAAAAAAAAAAC8BAABfcmVscy8ucmVsc1BLAQItABQABgAI&#10;AAAAIQBCYswjVwIAAJsEAAAOAAAAAAAAAAAAAAAAAC4CAABkcnMvZTJvRG9jLnhtbFBLAQItABQA&#10;BgAIAAAAIQAfhKW82QAAAAQBAAAPAAAAAAAAAAAAAAAAALEEAABkcnMvZG93bnJldi54bWxQSwUG&#10;AAAAAAQABADzAAAAtwUAAAAA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4A9D7EE9" w14:textId="77777777" w:rsidR="003C6D1F" w:rsidRPr="00ED21B5" w:rsidRDefault="003C6D1F" w:rsidP="003C6D1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2" w:type="dxa"/>
          </w:tcPr>
          <w:p w14:paraId="67BEECEC" w14:textId="603240E4" w:rsidR="00D43809" w:rsidRPr="00B8285D" w:rsidRDefault="003C6D1F" w:rsidP="00D43809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27680" behindDoc="0" locked="0" layoutInCell="1" allowOverlap="1" wp14:anchorId="6E278A26" wp14:editId="7DEBCD43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276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3D0881F" w14:textId="77777777" w:rsidR="003C6D1F" w:rsidRPr="00ED21B5" w:rsidRDefault="003C6D1F" w:rsidP="003C6D1F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E278A26" id="_x0000_s1073" style="position:absolute;margin-left:-.45pt;margin-top:.3pt;width:22.5pt;height:20.25pt;z-index:25312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LDnPVwIAAJsEAAAOAAAAZHJzL2Uyb0RvYy54bWysVE1v2zAMvQ/YfxB0X+y4cZMYdYomQYcB&#10;3QfQDTsrkmwLk0VNUuJ0v36UnKZBexvmgyCSIvn4SPrm9thrcpDOKzA1nU5ySqThIJRpa/rj+/2H&#10;BSU+MCOYBiNr+iQ9vV29f3cz2EoW0IEW0hEMYnw12Jp2IdgqyzzvZM/8BKw0aGzA9Syg6NpMODZg&#10;9F5nRZ5fZwM4YR1w6T1qt6ORrlL8ppE8fG0aLwPRNUVsIZ0unbt4ZqsbVrWO2U7xEwz2Dyh6pgwm&#10;PYfassDI3qk3oXrFHXhowoRDn0HTKC5TDVjNNH9VzWPHrEy1IDnenmny/y8s/3J4tN9chO7tA/Bf&#10;nhjYdMy08s45GDrJBKabRqKywfrq7BAFj65kN3wGga1l+wCJg2Pj+hgQqyPHRPXTmWp5DISjsliU&#10;8xIbwtFUlPPpvEwZWPXsbJ0PHyX0JF5qKrVW1kcyWMUODz5EPKx6fpXwg1biXmmdBNfuNtqRA8PG&#10;L4ttjslGF3/5TJv42EB0G82jRqbRwTTRDPsg3WMnBiJUxFIsrpY41kLhHF0t8ut8OaeE6RYXgAdH&#10;iYPwU4UudS8W/hbPer0ul0mv9z2yN8Isc/zGiUQ1zu2oPqmYth179RAZ8GOhiY0z0CRd1JA6F5sV&#10;98JX4bg7EiVqOpvHdFG1A/GEvUToqWG40XjpwP2hZMDtqKn/vWdOUqI/GZyH5XQ2i+uUhFk5L1Bw&#10;l5bdpYUZjqFqGpCmdN2EcQX31qm2w0zTRIaBO5yhRqXmvqA6TR5uQKrrtK1xxS7l9Orln7L6CwAA&#10;//8DAFBLAwQUAAYACAAAACEAMoCjvdoAAAAEAQAADwAAAGRycy9kb3ducmV2LnhtbEyOwU7DMBBE&#10;70j8g7VI3FonqCoQ4lQIxAkVRKHqdRtvk4h4HWK3dfl6lhOcRqMZzbxykVyvDjSGzrOBfJqBIq69&#10;7bgx8PH+NLkBFSKyxd4zGThRgEV1flZiYf2R3+iwio2SEQ4FGmhjHAqtQ92SwzD1A7FkOz86jGLH&#10;RtsRjzLuen2VZXPtsGN5aHGgh5bqz9XeGVjuEn6n9ekxUeY3r18vz7Rsr425vEj3d6AipfhXhl98&#10;QYdKmLZ+zzao3sDkVooG5qAknM1yUFvRPAddlfo/fPUDAAD//wMAUEsBAi0AFAAGAAgAAAAhALaD&#10;OJL+AAAA4QEAABMAAAAAAAAAAAAAAAAAAAAAAFtDb250ZW50X1R5cGVzXS54bWxQSwECLQAUAAYA&#10;CAAAACEAOP0h/9YAAACUAQAACwAAAAAAAAAAAAAAAAAvAQAAX3JlbHMvLnJlbHNQSwECLQAUAAYA&#10;CAAAACEA4iw5z1cCAACbBAAADgAAAAAAAAAAAAAAAAAuAgAAZHJzL2Uyb0RvYy54bWxQSwECLQAU&#10;AAYACAAAACEAMoCjvdoAAAAEAQAADwAAAAAAAAAAAAAAAACx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03D0881F" w14:textId="77777777" w:rsidR="003C6D1F" w:rsidRPr="00ED21B5" w:rsidRDefault="003C6D1F" w:rsidP="003C6D1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2293F812" w14:textId="3A4225B8" w:rsidR="00D43809" w:rsidRPr="00B8285D" w:rsidRDefault="003C6D1F" w:rsidP="00D43809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29728" behindDoc="0" locked="0" layoutInCell="1" allowOverlap="1" wp14:anchorId="24850727" wp14:editId="1E703538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277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A2E6E1D" w14:textId="77777777" w:rsidR="003C6D1F" w:rsidRPr="00ED21B5" w:rsidRDefault="003C6D1F" w:rsidP="003C6D1F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4850727" id="_x0000_s1074" style="position:absolute;margin-left:-.3pt;margin-top:.3pt;width:22.5pt;height:20.25pt;z-index:253129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ow4uVwIAAJsEAAAOAAAAZHJzL2Uyb0RvYy54bWysVE1v2zAMvQ/YfxB0X+y4cZMYdYomQYcB&#10;3QfQDTsrkmwLk0VNUuJ0v36UnKZBexvmgyCSIvn4SPrm9thrcpDOKzA1nU5ySqThIJRpa/rj+/2H&#10;BSU+MCOYBiNr+iQ9vV29f3cz2EoW0IEW0hEMYnw12Jp2IdgqyzzvZM/8BKw0aGzA9Syg6NpMODZg&#10;9F5nRZ5fZwM4YR1w6T1qt6ORrlL8ppE8fG0aLwPRNUVsIZ0unbt4ZqsbVrWO2U7xEwz2Dyh6pgwm&#10;PYfassDI3qk3oXrFHXhowoRDn0HTKC5TDVjNNH9VzWPHrEy1IDnenmny/y8s/3J4tN9chO7tA/Bf&#10;nhjYdMy08s45GDrJBKabRqKywfrq7BAFj65kN3wGga1l+wCJg2Pj+hgQqyPHRPXTmWp5DISjsliU&#10;8xIbwtFUlPPpvEwZWPXsbJ0PHyX0JF5qKrVW1kcyWMUODz5EPKx6fpXwg1biXmmdBNfuNtqRA8PG&#10;L4ttjslGF3/5TJv42EB0G82jRqbRwTTRDPsg3WMnBiJUxFIsrpY41kLhHF0t8ut8OaeE6RYXgAdH&#10;iYPwU4UudS8W/hbPer0ul0mv9z2yN8Isc/zGiUQ1zu2oPqmYth179RAZ8GOhiY0z0CRd1JA6F5sV&#10;98JX4bg7EiVqOlvEdFG1A/GEvUToqWG40XjpwP2hZMDtqKn/vWdOUqI/GZyH5XQ2i+uUhFk5L1Bw&#10;l5bdpYUZjqFqGpCmdN2EcQX31qm2w0zTRIaBO5yhRqXmvqA6TR5uQKrrtK1xxS7l9Orln7L6CwAA&#10;//8DAFBLAwQUAAYACAAAACEAnpXjatoAAAAEAQAADwAAAGRycy9kb3ducmV2LnhtbEyOQUvDQBCF&#10;74L/YRnBW7uJhCoxmyKKJ6liVbxOs9MkmJ2N2W279dc7nurlDY/3ePNVy+QGtacp9J4N5PMMFHHj&#10;bc+tgfe3x9kNqBCRLQ6eycCRAizr87MKS+sP/Er7dWyVjHAo0UAX41hqHZqOHIa5H4kl2/rJYRQ7&#10;tdpOeJBxN+irLFtohz3Lhw5Huu+o+VrvnIHVNuFP+jg+JMr858v38xOtumtjLi/S3S2oSCmeyvCH&#10;L+hQC9PG79gGNRiYLaRoQFTCoihAbeTmOei60v/h618AAAD//wMAUEsBAi0AFAAGAAgAAAAhALaD&#10;OJL+AAAA4QEAABMAAAAAAAAAAAAAAAAAAAAAAFtDb250ZW50X1R5cGVzXS54bWxQSwECLQAUAAYA&#10;CAAAACEAOP0h/9YAAACUAQAACwAAAAAAAAAAAAAAAAAvAQAAX3JlbHMvLnJlbHNQSwECLQAUAAYA&#10;CAAAACEARaMOLlcCAACbBAAADgAAAAAAAAAAAAAAAAAuAgAAZHJzL2Uyb0RvYy54bWxQSwECLQAU&#10;AAYACAAAACEAnpXjatoAAAAEAQAADwAAAAAAAAAAAAAAAACx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5A2E6E1D" w14:textId="77777777" w:rsidR="003C6D1F" w:rsidRPr="00ED21B5" w:rsidRDefault="003C6D1F" w:rsidP="003C6D1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8C23F8" w:rsidRPr="00B8285D" w14:paraId="649A6EE0" w14:textId="77777777" w:rsidTr="00105879">
        <w:trPr>
          <w:jc w:val="center"/>
        </w:trPr>
        <w:tc>
          <w:tcPr>
            <w:tcW w:w="1998" w:type="dxa"/>
            <w:tcBorders>
              <w:top w:val="nil"/>
              <w:left w:val="nil"/>
              <w:bottom w:val="nil"/>
            </w:tcBorders>
          </w:tcPr>
          <w:p w14:paraId="0B5213FC" w14:textId="008437E0" w:rsidR="00D43809" w:rsidRPr="00B8285D" w:rsidRDefault="006907E2" w:rsidP="00002B21">
            <w:pPr>
              <w:spacing w:before="12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8285D">
              <w:rPr>
                <w:rFonts w:asciiTheme="majorBidi" w:hAnsiTheme="majorBidi" w:cstheme="majorBidi"/>
                <w:sz w:val="16"/>
                <w:szCs w:val="16"/>
              </w:rPr>
              <w:t>Skrypnik</w:t>
            </w:r>
            <w:proofErr w:type="spellEnd"/>
            <w:r w:rsidRPr="00B8285D">
              <w:rPr>
                <w:rFonts w:asciiTheme="majorBidi" w:hAnsiTheme="majorBidi" w:cstheme="majorBidi"/>
                <w:sz w:val="16"/>
                <w:szCs w:val="16"/>
              </w:rPr>
              <w:t>, 2019</w:t>
            </w:r>
          </w:p>
        </w:tc>
        <w:tc>
          <w:tcPr>
            <w:tcW w:w="641" w:type="dxa"/>
          </w:tcPr>
          <w:p w14:paraId="66D57433" w14:textId="5DBA5B8F" w:rsidR="00D43809" w:rsidRPr="00B8285D" w:rsidRDefault="006907E2" w:rsidP="00D43809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31776" behindDoc="0" locked="0" layoutInCell="1" allowOverlap="1" wp14:anchorId="78E54825" wp14:editId="0F0DB479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278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8E2E4E2" w14:textId="77777777" w:rsidR="006907E2" w:rsidRPr="00ED21B5" w:rsidRDefault="006907E2" w:rsidP="006907E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8E54825" id="_x0000_s1075" style="position:absolute;margin-left:-.1pt;margin-top:.3pt;width:22.5pt;height:20.25pt;z-index:25313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7fvCVwIAAJsEAAAOAAAAZHJzL2Uyb0RvYy54bWysVE1v2zAMvQ/YfxB0X+y4cZMYdYomQYcB&#10;3QfQDTsrkmwLk0VNUuJ0v36UnKZBexvmgyCSIvn4SPrm9thrcpDOKzA1nU5ySqThIJRpa/rj+/2H&#10;BSU+MCOYBiNr+iQ9vV29f3cz2EoW0IEW0hEMYnw12Jp2IdgqyzzvZM/8BKw0aGzA9Syg6NpMODZg&#10;9F5nRZ5fZwM4YR1w6T1qt6ORrlL8ppE8fG0aLwPRNUVsIZ0unbt4ZqsbVrWO2U7xEwz2Dyh6pgwm&#10;PYfassDI3qk3oXrFHXhowoRDn0HTKC5TDVjNNH9VzWPHrEy1IDnenmny/y8s/3J4tN9chO7tA/Bf&#10;nhjYdMy08s45GDrJBKabRqKywfrq7BAFj65kN3wGga1l+wCJg2Pj+hgQqyPHRPXTmWp5DISjsliU&#10;8xIbwtFUlPPpvEwZWPXsbJ0PHyX0JF5qKrVW1kcyWMUODz5EPKx6fpXwg1biXmmdBNfuNtqRA8PG&#10;L4ttjslGF3/5TJv42EB0G82jRqbRwTTRDPsg3WMnBiJUxFIsrpY41kLhHF0t8ut8OaeE6RYXgAdH&#10;iYPwU4UudS8W/hbPer0ul0mv9z2yN8Isc/zGiUQ1zu2oPqmYth179RAZ8GOhiY0z0CRd1JA6F5sV&#10;98JX4bg7EiVqOlvGdFG1A/GEvUToqWG40XjpwP2hZMDtqKn/vWdOUqI/GZyH5XQ2i+uUhFk5L1Bw&#10;l5bdpYUZjqFqGpCmdN2EcQX31qm2w0zTRIaBO5yhRqXmvqA6TR5uQKrrtK1xxS7l9Orln7L6CwAA&#10;//8DAFBLAwQUAAYACAAAACEAV2ac39sAAAAEAQAADwAAAGRycy9kb3ducmV2LnhtbEyPQUvDQBCF&#10;74L/YRnBW7tJKVViNkUUT1LFaul1mp0mwexszG7brb/e8aSnx/Ae731TLpPr1ZHG0Hk2kE8zUMS1&#10;tx03Bj7enya3oEJEtth7JgNnCrCsLi9KLKw/8Rsd17FRUsKhQANtjEOhdahbchimfiAWb+9Hh1HO&#10;sdF2xJOUu17PsmyhHXYsCy0O9NBS/bk+OAOrfcLvtDk/Jsr89vXr5ZlW7Y0x11fp/g5UpBT/wvCL&#10;L+hQCdPOH9gG1RuYzCRoYAFKzPlc3tiJ5jnoqtT/4asfAAAA//8DAFBLAQItABQABgAIAAAAIQC2&#10;gziS/gAAAOEBAAATAAAAAAAAAAAAAAAAAAAAAABbQ29udGVudF9UeXBlc10ueG1sUEsBAi0AFAAG&#10;AAgAAAAhADj9If/WAAAAlAEAAAsAAAAAAAAAAAAAAAAALwEAAF9yZWxzLy5yZWxzUEsBAi0AFAAG&#10;AAgAAAAhAOXt+8JXAgAAmwQAAA4AAAAAAAAAAAAAAAAALgIAAGRycy9lMm9Eb2MueG1sUEsBAi0A&#10;FAAGAAgAAAAhAFdmnN/bAAAABAEAAA8AAAAAAAAAAAAAAAAAsQQAAGRycy9kb3ducmV2LnhtbFBL&#10;BQYAAAAABAAEAPMAAAC5BQAAAAA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78E2E4E2" w14:textId="77777777" w:rsidR="006907E2" w:rsidRPr="00ED21B5" w:rsidRDefault="006907E2" w:rsidP="006907E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25D7B793" w14:textId="23DAA5B1" w:rsidR="00D43809" w:rsidRPr="00B8285D" w:rsidRDefault="006907E2" w:rsidP="00D43809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33824" behindDoc="0" locked="0" layoutInCell="1" allowOverlap="1" wp14:anchorId="239DEBD6" wp14:editId="7C6D3CDE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279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BD13158" w14:textId="77777777" w:rsidR="006907E2" w:rsidRPr="00ED21B5" w:rsidRDefault="006907E2" w:rsidP="006907E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39DEBD6" id="_x0000_s1076" style="position:absolute;margin-left:-.35pt;margin-top:.3pt;width:22.5pt;height:20.25pt;z-index:25313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mVryVgIAAJsEAAAOAAAAZHJzL2Uyb0RvYy54bWysVE1v2zAMvQ/YfxB0X+y4dZMYcYqmQYcB&#10;3QeQDTsrkmwLk0VNUuJ0v36UnKZBexvmgyCSIvn4SHp5e+w1OUjnFZiaTic5JdJwEMq0Nf3x/eHD&#10;nBIfmBFMg5E1fZKe3q7ev1sOtpIFdKCFdASDGF8NtqZdCLbKMs872TM/ASsNGhtwPQsoujYTjg0Y&#10;vddZkec32QBOWAdceo/azWikqxS/aSQPX5vGy0B0TRFbSKdL5y6e2WrJqtYx2yl+gsH+AUXPlMGk&#10;51AbFhjZO/UmVK+4Aw9NmHDoM2gaxWWqAauZ5q+q2XbMylQLkuPtmSb//8LyL4et/eYidG8fgf/y&#10;xMB9x0wr75yDoZNMYLppJCobrK/ODlHw6Ep2w2cQ2Fq2D5A4ODaujwGxOnJMVD+dqZbHQDgqi3k5&#10;K7EhHE1FOZvOypSBVc/O1vnwUUJP4qWmUmtlfSSDVezw6EPEw6rnVwk/aCUelNZJcO3uXjtyYNj4&#10;RbHJMdno4i+faRMfG4huo3nUyDQ6mCaaYR+k23ZiIEJFLMX8aoFjLRTO0dU8v8kXM0qYbnEBeHCU&#10;OAg/VehS92Lhb/Gs1+tykfR63yN7I8wyx2+cSFTj3I7qk4pp27FXD5EBPxaa2DgDTdJFDalzsVlx&#10;L3wVjrsjUaKmIylRtQPxhL1E6KlhuNF46cD9oWTA7aip/71nTlKiPxmch8X0+jquUxKuy1mBgru0&#10;7C4tzHAMVdOANKXrfRhXcG+dajvMNE1kGLjDGWpUau4LqtPk4Qakuk7bGlfsUk6vXv4pq78AAAD/&#10;/wMAUEsDBBQABgAIAAAAIQC5QyFQ2gAAAAQBAAAPAAAAZHJzL2Rvd25yZXYueG1sTI7BTsMwEETv&#10;SPyDtUjcWidQtSjEqRCIEyqoBcR1G2+TiHgdYrd1+XqWE5xGoxnNvHKZXK8ONIbOs4F8moEirr3t&#10;uDHw9vo4uQEVIrLF3jMZOFGAZXV+VmJh/ZHXdNjERskIhwINtDEOhdahbslhmPqBWLKdHx1GsWOj&#10;7YhHGXe9vsqyuXbYsTy0ONB9S/XnZu8MrHYJv9P76SFR5j9evp6faNUujLm8SHe3oCKl+FeGX3xB&#10;h0qYtn7PNqjewGQhRQNzUBLOZtegtqJ5Droq9X/46gcAAP//AwBQSwECLQAUAAYACAAAACEAtoM4&#10;kv4AAADhAQAAEwAAAAAAAAAAAAAAAAAAAAAAW0NvbnRlbnRfVHlwZXNdLnhtbFBLAQItABQABgAI&#10;AAAAIQA4/SH/1gAAAJQBAAALAAAAAAAAAAAAAAAAAC8BAABfcmVscy8ucmVsc1BLAQItABQABgAI&#10;AAAAIQDnmVryVgIAAJsEAAAOAAAAAAAAAAAAAAAAAC4CAABkcnMvZTJvRG9jLnhtbFBLAQItABQA&#10;BgAIAAAAIQC5QyFQ2gAAAAQBAAAPAAAAAAAAAAAAAAAAALAEAABkcnMvZG93bnJldi54bWxQSwUG&#10;AAAAAAQABADzAAAAtwUAAAAA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1BD13158" w14:textId="77777777" w:rsidR="006907E2" w:rsidRPr="00ED21B5" w:rsidRDefault="006907E2" w:rsidP="006907E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5FAA3D38" w14:textId="60393D70" w:rsidR="00D43809" w:rsidRPr="00B8285D" w:rsidRDefault="006907E2" w:rsidP="00D43809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35872" behindDoc="0" locked="0" layoutInCell="1" allowOverlap="1" wp14:anchorId="3FD8A346" wp14:editId="74FC9ADB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280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5C4FF79" w14:textId="77777777" w:rsidR="006907E2" w:rsidRPr="00ED21B5" w:rsidRDefault="006907E2" w:rsidP="006907E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FD8A346" id="_x0000_s1077" style="position:absolute;margin-left:-.15pt;margin-top:.3pt;width:22.5pt;height:20.25pt;z-index:25313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168eVwIAAJsEAAAOAAAAZHJzL2Uyb0RvYy54bWysVE1v2zAMvQ/YfxB0X+y4dZMYcYqmQYcB&#10;3QeQDTsrkmwLk0VNUuJ0v36UnKZBexvmgyCSIvn4SHp5e+w1OUjnFZiaTic5JdJwEMq0Nf3x/eHD&#10;nBIfmBFMg5E1fZKe3q7ev1sOtpIFdKCFdASDGF8NtqZdCLbKMs872TM/ASsNGhtwPQsoujYTjg0Y&#10;vddZkec32QBOWAdceo/azWikqxS/aSQPX5vGy0B0TRFbSKdL5y6e2WrJqtYx2yl+gsH+AUXPlMGk&#10;51AbFhjZO/UmVK+4Aw9NmHDoM2gaxWWqAauZ5q+q2XbMylQLkuPtmSb//8LyL4et/eYidG8fgf/y&#10;xMB9x0wr75yDoZNMYLppJCobrK/ODlHw6Ep2w2cQ2Fq2D5A4ODaujwGxOnJMVD+dqZbHQDgqi3k5&#10;K7EhHE1FOZvOypSBVc/O1vnwUUJP4qWmUmtlfSSDVezw6EPEw6rnVwk/aCUelNZJcO3uXjtyYNj4&#10;RbHJMdno4i+faRMfG4huo3nUyDQ6mCaaYR+k23ZiIEJFLMX8aoFjLRTO0dU8v8kXM0qYbnEBeHCU&#10;OAg/VehS92Lhb/Gs1+tykfR63yN7I8wyx2+cSFTj3I7qk4pp27FXD5EBPxaa2DgDTdJFDalzsVlx&#10;L3wVjrsjUaKmZeprVO1APGEvEXpqGG40XjpwfygZcDtq6n/vmZOU6E8G52Exvb6O65SE63JWoOAu&#10;LbtLCzMcQ9U0IE3peh/GFdxbp9oOM00TGQbucIYalZr7guo0ebgBqa7TtsYVu5TTq5d/yuovAAAA&#10;//8DAFBLAwQUAAYACAAAACEA+mbcJ9oAAAAEAQAADwAAAGRycy9kb3ducmV2LnhtbEyOwU7DMBBE&#10;70j8g7VI3FonULUoxKkQiBMqqAXEdRtvk4h4HWK3dfl6lhOcRqMZzbxymVyvDjSGzrOBfJqBIq69&#10;7bgx8Pb6OLkBFSKyxd4zGThRgGV1flZiYf2R13TYxEbJCIcCDbQxDoXWoW7JYZj6gViynR8dRrFj&#10;o+2IRxl3vb7Ksrl22LE8tDjQfUv152bvDKx2Cb/T++khUeY/Xr6en2jVLoy5vEh3t6AipfhXhl98&#10;QYdKmLZ+zzao3sDkWooG5qAknM0WoLaieQ66KvV/+OoHAAD//wMAUEsBAi0AFAAGAAgAAAAhALaD&#10;OJL+AAAA4QEAABMAAAAAAAAAAAAAAAAAAAAAAFtDb250ZW50X1R5cGVzXS54bWxQSwECLQAUAAYA&#10;CAAAACEAOP0h/9YAAACUAQAACwAAAAAAAAAAAAAAAAAvAQAAX3JlbHMvLnJlbHNQSwECLQAUAAYA&#10;CAAAACEAR9evHlcCAACbBAAADgAAAAAAAAAAAAAAAAAuAgAAZHJzL2Uyb0RvYy54bWxQSwECLQAU&#10;AAYACAAAACEA+mbcJ9oAAAAEAQAADwAAAAAAAAAAAAAAAACx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05C4FF79" w14:textId="77777777" w:rsidR="006907E2" w:rsidRPr="00ED21B5" w:rsidRDefault="006907E2" w:rsidP="006907E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20FB7DBD" w14:textId="5662ADE1" w:rsidR="00D43809" w:rsidRPr="00B8285D" w:rsidRDefault="006907E2" w:rsidP="00D43809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37920" behindDoc="0" locked="0" layoutInCell="1" allowOverlap="1" wp14:anchorId="173B4CC2" wp14:editId="58FC61CE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281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9CDA904" w14:textId="77777777" w:rsidR="006907E2" w:rsidRPr="00ED21B5" w:rsidRDefault="006907E2" w:rsidP="006907E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73B4CC2" id="_x0000_s1078" style="position:absolute;margin-left:-.4pt;margin-top:.3pt;width:22.5pt;height:20.25pt;z-index:253137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AsHwVwIAAJsEAAAOAAAAZHJzL2Uyb0RvYy54bWysVE1v2zAMvQ/YfxB0X+y4dZMYcYqmQYcB&#10;3QeQDTsrkmwLk0VNUuJ0v36UnKZBexvmgyCSIvn4SHp5e+w1OUjnFZiaTic5JdJwEMq0Nf3x/eHD&#10;nBIfmBFMg5E1fZKe3q7ev1sOtpIFdKCFdASDGF8NtqZdCLbKMs872TM/ASsNGhtwPQsoujYTjg0Y&#10;vddZkec32QBOWAdceo/azWikqxS/aSQPX5vGy0B0TRFbSKdL5y6e2WrJqtYx2yl+gsH+AUXPlMGk&#10;51AbFhjZO/UmVK+4Aw9NmHDoM2gaxWWqAauZ5q+q2XbMylQLkuPtmSb//8LyL4et/eYidG8fgf/y&#10;xMB9x0wr75yDoZNMYLppJCobrK/ODlHw6Ep2w2cQ2Fq2D5A4ODaujwGxOnJMVD+dqZbHQDgqi3k5&#10;K7EhHE1FOZvOypSBVc/O1vnwUUJP4qWmUmtlfSSDVezw6EPEw6rnVwk/aCUelNZJcO3uXjtyYNj4&#10;RbHJMdno4i+faRMfG4huo3nUyDQ6mCaaYR+k23ZiIEJFLMX8aoFjLRTO0dU8v8kXM0qYbnEBeHCU&#10;OAg/VehS92Lhb/Gs1+tykfR63yN7I8wyx2+cSFTj3I7qk4pp27FXD5EBPxaa2DgDTdJFDalzsVlx&#10;L3wVjrsjUaKmZRHTRdUOxBP2EqGnhuFG46UD94eSAbejpv73njlJif5kcB4W0+vruE5JuC5nBQru&#10;0rK7tDDDMVRNA9KUrvdhXMG9dartMNM0kWHgDmeoUam5L6hOk4cbkOo6bWtcsUs5vXr5p6z+AgAA&#10;//8DAFBLAwQUAAYACAAAACEAUD0g5toAAAAEAQAADwAAAGRycy9kb3ducmV2LnhtbEzOwU4CMRAG&#10;4LsJ79CMiTfpLiFI1u0Sg/Fk0IgQrsN22G7cTtdtgeLTW056mkz+yT9fuYi2EycafOtYQT7OQBDX&#10;TrfcKNh8vtzPQfiArLFzTAou5GFRjW5KLLQ78wed1qERqYR9gQpMCH0hpa8NWfRj1xOn7OAGiyGt&#10;QyP1gOdUbjs5ybKZtNhy+mCwp6Wh+mt9tApWh4g/cXt5jpS53fv32yutzINSd7fx6RFEoBj+juHK&#10;T3Sokmnvjqy96BRc4UHBDEQKp9MJiH2aeQ6yKuV/fPULAAD//wMAUEsBAi0AFAAGAAgAAAAhALaD&#10;OJL+AAAA4QEAABMAAAAAAAAAAAAAAAAAAAAAAFtDb250ZW50X1R5cGVzXS54bWxQSwECLQAUAAYA&#10;CAAAACEAOP0h/9YAAACUAQAACwAAAAAAAAAAAAAAAAAvAQAAX3JlbHMvLnJlbHNQSwECLQAUAAYA&#10;CAAAACEA5gLB8FcCAACbBAAADgAAAAAAAAAAAAAAAAAuAgAAZHJzL2Uyb0RvYy54bWxQSwECLQAU&#10;AAYACAAAACEAUD0g5toAAAAEAQAADwAAAAAAAAAAAAAAAACx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19CDA904" w14:textId="77777777" w:rsidR="006907E2" w:rsidRPr="00ED21B5" w:rsidRDefault="006907E2" w:rsidP="006907E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6B1380D1" w14:textId="23C8947E" w:rsidR="00D43809" w:rsidRPr="00B8285D" w:rsidRDefault="006907E2" w:rsidP="00D43809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39968" behindDoc="0" locked="0" layoutInCell="1" allowOverlap="1" wp14:anchorId="23962165" wp14:editId="518BF269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282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540F692" w14:textId="77777777" w:rsidR="006907E2" w:rsidRPr="00ED21B5" w:rsidRDefault="006907E2" w:rsidP="006907E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3962165" id="_x0000_s1079" style="position:absolute;margin-left:-.2pt;margin-top:.3pt;width:22.5pt;height:20.25pt;z-index:25313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TDQcVwIAAJsEAAAOAAAAZHJzL2Uyb0RvYy54bWysVE1v2zAMvQ/YfxB0X+y4dZMYdYo2QYcB&#10;3QeQDTsrkmwLk0VNUuJkv36UnKZBexvmgyCSIvn4SPr27tBrspfOKzA1nU5ySqThIJRpa/rj++OH&#10;OSU+MCOYBiNrepSe3i3fv7sdbCUL6EAL6QgGMb4abE27EGyVZZ53smd+AlYaNDbgehZQdG0mHBsw&#10;eq+zIs9vsgGcsA649B6169FIlyl+00gevjaNl4HomiK2kE6Xzm08s+Utq1rHbKf4CQb7BxQ9UwaT&#10;nkOtWWBk59SbUL3iDjw0YcKhz6BpFJepBqxmmr+qZtMxK1MtSI63Z5r8/wvLv+w39puL0L19Av7L&#10;EwOrjplW3jsHQyeZwHTTSFQ2WF+dHaLg0ZVsh88gsLVsFyBxcGhcHwNideSQqD6eqZaHQDgqi3k5&#10;K7EhHE1FOZvOypSBVc/O1vnwUUJP4qWmUmtlfSSDVWz/5EPEw6rnVwk/aCUeldZJcO12pR3ZM2z8&#10;oljnmGx08ZfPtImPDUS30TxqZBodTBPNsAvSbToxEKEilmJ+tcCxFgrn6Gqe3+SLGSVMt7gAPDhK&#10;HISfKnSpe7Hwt3geHh7KRdLrXY/sjTDLHL9xIlGNczuqTyqmbcdePUQG/FhoYuMMNEkXNaTOxWbF&#10;vfBVOGwPRImallcxXVRtQRyxlwg9NQw3Gi8duD+UDLgdNfW/d8xJSvQng/OwmF5fx3VKwnU5K1Bw&#10;l5btpYUZjqFqGpCmdF2FcQV31qm2w0zTRIaBe5yhRqXmvqA6TR5uQKrrtK1xxS7l9Orln7L8CwAA&#10;//8DAFBLAwQUAAYACAAAACEAH4SlvNkAAAAEAQAADwAAAGRycy9kb3ducmV2LnhtbEyOQUvDQBSE&#10;74L/YXmCt3YTCVViNkUUT1LFqnh9zb4mwezbmN22W3+9z1M9DcMMM1+1TG5Qe5pC79lAPs9AETfe&#10;9twaeH97nN2AChHZ4uCZDBwpwLI+P6uwtP7Ar7Rfx1bJCIcSDXQxjqXWoenIYZj7kViyrZ8cRrFT&#10;q+2EBxl3g77KsoV22LM8dDjSfUfN13rnDKy2CX/Sx/EhUeY/X76fn2jVXRtzeZHubkFFSvFUhj98&#10;QYdamDZ+xzaowcCskKKBBSgJi0J0I5rnoOtK/4evfwEAAP//AwBQSwECLQAUAAYACAAAACEAtoM4&#10;kv4AAADhAQAAEwAAAAAAAAAAAAAAAAAAAAAAW0NvbnRlbnRfVHlwZXNdLnhtbFBLAQItABQABgAI&#10;AAAAIQA4/SH/1gAAAJQBAAALAAAAAAAAAAAAAAAAAC8BAABfcmVscy8ucmVsc1BLAQItABQABgAI&#10;AAAAIQBGTDQcVwIAAJsEAAAOAAAAAAAAAAAAAAAAAC4CAABkcnMvZTJvRG9jLnhtbFBLAQItABQA&#10;BgAIAAAAIQAfhKW82QAAAAQBAAAPAAAAAAAAAAAAAAAAALEEAABkcnMvZG93bnJldi54bWxQSwUG&#10;AAAAAAQABADzAAAAtwUAAAAA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6540F692" w14:textId="77777777" w:rsidR="006907E2" w:rsidRPr="00ED21B5" w:rsidRDefault="006907E2" w:rsidP="006907E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2" w:type="dxa"/>
          </w:tcPr>
          <w:p w14:paraId="6641C4DD" w14:textId="1785CFC8" w:rsidR="00D43809" w:rsidRPr="00B8285D" w:rsidRDefault="006907E2" w:rsidP="00D43809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42016" behindDoc="0" locked="0" layoutInCell="1" allowOverlap="1" wp14:anchorId="1AA197FF" wp14:editId="4450DE2D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283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0DF945E" w14:textId="77777777" w:rsidR="006907E2" w:rsidRPr="00ED21B5" w:rsidRDefault="006907E2" w:rsidP="006907E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AA197FF" id="_x0000_s1080" style="position:absolute;margin-left:-.45pt;margin-top:.3pt;width:22.5pt;height:20.25pt;z-index:25314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233VwIAAJsEAAAOAAAAZHJzL2Uyb0RvYy54bWysVE1v2zAMvQ/YfxB0X+y4cZMYdYomQYcB&#10;3QfQDTsrkmwLk0VNUuJ0v36UnKZBexvmgyCSIvn4SPrm9thrcpDOKzA1nU5ySqThIJRpa/rj+/2H&#10;BSU+MCOYBiNr+iQ9vV29f3cz2EoW0IEW0hEMYnw12Jp2IdgqyzzvZM/8BKw0aGzA9Syg6NpMODZg&#10;9F5nRZ5fZwM4YR1w6T1qt6ORrlL8ppE8fG0aLwPRNUVsIZ0unbt4ZqsbVrWO2U7xEwz2Dyh6pgwm&#10;PYfassDI3qk3oXrFHXhowoRDn0HTKC5TDVjNNH9VzWPHrEy1IDnenmny/y8s/3J4tN9chO7tA/Bf&#10;nhjYdMy08s45GDrJBKabRqKywfrq7BAFj65kN3wGga1l+wCJg2Pj+hgQqyPHRPXTmWp5DISjsliU&#10;8xIbwtFUlPPpvEwZWPXsbJ0PHyX0JF5qKrVW1kcyWMUODz5EPKx6fpXwg1biXmmdBNfuNtqRA8PG&#10;L4ttjslGF3/5TJv42EB0G82jRqbRwTTRDPsg3WMnBiJUxFIsrpY41kLhHF0t8ut8OaeE6RYXgAdH&#10;iYPwU4UudS8W/hbPer0ul0mv9z2yN8Isc/zGiUQ1zu2oPqmYth179RAZ8GOhiY0z0CRd1JA6F5sV&#10;98JX4bg7EiVqWs5iuqjagXjCXiL01DDcaLx04P5QMuB21NT/3jMnKdGfDM7DcjqbxXVKwqycFyi4&#10;S8vu0sIMx1A1DUhTum7CuIJ761TbYaZpIsPAHc5Qo1JzX1CdJg83INV12ta4YpdyevXyT1n9BQAA&#10;//8DAFBLAwQUAAYACAAAACEAMoCjvdoAAAAEAQAADwAAAGRycy9kb3ducmV2LnhtbEyOwU7DMBBE&#10;70j8g7VI3FonqCoQ4lQIxAkVRKHqdRtvk4h4HWK3dfl6lhOcRqMZzbxykVyvDjSGzrOBfJqBIq69&#10;7bgx8PH+NLkBFSKyxd4zGThRgEV1flZiYf2R3+iwio2SEQ4FGmhjHAqtQ92SwzD1A7FkOz86jGLH&#10;RtsRjzLuen2VZXPtsGN5aHGgh5bqz9XeGVjuEn6n9ekxUeY3r18vz7Rsr425vEj3d6AipfhXhl98&#10;QYdKmLZ+zzao3sDkVooG5qAknM1yUFvRPAddlfo/fPUDAAD//wMAUEsBAi0AFAAGAAgAAAAhALaD&#10;OJL+AAAA4QEAABMAAAAAAAAAAAAAAAAAAAAAAFtDb250ZW50X1R5cGVzXS54bWxQSwECLQAUAAYA&#10;CAAAACEAOP0h/9YAAACUAQAACwAAAAAAAAAAAAAAAAAvAQAAX3JlbHMvLnJlbHNQSwECLQAUAAYA&#10;CAAAACEA5a9t91cCAACbBAAADgAAAAAAAAAAAAAAAAAuAgAAZHJzL2Uyb0RvYy54bWxQSwECLQAU&#10;AAYACAAAACEAMoCjvdoAAAAEAQAADwAAAAAAAAAAAAAAAACx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00DF945E" w14:textId="77777777" w:rsidR="006907E2" w:rsidRPr="00ED21B5" w:rsidRDefault="006907E2" w:rsidP="006907E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042A44B4" w14:textId="06C2E936" w:rsidR="00D43809" w:rsidRPr="00B8285D" w:rsidRDefault="006907E2" w:rsidP="00D43809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44064" behindDoc="0" locked="0" layoutInCell="1" allowOverlap="1" wp14:anchorId="27DEF8EE" wp14:editId="30008440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284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D683FF2" w14:textId="77777777" w:rsidR="006907E2" w:rsidRPr="00ED21B5" w:rsidRDefault="006907E2" w:rsidP="006907E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7DEF8EE" id="_x0000_s1081" style="position:absolute;margin-left:-.3pt;margin-top:.3pt;width:22.5pt;height:20.25pt;z-index:25314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4ZgbVgIAAJsEAAAOAAAAZHJzL2Uyb0RvYy54bWysVE1v2zAMvQ/YfxB0X+y4dZMYcYqmQYcB&#10;3QeQDTsrkmwLk0VNUuJ0v36UnKZBexvmgyCSIvn4SHp5e+w1OUjnFZiaTic5JdJwEMq0Nf3x/eHD&#10;nBIfmBFMg5E1fZKe3q7ev1sOtpIFdKCFdASDGF8NtqZdCLbKMs872TM/ASsNGhtwPQsoujYTjg0Y&#10;vddZkec32QBOWAdceo/azWikqxS/aSQPX5vGy0B0TRFbSKdL5y6e2WrJqtYx2yl+gsH+AUXPlMGk&#10;51AbFhjZO/UmVK+4Aw9NmHDoM2gaxWWqAauZ5q+q2XbMylQLkuPtmSb//8LyL4et/eYidG8fgf/y&#10;xMB9x0wr75yDoZNMYLppJCobrK/ODlHw6Ep2w2cQ2Fq2D5A4ODaujwGxOnJMVD+dqZbHQDgqi3k5&#10;K7EhHE1FOZvOypSBVc/O1vnwUUJP4qWmUmtlfSSDVezw6EPEw6rnVwk/aCUelNZJcO3uXjtyYNj4&#10;RbHJMdno4i+faRMfG4huo3nUyDQ6mCaaYR+k23ZiIEJFLMX8aoFjLRTO0dU8v8kXM0qYbnEBeHCU&#10;OAg/VehS92Lhb/Gs1+tykfR63yN7I8wyx2+cSFTj3I7qk4pp27FXD5EBPxaa2DgDTdJFDalzsVlx&#10;L3wVjrsjUaKmZWI9qnYgnrCXCD01DDcaLx24P5QMuB019b/3zElK9CeD87CYXl/HdUrCdTkrUHCX&#10;lt2lhRmOoWoakKZ0vQ/jCu6tU22HmaaJDAN3OEONSs19QXWaPNyAVNdpW+OKXcrp1cs/ZfUXAAD/&#10;/wMAUEsDBBQABgAIAAAAIQCeleNq2gAAAAQBAAAPAAAAZHJzL2Rvd25yZXYueG1sTI5BS8NAEIXv&#10;gv9hGcFbu4mEKjGbIoonqWJVvE6z0ySYnY3Zbbv11zue6uUNj/d481XL5Aa1pyn0ng3k8wwUceNt&#10;z62B97fH2Q2oEJEtDp7JwJECLOvzswpL6w/8Svt1bJWMcCjRQBfjWGodmo4chrkfiSXb+slhFDu1&#10;2k54kHE36KssW2iHPcuHDke676j5Wu+cgdU24U/6OD4kyvzny/fzE626a2MuL9LdLahIKZ7K8Icv&#10;6FAL08bv2AY1GJgtpGhAVMKiKEBt5OY56LrS/+HrXwAAAP//AwBQSwECLQAUAAYACAAAACEAtoM4&#10;kv4AAADhAQAAEwAAAAAAAAAAAAAAAAAAAAAAW0NvbnRlbnRfVHlwZXNdLnhtbFBLAQItABQABgAI&#10;AAAAIQA4/SH/1gAAAJQBAAALAAAAAAAAAAAAAAAAAC8BAABfcmVscy8ucmVsc1BLAQItABQABgAI&#10;AAAAIQBF4ZgbVgIAAJsEAAAOAAAAAAAAAAAAAAAAAC4CAABkcnMvZTJvRG9jLnhtbFBLAQItABQA&#10;BgAIAAAAIQCeleNq2gAAAAQBAAAPAAAAAAAAAAAAAAAAALAEAABkcnMvZG93bnJldi54bWxQSwUG&#10;AAAAAAQABADzAAAAtwUAAAAA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6D683FF2" w14:textId="77777777" w:rsidR="006907E2" w:rsidRPr="00ED21B5" w:rsidRDefault="006907E2" w:rsidP="006907E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8C23F8" w:rsidRPr="00B8285D" w14:paraId="22D0D0EC" w14:textId="77777777" w:rsidTr="00105879">
        <w:trPr>
          <w:jc w:val="center"/>
        </w:trPr>
        <w:tc>
          <w:tcPr>
            <w:tcW w:w="1998" w:type="dxa"/>
            <w:tcBorders>
              <w:top w:val="nil"/>
              <w:left w:val="nil"/>
              <w:bottom w:val="nil"/>
            </w:tcBorders>
          </w:tcPr>
          <w:p w14:paraId="58D5AF54" w14:textId="6BC4C48A" w:rsidR="00D43809" w:rsidRPr="00B8285D" w:rsidRDefault="002841D0" w:rsidP="00002B21">
            <w:pPr>
              <w:spacing w:before="12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B8285D">
              <w:rPr>
                <w:rFonts w:asciiTheme="majorBidi" w:hAnsiTheme="majorBidi" w:cstheme="majorBidi"/>
                <w:sz w:val="16"/>
                <w:szCs w:val="16"/>
              </w:rPr>
              <w:t>Yamamoto, 2019</w:t>
            </w:r>
          </w:p>
        </w:tc>
        <w:tc>
          <w:tcPr>
            <w:tcW w:w="641" w:type="dxa"/>
          </w:tcPr>
          <w:p w14:paraId="18B419FC" w14:textId="1C6DE46E" w:rsidR="00D43809" w:rsidRPr="00B8285D" w:rsidRDefault="002841D0" w:rsidP="00D43809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50208" behindDoc="0" locked="0" layoutInCell="1" allowOverlap="1" wp14:anchorId="4973A46F" wp14:editId="747800CD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287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9FE5580" w14:textId="77777777" w:rsidR="002841D0" w:rsidRPr="00ED21B5" w:rsidRDefault="002841D0" w:rsidP="002841D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973A46F" id="_x0000_s1082" style="position:absolute;margin-left:-.1pt;margin-top:.3pt;width:22.5pt;height:20.25pt;z-index:253150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NPb1VwIAAJsEAAAOAAAAZHJzL2Uyb0RvYy54bWysVEtv2zAMvg/YfxB0X+24dR5GnKJp0WFA&#10;9wCyYWdFkm1hsqhJSpzs14+S0zRob8N8EERSJD9+JL28PfSa7KXzCkxNJ1c5JdJwEMq0Nf3x/fHD&#10;nBIfmBFMg5E1PUpPb1fv3y0HW8kCOtBCOoJBjK8GW9MuBFtlmeed7Jm/AisNGhtwPQsoujYTjg0Y&#10;vddZkefTbAAnrAMuvUftw2ikqxS/aSQPX5vGy0B0TRFbSKdL5zae2WrJqtYx2yl+gsH+AUXPlMGk&#10;51APLDCyc+pNqF5xBx6acMWhz6BpFJepBqxmkr+qZtMxK1MtSI63Z5r8/wvLv+w39puL0L19Av7L&#10;EwP3HTOtvHMOhk4ygekmkahssL46O0TBoyvZDp9BYGvZLkDi4NC4PgbE6sghUX08Uy0PgXBUFvNy&#10;VmJDOJqKcjaZlSkDq56drfPho4SexEtNpdbK+kgGq9j+yYeIh1XPrxJ+0Eo8Kq2T4NrtvXZkz7Dx&#10;i+Ihx2Sji798pk18bCC6jeZRI9PoYJpohl2QbtOJgQgVsRTz6wWOtVA4R9fzfJovZpQw3eIC8OAo&#10;cRB+qtCl7sXC3+JZr9flIun1rkf2Rphljt84kajGuR3VJxXTtmOvHiIDfiw0sXEGmqSLGlLnYrPi&#10;XvgqHLYHokRNy2lMF1VbEEfsJUJPDcONxksH7g8lA25HTf3vHXOSEv3J4DwsJjc3cZ2ScFPOChTc&#10;pWV7aWGGY6iaBqQpXe/DuII761TbYaZJIsPAHc5Qo1JzX1CdJg83INV12ta4YpdyevXyT1n9BQAA&#10;//8DAFBLAwQUAAYACAAAACEAV2ac39sAAAAEAQAADwAAAGRycy9kb3ducmV2LnhtbEyPQUvDQBCF&#10;74L/YRnBW7tJKVViNkUUT1LFaul1mp0mwexszG7brb/e8aSnx/Ae731TLpPr1ZHG0Hk2kE8zUMS1&#10;tx03Bj7enya3oEJEtth7JgNnCrCsLi9KLKw/8Rsd17FRUsKhQANtjEOhdahbchimfiAWb+9Hh1HO&#10;sdF2xJOUu17PsmyhHXYsCy0O9NBS/bk+OAOrfcLvtDk/Jsr89vXr5ZlW7Y0x11fp/g5UpBT/wvCL&#10;L+hQCdPOH9gG1RuYzCRoYAFKzPlc3tiJ5jnoqtT/4asfAAAA//8DAFBLAQItABQABgAIAAAAIQC2&#10;gziS/gAAAOEBAAATAAAAAAAAAAAAAAAAAAAAAABbQ29udGVudF9UeXBlc10ueG1sUEsBAi0AFAAG&#10;AAgAAAAhADj9If/WAAAAlAEAAAsAAAAAAAAAAAAAAAAALwEAAF9yZWxzLy5yZWxzUEsBAi0AFAAG&#10;AAgAAAAhAOQ09vVXAgAAmwQAAA4AAAAAAAAAAAAAAAAALgIAAGRycy9lMm9Eb2MueG1sUEsBAi0A&#10;FAAGAAgAAAAhAFdmnN/bAAAABAEAAA8AAAAAAAAAAAAAAAAAsQQAAGRycy9kb3ducmV2LnhtbFBL&#10;BQYAAAAABAAEAPMAAAC5BQAAAAA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19FE5580" w14:textId="77777777" w:rsidR="002841D0" w:rsidRPr="00ED21B5" w:rsidRDefault="002841D0" w:rsidP="002841D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5055A4AC" w14:textId="57AB7D84" w:rsidR="00D43809" w:rsidRPr="00B8285D" w:rsidRDefault="002841D0" w:rsidP="00D43809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52256" behindDoc="0" locked="0" layoutInCell="1" allowOverlap="1" wp14:anchorId="0FAB02BA" wp14:editId="2E945A3C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288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AC3A771" w14:textId="77777777" w:rsidR="002841D0" w:rsidRPr="00ED21B5" w:rsidRDefault="002841D0" w:rsidP="002841D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FAB02BA" id="_x0000_s1083" style="position:absolute;margin-left:-.35pt;margin-top:.3pt;width:22.5pt;height:20.25pt;z-index:25315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egMZVwIAAJsEAAAOAAAAZHJzL2Uyb0RvYy54bWysVE1v2zAMvQ/YfxB0X+y4dZMYcYqmQYcB&#10;3QeQDTsrkmwLk0VNUuJ0v36UnKZBexvmgyCSIvn4SHp5e+w1OUjnFZiaTic5JdJwEMq0Nf3x/eHD&#10;nBIfmBFMg5E1fZKe3q7ev1sOtpIFdKCFdASDGF8NtqZdCLbKMs872TM/ASsNGhtwPQsoujYTjg0Y&#10;vddZkec32QBOWAdceo/azWikqxS/aSQPX5vGy0B0TRFbSKdL5y6e2WrJqtYx2yl+gsH+AUXPlMGk&#10;51AbFhjZO/UmVK+4Aw9NmHDoM2gaxWWqAauZ5q+q2XbMylQLkuPtmSb//8LyL4et/eYidG8fgf/y&#10;xMB9x0wr75yDoZNMYLppJCobrK/ODlHw6Ep2w2cQ2Fq2D5A4ODaujwGxOnJMVD+dqZbHQDgqi3k5&#10;K7EhHE1FOZvOypSBVc/O1vnwUUJP4qWmUmtlfSSDVezw6EPEw6rnVwk/aCUelNZJcO3uXjtyYNj4&#10;RbHJMdno4i+faRMfG4huo3nUyDQ6mCaaYR+k23ZiIEJFLMX8aoFjLRTO0dU8v8kXM0qYbnEBeHCU&#10;OAg/VehS92Lhb/Gs1+tykfR63yN7I8wyx2+cSFTj3I7qk4pp27FXD5EBPxaa2DgDTdJFDalzsVlx&#10;L3wVjrsjUaKm5Symi6odiCfsJUJPDcONxksH7g8lA25HTf3vPXOSEv3J4DwsptfXcZ2ScF3OChTc&#10;pWV3aWGGY6iaBqQpXe/DuIJ761TbYaZpIsPAHc5Qo1JzX1CdJg83INV12ta4YpdyevXyT1n9BQAA&#10;//8DAFBLAwQUAAYACAAAACEAuUMhUNoAAAAEAQAADwAAAGRycy9kb3ducmV2LnhtbEyOwU7DMBBE&#10;70j8g7VI3FonULUoxKkQiBMqqAXEdRtvk4h4HWK3dfl6lhOcRqMZzbxymVyvDjSGzrOBfJqBIq69&#10;7bgx8Pb6OLkBFSKyxd4zGThRgGV1flZiYf2R13TYxEbJCIcCDbQxDoXWoW7JYZj6gViynR8dRrFj&#10;o+2IRxl3vb7Ksrl22LE8tDjQfUv152bvDKx2Cb/T++khUeY/Xr6en2jVLoy5vEh3t6AipfhXhl98&#10;QYdKmLZ+zzao3sBkIUUDc1ASzmbXoLaieQ66KvV/+OoHAAD//wMAUEsBAi0AFAAGAAgAAAAhALaD&#10;OJL+AAAA4QEAABMAAAAAAAAAAAAAAAAAAAAAAFtDb250ZW50X1R5cGVzXS54bWxQSwECLQAUAAYA&#10;CAAAACEAOP0h/9YAAACUAQAACwAAAAAAAAAAAAAAAAAvAQAAX3JlbHMvLnJlbHNQSwECLQAUAAYA&#10;CAAAACEARHoDGVcCAACbBAAADgAAAAAAAAAAAAAAAAAuAgAAZHJzL2Uyb0RvYy54bWxQSwECLQAU&#10;AAYACAAAACEAuUMhUNoAAAAEAQAADwAAAAAAAAAAAAAAAACx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3AC3A771" w14:textId="77777777" w:rsidR="002841D0" w:rsidRPr="00ED21B5" w:rsidRDefault="002841D0" w:rsidP="002841D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009B494F" w14:textId="7E8F8F97" w:rsidR="00D43809" w:rsidRPr="00B8285D" w:rsidRDefault="002841D0" w:rsidP="00D43809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48160" behindDoc="0" locked="0" layoutInCell="1" allowOverlap="1" wp14:anchorId="27396B63" wp14:editId="60D983DD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6985</wp:posOffset>
                      </wp:positionV>
                      <wp:extent cx="285750" cy="257175"/>
                      <wp:effectExtent l="0" t="3175" r="19050" b="25400"/>
                      <wp:wrapNone/>
                      <wp:docPr id="286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F9BE913" w14:textId="77777777" w:rsidR="002841D0" w:rsidRPr="00ED21B5" w:rsidRDefault="002841D0" w:rsidP="002841D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7396B63" id="_x0000_s1084" style="position:absolute;margin-left:-.15pt;margin-top:.55pt;width:22.5pt;height:20.25pt;z-index:253148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UhQ4VwIAAJsEAAAOAAAAZHJzL2Uyb0RvYy54bWysVEtv2zAMvg/YfxB0X+2kdZMYcYqmRYYB&#10;3QPohp0ZWbaFyaImKXG6Xz9KTtOgvQ3zQRAfIj9+JL28OfSa7aXzCk3FJxc5Z9IIrJVpK/7j++bD&#10;nDMfwNSg0ciKP0nPb1bv3y0HW8opdqhr6RgFMb4cbMW7EGyZZV50sgd/gVYaMjboeggkujarHQwU&#10;vdfZNM+vswFdbR0K6T1p70cjX6X4TSNF+No0XgamK07YQjpdOrfxzFZLKFsHtlPiCAP+AUUPylDS&#10;U6h7CMB2Tr0J1Svh0GMTLgT2GTaNEjLVQNVM8lfVPHZgZaqFyPH2RJP/f2HFl/2j/eYidG8fUPzy&#10;zOBdB6aVt87h0EmoKd0kEpUN1penB1Hw9JRth89YU2thFzBxcGhcHwNSdeyQqH46US0PgQlSTufF&#10;rKCGCDJNi9lkVqQMUD4/ts6HjxJ7Fi8Vl1or6yMZUML+wYeIB8pnr4Qftao3SuskuHZ7px3bAzV+&#10;s8npOybw527aRGeD8dkYcdTINDqUJppxF6R77OqB1Spimc4vFzTWtaI5upzn1/lixhnolhZABMeZ&#10;w/BThS51Lxb+Bs9ivV4Xi6TXu57YG2EWzyihJDXN7ag+Dilo28ErR2LAj4UmNk5Ak3RWQ+pcbFbc&#10;C1+Gw/bAVF3xYh5Jiaot1k/US4KeGkYbTZcO3R/OBtqOivvfO3CSM/3J0DwsJldXcZ2ScFXMpiS4&#10;c8v23AJGUKiKB6IpXe/CuII761TbUaZJIsPgLc1Qo1JzX1AdJ482INV13Na4Yudy8nr5p6z+AgAA&#10;//8DAFBLAwQUAAYACAAAACEA8PYFq9wAAAAFAQAADwAAAGRycy9kb3ducmV2LnhtbEyOQUvDQBCF&#10;74L/YRnBW7uJLbWk2ZQiBA9CJVHwus1Ok9TsbMhu0vjvHU/29Jj3Hm++dD/bTkw4+NaRgngZgUCq&#10;nGmpVvD5kS+2IHzQZHTnCBX8oId9dn+X6sS4KxU4laEWPEI+0QqaEPpESl81aLVfuh6Js7MbrA58&#10;DrU0g77yuO3kUxRtpNUt8YdG9/jSYPVdjlbB+9dhyi/5eD4Wb6vX6Xgp56JrlXp8mA87EAHn8F+G&#10;P3xGh4yZTm4k40WnYLHiItsxCE7X62cQJ9Z4AzJL5S199gsAAP//AwBQSwECLQAUAAYACAAAACEA&#10;toM4kv4AAADhAQAAEwAAAAAAAAAAAAAAAAAAAAAAW0NvbnRlbnRfVHlwZXNdLnhtbFBLAQItABQA&#10;BgAIAAAAIQA4/SH/1gAAAJQBAAALAAAAAAAAAAAAAAAAAC8BAABfcmVscy8ucmVsc1BLAQItABQA&#10;BgAIAAAAIQDOUhQ4VwIAAJsEAAAOAAAAAAAAAAAAAAAAAC4CAABkcnMvZTJvRG9jLnhtbFBLAQIt&#10;ABQABgAIAAAAIQDw9gWr3AAAAAUBAAAPAAAAAAAAAAAAAAAAALEEAABkcnMvZG93bnJldi54bWxQ&#10;SwUGAAAAAAQABADzAAAAugUAAAAA&#10;" fillcolor="red" stroked="f" strokecolor="#f2f2f2 [3041]" strokeweight=".25pt">
                      <v:shadow on="t" color="#4f6228" opacity=".5" offset="1pt"/>
                      <v:textbox>
                        <w:txbxContent>
                          <w:p w14:paraId="3F9BE913" w14:textId="77777777" w:rsidR="002841D0" w:rsidRPr="00ED21B5" w:rsidRDefault="002841D0" w:rsidP="002841D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6058019C" w14:textId="3013157E" w:rsidR="00D43809" w:rsidRPr="00B8285D" w:rsidRDefault="002841D0" w:rsidP="00D43809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54304" behindDoc="0" locked="0" layoutInCell="1" allowOverlap="1" wp14:anchorId="709F4085" wp14:editId="287B1A71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289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C568046" w14:textId="77777777" w:rsidR="002841D0" w:rsidRPr="00ED21B5" w:rsidRDefault="002841D0" w:rsidP="002841D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09F4085" id="_x0000_s1085" style="position:absolute;margin-left:-.4pt;margin-top:.3pt;width:22.5pt;height:20.25pt;z-index:253154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u8EUVwIAAJsEAAAOAAAAZHJzL2Uyb0RvYy54bWysVE1v2zAMvQ/YfxB0X+y4dZMYcYqmQYcB&#10;3QeQDTsrkmwLk0VNUuJ0v36UnKZBexvmgyCSIvn4SHp5e+w1OUjnFZiaTic5JdJwEMq0Nf3x/eHD&#10;nBIfmBFMg5E1fZKe3q7ev1sOtpIFdKCFdASDGF8NtqZdCLbKMs872TM/ASsNGhtwPQsoujYTjg0Y&#10;vddZkec32QBOWAdceo/azWikqxS/aSQPX5vGy0B0TRFbSKdL5y6e2WrJqtYx2yl+gsH+AUXPlMGk&#10;51AbFhjZO/UmVK+4Aw9NmHDoM2gaxWWqAauZ5q+q2XbMylQLkuPtmSb//8LyL4et/eYidG8fgf/y&#10;xMB9x0wr75yDoZNMYLppJCobrK/ODlHw6Ep2w2cQ2Fq2D5A4ODaujwGxOnJMVD+dqZbHQDgqi3k5&#10;K7EhHE1FOZvOypSBVc/O1vnwUUJP4qWmUmtlfSSDVezw6EPEw6rnVwk/aCUelNZJcO3uXjtyYNj4&#10;RbHJMdno4i+faRMfG4huo3nUyDQ6mCaaYR+k23ZiIEJFLMX8aoFjLRTO0dU8v8kXM0qYbnEBeHCU&#10;OAg/VehS92Lhb/Gs1+tykfR63yN7I8wyx2+cSFTj3I7qk4pp27FXD5EBPxaa2DgDTdJFDalzsVlx&#10;L3wVjrsjUaKmCAKrjqodiCfsJUJPDcONxksH7g8lA25HTf3vPXOSEv3J4DwsptfXcZ2ScF3OChTc&#10;pWV3aWGGY6iaBqQpXe/DuIJ761TbYaZpIsPAHc5Qo1JzX1CdJg83INV12ta4YpdyevXyT1n9BQAA&#10;//8DAFBLAwQUAAYACAAAACEAUD0g5toAAAAEAQAADwAAAGRycy9kb3ducmV2LnhtbEzOwU4CMRAG&#10;4LsJ79CMiTfpLiFI1u0Sg/Fk0IgQrsN22G7cTtdtgeLTW056mkz+yT9fuYi2EycafOtYQT7OQBDX&#10;TrfcKNh8vtzPQfiArLFzTAou5GFRjW5KLLQ78wed1qERqYR9gQpMCH0hpa8NWfRj1xOn7OAGiyGt&#10;QyP1gOdUbjs5ybKZtNhy+mCwp6Wh+mt9tApWh4g/cXt5jpS53fv32yutzINSd7fx6RFEoBj+juHK&#10;T3Sokmnvjqy96BRc4UHBDEQKp9MJiH2aeQ6yKuV/fPULAAD//wMAUEsBAi0AFAAGAAgAAAAhALaD&#10;OJL+AAAA4QEAABMAAAAAAAAAAAAAAAAAAAAAAFtDb250ZW50X1R5cGVzXS54bWxQSwECLQAUAAYA&#10;CAAAACEAOP0h/9YAAACUAQAACwAAAAAAAAAAAAAAAAAvAQAAX3JlbHMvLnJlbHNQSwECLQAUAAYA&#10;CAAAACEAQ7vBFFcCAACbBAAADgAAAAAAAAAAAAAAAAAuAgAAZHJzL2Uyb0RvYy54bWxQSwECLQAU&#10;AAYACAAAACEAUD0g5toAAAAEAQAADwAAAAAAAAAAAAAAAACx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0C568046" w14:textId="77777777" w:rsidR="002841D0" w:rsidRPr="00ED21B5" w:rsidRDefault="002841D0" w:rsidP="002841D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2B42BA6E" w14:textId="71B2834E" w:rsidR="00D43809" w:rsidRPr="00B8285D" w:rsidRDefault="002841D0" w:rsidP="00D43809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56352" behindDoc="0" locked="0" layoutInCell="1" allowOverlap="1" wp14:anchorId="6AEE7FBF" wp14:editId="5AA7A5AA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290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5B218BA" w14:textId="77777777" w:rsidR="002841D0" w:rsidRPr="00ED21B5" w:rsidRDefault="002841D0" w:rsidP="002841D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AEE7FBF" id="_x0000_s1086" style="position:absolute;margin-left:-.2pt;margin-top:.3pt;width:22.5pt;height:20.25pt;z-index:253156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ZGVTVwIAAJsEAAAOAAAAZHJzL2Uyb0RvYy54bWysVE1v2zAMvQ/YfxB0X+y4cZMYdYo2QYcB&#10;3QeQDTsrkmwLk0VNUuJ0v36UnKZBexvmgyCSIvn4SPrm9thrcpDOKzA1nU5ySqThIJRpa/rj+8OH&#10;BSU+MCOYBiNr+iQ9vV29f3cz2EoW0IEW0hEMYnw12Jp2IdgqyzzvZM/8BKw0aGzA9Syg6NpMODZg&#10;9F5nRZ5fZwM4YR1w6T1qN6ORrlL8ppE8fG0aLwPRNUVsIZ0unbt4ZqsbVrWO2U7xEwz2Dyh6pgwm&#10;PYfasMDI3qk3oXrFHXhowoRDn0HTKC5TDVjNNH9VzbZjVqZakBxvzzT5/xeWfzls7TcXoXv7CPyX&#10;JwbWHTOtvHMOhk4ygemmkahssL46O0TBoyvZDZ9BYGvZPkDi4Ni4PgbE6sgxUf10ploeA+GoLBbl&#10;vMSGcDQV5Xw6L1MGVj07W+fDRwk9iZeaSq2V9ZEMVrHDow8RD6ueXyX8oJV4UFonwbW7tXbkwLDx&#10;y2KTY7LRxV8+0yY+NhDdRvOokWl0ME00wz5It+3EQISKWIrF1RLHWiico6tFfp0v55Qw3eIC8OAo&#10;cRB+qtCl7sXC3+K5v78vl0mv9z2yN8Isc/zGiUQ1zu2oPqmYth179RAZ8GOhiY0z0CRd1JA6F5sV&#10;98JX4bg7EiVqep1iR9UOxBP2EqGnhuFG46UD94eSAbejpv73njlJif5kcB6W09ksrlMSZuW8QMFd&#10;WnaXFmY4hqppQJrSdR3GFdxbp9oOM00TGQbucIYalZr7guo0ebgBqa7TtsYVu5TTq5d/yuovAAAA&#10;//8DAFBLAwQUAAYACAAAACEAH4SlvNkAAAAEAQAADwAAAGRycy9kb3ducmV2LnhtbEyOQUvDQBSE&#10;74L/YXmCt3YTCVViNkUUT1LFqnh9zb4mwezbmN22W3+9z1M9DcMMM1+1TG5Qe5pC79lAPs9AETfe&#10;9twaeH97nN2AChHZ4uCZDBwpwLI+P6uwtP7Ar7Rfx1bJCIcSDXQxjqXWoenIYZj7kViyrZ8cRrFT&#10;q+2EBxl3g77KsoV22LM8dDjSfUfN13rnDKy2CX/Sx/EhUeY/X76fn2jVXRtzeZHubkFFSvFUhj98&#10;QYdamDZ+xzaowcCskKKBBSgJi0J0I5rnoOtK/4evfwEAAP//AwBQSwECLQAUAAYACAAAACEAtoM4&#10;kv4AAADhAQAAEwAAAAAAAAAAAAAAAAAAAAAAW0NvbnRlbnRfVHlwZXNdLnhtbFBLAQItABQABgAI&#10;AAAAIQA4/SH/1gAAAJQBAAALAAAAAAAAAAAAAAAAAC8BAABfcmVscy8ucmVsc1BLAQItABQABgAI&#10;AAAAIQBMZGVTVwIAAJsEAAAOAAAAAAAAAAAAAAAAAC4CAABkcnMvZTJvRG9jLnhtbFBLAQItABQA&#10;BgAIAAAAIQAfhKW82QAAAAQBAAAPAAAAAAAAAAAAAAAAALEEAABkcnMvZG93bnJldi54bWxQSwUG&#10;AAAAAAQABADzAAAAtwUAAAAA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15B218BA" w14:textId="77777777" w:rsidR="002841D0" w:rsidRPr="00ED21B5" w:rsidRDefault="002841D0" w:rsidP="002841D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2" w:type="dxa"/>
          </w:tcPr>
          <w:p w14:paraId="39F6DD76" w14:textId="3C0AE383" w:rsidR="00D43809" w:rsidRPr="00B8285D" w:rsidRDefault="002841D0" w:rsidP="00D43809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58400" behindDoc="0" locked="0" layoutInCell="1" allowOverlap="1" wp14:anchorId="73A3F447" wp14:editId="73DF405A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291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7247C2D" w14:textId="77777777" w:rsidR="002841D0" w:rsidRPr="00ED21B5" w:rsidRDefault="002841D0" w:rsidP="002841D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3A3F447" id="_x0000_s1087" style="position:absolute;margin-left:-.45pt;margin-top:.3pt;width:22.5pt;height:20.25pt;z-index:253158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KpC/VwIAAJsEAAAOAAAAZHJzL2Uyb0RvYy54bWysVE1v2zAMvQ/YfxB0X+y4cZMYdYo2QYcB&#10;3QeQDTsrkmwLk0VNUuJ0v36UnKZBexvmgyCSIvn4SPrm9thrcpDOKzA1nU5ySqThIJRpa/rj+8OH&#10;BSU+MCOYBiNr+iQ9vV29f3cz2EoW0IEW0hEMYnw12Jp2IdgqyzzvZM/8BKw0aGzA9Syg6NpMODZg&#10;9F5nRZ5fZwM4YR1w6T1qN6ORrlL8ppE8fG0aLwPRNUVsIZ0unbt4ZqsbVrWO2U7xEwz2Dyh6pgwm&#10;PYfasMDI3qk3oXrFHXhowoRDn0HTKC5TDVjNNH9VzbZjVqZakBxvzzT5/xeWfzls7TcXoXv7CPyX&#10;JwbWHTOtvHMOhk4ygemmkahssL46O0TBoyvZDZ9BYGvZPkDi4Ni4PgbE6sgxUf10ploeA+GoLBbl&#10;vMSGcDQV5Xw6L1MGVj07W+fDRwk9iZeaSq2V9ZEMVrHDow8RD6ueXyX8oJV4UFonwbW7tXbkwLDx&#10;y2KTY7LRxV8+0yY+NhDdRvOokWl0ME00wz5It+3EQISKWIrF1RLHWiico6tFfp0v55Qw3eIC8OAo&#10;cRB+qtCl7sXC3+K5v78vl0mv9z2yN8Isc/zGiUQ1zu2oPqmYth179RAZ8GOhiY0z0CRd1JA6F5sV&#10;98JX4bg7EiVqep36GlU7EE/YS4SeGoYbjZcO3B9KBtyOmvrfe+YkJfqTwXlYTmezuE5JmJXzAgV3&#10;adldWpjhGKqmAWlK13UYV3BvnWo7zDRNZBi4wxlqVGruC6rT5OEGpLpO2xpX7FJOr17+Kau/AAAA&#10;//8DAFBLAwQUAAYACAAAACEAMoCjvdoAAAAEAQAADwAAAGRycy9kb3ducmV2LnhtbEyOwU7DMBBE&#10;70j8g7VI3FonqCoQ4lQIxAkVRKHqdRtvk4h4HWK3dfl6lhOcRqMZzbxykVyvDjSGzrOBfJqBIq69&#10;7bgx8PH+NLkBFSKyxd4zGThRgEV1flZiYf2R3+iwio2SEQ4FGmhjHAqtQ92SwzD1A7FkOz86jGLH&#10;RtsRjzLuen2VZXPtsGN5aHGgh5bqz9XeGVjuEn6n9ekxUeY3r18vz7Rsr425vEj3d6AipfhXhl98&#10;QYdKmLZ+zzao3sDkVooG5qAknM1yUFvRPAddlfo/fPUDAAD//wMAUEsBAi0AFAAGAAgAAAAhALaD&#10;OJL+AAAA4QEAABMAAAAAAAAAAAAAAAAAAAAAAFtDb250ZW50X1R5cGVzXS54bWxQSwECLQAUAAYA&#10;CAAAACEAOP0h/9YAAACUAQAACwAAAAAAAAAAAAAAAAAvAQAAX3JlbHMvLnJlbHNQSwECLQAUAAYA&#10;CAAAACEA7CqQv1cCAACbBAAADgAAAAAAAAAAAAAAAAAuAgAAZHJzL2Uyb0RvYy54bWxQSwECLQAU&#10;AAYACAAAACEAMoCjvdoAAAAEAQAADwAAAAAAAAAAAAAAAACx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17247C2D" w14:textId="77777777" w:rsidR="002841D0" w:rsidRPr="00ED21B5" w:rsidRDefault="002841D0" w:rsidP="002841D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4E9AC6FE" w14:textId="64A20AD5" w:rsidR="00D43809" w:rsidRPr="00B8285D" w:rsidRDefault="002841D0" w:rsidP="00D43809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46112" behindDoc="0" locked="0" layoutInCell="1" allowOverlap="1" wp14:anchorId="5D91EE5F" wp14:editId="42728D1A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985</wp:posOffset>
                      </wp:positionV>
                      <wp:extent cx="285750" cy="257175"/>
                      <wp:effectExtent l="0" t="3175" r="19050" b="25400"/>
                      <wp:wrapNone/>
                      <wp:docPr id="285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674563D" w14:textId="77777777" w:rsidR="002841D0" w:rsidRPr="00ED21B5" w:rsidRDefault="002841D0" w:rsidP="002841D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D91EE5F" id="_x0000_s1088" style="position:absolute;margin-left:-.3pt;margin-top:.55pt;width:22.5pt;height:20.25pt;z-index:253146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N6RVwIAAJsEAAAOAAAAZHJzL2Uyb0RvYy54bWysVEtv2zAMvg/YfxB0X+24dZMYdYo+kGFA&#10;9wC6YWdGlm1hsqhJSpzu14+S0zRob8N8EMSHyI8fSV9d7wfNdtJ5habms7OcM2kENsp0Nf/xff1h&#10;wZkPYBrQaGTNn6Tn16v3765GW8kCe9SNdIyCGF+NtuZ9CLbKMi96OYA/QysNGVt0AwQSXZc1DkaK&#10;PuisyPPLbETXWIdCek/a+8nIVyl+20oRvratl4HpmhO2kE6Xzk08s9UVVJ0D2ytxgAH/gGIAZSjp&#10;MdQ9BGBbp96EGpRw6LENZwKHDNtWCZlqoGpm+atqHnuwMtVC5Hh7pMn/v7Diy+7RfnMRurcPKH55&#10;ZvCuB9PJG+dw7CU0lG4WicpG66vjgyh4eso242dsqLWwDZg42LduiAGpOrZPVD8dqZb7wAQpi0U5&#10;L6khgkxFOZ/Ny5QBqufH1vnwUeLA4qXmUmtlfSQDKtg9+BDxQPXslfCjVs1aaZ0E123utGM7oMav&#10;1zl9hwT+1E2b6GwwPpsiThqZRofSRDNug3SPfTOyRkUsxeJ8SWPdKJqj80V+mS/nnIHuaAFEcJw5&#10;DD9V6FP3YuFv8Cxvb2/LZdLr7UDsTTDLZ5RQkZrmdlIfhhS07eGVIzHgp0ITG0egSTqpIXUuNivu&#10;ha/CfrNnqqn5ZRFJiaoNNk/US4KeGkYbTZce3R/ORtqOmvvfW3CSM/3J0DwsZxcXcZ2ScFHOCxLc&#10;qWVzagEjKFTNA9GUrndhWsGtdarrKdMskWHwhmaoVam5L6gOk0cbkOo6bGtcsVM5eb38U1Z/AQAA&#10;//8DAFBLAwQUAAYACAAAACEApkbdUNsAAAAFAQAADwAAAGRycy9kb3ducmV2LnhtbEyOQUvDQBCF&#10;74L/YRnBW7uJhiAxm1KE4EGoJBW8brPTJDU7G7KbNP57x5OeHvPe482X71Y7iAUn3ztSEG8jEEiN&#10;Mz21Cj6O5eYJhA+ajB4coYJv9LArbm9ynRl3pQqXOrSCR8hnWkEXwphJ6ZsOrfZbNyJxdnaT1YHP&#10;qZVm0lcet4N8iKJUWt0Tf+j0iC8dNl/1bBW8f+6X8lLO50P19vi6HC71Wg29Uvd36/4ZRMA1/JXh&#10;F5/RoWCmk5vJeDEo2KRcZDsGwWmSJCBOrHEKssjlf/riBwAA//8DAFBLAQItABQABgAIAAAAIQC2&#10;gziS/gAAAOEBAAATAAAAAAAAAAAAAAAAAAAAAABbQ29udGVudF9UeXBlc10ueG1sUEsBAi0AFAAG&#10;AAgAAAAhADj9If/WAAAAlAEAAAsAAAAAAAAAAAAAAAAALwEAAF9yZWxzLy5yZWxzUEsBAi0AFAAG&#10;AAgAAAAhAGBY3pFXAgAAmwQAAA4AAAAAAAAAAAAAAAAALgIAAGRycy9lMm9Eb2MueG1sUEsBAi0A&#10;FAAGAAgAAAAhAKZG3VDbAAAABQEAAA8AAAAAAAAAAAAAAAAAsQQAAGRycy9kb3ducmV2LnhtbFBL&#10;BQYAAAAABAAEAPMAAAC5BQAAAAA=&#10;" fillcolor="red" stroked="f" strokecolor="#f2f2f2 [3041]" strokeweight=".25pt">
                      <v:shadow on="t" color="#4f6228" opacity=".5" offset="1pt"/>
                      <v:textbox>
                        <w:txbxContent>
                          <w:p w14:paraId="1674563D" w14:textId="77777777" w:rsidR="002841D0" w:rsidRPr="00ED21B5" w:rsidRDefault="002841D0" w:rsidP="002841D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8C23F8" w:rsidRPr="00B8285D" w14:paraId="6F96EA06" w14:textId="77777777" w:rsidTr="00105879">
        <w:trPr>
          <w:jc w:val="center"/>
        </w:trPr>
        <w:tc>
          <w:tcPr>
            <w:tcW w:w="1998" w:type="dxa"/>
            <w:tcBorders>
              <w:top w:val="nil"/>
              <w:left w:val="nil"/>
              <w:bottom w:val="nil"/>
            </w:tcBorders>
          </w:tcPr>
          <w:p w14:paraId="291C6EEE" w14:textId="3E12CE73" w:rsidR="00956D4A" w:rsidRPr="00B8285D" w:rsidRDefault="00704760" w:rsidP="00002B21">
            <w:pPr>
              <w:spacing w:before="12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8285D">
              <w:rPr>
                <w:rFonts w:asciiTheme="majorBidi" w:hAnsiTheme="majorBidi" w:cstheme="majorBidi"/>
                <w:sz w:val="16"/>
                <w:szCs w:val="16"/>
              </w:rPr>
              <w:t>Borzabadi</w:t>
            </w:r>
            <w:proofErr w:type="spellEnd"/>
            <w:r w:rsidRPr="00B8285D">
              <w:rPr>
                <w:rFonts w:asciiTheme="majorBidi" w:hAnsiTheme="majorBidi" w:cstheme="majorBidi"/>
                <w:sz w:val="16"/>
                <w:szCs w:val="16"/>
              </w:rPr>
              <w:t>, 2019</w:t>
            </w:r>
          </w:p>
        </w:tc>
        <w:tc>
          <w:tcPr>
            <w:tcW w:w="641" w:type="dxa"/>
          </w:tcPr>
          <w:p w14:paraId="42D8714F" w14:textId="3E7861B3" w:rsidR="00956D4A" w:rsidRPr="00B8285D" w:rsidRDefault="00704760" w:rsidP="00956D4A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62496" behindDoc="0" locked="0" layoutInCell="1" allowOverlap="1" wp14:anchorId="31CB423A" wp14:editId="5DB88B94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293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53C8BC3" w14:textId="77777777" w:rsidR="00704760" w:rsidRPr="00ED21B5" w:rsidRDefault="00704760" w:rsidP="0070476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1CB423A" id="_x0000_s1089" style="position:absolute;margin-left:-.1pt;margin-top:.3pt;width:22.5pt;height:20.25pt;z-index:25316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Qu9VwIAAJsEAAAOAAAAZHJzL2Uyb0RvYy54bWysVEtv2zAMvg/YfxB0X+y4dR5GnaJN0GFA&#10;9wCyYWdFkm1hsqhJSpzu14+S0zRob8N8EERSJD9+JH1ze+w1OUjnFZiaTic5JdJwEMq0Nf3x/eHD&#10;ghIfmBFMg5E1fZKe3q7ev7sZbCUL6EAL6QgGMb4abE27EGyVZZ53smd+AlYaNDbgehZQdG0mHBsw&#10;eq+zIs9n2QBOWAdceo/azWikqxS/aSQPX5vGy0B0TRFbSKdL5y6e2eqGVa1jtlP8BIP9A4qeKYNJ&#10;z6E2LDCyd+pNqF5xBx6aMOHQZ9A0istUA1YzzV9Vs+2YlakWJMfbM03+/4XlXw5b+81F6N4+Av/l&#10;iYF1x0wr75yDoZNMYLppJCobrK/ODlHw6Ep2w2cQ2Fq2D5A4ODaujwGxOnJMVD+dqZbHQDgqi0U5&#10;L7EhHE1FOZ/Oy5SBVc/O1vnwUUJP4qWmUmtlfSSDVezw6EPEw6rnVwk/aCUelNZJcO1urR05MGz8&#10;stjkmGx08ZfPtImPDUS30TxqZBodTBPNsA/SbTsxEKEilmJxtcSxFgrn6GqRz/LlnBKmW1wAHhwl&#10;DsJPFbrUvVj4Wzz39/flMun1vkf2Rphljt84kajGuR3VJxXTtmOvHiIDfiw0sXEGmqSLGlLnYrPi&#10;XvgqHHdHokRNZ1cxXVTtQDxhLxF6ahhuNF46cH8oGXA7aup/75mTlOhPBudhOb2+juuUhOtyXqDg&#10;Li27SwszHEPVNCBN6boO4wrurVNth5mmiQwDdzhDjUrNfUF1mjzcgFTXaVvjil3K6dXLP2X1FwAA&#10;//8DAFBLAwQUAAYACAAAACEAV2ac39sAAAAEAQAADwAAAGRycy9kb3ducmV2LnhtbEyPQUvDQBCF&#10;74L/YRnBW7tJKVViNkUUT1LFaul1mp0mwexszG7brb/e8aSnx/Ae731TLpPr1ZHG0Hk2kE8zUMS1&#10;tx03Bj7enya3oEJEtth7JgNnCrCsLi9KLKw/8Rsd17FRUsKhQANtjEOhdahbchimfiAWb+9Hh1HO&#10;sdF2xJOUu17PsmyhHXYsCy0O9NBS/bk+OAOrfcLvtDk/Jsr89vXr5ZlW7Y0x11fp/g5UpBT/wvCL&#10;L+hQCdPOH9gG1RuYzCRoYAFKzPlc3tiJ5jnoqtT/4asfAAAA//8DAFBLAQItABQABgAIAAAAIQC2&#10;gziS/gAAAOEBAAATAAAAAAAAAAAAAAAAAAAAAABbQ29udGVudF9UeXBlc10ueG1sUEsBAi0AFAAG&#10;AAgAAAAhADj9If/WAAAAlAEAAAsAAAAAAAAAAAAAAAAALwEAAF9yZWxzLy5yZWxzUEsBAi0AFAAG&#10;AAgAAAAhAO2xC71XAgAAmwQAAA4AAAAAAAAAAAAAAAAALgIAAGRycy9lMm9Eb2MueG1sUEsBAi0A&#10;FAAGAAgAAAAhAFdmnN/bAAAABAEAAA8AAAAAAAAAAAAAAAAAsQQAAGRycy9kb3ducmV2LnhtbFBL&#10;BQYAAAAABAAEAPMAAAC5BQAAAAA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753C8BC3" w14:textId="77777777" w:rsidR="00704760" w:rsidRPr="00ED21B5" w:rsidRDefault="00704760" w:rsidP="0070476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047FBD2B" w14:textId="5CE87740" w:rsidR="00956D4A" w:rsidRPr="00B8285D" w:rsidRDefault="00704760" w:rsidP="00956D4A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64544" behindDoc="0" locked="0" layoutInCell="1" allowOverlap="1" wp14:anchorId="7030BE32" wp14:editId="18FD6FC4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294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BCF84CF" w14:textId="77777777" w:rsidR="00704760" w:rsidRPr="00ED21B5" w:rsidRDefault="00704760" w:rsidP="0070476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030BE32" id="_x0000_s1090" style="position:absolute;margin-left:-.35pt;margin-top:.3pt;width:22.5pt;height:20.25pt;z-index:253164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lJWVwIAAJsEAAAOAAAAZHJzL2Uyb0RvYy54bWysVEtv2zAMvg/YfxB0X+y4cR5GnaJt0GFA&#10;9wC6YWdFkm1hsqhJSpzs14+S0zRob8N8EERSJD9+JH19c+g12UvnFZiaTic5JdJwEMq0Nf3x/eHD&#10;khIfmBFMg5E1PUpPb9bv310PtpIFdKCFdASDGF8NtqZdCLbKMs872TM/ASsNGhtwPQsoujYTjg0Y&#10;vddZkefzbAAnrAMuvUftZjTSdYrfNJKHr03jZSC6pogtpNOlcxvPbH3NqtYx2yl+gsH+AUXPlMGk&#10;51AbFhjZOfUmVK+4Aw9NmHDoM2gaxWWqAauZ5q+qeeqYlakWJMfbM03+/4XlX/ZP9puL0L19BP7L&#10;EwP3HTOtvHUOhk4ygemmkahssL46O0TBoyvZDp9BYGvZLkDi4NC4PgbE6sghUX08Uy0PgXBUFsty&#10;UWJDOJqKcjFdlCkDq56drfPho4SexEtNpdbK+kgGq9j+0YeIh1XPrxJ+0Eo8KK2T4NrtvXZkz7Dx&#10;q2KTY7LRxV8+0yY+NhDdRvOokWl0ME00wy5I99SJgQgVsRTLqxWOtVA4R1fLfJ6vFpQw3eIC8OAo&#10;cRB+qtCl7sXC3+K5u7srV0mvdz2yN8Isc/zGiUQ1zu2oPqmYth179RAZ8GOhiY0z0CRd1JA6F5sV&#10;98JX4bA9ECVqOp/FdFG1BXHEXiL01DDcaLx04P5QMuB21NT/3jEnKdGfDM7DajqbxXVKwqxcFCi4&#10;S8v20sIMx1A1DUhTut6HcQV31qm2w0zTRIaBW5yhRqXmvqA6TR5uQKrrtK1xxS7l9Orln7L+CwAA&#10;//8DAFBLAwQUAAYACAAAACEAuUMhUNoAAAAEAQAADwAAAGRycy9kb3ducmV2LnhtbEyOwU7DMBBE&#10;70j8g7VI3FonULUoxKkQiBMqqAXEdRtvk4h4HWK3dfl6lhOcRqMZzbxymVyvDjSGzrOBfJqBIq69&#10;7bgx8Pb6OLkBFSKyxd4zGThRgGV1flZiYf2R13TYxEbJCIcCDbQxDoXWoW7JYZj6gViynR8dRrFj&#10;o+2IRxl3vb7Ksrl22LE8tDjQfUv152bvDKx2Cb/T++khUeY/Xr6en2jVLoy5vEh3t6AipfhXhl98&#10;QYdKmLZ+zzao3sBkIUUDc1ASzmbXoLaieQ66KvV/+OoHAAD//wMAUEsBAi0AFAAGAAgAAAAhALaD&#10;OJL+AAAA4QEAABMAAAAAAAAAAAAAAAAAAAAAAFtDb250ZW50X1R5cGVzXS54bWxQSwECLQAUAAYA&#10;CAAAACEAOP0h/9YAAACUAQAACwAAAAAAAAAAAAAAAAAvAQAAX3JlbHMvLnJlbHNQSwECLQAUAAYA&#10;CAAAACEATlJSVlcCAACbBAAADgAAAAAAAAAAAAAAAAAuAgAAZHJzL2Uyb0RvYy54bWxQSwECLQAU&#10;AAYACAAAACEAuUMhUNoAAAAEAQAADwAAAAAAAAAAAAAAAACx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0BCF84CF" w14:textId="77777777" w:rsidR="00704760" w:rsidRPr="00ED21B5" w:rsidRDefault="00704760" w:rsidP="0070476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3388C974" w14:textId="4796B639" w:rsidR="00956D4A" w:rsidRPr="00B8285D" w:rsidRDefault="00704760" w:rsidP="00956D4A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60448" behindDoc="0" locked="0" layoutInCell="1" allowOverlap="1" wp14:anchorId="763F87AF" wp14:editId="7E453590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6350</wp:posOffset>
                      </wp:positionV>
                      <wp:extent cx="285750" cy="257175"/>
                      <wp:effectExtent l="0" t="3175" r="19050" b="25400"/>
                      <wp:wrapNone/>
                      <wp:docPr id="292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83DC625" w14:textId="77777777" w:rsidR="00704760" w:rsidRPr="00ED21B5" w:rsidRDefault="00704760" w:rsidP="0070476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63F87AF" id="_x0000_s1091" style="position:absolute;margin-left:-.15pt;margin-top:.5pt;width:22.5pt;height:20.25pt;z-index:253160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u4d6VgIAAJsEAAAOAAAAZHJzL2Uyb0RvYy54bWysVEtv2zAMvg/YfxB0X+2kdZMYcYqmRYYB&#10;3QPohp0ZWbaFyaImKXG6Xz9KTtOgvQ3zQRAfIj9+JL28OfSa7aXzCk3FJxc5Z9IIrJVpK/7j++bD&#10;nDMfwNSg0ciKP0nPb1bv3y0HW8opdqhr6RgFMb4cbMW7EGyZZV50sgd/gVYaMjboeggkujarHQwU&#10;vdfZNM+vswFdbR0K6T1p70cjX6X4TSNF+No0XgamK07YQjpdOrfxzFZLKFsHtlPiCAP+AUUPylDS&#10;U6h7CMB2Tr0J1Svh0GMTLgT2GTaNEjLVQNVM8lfVPHZgZaqFyPH2RJP/f2HFl/2j/eYidG8fUPzy&#10;zOBdB6aVt87h0EmoKd0kEpUN1penB1Hw9JRth89YU2thFzBxcGhcHwNSdeyQqH46US0PgQlSTufF&#10;rKCGCDJNi9lkVqQMUD4/ts6HjxJ7Fi8Vl1or6yMZUML+wYeIB8pnr4Qftao3SuskuHZ7px3bAzV+&#10;s8npOybw527aRGeD8dkYcdTINDqUJppxF6R77OqB1Spimc4vFzTWtaI5upzn1/lixhnolhZABMeZ&#10;w/BThS51Lxb+Bs9ivV4Xi6TXu57YG2EWzyihJDXN7ag+Dilo28ErR2LAj4UmNk5Ak3RWQ+pcbFbc&#10;C1+Gw/bAVF3x68R6VG2xfqJeEvTUMNpounTo/nA20HZU3P/egZOc6U+G5mExubqK65SEq2I2JcGd&#10;W7bnFjCCQlU8EE3pehfGFdxZp9qOMk0SGQZvaYYalZr7guo4ebQBqa7jtsYVO5eT18s/ZfUXAAD/&#10;/wMAUEsDBBQABgAIAAAAIQCRZ83H3QAAAAUBAAAPAAAAZHJzL2Rvd25yZXYueG1sTI9PS8NAEMXv&#10;gt9hGcFbu6mtf4jZlCIED0IlUfC6zU6T1N3ZkN2k8ds7nuxpmHmPN7+XbWdnxYRD6DwpWC0TEEi1&#10;Nx01Cj4/isUTiBA1GW09oYIfDLDNr68ynRp/phKnKjaCQyikWkEbY59KGeoWnQ5L3yOxdvSD05HX&#10;oZFm0GcOd1beJcmDdLoj/tDqHl9arL+r0Sl4/9pNxakYj/vybf067U/VXNpOqdubefcMIuIc/83w&#10;h8/okDPTwY9kgrAKFms28pkLsbrZPII48Fzdg8wzeUmf/wIAAP//AwBQSwECLQAUAAYACAAAACEA&#10;toM4kv4AAADhAQAAEwAAAAAAAAAAAAAAAAAAAAAAW0NvbnRlbnRfVHlwZXNdLnhtbFBLAQItABQA&#10;BgAIAAAAIQA4/SH/1gAAAJQBAAALAAAAAAAAAAAAAAAAAC8BAABfcmVscy8ucmVsc1BLAQItABQA&#10;BgAIAAAAIQDDu4d6VgIAAJsEAAAOAAAAAAAAAAAAAAAAAC4CAABkcnMvZTJvRG9jLnhtbFBLAQIt&#10;ABQABgAIAAAAIQCRZ83H3QAAAAUBAAAPAAAAAAAAAAAAAAAAALAEAABkcnMvZG93bnJldi54bWxQ&#10;SwUGAAAAAAQABADzAAAAugUAAAAA&#10;" fillcolor="red" stroked="f" strokecolor="#f2f2f2 [3041]" strokeweight=".25pt">
                      <v:shadow on="t" color="#4f6228" opacity=".5" offset="1pt"/>
                      <v:textbox>
                        <w:txbxContent>
                          <w:p w14:paraId="083DC625" w14:textId="77777777" w:rsidR="00704760" w:rsidRPr="00ED21B5" w:rsidRDefault="00704760" w:rsidP="0070476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21A52EC6" w14:textId="48BFA89E" w:rsidR="00956D4A" w:rsidRPr="00B8285D" w:rsidRDefault="00704760" w:rsidP="00956D4A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66592" behindDoc="0" locked="0" layoutInCell="1" allowOverlap="1" wp14:anchorId="590A19AD" wp14:editId="7387D6F7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295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DB55F62" w14:textId="77777777" w:rsidR="00704760" w:rsidRPr="00ED21B5" w:rsidRDefault="00704760" w:rsidP="0070476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90A19AD" id="_x0000_s1092" style="position:absolute;margin-left:-.4pt;margin-top:.3pt;width:22.5pt;height:20.25pt;z-index:253166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yclUVwIAAJsEAAAOAAAAZHJzL2Uyb0RvYy54bWysVEtv2zAMvg/YfxB0X+24dR5GnKJN0GFA&#10;9wCyYWdFkm1hsqhJSpzu14+S0zRob8N8EERSJD9+JL28PfaaHKTzCkxNJ1c5JdJwEMq0Nf3x/eHD&#10;nBIfmBFMg5E1fZKe3q7ev1sOtpIFdKCFdASDGF8NtqZdCLbKMs872TN/BVYaNDbgehZQdG0mHBsw&#10;eq+zIs+n2QBOWAdceo/azWikqxS/aSQPX5vGy0B0TRFbSKdL5y6e2WrJqtYx2yl+gsH+AUXPlMGk&#10;51AbFhjZO/UmVK+4Aw9NuOLQZ9A0istUA1YzyV9Vs+2YlakWJMfbM03+/4XlXw5b+81F6N4+Av/l&#10;iYF1x0wr75yDoZNMYLpJJCobrK/ODlHw6Ep2w2cQ2Fq2D5A4ODaujwGxOnJMVD+dqZbHQDgqi3k5&#10;K7EhHE1FOZvMypSBVc/O1vnwUUJP4qWmUmtlfSSDVezw6EPEw6rnVwk/aCUelNZJcO1urR05MGz8&#10;otjkmGx08ZfPtImPDUS30TxqZBodTBPNsA/SbTsxEKEilmJ+vcCxFgrn6HqeT/PFjBKmW1wAHhwl&#10;DsJPFbrUvVj4Wzz39/flIun1vkf2Rphljt84kajGuR3VJxXTtmOvHiIDfiw0sXEGmqSLGlLnYrPi&#10;XvgqHHdHokRNp9OYLqp2IJ6wlwg9NQw3Gi8duD+UDLgdNfW/98xJSvQng/OwmNzcxHVKwk05K1Bw&#10;l5bdpYUZjqFqGpCmdF2HcQX31qm2w0yTRIaBO5yhRqXmvqA6TR5uQKrrtK1xxS7l9Orln7L6CwAA&#10;//8DAFBLAwQUAAYACAAAACEAUD0g5toAAAAEAQAADwAAAGRycy9kb3ducmV2LnhtbEzOwU4CMRAG&#10;4LsJ79CMiTfpLiFI1u0Sg/Fk0IgQrsN22G7cTtdtgeLTW056mkz+yT9fuYi2EycafOtYQT7OQBDX&#10;TrfcKNh8vtzPQfiArLFzTAou5GFRjW5KLLQ78wed1qERqYR9gQpMCH0hpa8NWfRj1xOn7OAGiyGt&#10;QyP1gOdUbjs5ybKZtNhy+mCwp6Wh+mt9tApWh4g/cXt5jpS53fv32yutzINSd7fx6RFEoBj+juHK&#10;T3Sokmnvjqy96BRc4UHBDEQKp9MJiH2aeQ6yKuV/fPULAAD//wMAUEsBAi0AFAAGAAgAAAAhALaD&#10;OJL+AAAA4QEAABMAAAAAAAAAAAAAAAAAAAAAAFtDb250ZW50X1R5cGVzXS54bWxQSwECLQAUAAYA&#10;CAAAACEAOP0h/9YAAACUAQAACwAAAAAAAAAAAAAAAAAvAQAAX3JlbHMvLnJlbHNQSwECLQAUAAYA&#10;CAAAACEAT8nJVFcCAACbBAAADgAAAAAAAAAAAAAAAAAuAgAAZHJzL2Uyb0RvYy54bWxQSwECLQAU&#10;AAYACAAAACEAUD0g5toAAAAEAQAADwAAAAAAAAAAAAAAAACx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4DB55F62" w14:textId="77777777" w:rsidR="00704760" w:rsidRPr="00ED21B5" w:rsidRDefault="00704760" w:rsidP="0070476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59002E48" w14:textId="11789DD6" w:rsidR="00956D4A" w:rsidRPr="00B8285D" w:rsidRDefault="00704760" w:rsidP="00956D4A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68640" behindDoc="0" locked="0" layoutInCell="1" allowOverlap="1" wp14:anchorId="3DC12922" wp14:editId="3653E308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296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D4EA8C2" w14:textId="77777777" w:rsidR="00704760" w:rsidRPr="00ED21B5" w:rsidRDefault="00704760" w:rsidP="0070476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DC12922" id="_x0000_s1093" style="position:absolute;margin-left:-.2pt;margin-top:.3pt;width:22.5pt;height:20.25pt;z-index:253168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hzy4VwIAAJsEAAAOAAAAZHJzL2Uyb0RvYy54bWysVE1v2zAMvQ/YfxB0X+y4cZMYdYo2QYcB&#10;3QeQDTsrkmwLk0VNUuJ0v36UnKZBexvmgyCSIvn4SPrm9thrcpDOKzA1nU5ySqThIJRpa/rj+8OH&#10;BSU+MCOYBiNr+iQ9vV29f3cz2EoW0IEW0hEMYnw12Jp2IdgqyzzvZM/8BKw0aGzA9Syg6NpMODZg&#10;9F5nRZ5fZwM4YR1w6T1qN6ORrlL8ppE8fG0aLwPRNUVsIZ0unbt4ZqsbVrWO2U7xEwz2Dyh6pgwm&#10;PYfasMDI3qk3oXrFHXhowoRDn0HTKC5TDVjNNH9VzbZjVqZakBxvzzT5/xeWfzls7TcXoXv7CPyX&#10;JwbWHTOtvHMOhk4ygemmkahssL46O0TBoyvZDZ9BYGvZPkDi4Ni4PgbE6sgxUf10ploeA+GoLBbl&#10;vMSGcDQV5Xw6L1MGVj07W+fDRwk9iZeaSq2V9ZEMVrHDow8RD6ueXyX8oJV4UFonwbW7tXbkwLDx&#10;y2KTY7LRxV8+0yY+NhDdRvOokWl0ME00wz5It+3EQISKWIrF1RLHWiico6tFfp0v55Qw3eIC8OAo&#10;cRB+qtCl7sXC3+K5v78vl0mv9z2yN8Isc/zGiUQ1zu2oPqmYth179RAZ8GOhiY0z0CRd1JA6F5sV&#10;98JX4bg7EiVqej2P6aJqB+IJe4nQU8Nwo/HSgftDyYDbUVP/e8+cpER/MjgPy+lsFtcpCbNyXqDg&#10;Li27SwszHEPVNCBN6boO4wrurVNth5mmiQwDdzhDjUrNfUF1mjzcgFTXaVvjil3K6dXLP2X1FwAA&#10;//8DAFBLAwQUAAYACAAAACEAH4SlvNkAAAAEAQAADwAAAGRycy9kb3ducmV2LnhtbEyOQUvDQBSE&#10;74L/YXmCt3YTCVViNkUUT1LFqnh9zb4mwezbmN22W3+9z1M9DcMMM1+1TG5Qe5pC79lAPs9AETfe&#10;9twaeH97nN2AChHZ4uCZDBwpwLI+P6uwtP7Ar7Rfx1bJCIcSDXQxjqXWoenIYZj7kViyrZ8cRrFT&#10;q+2EBxl3g77KsoV22LM8dDjSfUfN13rnDKy2CX/Sx/EhUeY/X76fn2jVXRtzeZHubkFFSvFUhj98&#10;QYdamDZ+xzaowcCskKKBBSgJi0J0I5rnoOtK/4evfwEAAP//AwBQSwECLQAUAAYACAAAACEAtoM4&#10;kv4AAADhAQAAEwAAAAAAAAAAAAAAAAAAAAAAW0NvbnRlbnRfVHlwZXNdLnhtbFBLAQItABQABgAI&#10;AAAAIQA4/SH/1gAAAJQBAAALAAAAAAAAAAAAAAAAAC8BAABfcmVscy8ucmVsc1BLAQItABQABgAI&#10;AAAAIQDvhzy4VwIAAJsEAAAOAAAAAAAAAAAAAAAAAC4CAABkcnMvZTJvRG9jLnhtbFBLAQItABQA&#10;BgAIAAAAIQAfhKW82QAAAAQBAAAPAAAAAAAAAAAAAAAAALEEAABkcnMvZG93bnJldi54bWxQSwUG&#10;AAAAAAQABADzAAAAtwUAAAAA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3D4EA8C2" w14:textId="77777777" w:rsidR="00704760" w:rsidRPr="00ED21B5" w:rsidRDefault="00704760" w:rsidP="0070476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2" w:type="dxa"/>
          </w:tcPr>
          <w:p w14:paraId="76FC5D84" w14:textId="5341D530" w:rsidR="00956D4A" w:rsidRPr="00B8285D" w:rsidRDefault="00704760" w:rsidP="00956D4A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70688" behindDoc="0" locked="0" layoutInCell="1" allowOverlap="1" wp14:anchorId="186B3799" wp14:editId="6440A127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297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B39700A" w14:textId="77777777" w:rsidR="00704760" w:rsidRPr="00ED21B5" w:rsidRDefault="00704760" w:rsidP="0070476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86B3799" id="_x0000_s1094" style="position:absolute;margin-left:-.45pt;margin-top:.3pt;width:22.5pt;height:20.25pt;z-index:253170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CAtZVwIAAJsEAAAOAAAAZHJzL2Uyb0RvYy54bWysVE1v2zAMvQ/YfxB0X+y4cZMYdYo2QYcB&#10;3QeQDTsrkmwLk0VNUuJ0v36UnKZBexvmgyCSIvn4SPrm9thrcpDOKzA1nU5ySqThIJRpa/rj+8OH&#10;BSU+MCOYBiNr+iQ9vV29f3cz2EoW0IEW0hEMYnw12Jp2IdgqyzzvZM/8BKw0aGzA9Syg6NpMODZg&#10;9F5nRZ5fZwM4YR1w6T1qN6ORrlL8ppE8fG0aLwPRNUVsIZ0unbt4ZqsbVrWO2U7xEwz2Dyh6pgwm&#10;PYfasMDI3qk3oXrFHXhowoRDn0HTKC5TDVjNNH9VzbZjVqZakBxvzzT5/xeWfzls7TcXoXv7CPyX&#10;JwbWHTOtvHMOhk4ygemmkahssL46O0TBoyvZDZ9BYGvZPkDi4Ni4PgbE6sgxUf10ploeA+GoLBbl&#10;vMSGcDQV5Xw6L1MGVj07W+fDRwk9iZeaSq2V9ZEMVrHDow8RD6ueXyX8oJV4UFonwbW7tXbkwLDx&#10;y2KTY7LRxV8+0yY+NhDdRvOokWl0ME00wz5It+3EQISKWIrF1RLHWiico6tFfp0v55Qw3eIC8OAo&#10;cRB+qtCl7sXC3+K5v78vl0mv9z2yN8Isc/zGiUQ1zu2oPqmYth179RAZ8GOhiY0z0CRd1JA6F5sV&#10;98JX4bg7EiVqer2I6aJqB+IJe4nQU8Nwo/HSgftDyYDbUVP/e8+cpER/MjgPy+lsFtcpCbNyXqDg&#10;Li27SwszHEPVNCBN6boO4wrurVNth5mmiQwDdzhDjUrNfUF1mjzcgFTXaVvjil3K6dXLP2X1FwAA&#10;//8DAFBLAwQUAAYACAAAACEAMoCjvdoAAAAEAQAADwAAAGRycy9kb3ducmV2LnhtbEyOwU7DMBBE&#10;70j8g7VI3FonqCoQ4lQIxAkVRKHqdRtvk4h4HWK3dfl6lhOcRqMZzbxykVyvDjSGzrOBfJqBIq69&#10;7bgx8PH+NLkBFSKyxd4zGThRgEV1flZiYf2R3+iwio2SEQ4FGmhjHAqtQ92SwzD1A7FkOz86jGLH&#10;RtsRjzLuen2VZXPtsGN5aHGgh5bqz9XeGVjuEn6n9ekxUeY3r18vz7Rsr425vEj3d6AipfhXhl98&#10;QYdKmLZ+zzao3sDkVooG5qAknM1yUFvRPAddlfo/fPUDAAD//wMAUEsBAi0AFAAGAAgAAAAhALaD&#10;OJL+AAAA4QEAABMAAAAAAAAAAAAAAAAAAAAAAFtDb250ZW50X1R5cGVzXS54bWxQSwECLQAUAAYA&#10;CAAAACEAOP0h/9YAAACUAQAACwAAAAAAAAAAAAAAAAAvAQAAX3JlbHMvLnJlbHNQSwECLQAUAAYA&#10;CAAAACEASAgLWVcCAACbBAAADgAAAAAAAAAAAAAAAAAuAgAAZHJzL2Uyb0RvYy54bWxQSwECLQAU&#10;AAYACAAAACEAMoCjvdoAAAAEAQAADwAAAAAAAAAAAAAAAACx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4B39700A" w14:textId="77777777" w:rsidR="00704760" w:rsidRPr="00ED21B5" w:rsidRDefault="00704760" w:rsidP="0070476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4A9C773B" w14:textId="06A36613" w:rsidR="00956D4A" w:rsidRPr="00B8285D" w:rsidRDefault="00704760" w:rsidP="00956D4A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72736" behindDoc="0" locked="0" layoutInCell="1" allowOverlap="1" wp14:anchorId="79FE4DAE" wp14:editId="2BF6F50A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298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E733454" w14:textId="77777777" w:rsidR="00704760" w:rsidRPr="00ED21B5" w:rsidRDefault="00704760" w:rsidP="0070476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9FE4DAE" id="_x0000_s1095" style="position:absolute;margin-left:-.3pt;margin-top:.3pt;width:22.5pt;height:20.25pt;z-index:253172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Rv61VwIAAJsEAAAOAAAAZHJzL2Uyb0RvYy54bWysVE1v2zAMvQ/YfxB0X+y4cZMYdYo2QYcB&#10;3QeQDTsrkmwLk0VNUuJ0v36UnKZBexvmgyCSIvn4SPrm9thrcpDOKzA1nU5ySqThIJRpa/rj+8OH&#10;BSU+MCOYBiNr+iQ9vV29f3cz2EoW0IEW0hEMYnw12Jp2IdgqyzzvZM/8BKw0aGzA9Syg6NpMODZg&#10;9F5nRZ5fZwM4YR1w6T1qN6ORrlL8ppE8fG0aLwPRNUVsIZ0unbt4ZqsbVrWO2U7xEwz2Dyh6pgwm&#10;PYfasMDI3qk3oXrFHXhowoRDn0HTKC5TDVjNNH9VzbZjVqZakBxvzzT5/xeWfzls7TcXoXv7CPyX&#10;JwbWHTOtvHMOhk4ygemmkahssL46O0TBoyvZDZ9BYGvZPkDi4Ni4PgbE6sgxUf10ploeA+GoLBbl&#10;vMSGcDQV5Xw6L1MGVj07W+fDRwk9iZeaSq2V9ZEMVrHDow8RD6ueXyX8oJV4UFonwbW7tXbkwLDx&#10;y2KTY7LRxV8+0yY+NhDdRvOokWl0ME00wz5It+3EQISKWIrF1RLHWiico6tFfp0v55Qw3eIC8OAo&#10;cRB+qtCl7sXC3+K5v78vl0mv9z2yN8Isc/zGiUQ1zu2oPqmYth179RAZ8GOhiY0z0CRd1JA6F5sV&#10;98JX4bg7EiVqer2M6aJqB+IJe4nQU8Nwo/HSgftDyYDbUVP/e8+cpER/MjgPy+lsFtcpCbNyXqDg&#10;Li27SwszHEPVNCBN6boO4wrurVNth5mmiQwDdzhDjUrNfUF1mjzcgFTXaVvjil3K6dXLP2X1FwAA&#10;//8DAFBLAwQUAAYACAAAACEAnpXjatoAAAAEAQAADwAAAGRycy9kb3ducmV2LnhtbEyOQUvDQBCF&#10;74L/YRnBW7uJhCoxmyKKJ6liVbxOs9MkmJ2N2W279dc7nurlDY/3ePNVy+QGtacp9J4N5PMMFHHj&#10;bc+tgfe3x9kNqBCRLQ6eycCRAizr87MKS+sP/Er7dWyVjHAo0UAX41hqHZqOHIa5H4kl2/rJYRQ7&#10;tdpOeJBxN+irLFtohz3Lhw5Huu+o+VrvnIHVNuFP+jg+JMr858v38xOtumtjLi/S3S2oSCmeyvCH&#10;L+hQC9PG79gGNRiYLaRoQFTCoihAbeTmOei60v/h618AAAD//wMAUEsBAi0AFAAGAAgAAAAhALaD&#10;OJL+AAAA4QEAABMAAAAAAAAAAAAAAAAAAAAAAFtDb250ZW50X1R5cGVzXS54bWxQSwECLQAUAAYA&#10;CAAAACEAOP0h/9YAAACUAQAACwAAAAAAAAAAAAAAAAAvAQAAX3JlbHMvLnJlbHNQSwECLQAUAAYA&#10;CAAAACEA6Eb+tVcCAACbBAAADgAAAAAAAAAAAAAAAAAuAgAAZHJzL2Uyb0RvYy54bWxQSwECLQAU&#10;AAYACAAAACEAnpXjatoAAAAEAQAADwAAAAAAAAAAAAAAAACx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1E733454" w14:textId="77777777" w:rsidR="00704760" w:rsidRPr="00ED21B5" w:rsidRDefault="00704760" w:rsidP="0070476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AC339A" w:rsidRPr="00B8285D" w14:paraId="1305A140" w14:textId="77777777" w:rsidTr="00492554">
        <w:trPr>
          <w:jc w:val="center"/>
        </w:trPr>
        <w:tc>
          <w:tcPr>
            <w:tcW w:w="1998" w:type="dxa"/>
            <w:tcBorders>
              <w:top w:val="nil"/>
              <w:left w:val="nil"/>
              <w:bottom w:val="nil"/>
            </w:tcBorders>
            <w:vAlign w:val="center"/>
          </w:tcPr>
          <w:p w14:paraId="6358C909" w14:textId="28456968" w:rsidR="00AC339A" w:rsidRPr="00B8285D" w:rsidRDefault="00AC339A" w:rsidP="00AC339A">
            <w:pPr>
              <w:spacing w:before="12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B8285D">
              <w:rPr>
                <w:rFonts w:asciiTheme="majorBidi" w:hAnsiTheme="majorBidi" w:cstheme="majorBidi"/>
                <w:sz w:val="16"/>
                <w:szCs w:val="16"/>
              </w:rPr>
              <w:t>Inoue, 2018</w:t>
            </w:r>
          </w:p>
        </w:tc>
        <w:tc>
          <w:tcPr>
            <w:tcW w:w="641" w:type="dxa"/>
          </w:tcPr>
          <w:p w14:paraId="60254538" w14:textId="5C83F568" w:rsidR="00AC339A" w:rsidRPr="00B8285D" w:rsidRDefault="00AC339A" w:rsidP="00AC339A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74784" behindDoc="0" locked="0" layoutInCell="1" allowOverlap="1" wp14:anchorId="4D6A8D18" wp14:editId="0BB3A44B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299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B226A61" w14:textId="77777777" w:rsidR="00AC339A" w:rsidRPr="00ED21B5" w:rsidRDefault="00AC339A" w:rsidP="006907E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D6A8D18" id="_x0000_s1096" style="position:absolute;margin-left:-.1pt;margin-top:.3pt;width:22.5pt;height:20.25pt;z-index:253174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l+FVgIAAJsEAAAOAAAAZHJzL2Uyb0RvYy54bWysVE1v2zAMvQ/YfxB0X+y4dZMYcYqmQYcB&#10;3QeQDTsrkmwLk0VNUuJ0v36UnKZBexvmgyCSIvn4SHp5e+w1OUjnFZiaTic5JdJwEMq0Nf3x/eHD&#10;nBIfmBFMg5E1fZKe3q7ev1sOtpIFdKCFdASDGF8NtqZdCLbKMs872TM/ASsNGhtwPQsoujYTjg0Y&#10;vddZkec32QBOWAdceo/azWikqxS/aSQPX5vGy0B0TRFbSKdL5y6e2WrJqtYx2yl+gsH+AUXPlMGk&#10;51AbFhjZO/UmVK+4Aw9NmHDoM2gaxWWqAauZ5q+q2XbMylQLkuPtmSb//8LyL4et/eYidG8fgf/y&#10;xMB9x0wr75yDoZNMYLppJCobrK/ODlHw6Ep2w2cQ2Fq2D5A4ODaujwGxOnJMVD+dqZbHQDgqi3k5&#10;K7EhHE1FOZvOypSBVc/O1vnwUUJP4qWmUmtlfSSDVezw6EPEw6rnVwk/aCUelNZJcO3uXjtyYNj4&#10;RbHJMdno4i+faRMfG4huo3nUyDQ6mCaaYR+k23ZiIEJFLMX8aoFjLRTO0dU8v8kXM0qYbnEBeHCU&#10;OAg/VehS92Lhb/Gs1+tykfR63yN7I8wyx2+cSFTj3I7qk4pp27FXD5EBPxaa2DgDTdJFDalzsVlx&#10;L3wVjrsjUaKmsxQ7qnYgnrCXCD01DDcaLx24P5QMuB019b/3zElK9CeD87CYXl/HdUrCdTkrUHCX&#10;lt2lhRmOoWoakKZ0vQ/jCu6tU22HmaaJDAN3OEONSs19QXWaPNyAVNdpW+OKXcrp1cs/ZfUXAAD/&#10;/wMAUEsDBBQABgAIAAAAIQBXZpzf2wAAAAQBAAAPAAAAZHJzL2Rvd25yZXYueG1sTI9BS8NAEIXv&#10;gv9hGcFbu0kpVWI2RRRPUsVq6XWanSbB7GzMbtutv97xpKfH8B7vfVMuk+vVkcbQeTaQTzNQxLW3&#10;HTcGPt6fJregQkS22HsmA2cKsKwuL0osrD/xGx3XsVFSwqFAA22MQ6F1qFtyGKZ+IBZv70eHUc6x&#10;0XbEk5S7Xs+ybKEddiwLLQ700FL9uT44A6t9wu+0OT8myvz29evlmVbtjTHXV+n+DlSkFP/C8Isv&#10;6FAJ084f2AbVG5jMJGhgAUrM+Vze2InmOeiq1P/hqx8AAAD//wMAUEsBAi0AFAAGAAgAAAAhALaD&#10;OJL+AAAA4QEAABMAAAAAAAAAAAAAAAAAAAAAAFtDb250ZW50X1R5cGVzXS54bWxQSwECLQAUAAYA&#10;CAAAACEAOP0h/9YAAACUAQAACwAAAAAAAAAAAAAAAAAvAQAAX3JlbHMvLnJlbHNQSwECLQAUAAYA&#10;CAAAACEA6jJfhVYCAACbBAAADgAAAAAAAAAAAAAAAAAuAgAAZHJzL2Uyb0RvYy54bWxQSwECLQAU&#10;AAYACAAAACEAV2ac39sAAAAEAQAADwAAAAAAAAAAAAAAAACw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2B226A61" w14:textId="77777777" w:rsidR="00AC339A" w:rsidRPr="00ED21B5" w:rsidRDefault="00AC339A" w:rsidP="006907E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10DD6537" w14:textId="49A9E9B9" w:rsidR="00AC339A" w:rsidRPr="00B8285D" w:rsidRDefault="00AC339A" w:rsidP="00AC339A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75808" behindDoc="0" locked="0" layoutInCell="1" allowOverlap="1" wp14:anchorId="16784CA7" wp14:editId="20217278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300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5B28B2B" w14:textId="77777777" w:rsidR="00AC339A" w:rsidRPr="00ED21B5" w:rsidRDefault="00AC339A" w:rsidP="006907E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6784CA7" id="_x0000_s1097" style="position:absolute;margin-left:-.35pt;margin-top:.3pt;width:22.5pt;height:20.25pt;z-index:253175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fKppVwIAAJsEAAAOAAAAZHJzL2Uyb0RvYy54bWysVE1v2zAMvQ/YfxB0X+y4dZMYcYqmQYcB&#10;3QeQDTsrkmwLk0VNUuJ0v36UnKZBexvmgyCSIvn4SHp5e+w1OUjnFZiaTic5JdJwEMq0Nf3x/eHD&#10;nBIfmBFMg5E1fZKe3q7ev1sOtpIFdKCFdASDGF8NtqZdCLbKMs872TM/ASsNGhtwPQsoujYTjg0Y&#10;vddZkec32QBOWAdceo/azWikqxS/aSQPX5vGy0B0TRFbSKdL5y6e2WrJqtYx2yl+gsH+AUXPlMGk&#10;51AbFhjZO/UmVK+4Aw9NmHDoM2gaxWWqAauZ5q+q2XbMylQLkuPtmSb//8LyL4et/eYidG8fgf/y&#10;xMB9x0wr75yDoZNMYLppJCobrK/ODlHw6Ep2w2cQ2Fq2D5A4ODaujwGxOnJMVD+dqZbHQDgqi3k5&#10;K7EhHE1FOZvOypSBVc/O1vnwUUJP4qWmUmtlfSSDVezw6EPEw6rnVwk/aCUelNZJcO3uXjtyYNj4&#10;RbHJMdno4i+faRMfG4huo3nUyDQ6mCaaYR+k23ZiIEJFLMX8aoFjLRTO0dU8v8kXM0qYbnEBeHCU&#10;OAg/VehS92Lhb/Gs1+tykfR63yN7I8wyx2+cSFTj3I7qk4pp27FXD5EBPxaa2DgDTdJFDalzsVlx&#10;L3wVjrsjUaKms9TXqNqBeMJeIvTUMNxovHTg/lAy4HbU1P/eMycp0Z8MzsNien0d1ykJ1+WsQMFd&#10;WnaXFmY4hqppQJrS9T6MK7i3TrUdZpomMgzc4Qw1KjX3BdVp8nADUl2nbY0rdimnVy//lNVfAAAA&#10;//8DAFBLAwQUAAYACAAAACEAuUMhUNoAAAAEAQAADwAAAGRycy9kb3ducmV2LnhtbEyOwU7DMBBE&#10;70j8g7VI3FonULUoxKkQiBMqqAXEdRtvk4h4HWK3dfl6lhOcRqMZzbxymVyvDjSGzrOBfJqBIq69&#10;7bgx8Pb6OLkBFSKyxd4zGThRgGV1flZiYf2R13TYxEbJCIcCDbQxDoXWoW7JYZj6gViynR8dRrFj&#10;o+2IRxl3vb7Ksrl22LE8tDjQfUv152bvDKx2Cb/T++khUeY/Xr6en2jVLoy5vEh3t6AipfhXhl98&#10;QYdKmLZ+zzao3sBkIUUDc1ASzmbXoLaieQ66KvV/+OoHAAD//wMAUEsBAi0AFAAGAAgAAAAhALaD&#10;OJL+AAAA4QEAABMAAAAAAAAAAAAAAAAAAAAAAFtDb250ZW50X1R5cGVzXS54bWxQSwECLQAUAAYA&#10;CAAAACEAOP0h/9YAAACUAQAACwAAAAAAAAAAAAAAAAAvAQAAX3JlbHMvLnJlbHNQSwECLQAUAAYA&#10;CAAAACEASnyqaVcCAACbBAAADgAAAAAAAAAAAAAAAAAuAgAAZHJzL2Uyb0RvYy54bWxQSwECLQAU&#10;AAYACAAAACEAuUMhUNoAAAAEAQAADwAAAAAAAAAAAAAAAACx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05B28B2B" w14:textId="77777777" w:rsidR="00AC339A" w:rsidRPr="00ED21B5" w:rsidRDefault="00AC339A" w:rsidP="006907E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1880A9BA" w14:textId="1D4E3EF9" w:rsidR="00AC339A" w:rsidRPr="00B8285D" w:rsidRDefault="00AC339A" w:rsidP="00AC339A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76832" behindDoc="0" locked="0" layoutInCell="1" allowOverlap="1" wp14:anchorId="5DD28789" wp14:editId="70A66BA2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301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E312A3A" w14:textId="77777777" w:rsidR="00AC339A" w:rsidRPr="00ED21B5" w:rsidRDefault="00AC339A" w:rsidP="006907E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DD28789" id="_x0000_s1098" style="position:absolute;margin-left:-.15pt;margin-top:.3pt;width:22.5pt;height:20.25pt;z-index:253176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qcSHVwIAAJsEAAAOAAAAZHJzL2Uyb0RvYy54bWysVE1v2zAMvQ/YfxB0X+y4dZMYcYqmQYcB&#10;3QeQDTsrkmwLk0VNUuJ0v36UnKZBexvmgyCSIvn4SHp5e+w1OUjnFZiaTic5JdJwEMq0Nf3x/eHD&#10;nBIfmBFMg5E1fZKe3q7ev1sOtpIFdKCFdASDGF8NtqZdCLbKMs872TM/ASsNGhtwPQsoujYTjg0Y&#10;vddZkec32QBOWAdceo/azWikqxS/aSQPX5vGy0B0TRFbSKdL5y6e2WrJqtYx2yl+gsH+AUXPlMGk&#10;51AbFhjZO/UmVK+4Aw9NmHDoM2gaxWWqAauZ5q+q2XbMylQLkuPtmSb//8LyL4et/eYidG8fgf/y&#10;xMB9x0wr75yDoZNMYLppJCobrK/ODlHw6Ep2w2cQ2Fq2D5A4ODaujwGxOnJMVD+dqZbHQDgqi3k5&#10;K7EhHE1FOZvOypSBVc/O1vnwUUJP4qWmUmtlfSSDVezw6EPEw6rnVwk/aCUelNZJcO3uXjtyYNj4&#10;RbHJMdno4i+faRMfG4huo3nUyDQ6mCaaYR+k23ZiIEJFLMX8aoFjLRTO0dU8v8kXM0qYbnEBeHCU&#10;OAg/VehS92Lhb/Gs1+tykfR63yN7I8wyx2+cSFTj3I7qk4pp27FXD5EBPxaa2DgDTdJFDalzsVlx&#10;L3wVjrsjUaKmsyKmi6odiCfsJUJPDcONxksH7g8lA25HTf3vPXOSEv3J4DwsptfXcZ2ScF3OChTc&#10;pWV3aWGGY6iaBqQpXe/DuIJ761TbYaZpIsPAHc5Qo1JzX1CdJg83INV12ta4YpdyevXyT1n9BQAA&#10;//8DAFBLAwQUAAYACAAAACEA+mbcJ9oAAAAEAQAADwAAAGRycy9kb3ducmV2LnhtbEyOwU7DMBBE&#10;70j8g7VI3FonULUoxKkQiBMqqAXEdRtvk4h4HWK3dfl6lhOcRqMZzbxymVyvDjSGzrOBfJqBIq69&#10;7bgx8Pb6OLkBFSKyxd4zGThRgGV1flZiYf2R13TYxEbJCIcCDbQxDoXWoW7JYZj6gViynR8dRrFj&#10;o+2IRxl3vb7Ksrl22LE8tDjQfUv152bvDKx2Cb/T++khUeY/Xr6en2jVLoy5vEh3t6AipfhXhl98&#10;QYdKmLZ+zzao3sDkWooG5qAknM0WoLaieQ66KvV/+OoHAAD//wMAUEsBAi0AFAAGAAgAAAAhALaD&#10;OJL+AAAA4QEAABMAAAAAAAAAAAAAAAAAAAAAAFtDb250ZW50X1R5cGVzXS54bWxQSwECLQAUAAYA&#10;CAAAACEAOP0h/9YAAACUAQAACwAAAAAAAAAAAAAAAAAvAQAAX3JlbHMvLnJlbHNQSwECLQAUAAYA&#10;CAAAACEA66nEh1cCAACbBAAADgAAAAAAAAAAAAAAAAAuAgAAZHJzL2Uyb0RvYy54bWxQSwECLQAU&#10;AAYACAAAACEA+mbcJ9oAAAAEAQAADwAAAAAAAAAAAAAAAACx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3E312A3A" w14:textId="77777777" w:rsidR="00AC339A" w:rsidRPr="00ED21B5" w:rsidRDefault="00AC339A" w:rsidP="006907E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1AFC07A2" w14:textId="37FE07E2" w:rsidR="00AC339A" w:rsidRPr="00B8285D" w:rsidRDefault="00AC339A" w:rsidP="00AC339A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77856" behindDoc="0" locked="0" layoutInCell="1" allowOverlap="1" wp14:anchorId="27813827" wp14:editId="2353FBD9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302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B7C1007" w14:textId="77777777" w:rsidR="00AC339A" w:rsidRPr="00ED21B5" w:rsidRDefault="00AC339A" w:rsidP="006907E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7813827" id="_x0000_s1099" style="position:absolute;margin-left:-.4pt;margin-top:.3pt;width:22.5pt;height:20.25pt;z-index:253177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5zFrVwIAAJsEAAAOAAAAZHJzL2Uyb0RvYy54bWysVE1v2zAMvQ/YfxB0X+y4dZMYdYo2QYcB&#10;3QeQDTsrkmwLk0VNUuJkv36UnKZBexvmgyCSIvn4SPr27tBrspfOKzA1nU5ySqThIJRpa/rj++OH&#10;OSU+MCOYBiNrepSe3i3fv7sdbCUL6EAL6QgGMb4abE27EGyVZZ53smd+AlYaNDbgehZQdG0mHBsw&#10;eq+zIs9vsgGcsA649B6169FIlyl+00gevjaNl4HomiK2kE6Xzm08s+Utq1rHbKf4CQb7BxQ9UwaT&#10;nkOtWWBk59SbUL3iDjw0YcKhz6BpFJepBqxmmr+qZtMxK1MtSI63Z5r8/wvLv+w39puL0L19Av7L&#10;EwOrjplW3jsHQyeZwHTTSFQ2WF+dHaLg0ZVsh88gsLVsFyBxcGhcHwNideSQqD6eqZaHQDgqi3k5&#10;K7EhHE1FOZvOypSBVc/O1vnwUUJP4qWmUmtlfSSDVWz/5EPEw6rnVwk/aCUeldZJcO12pR3ZM2z8&#10;oljnmGx08ZfPtImPDUS30TxqZBodTBPNsAvSbToxEKEilmJ+tcCxFgrn6Gqe3+SLGSVMt7gAPDhK&#10;HISfKnSpe7Hwt3geHh7KRdLrXY/sjTDLHL9xIlGNczuqTyqmbcdePUQG/FhoYuMMNEkXNaTOxWbF&#10;vfBVOGwPRImazq5iuqjagjhiLxF6ahhuNF46cH8oGXA7aup/75iTlOhPBudhMb2+juuUhOtyVqDg&#10;Li3bSwszHEPVNCBN6boK4wrurFNth5mmiQwD9zhDjUrNfUF1mjzcgFTXaVvjil3K6dXLP2X5FwAA&#10;//8DAFBLAwQUAAYACAAAACEAUD0g5toAAAAEAQAADwAAAGRycy9kb3ducmV2LnhtbEzOwU4CMRAG&#10;4LsJ79CMiTfpLiFI1u0Sg/Fk0IgQrsN22G7cTtdtgeLTW056mkz+yT9fuYi2EycafOtYQT7OQBDX&#10;TrfcKNh8vtzPQfiArLFzTAou5GFRjW5KLLQ78wed1qERqYR9gQpMCH0hpa8NWfRj1xOn7OAGiyGt&#10;QyP1gOdUbjs5ybKZtNhy+mCwp6Wh+mt9tApWh4g/cXt5jpS53fv32yutzINSd7fx6RFEoBj+juHK&#10;T3Sokmnvjqy96BRc4UHBDEQKp9MJiH2aeQ6yKuV/fPULAAD//wMAUEsBAi0AFAAGAAgAAAAhALaD&#10;OJL+AAAA4QEAABMAAAAAAAAAAAAAAAAAAAAAAFtDb250ZW50X1R5cGVzXS54bWxQSwECLQAUAAYA&#10;CAAAACEAOP0h/9YAAACUAQAACwAAAAAAAAAAAAAAAAAvAQAAX3JlbHMvLnJlbHNQSwECLQAUAAYA&#10;CAAAACEAS+cxa1cCAACbBAAADgAAAAAAAAAAAAAAAAAuAgAAZHJzL2Uyb0RvYy54bWxQSwECLQAU&#10;AAYACAAAACEAUD0g5toAAAAEAQAADwAAAAAAAAAAAAAAAACx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3B7C1007" w14:textId="77777777" w:rsidR="00AC339A" w:rsidRPr="00ED21B5" w:rsidRDefault="00AC339A" w:rsidP="006907E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51BD9B21" w14:textId="16F1C752" w:rsidR="00AC339A" w:rsidRPr="00B8285D" w:rsidRDefault="00AC339A" w:rsidP="00AC339A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78880" behindDoc="0" locked="0" layoutInCell="1" allowOverlap="1" wp14:anchorId="54784797" wp14:editId="255F4B8A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303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7F178D7" w14:textId="77777777" w:rsidR="00AC339A" w:rsidRPr="00ED21B5" w:rsidRDefault="00AC339A" w:rsidP="006907E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4784797" id="_x0000_s1100" style="position:absolute;margin-left:-.2pt;margin-top:.3pt;width:22.5pt;height:20.25pt;z-index:253178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BGiAVwIAAJsEAAAOAAAAZHJzL2Uyb0RvYy54bWysVE1v2zAMvQ/YfxB0X+y4cZMYdYomQYcB&#10;3QfQDTsrkmwLk0VNUuJ0v36UnKZBexvmgyCSIvn4SPrm9thrcpDOKzA1nU5ySqThIJRpa/rj+/2H&#10;BSU+MCOYBiNr+iQ9vV29f3cz2EoW0IEW0hEMYnw12Jp2IdgqyzzvZM/8BKw0aGzA9Syg6NpMODZg&#10;9F5nRZ5fZwM4YR1w6T1qt6ORrlL8ppE8fG0aLwPRNUVsIZ0unbt4ZqsbVrWO2U7xEwz2Dyh6pgwm&#10;PYfassDI3qk3oXrFHXhowoRDn0HTKC5TDVjNNH9VzWPHrEy1IDnenmny/y8s/3J4tN9chO7tA/Bf&#10;nhjYdMy08s45GDrJBKabRqKywfrq7BAFj65kN3wGga1l+wCJg2Pj+hgQqyPHRPXTmWp5DISjsliU&#10;8xIbwtFUlPPpvEwZWPXsbJ0PHyX0JF5qKrVW1kcyWMUODz5EPKx6fpXwg1biXmmdBNfuNtqRA8PG&#10;L4ttjslGF3/5TJv42EB0G82jRqbRwTTRDPsg3WMnBiJUxFIsrpY41kLhHF0t8ut8OaeE6RYXgAdH&#10;iYPwU4UudS8W/hbPer0ul0mv9z2yN8Isc/zGiUQ1zu2oPqmYth179RAZ8GOhiY0z0CRd1JA6F5sV&#10;98JX4bg7EiVqOp/FdFG1A/GEvUToqWG40XjpwP2hZMDtqKn/vWdOUqI/GZyH5XQ2i+uUhFk5L1Bw&#10;l5bdpYUZjqFqGpCmdN2EcQX31qm2w0zTRIaBO5yhRqXmvqA6TR5uQKrrtK1xxS7l9Orln7L6CwAA&#10;//8DAFBLAwQUAAYACAAAACEAH4SlvNkAAAAEAQAADwAAAGRycy9kb3ducmV2LnhtbEyOQUvDQBSE&#10;74L/YXmCt3YTCVViNkUUT1LFqnh9zb4mwezbmN22W3+9z1M9DcMMM1+1TG5Qe5pC79lAPs9AETfe&#10;9twaeH97nN2AChHZ4uCZDBwpwLI+P6uwtP7Ar7Rfx1bJCIcSDXQxjqXWoenIYZj7kViyrZ8cRrFT&#10;q+2EBxl3g77KsoV22LM8dDjSfUfN13rnDKy2CX/Sx/EhUeY/X76fn2jVXRtzeZHubkFFSvFUhj98&#10;QYdamDZ+xzaowcCskKKBBSgJi0J0I5rnoOtK/4evfwEAAP//AwBQSwECLQAUAAYACAAAACEAtoM4&#10;kv4AAADhAQAAEwAAAAAAAAAAAAAAAAAAAAAAW0NvbnRlbnRfVHlwZXNdLnhtbFBLAQItABQABgAI&#10;AAAAIQA4/SH/1gAAAJQBAAALAAAAAAAAAAAAAAAAAC8BAABfcmVscy8ucmVsc1BLAQItABQABgAI&#10;AAAAIQDoBGiAVwIAAJsEAAAOAAAAAAAAAAAAAAAAAC4CAABkcnMvZTJvRG9jLnhtbFBLAQItABQA&#10;BgAIAAAAIQAfhKW82QAAAAQBAAAPAAAAAAAAAAAAAAAAALEEAABkcnMvZG93bnJldi54bWxQSwUG&#10;AAAAAAQABADzAAAAtwUAAAAA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67F178D7" w14:textId="77777777" w:rsidR="00AC339A" w:rsidRPr="00ED21B5" w:rsidRDefault="00AC339A" w:rsidP="006907E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2" w:type="dxa"/>
          </w:tcPr>
          <w:p w14:paraId="71F5338D" w14:textId="4A7317E4" w:rsidR="00AC339A" w:rsidRPr="00B8285D" w:rsidRDefault="00AC339A" w:rsidP="00AC339A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79904" behindDoc="0" locked="0" layoutInCell="1" allowOverlap="1" wp14:anchorId="3C6871CD" wp14:editId="0DE29580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304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3E1C53F" w14:textId="77777777" w:rsidR="00AC339A" w:rsidRPr="00ED21B5" w:rsidRDefault="00AC339A" w:rsidP="006907E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C6871CD" id="_x0000_s1101" style="position:absolute;margin-left:-.45pt;margin-top:.3pt;width:22.5pt;height:20.25pt;z-index:253179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Sp1sVgIAAJsEAAAOAAAAZHJzL2Uyb0RvYy54bWysVE1v2zAMvQ/YfxB0X+y4dZMYcYqmQYcB&#10;3QeQDTsrkmwLk0VNUuJ0v36UnKZBexvmgyCSIvn4SHp5e+w1OUjnFZiaTic5JdJwEMq0Nf3x/eHD&#10;nBIfmBFMg5E1fZKe3q7ev1sOtpIFdKCFdASDGF8NtqZdCLbKMs872TM/ASsNGhtwPQsoujYTjg0Y&#10;vddZkec32QBOWAdceo/azWikqxS/aSQPX5vGy0B0TRFbSKdL5y6e2WrJqtYx2yl+gsH+AUXPlMGk&#10;51AbFhjZO/UmVK+4Aw9NmHDoM2gaxWWqAauZ5q+q2XbMylQLkuPtmSb//8LyL4et/eYidG8fgf/y&#10;xMB9x0wr75yDoZNMYLppJCobrK/ODlHw6Ep2w2cQ2Fq2D5A4ODaujwGxOnJMVD+dqZbHQDgqi3k5&#10;K7EhHE1FOZvOypSBVc/O1vnwUUJP4qWmUmtlfSSDVezw6EPEw6rnVwk/aCUelNZJcO3uXjtyYNj4&#10;RbHJMdno4i+faRMfG4huo3nUyDQ6mCaaYR+k23ZiIEJFLMX8aoFjLRTO0dU8v8kXM0qYbnEBeHCU&#10;OAg/VehS92Lhb/Gs1+tykfR63yN7I8wyx2+cSFTj3I7qk4pp27FXD5EBPxaa2DgDTdJFDalzsVlx&#10;L3wVjrsjUaKmI+tRtQPxhL1E6KlhuNF46cD9oWTA7aip/71nTlKiPxmch8X0+jquUxKuy1mBgru0&#10;7C4tzHAMVdOANKXrfRhXcG+dajvMNE1kGLjDGWpUau4LqtPk4Qakuk7bGlfsUk6vXv4pq78AAAD/&#10;/wMAUEsDBBQABgAIAAAAIQAygKO92gAAAAQBAAAPAAAAZHJzL2Rvd25yZXYueG1sTI7BTsMwEETv&#10;SPyDtUjcWieoKhDiVAjECRVEoep1G2+TiHgdYrd1+XqWE5xGoxnNvHKRXK8ONIbOs4F8moEirr3t&#10;uDHw8f40uQEVIrLF3jMZOFGARXV+VmJh/ZHf6LCKjZIRDgUaaGMcCq1D3ZLDMPUDsWQ7PzqMYsdG&#10;2xGPMu56fZVlc+2wY3locaCHlurP1d4ZWO4Sfqf16TFR5jevXy/PtGyvjbm8SPd3oCKl+FeGX3xB&#10;h0qYtn7PNqjewORWigbmoCSczXJQW9E8B12V+j989QMAAP//AwBQSwECLQAUAAYACAAAACEAtoM4&#10;kv4AAADhAQAAEwAAAAAAAAAAAAAAAAAAAAAAW0NvbnRlbnRfVHlwZXNdLnhtbFBLAQItABQABgAI&#10;AAAAIQA4/SH/1gAAAJQBAAALAAAAAAAAAAAAAAAAAC8BAABfcmVscy8ucmVsc1BLAQItABQABgAI&#10;AAAAIQBISp1sVgIAAJsEAAAOAAAAAAAAAAAAAAAAAC4CAABkcnMvZTJvRG9jLnhtbFBLAQItABQA&#10;BgAIAAAAIQAygKO92gAAAAQBAAAPAAAAAAAAAAAAAAAAALAEAABkcnMvZG93bnJldi54bWxQSwUG&#10;AAAAAAQABADzAAAAtwUAAAAA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53E1C53F" w14:textId="77777777" w:rsidR="00AC339A" w:rsidRPr="00ED21B5" w:rsidRDefault="00AC339A" w:rsidP="006907E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66C79E02" w14:textId="06F3CD9B" w:rsidR="00AC339A" w:rsidRPr="00B8285D" w:rsidRDefault="00AC339A" w:rsidP="00AC339A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80928" behindDoc="0" locked="0" layoutInCell="1" allowOverlap="1" wp14:anchorId="522359AC" wp14:editId="3133F553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305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88E02AD" w14:textId="77777777" w:rsidR="00AC339A" w:rsidRPr="00ED21B5" w:rsidRDefault="00AC339A" w:rsidP="006907E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22359AC" id="_x0000_s1102" style="position:absolute;margin-left:-.3pt;margin-top:.3pt;width:22.5pt;height:20.25pt;z-index:253180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/OCVwIAAJsEAAAOAAAAZHJzL2Uyb0RvYy54bWysVE1v2zAMvQ/YfxB0X+y4cZMYdYo2QYcB&#10;3QeQDTsrkmwLk0VNUuJ0v36UnKZBexvmgyCSIvn4SPrm9thrcpDOKzA1nU5ySqThIJRpa/rj+8OH&#10;BSU+MCOYBiNr+iQ9vV29f3cz2EoW0IEW0hEMYnw12Jp2IdgqyzzvZM/8BKw0aGzA9Syg6NpMODZg&#10;9F5nRZ5fZwM4YR1w6T1qN6ORrlL8ppE8fG0aLwPRNUVsIZ0unbt4ZqsbVrWO2U7xEwz2Dyh6pgwm&#10;PYfasMDI3qk3oXrFHXhowoRDn0HTKC5TDVjNNH9VzbZjVqZakBxvzzT5/xeWfzls7TcXoXv7CPyX&#10;JwbWHTOtvHMOhk4ygemmkahssL46O0TBoyvZDZ9BYGvZPkDi4Ni4PgbE6sgxUf10ploeA+GoLBbl&#10;vMSGcDQV5Xw6L1MGVj07W+fDRwk9iZeaSq2V9ZEMVrHDow8RD6ueXyX8oJV4UFonwbW7tXbkwLDx&#10;y2KTY7LRxV8+0yY+NhDdRvOokWl0ME00wz5It+3EQISKWIrF1RLHWiico6tFfp0v55Qw3eIC8OAo&#10;cRB+qtCl7sXC3+K5v78vl0mv9z2yN8Isc/zGiUQ1zu2oPqmYth179RAZ8GOhiY0z0CRd1JA6F5sV&#10;98JX4bg7EiVqOr+O6aJqB+IJe4nQU8Nwo/HSgftDyYDbUVP/e8+cpER/MjgPy+lsFtcpCbNyXqDg&#10;Li27SwszHEPVNCBN6boO4wrurVNth5mmiQwDdzhDjUrNfUF1mjzcgFTXaVvjil3K6dXLP2X1FwAA&#10;//8DAFBLAwQUAAYACAAAACEAnpXjatoAAAAEAQAADwAAAGRycy9kb3ducmV2LnhtbEyOQUvDQBCF&#10;74L/YRnBW7uJhCoxmyKKJ6liVbxOs9MkmJ2N2W279dc7nurlDY/3ePNVy+QGtacp9J4N5PMMFHHj&#10;bc+tgfe3x9kNqBCRLQ6eycCRAizr87MKS+sP/Er7dWyVjHAo0UAX41hqHZqOHIa5H4kl2/rJYRQ7&#10;tdpOeJBxN+irLFtohz3Lhw5Huu+o+VrvnIHVNuFP+jg+JMr858v38xOtumtjLi/S3S2oSCmeyvCH&#10;L+hQC9PG79gGNRiYLaRoQFTCoihAbeTmOei60v/h618AAAD//wMAUEsBAi0AFAAGAAgAAAAhALaD&#10;OJL+AAAA4QEAABMAAAAAAAAAAAAAAAAAAAAAAFtDb250ZW50X1R5cGVzXS54bWxQSwECLQAUAAYA&#10;CAAAACEAOP0h/9YAAACUAQAACwAAAAAAAAAAAAAAAAAvAQAAX3JlbHMvLnJlbHNQSwECLQAUAAYA&#10;CAAAACEA6Z/zglcCAACbBAAADgAAAAAAAAAAAAAAAAAuAgAAZHJzL2Uyb0RvYy54bWxQSwECLQAU&#10;AAYACAAAACEAnpXjatoAAAAEAQAADwAAAAAAAAAAAAAAAACx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488E02AD" w14:textId="77777777" w:rsidR="00AC339A" w:rsidRPr="00ED21B5" w:rsidRDefault="00AC339A" w:rsidP="006907E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AC339A" w:rsidRPr="00B8285D" w14:paraId="07CF4CE5" w14:textId="77777777" w:rsidTr="00492554">
        <w:trPr>
          <w:jc w:val="center"/>
        </w:trPr>
        <w:tc>
          <w:tcPr>
            <w:tcW w:w="1998" w:type="dxa"/>
            <w:tcBorders>
              <w:top w:val="nil"/>
              <w:left w:val="nil"/>
              <w:bottom w:val="nil"/>
            </w:tcBorders>
            <w:vAlign w:val="center"/>
          </w:tcPr>
          <w:p w14:paraId="6875B8AA" w14:textId="4D2FB123" w:rsidR="00AC339A" w:rsidRPr="00B8285D" w:rsidRDefault="00AC339A" w:rsidP="00AC339A">
            <w:pPr>
              <w:spacing w:before="12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B8285D">
              <w:rPr>
                <w:rFonts w:asciiTheme="majorBidi" w:hAnsiTheme="majorBidi" w:cstheme="majorBidi"/>
                <w:sz w:val="16"/>
                <w:szCs w:val="16"/>
              </w:rPr>
              <w:t>Nilsson, 2018</w:t>
            </w:r>
          </w:p>
        </w:tc>
        <w:tc>
          <w:tcPr>
            <w:tcW w:w="641" w:type="dxa"/>
          </w:tcPr>
          <w:p w14:paraId="073A47EC" w14:textId="10DD65D4" w:rsidR="00AC339A" w:rsidRPr="00B8285D" w:rsidRDefault="00AC339A" w:rsidP="00AC339A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82976" behindDoc="0" locked="0" layoutInCell="1" allowOverlap="1" wp14:anchorId="18983D93" wp14:editId="237EF5CA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306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95B4D39" w14:textId="77777777" w:rsidR="00AC339A" w:rsidRPr="00ED21B5" w:rsidRDefault="00AC339A" w:rsidP="006907E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8983D93" id="_x0000_s1103" style="position:absolute;margin-left:-.1pt;margin-top:.3pt;width:22.5pt;height:20.25pt;z-index:253182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QZuVwIAAJsEAAAOAAAAZHJzL2Uyb0RvYy54bWysVE1v2zAMvQ/YfxB0X+24dZ0YcYqmRYcB&#10;3QeQDTsrkmwLk0VNUuJ0v36UnKZBexvmgyCSIvn4SHp5cxg02UvnFZiGzi5ySqThIJTpGvrj+8OH&#10;OSU+MCOYBiMb+iQ9vVm9f7ccbS0L6EEL6QgGMb4ebUP7EGydZZ73cmD+Aqw0aGzBDSyg6LpMODZi&#10;9EFnRZ5fZyM4YR1w6T1q7ycjXaX4bSt5+Nq2XgaiG4rYQjpdOrfxzFZLVneO2V7xIwz2DygGpgwm&#10;PYW6Z4GRnVNvQg2KO/DQhgsOQwZtq7hMNWA1s/xVNZueWZlqQXK8PdHk/19Y/mW/sd9chO7tI/Bf&#10;nhi465np5K1zMPaSCUw3i0Rlo/X1ySEKHl3JdvwMAlvLdgESB4fWDTEgVkcOieqnE9XyEAhHZTEv&#10;qxIbwtFUlNWsKlMGVj87W+fDRwkDiZeGSq2V9ZEMVrP9ow8RD6ufXyX8oJV4UFonwXXbO+3InmHj&#10;F8V9jskmF3/+TJv42EB0m8yTRqbRwTTRDLsg3aYXIxEqYinmlwsca6Fwji7n+XW+qChhusMF4MFR&#10;4iD8VKFP3YuFv8WzXq/LRdLr3YDsTTDLHL9pIlGNczupjyqmbc9ePUQG/FRoYuMENElnNaTOxWbF&#10;vfB1OGwPRImGVlVMF1VbEE/YS4SeGoYbjZce3B9KRtyOhvrfO+YkJfqTwXlYzK6u4jol4aqsChTc&#10;uWV7bmGGY6iGBqQpXe/CtII761TXY6ZZIsPALc5Qq1JzX1AdJw83INV13Na4YudyevXyT1n9BQAA&#10;//8DAFBLAwQUAAYACAAAACEAV2ac39sAAAAEAQAADwAAAGRycy9kb3ducmV2LnhtbEyPQUvDQBCF&#10;74L/YRnBW7tJKVViNkUUT1LFaul1mp0mwexszG7brb/e8aSnx/Ae731TLpPr1ZHG0Hk2kE8zUMS1&#10;tx03Bj7enya3oEJEtth7JgNnCrCsLi9KLKw/8Rsd17FRUsKhQANtjEOhdahbchimfiAWb+9Hh1HO&#10;sdF2xJOUu17PsmyhHXYsCy0O9NBS/bk+OAOrfcLvtDk/Jsr89vXr5ZlW7Y0x11fp/g5UpBT/wvCL&#10;L+hQCdPOH9gG1RuYzCRoYAFKzPlc3tiJ5jnoqtT/4asfAAAA//8DAFBLAQItABQABgAIAAAAIQC2&#10;gziS/gAAAOEBAAATAAAAAAAAAAAAAAAAAAAAAABbQ29udGVudF9UeXBlc10ueG1sUEsBAi0AFAAG&#10;AAgAAAAhADj9If/WAAAAlAEAAAsAAAAAAAAAAAAAAAAALwEAAF9yZWxzLy5yZWxzUEsBAi0AFAAG&#10;AAgAAAAhAEnRBm5XAgAAmwQAAA4AAAAAAAAAAAAAAAAALgIAAGRycy9lMm9Eb2MueG1sUEsBAi0A&#10;FAAGAAgAAAAhAFdmnN/bAAAABAEAAA8AAAAAAAAAAAAAAAAAsQQAAGRycy9kb3ducmV2LnhtbFBL&#10;BQYAAAAABAAEAPMAAAC5BQAAAAA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495B4D39" w14:textId="77777777" w:rsidR="00AC339A" w:rsidRPr="00ED21B5" w:rsidRDefault="00AC339A" w:rsidP="006907E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61E5ED5E" w14:textId="1C615775" w:rsidR="00AC339A" w:rsidRPr="00B8285D" w:rsidRDefault="00AC339A" w:rsidP="00AC339A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84000" behindDoc="0" locked="0" layoutInCell="1" allowOverlap="1" wp14:anchorId="5D64F194" wp14:editId="04949EF3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307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8A80180" w14:textId="77777777" w:rsidR="00AC339A" w:rsidRPr="00ED21B5" w:rsidRDefault="00AC339A" w:rsidP="006907E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D64F194" id="_x0000_s1104" style="position:absolute;margin-left:-.35pt;margin-top:.3pt;width:22.5pt;height:20.25pt;z-index:253184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XjGPVwIAAJsEAAAOAAAAZHJzL2Uyb0RvYy54bWysVE1v2zAMvQ/YfxB0X+y4dZMYcYqmQYcB&#10;3QeQDTsrkmwLk0VNUuJ0v36UnKZBexvmgyCSIvn4SHp5e+w1OUjnFZiaTic5JdJwEMq0Nf3x/eHD&#10;nBIfmBFMg5E1fZKe3q7ev1sOtpIFdKCFdASDGF8NtqZdCLbKMs872TM/ASsNGhtwPQsoujYTjg0Y&#10;vddZkec32QBOWAdceo/azWikqxS/aSQPX5vGy0B0TRFbSKdL5y6e2WrJqtYx2yl+gsH+AUXPlMGk&#10;51AbFhjZO/UmVK+4Aw9NmHDoM2gaxWWqAauZ5q+q2XbMylQLkuPtmSb//8LyL4et/eYidG8fgf/y&#10;xMB9x0wr75yDoZNMYLppJCobrK/ODlHw6Ep2w2cQ2Fq2D5A4ODaujwGxOnJMVD+dqZbHQDgqi3k5&#10;K7EhHE1FOZvOypSBVc/O1vnwUUJP4qWmUmtlfSSDVezw6EPEw6rnVwk/aCUelNZJcO3uXjtyYNj4&#10;RbHJMdno4i+faRMfG4huo3nUyDQ6mCaaYR+k23ZiIEJFLMX8aoFjLRTO0dU8v8kXM0qYbnEBeHCU&#10;OAg/VehS92Lhb/Gs1+tykfR63yN7I8wyx2+cSFTj3I7qk4pp27FXD5EBPxaa2DgDTdJFDalzsVlx&#10;L3wVjrsjUaKms3lMF1U7EE/YS4SeGoYbjZcO3B9KBtyOmvrfe+YkJfqTwXlYTK+v4zol4bqcFSi4&#10;S8vu0sIMx1A1DUhTut6HcQX31qm2w0zTRIaBO5yhRqXmvqA6TR5uQKrrtK1xxS7l9Orln7L6CwAA&#10;//8DAFBLAwQUAAYACAAAACEAuUMhUNoAAAAEAQAADwAAAGRycy9kb3ducmV2LnhtbEyOwU7DMBBE&#10;70j8g7VI3FonULUoxKkQiBMqqAXEdRtvk4h4HWK3dfl6lhOcRqMZzbxymVyvDjSGzrOBfJqBIq69&#10;7bgx8Pb6OLkBFSKyxd4zGThRgGV1flZiYf2R13TYxEbJCIcCDbQxDoXWoW7JYZj6gViynR8dRrFj&#10;o+2IRxl3vb7Ksrl22LE8tDjQfUv152bvDKx2Cb/T++khUeY/Xr6en2jVLoy5vEh3t6AipfhXhl98&#10;QYdKmLZ+zzao3sBkIUUDc1ASzmbXoLaieQ66KvV/+OoHAAD//wMAUEsBAi0AFAAGAAgAAAAhALaD&#10;OJL+AAAA4QEAABMAAAAAAAAAAAAAAAAAAAAAAFtDb250ZW50X1R5cGVzXS54bWxQSwECLQAUAAYA&#10;CAAAACEAOP0h/9YAAACUAQAACwAAAAAAAAAAAAAAAAAvAQAAX3JlbHMvLnJlbHNQSwECLQAUAAYA&#10;CAAAACEA7l4xj1cCAACbBAAADgAAAAAAAAAAAAAAAAAuAgAAZHJzL2Uyb0RvYy54bWxQSwECLQAU&#10;AAYACAAAACEAuUMhUNoAAAAEAQAADwAAAAAAAAAAAAAAAACx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58A80180" w14:textId="77777777" w:rsidR="00AC339A" w:rsidRPr="00ED21B5" w:rsidRDefault="00AC339A" w:rsidP="006907E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4CD017AC" w14:textId="611FDA77" w:rsidR="00AC339A" w:rsidRPr="00B8285D" w:rsidRDefault="00B8285D" w:rsidP="00AC339A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85024" behindDoc="0" locked="0" layoutInCell="1" allowOverlap="1" wp14:anchorId="21001750" wp14:editId="70AD9D89">
                      <wp:simplePos x="0" y="0"/>
                      <wp:positionH relativeFrom="column">
                        <wp:posOffset>4033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308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4A27E22" w14:textId="77777777" w:rsidR="00AC339A" w:rsidRPr="00ED21B5" w:rsidRDefault="00AC339A" w:rsidP="006907E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1001750" id="_x0000_s1105" style="position:absolute;margin-left:.3pt;margin-top:.3pt;width:22.5pt;height:20.25pt;z-index:253185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EMRjVwIAAJsEAAAOAAAAZHJzL2Uyb0RvYy54bWysVE1v2zAMvQ/YfxB0X+y4dZMYcYqmQYcB&#10;3QeQDTsrkmwLk0VNUuJ0v36UnKZBexvmgyCSIvn4SHp5e+w1OUjnFZiaTic5JdJwEMq0Nf3x/eHD&#10;nBIfmBFMg5E1fZKe3q7ev1sOtpIFdKCFdASDGF8NtqZdCLbKMs872TM/ASsNGhtwPQsoujYTjg0Y&#10;vddZkec32QBOWAdceo/azWikqxS/aSQPX5vGy0B0TRFbSKdL5y6e2WrJqtYx2yl+gsH+AUXPlMGk&#10;51AbFhjZO/UmVK+4Aw9NmHDoM2gaxWWqAauZ5q+q2XbMylQLkuPtmSb//8LyL4et/eYidG8fgf/y&#10;xMB9x0wr75yDoZNMYLppJCobrK/ODlHw6Ep2w2cQ2Fq2D5A4ODaujwGxOnJMVD+dqZbHQDgqi3k5&#10;K7EhHE1FOZvOypSBVc/O1vnwUUJP4qWmUmtlfSSDVezw6EPEw6rnVwk/aCUelNZJcO3uXjtyYNj4&#10;RbHJMdno4i+faRMfG4huo3nUyDQ6mCaaYR+k23ZiIEJFLMX8aoFjLRTO0dU8v8kXM0qYbnEBeHCU&#10;OAg/VehS92Lhb/Gs1+tykfR63yN7I8wyx2+cSFTj3I7qk4pp27FXD5EBPxaa2DgDTdJFDalzsVlx&#10;L3wVjrsjUaKms0VMF1U7EE/YS4SeGoYbjZcO3B9KBtyOmvrfe+YkJfqTwXlYTK+v4zol4bqcFSi4&#10;S8vu0sIMx1A1DUhTut6HcQX31qm2w0zTRIaBO5yhRqXmvqA6TR5uQKrrtK1xxS7l9Orln7L6CwAA&#10;//8DAFBLAwQUAAYACAAAACEA+5FfrtgAAAADAQAADwAAAGRycy9kb3ducmV2LnhtbEyOwU7DMBBE&#10;70j8g7VI3KgTBKUKcSoE4oQKaqHiuo23SUS8DrHbunw9Cxe47Gg0o9lXzpPr1Z7G0Hk2kE8yUMS1&#10;tx03Bt5eHy9moEJEtth7JgNHCjCvTk9KLKw/8JL2q9goGeFQoIE2xqHQOtQtOQwTPxBLtvWjwyh2&#10;bLQd8SDjrteXWTbVDjuWDy0OdN9S/bHaOQOLbcKvtD4+JMr8+8vn8xMt2htjzs/S3S2oSCn+leEH&#10;X9ChEqaN37ENqjcwld7vlezqWtxGNM9BV6X+z159AwAA//8DAFBLAQItABQABgAIAAAAIQC2gziS&#10;/gAAAOEBAAATAAAAAAAAAAAAAAAAAAAAAABbQ29udGVudF9UeXBlc10ueG1sUEsBAi0AFAAGAAgA&#10;AAAhADj9If/WAAAAlAEAAAsAAAAAAAAAAAAAAAAALwEAAF9yZWxzLy5yZWxzUEsBAi0AFAAGAAgA&#10;AAAhAE4QxGNXAgAAmwQAAA4AAAAAAAAAAAAAAAAALgIAAGRycy9lMm9Eb2MueG1sUEsBAi0AFAAG&#10;AAgAAAAhAPuRX67YAAAAAwEAAA8AAAAAAAAAAAAAAAAAsQQAAGRycy9kb3ducmV2LnhtbFBLBQYA&#10;AAAABAAEAPMAAAC2BQAAAAA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54A27E22" w14:textId="77777777" w:rsidR="00AC339A" w:rsidRPr="00ED21B5" w:rsidRDefault="00AC339A" w:rsidP="006907E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66290A3B" w14:textId="24CCD54E" w:rsidR="00AC339A" w:rsidRPr="00B8285D" w:rsidRDefault="00AC339A" w:rsidP="00AC339A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86048" behindDoc="0" locked="0" layoutInCell="1" allowOverlap="1" wp14:anchorId="6218ABC7" wp14:editId="6782DA91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309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556E47B" w14:textId="77777777" w:rsidR="00AC339A" w:rsidRPr="00ED21B5" w:rsidRDefault="00AC339A" w:rsidP="006907E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218ABC7" id="_x0000_s1106" style="position:absolute;margin-left:-.4pt;margin-top:.3pt;width:22.5pt;height:20.25pt;z-index:253186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wzNVgIAAJsEAAAOAAAAZHJzL2Uyb0RvYy54bWysVE1v2zAMvQ/YfxB0X+24cZMYdYo2RYcB&#10;3QeQDTvLkmwLk0VNUuJ0v36UnKZBexvmgyCSIvn4SPr65jBospfOKzA1nV3klEjDQSjT1fTH94cP&#10;S0p8YEYwDUbW9El6erN+/+56tJUsoActpCMYxPhqtDXtQ7BVlnney4H5C7DSoLEFN7CAousy4diI&#10;0QedFXl+lY3ghHXApfeovZ+MdJ3it63k4WvbehmIriliC+l06Wzima2vWdU5ZnvFjzDYP6AYmDKY&#10;9BTqngVGdk69CTUo7sBDGy44DBm0reIy1YDVzPJX1Wx7ZmWqBcnx9kST/39h+Zf91n5zEbq3j8B/&#10;eWJg0zPTyVvnYOwlE5huFonKRuurk0MUPLqSZvwMAlvLdgESB4fWDTEgVkcOieqnE9XyEAhHZbEs&#10;FyU2hKOpKBezRZkysOrZ2TofPkoYSLzUVGqtrI9ksIrtH32IeFj1/CrhB63Eg9I6Ca5rNtqRPcPG&#10;r4r7HJNNLv78mTbxsYHoNpknjUyjg2miGXZBum0vRiJUxFIsL1c41kLhHF0u86t8taCE6Q4XgAdH&#10;iYPwU4U+dS8W/hbP3d1duUp6vRuQvQlmmeM3TSSqcW4n9VHFtO3Zq4fIgJ8KTWycgCbprIbUudis&#10;uBe+CofmQJSo6TLFjqoGxBP2EqGnhuFG46UH94eSEbejpv73jjlJif5kcB5Ws/k8rlMS5uWiQMGd&#10;W5pzCzMcQ9U0IE3pugnTCu6sU12PmWaJDAO3OEOtSs19QXWcPNyAVNdxW+OKncvp1cs/Zf0XAAD/&#10;/wMAUEsDBBQABgAIAAAAIQBQPSDm2gAAAAQBAAAPAAAAZHJzL2Rvd25yZXYueG1sTM7BTgIxEAbg&#10;uwnv0IyJN+kuIUjW7RKD8WTQiBCuw3bYbtxO122B4tNbTnqaTP7JP1+5iLYTJxp861hBPs5AENdO&#10;t9wo2Hy+3M9B+ICssXNMCi7kYVGNbkostDvzB53WoRGphH2BCkwIfSGlrw1Z9GPXE6fs4AaLIa1D&#10;I/WA51RuOznJspm02HL6YLCnpaH6a320ClaHiD9xe3mOlLnd+/fbK63Mg1J3t/HpEUSgGP6O4cpP&#10;dKiSae+OrL3oFFzhQcEMRAqn0wmIfZp5DrIq5X989QsAAP//AwBQSwECLQAUAAYACAAAACEAtoM4&#10;kv4AAADhAQAAEwAAAAAAAAAAAAAAAAAAAAAAW0NvbnRlbnRfVHlwZXNdLnhtbFBLAQItABQABgAI&#10;AAAAIQA4/SH/1gAAAJQBAAALAAAAAAAAAAAAAAAAAC8BAABfcmVscy8ucmVsc1BLAQItABQABgAI&#10;AAAAIQAuMwzNVgIAAJsEAAAOAAAAAAAAAAAAAAAAAC4CAABkcnMvZTJvRG9jLnhtbFBLAQItABQA&#10;BgAIAAAAIQBQPSDm2gAAAAQBAAAPAAAAAAAAAAAAAAAAALAEAABkcnMvZG93bnJldi54bWxQSwUG&#10;AAAAAAQABADzAAAAtwUAAAAA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4556E47B" w14:textId="77777777" w:rsidR="00AC339A" w:rsidRPr="00ED21B5" w:rsidRDefault="00AC339A" w:rsidP="006907E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4F7A7716" w14:textId="36DC4D09" w:rsidR="00AC339A" w:rsidRPr="00B8285D" w:rsidRDefault="00AC339A" w:rsidP="00AC339A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87072" behindDoc="0" locked="0" layoutInCell="1" allowOverlap="1" wp14:anchorId="3C842178" wp14:editId="3404D236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310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207CE62" w14:textId="77777777" w:rsidR="00AC339A" w:rsidRPr="00ED21B5" w:rsidRDefault="00AC339A" w:rsidP="006907E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C842178" id="_x0000_s1107" style="position:absolute;margin-left:-.2pt;margin-top:.3pt;width:22.5pt;height:20.25pt;z-index:253187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ffkhVwIAAJsEAAAOAAAAZHJzL2Uyb0RvYy54bWysVE1v2zAMvQ/YfxB0X+24cZMYdYo2RYcB&#10;3QeQDTvLkmwLk0VNUuJ0v36UnKZBexvmgyCSIvn4SPr65jBospfOKzA1nV3klEjDQSjT1fTH94cP&#10;S0p8YEYwDUbW9El6erN+/+56tJUsoActpCMYxPhqtDXtQ7BVlnney4H5C7DSoLEFN7CAousy4diI&#10;0QedFXl+lY3ghHXApfeovZ+MdJ3it63k4WvbehmIriliC+l06Wzima2vWdU5ZnvFjzDYP6AYmDKY&#10;9BTqngVGdk69CTUo7sBDGy44DBm0reIy1YDVzPJX1Wx7ZmWqBcnx9kST/39h+Zf91n5zEbq3j8B/&#10;eWJg0zPTyVvnYOwlE5huFonKRuurk0MUPLqSZvwMAlvLdgESB4fWDTEgVkcOieqnE9XyEAhHZbEs&#10;FyU2hKOpKBezRZkysOrZ2TofPkoYSLzUVGqtrI9ksIrtH32IeFj1/CrhB63Eg9I6Ca5rNtqRPcPG&#10;r4r7HJNNLv78mTbxsYHoNpknjUyjg2miGXZBum0vRiJUxFIsL1c41kLhHF0u86t8taCE6Q4XgAdH&#10;iYPwU4U+dS8W/hbP3d1duUp6vRuQvQlmmeM3TSSqcW4n9VHFtO3Zq4fIgJ8KTWycgCbprIbUudis&#10;uBe+CofmQJSo6TL1NaoaEE/YS4SeGoYbjZce3B9KRtyOmvrfO+YkJfqTwXlYzebzuE5JmJeLAgV3&#10;bmnOLcxwDFXTgDSl6yZMK7izTnU9ZpolMgzc4gy1KjX3BdVx8nADUl3HbY0rdi6nVy//lPVfAAAA&#10;//8DAFBLAwQUAAYACAAAACEAH4SlvNkAAAAEAQAADwAAAGRycy9kb3ducmV2LnhtbEyOQUvDQBSE&#10;74L/YXmCt3YTCVViNkUUT1LFqnh9zb4mwezbmN22W3+9z1M9DcMMM1+1TG5Qe5pC79lAPs9AETfe&#10;9twaeH97nN2AChHZ4uCZDBwpwLI+P6uwtP7Ar7Rfx1bJCIcSDXQxjqXWoenIYZj7kViyrZ8cRrFT&#10;q+2EBxl3g77KsoV22LM8dDjSfUfN13rnDKy2CX/Sx/EhUeY/X76fn2jVXRtzeZHubkFFSvFUhj98&#10;QYdamDZ+xzaowcCskKKBBSgJi0J0I5rnoOtK/4evfwEAAP//AwBQSwECLQAUAAYACAAAACEAtoM4&#10;kv4AAADhAQAAEwAAAAAAAAAAAAAAAAAAAAAAW0NvbnRlbnRfVHlwZXNdLnhtbFBLAQItABQABgAI&#10;AAAAIQA4/SH/1gAAAJQBAAALAAAAAAAAAAAAAAAAAC8BAABfcmVscy8ucmVsc1BLAQItABQABgAI&#10;AAAAIQCOffkhVwIAAJsEAAAOAAAAAAAAAAAAAAAAAC4CAABkcnMvZTJvRG9jLnhtbFBLAQItABQA&#10;BgAIAAAAIQAfhKW82QAAAAQBAAAPAAAAAAAAAAAAAAAAALEEAABkcnMvZG93bnJldi54bWxQSwUG&#10;AAAAAAQABADzAAAAtwUAAAAA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2207CE62" w14:textId="77777777" w:rsidR="00AC339A" w:rsidRPr="00ED21B5" w:rsidRDefault="00AC339A" w:rsidP="006907E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2" w:type="dxa"/>
          </w:tcPr>
          <w:p w14:paraId="28377849" w14:textId="3A441F29" w:rsidR="00AC339A" w:rsidRPr="00B8285D" w:rsidRDefault="00AC339A" w:rsidP="00AC339A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88096" behindDoc="0" locked="0" layoutInCell="1" allowOverlap="1" wp14:anchorId="626C3E36" wp14:editId="6D9B810B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311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8011E63" w14:textId="77777777" w:rsidR="00AC339A" w:rsidRPr="00ED21B5" w:rsidRDefault="00AC339A" w:rsidP="006907E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26C3E36" id="_x0000_s1108" style="position:absolute;margin-left:-.45pt;margin-top:.3pt;width:22.5pt;height:20.25pt;z-index:253188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qJfPVwIAAJsEAAAOAAAAZHJzL2Uyb0RvYy54bWysVE1v2zAMvQ/YfxB0X+24cZMYdYo2RYcB&#10;3QeQDTvLkmwLk0VNUuJ0v36UnKZBexvmgyCSIvn4SPr65jBospfOKzA1nV3klEjDQSjT1fTH94cP&#10;S0p8YEYwDUbW9El6erN+/+56tJUsoActpCMYxPhqtDXtQ7BVlnney4H5C7DSoLEFN7CAousy4diI&#10;0QedFXl+lY3ghHXApfeovZ+MdJ3it63k4WvbehmIriliC+l06Wzima2vWdU5ZnvFjzDYP6AYmDKY&#10;9BTqngVGdk69CTUo7sBDGy44DBm0reIy1YDVzPJX1Wx7ZmWqBcnx9kST/39h+Zf91n5zEbq3j8B/&#10;eWJg0zPTyVvnYOwlE5huFonKRuurk0MUPLqSZvwMAlvLdgESB4fWDTEgVkcOieqnE9XyEAhHZbEs&#10;FyU2hKOpKBezRZkysOrZ2TofPkoYSLzUVGqtrI9ksIrtH32IeFj1/CrhB63Eg9I6Ca5rNtqRPcPG&#10;r4r7HJNNLv78mTbxsYHoNpknjUyjg2miGXZBum0vRiJUxFIsL1c41kLhHF0u86t8taCE6Q4XgAdH&#10;iYPwU4U+dS8W/hbP3d1duUp6vRuQvQlmmeM3TSSqcW4n9VHFtO3Zq4fIgJ8KTWycgCbprIbUudis&#10;uBe+CofmQJSo6bKI6aKqAfGEvUToqWG40Xjpwf2hZMTtqKn/vWNOUqI/GZyH1Ww+j+uUhHm5KFBw&#10;55bm3MIMx1A1DUhTum7CtII761TXY6ZZIsPALc5Qq1JzX1AdJw83INV13Na4YudyevXyT1n/BQAA&#10;//8DAFBLAwQUAAYACAAAACEAMoCjvdoAAAAEAQAADwAAAGRycy9kb3ducmV2LnhtbEyOwU7DMBBE&#10;70j8g7VI3FonqCoQ4lQIxAkVRKHqdRtvk4h4HWK3dfl6lhOcRqMZzbxykVyvDjSGzrOBfJqBIq69&#10;7bgx8PH+NLkBFSKyxd4zGThRgEV1flZiYf2R3+iwio2SEQ4FGmhjHAqtQ92SwzD1A7FkOz86jGLH&#10;RtsRjzLuen2VZXPtsGN5aHGgh5bqz9XeGVjuEn6n9ekxUeY3r18vz7Rsr425vEj3d6AipfhXhl98&#10;QYdKmLZ+zzao3sDkVooG5qAknM1yUFvRPAddlfo/fPUDAAD//wMAUEsBAi0AFAAGAAgAAAAhALaD&#10;OJL+AAAA4QEAABMAAAAAAAAAAAAAAAAAAAAAAFtDb250ZW50X1R5cGVzXS54bWxQSwECLQAUAAYA&#10;CAAAACEAOP0h/9YAAACUAQAACwAAAAAAAAAAAAAAAAAvAQAAX3JlbHMvLnJlbHNQSwECLQAUAAYA&#10;CAAAACEAL6iXz1cCAACbBAAADgAAAAAAAAAAAAAAAAAuAgAAZHJzL2Uyb0RvYy54bWxQSwECLQAU&#10;AAYACAAAACEAMoCjvdoAAAAEAQAADwAAAAAAAAAAAAAAAACx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38011E63" w14:textId="77777777" w:rsidR="00AC339A" w:rsidRPr="00ED21B5" w:rsidRDefault="00AC339A" w:rsidP="006907E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730E5492" w14:textId="0726D296" w:rsidR="00AC339A" w:rsidRPr="00B8285D" w:rsidRDefault="00AC339A" w:rsidP="00AC339A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89120" behindDoc="0" locked="0" layoutInCell="1" allowOverlap="1" wp14:anchorId="7769823B" wp14:editId="25B6050D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312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1B284A0" w14:textId="77777777" w:rsidR="00AC339A" w:rsidRPr="00ED21B5" w:rsidRDefault="00AC339A" w:rsidP="006907E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769823B" id="_x0000_s1109" style="position:absolute;margin-left:-.3pt;margin-top:.3pt;width:22.5pt;height:20.25pt;z-index:253189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5mIjVwIAAJsEAAAOAAAAZHJzL2Uyb0RvYy54bWysVE1v2zAMvQ/YfxB0X+y4dZMYdYo2QYcB&#10;3QeQDTsrkmwLk0VNUuJkv36UnKZBexvmgyCSIvn4SPr27tBrspfOKzA1nU5ySqThIJRpa/rj++OH&#10;OSU+MCOYBiNrepSe3i3fv7sdbCUL6EAL6QgGMb4abE27EGyVZZ53smd+AlYaNDbgehZQdG0mHBsw&#10;eq+zIs9vsgGcsA649B6169FIlyl+00gevjaNl4HomiK2kE6Xzm08s+Utq1rHbKf4CQb7BxQ9UwaT&#10;nkOtWWBk59SbUL3iDjw0YcKhz6BpFJepBqxmmr+qZtMxK1MtSI63Z5r8/wvLv+w39puL0L19Av7L&#10;EwOrjplW3jsHQyeZwHTTSFQ2WF+dHaLg0ZVsh88gsLVsFyBxcGhcHwNideSQqD6eqZaHQDgqi3k5&#10;K7EhHE1FOZvOypSBVc/O1vnwUUJP4qWmUmtlfSSDVWz/5EPEw6rnVwk/aCUeldZJcO12pR3ZM2z8&#10;oljnmGx08ZfPtImPDUS30TxqZBodTBPNsAvSbToxEKEilmJ+tcCxFgrn6Gqe3+SLGSVMt7gAPDhK&#10;HISfKnSpe7Hwt3geHh7KRdLrXY/sjTDLHL9xIlGNczuqTyqmbcdePUQG/FhoYuMMNEkXNaTOxWbF&#10;vfBVOGwPRImazq9iuqjagjhiLxF6ahhuNF46cH8oGXA7aup/75iTlOhPBudhMb2+juuUhOtyVqDg&#10;Li3bSwszHEPVNCBN6boK4wrurFNth5mmiQwD9zhDjUrNfUF1mjzcgFTXaVvjil3K6dXLP2X5FwAA&#10;//8DAFBLAwQUAAYACAAAACEAnpXjatoAAAAEAQAADwAAAGRycy9kb3ducmV2LnhtbEyOQUvDQBCF&#10;74L/YRnBW7uJhCoxmyKKJ6liVbxOs9MkmJ2N2W279dc7nurlDY/3ePNVy+QGtacp9J4N5PMMFHHj&#10;bc+tgfe3x9kNqBCRLQ6eycCRAizr87MKS+sP/Er7dWyVjHAo0UAX41hqHZqOHIa5H4kl2/rJYRQ7&#10;tdpOeJBxN+irLFtohz3Lhw5Huu+o+VrvnIHVNuFP+jg+JMr858v38xOtumtjLi/S3S2oSCmeyvCH&#10;L+hQC9PG79gGNRiYLaRoQFTCoihAbeTmOei60v/h618AAAD//wMAUEsBAi0AFAAGAAgAAAAhALaD&#10;OJL+AAAA4QEAABMAAAAAAAAAAAAAAAAAAAAAAFtDb250ZW50X1R5cGVzXS54bWxQSwECLQAUAAYA&#10;CAAAACEAOP0h/9YAAACUAQAACwAAAAAAAAAAAAAAAAAvAQAAX3JlbHMvLnJlbHNQSwECLQAUAAYA&#10;CAAAACEAj+ZiI1cCAACbBAAADgAAAAAAAAAAAAAAAAAuAgAAZHJzL2Uyb0RvYy54bWxQSwECLQAU&#10;AAYACAAAACEAnpXjatoAAAAEAQAADwAAAAAAAAAAAAAAAACx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01B284A0" w14:textId="77777777" w:rsidR="00AC339A" w:rsidRPr="00ED21B5" w:rsidRDefault="00AC339A" w:rsidP="006907E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AF5F2C" w:rsidRPr="00B8285D" w14:paraId="7191B7F3" w14:textId="77777777" w:rsidTr="00492554">
        <w:trPr>
          <w:jc w:val="center"/>
        </w:trPr>
        <w:tc>
          <w:tcPr>
            <w:tcW w:w="1998" w:type="dxa"/>
            <w:tcBorders>
              <w:top w:val="nil"/>
              <w:left w:val="nil"/>
              <w:bottom w:val="nil"/>
            </w:tcBorders>
            <w:vAlign w:val="center"/>
          </w:tcPr>
          <w:p w14:paraId="5313D51B" w14:textId="3F7A4EA1" w:rsidR="00AF5F2C" w:rsidRPr="00B8285D" w:rsidRDefault="00AF5F2C" w:rsidP="00AF5F2C">
            <w:pPr>
              <w:spacing w:before="12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8285D">
              <w:rPr>
                <w:rFonts w:asciiTheme="majorBidi" w:hAnsiTheme="majorBidi" w:cstheme="majorBidi"/>
                <w:sz w:val="16"/>
                <w:szCs w:val="16"/>
              </w:rPr>
              <w:t>Tamtaji</w:t>
            </w:r>
            <w:proofErr w:type="spellEnd"/>
            <w:r w:rsidRPr="00B8285D">
              <w:rPr>
                <w:rFonts w:asciiTheme="majorBidi" w:hAnsiTheme="majorBidi" w:cstheme="majorBidi"/>
                <w:sz w:val="16"/>
                <w:szCs w:val="16"/>
              </w:rPr>
              <w:t>, 2018</w:t>
            </w:r>
          </w:p>
        </w:tc>
        <w:tc>
          <w:tcPr>
            <w:tcW w:w="641" w:type="dxa"/>
          </w:tcPr>
          <w:p w14:paraId="3AE3593B" w14:textId="32539801" w:rsidR="00AF5F2C" w:rsidRPr="00B8285D" w:rsidRDefault="00AF5F2C" w:rsidP="00AF5F2C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91168" behindDoc="0" locked="0" layoutInCell="1" allowOverlap="1" wp14:anchorId="4BFB1C2E" wp14:editId="7B74E4ED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313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17EAA73" w14:textId="77777777" w:rsidR="00AF5F2C" w:rsidRPr="00ED21B5" w:rsidRDefault="00AF5F2C" w:rsidP="0070476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BFB1C2E" id="_x0000_s1110" style="position:absolute;margin-left:-.1pt;margin-top:.3pt;width:22.5pt;height:20.25pt;z-index:253191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TvIVwIAAJsEAAAOAAAAZHJzL2Uyb0RvYy54bWysVE1v2zAMvQ/YfxB0X+y4cZMYdYomQYcB&#10;3QfQDTsrkmwLk0VNUuJ0v36UnKZBexvmgyCSIvn4SPrm9thrcpDOKzA1nU5ySqThIJRpa/rj+/2H&#10;BSU+MCOYBiNr+iQ9vV29f3cz2EoW0IEW0hEMYnw12Jp2IdgqyzzvZM/8BKw0aGzA9Syg6NpMODZg&#10;9F5nRZ5fZwM4YR1w6T1qt6ORrlL8ppE8fG0aLwPRNUVsIZ0unbt4ZqsbVrWO2U7xEwz2Dyh6pgwm&#10;PYfassDI3qk3oXrFHXhowoRDn0HTKC5TDVjNNH9VzWPHrEy1IDnenmny/y8s/3J4tN9chO7tA/Bf&#10;nhjYdMy08s45GDrJBKabRqKywfrq7BAFj65kN3wGga1l+wCJg2Pj+hgQqyPHRPXTmWp5DISjsliU&#10;8xIbwtFUlPPpvEwZWPXsbJ0PHyX0JF5qKrVW1kcyWMUODz5EPKx6fpXwg1biXmmdBNfuNtqRA8PG&#10;L4ttjslGF3/5TJv42EB0G82jRqbRwTTRDPsg3WMnBiJUxFIsrpY41kLhHF0t8ut8OaeE6RYXgAdH&#10;iYPwU4UudS8W/hbPer0ul0mv9z2yN8Isc/zGiUQ1zu2oPqmYth179RAZ8GOhiY0z0CRd1JA6F5sV&#10;98JX4bg7EiVqupjFdFG1A/GEvUToqWG40XjpwP2hZMDtqKn/vWdOUqI/GZyH5XQ2i+uUhFk5L1Bw&#10;l5bdpYUZjqFqGpCmdN2EcQX31qm2w0zTRIaBO5yhRqXmvqA6TR5uQKrrtK1xxS7l9Orln7L6CwAA&#10;//8DAFBLAwQUAAYACAAAACEAV2ac39sAAAAEAQAADwAAAGRycy9kb3ducmV2LnhtbEyPQUvDQBCF&#10;74L/YRnBW7tJKVViNkUUT1LFaul1mp0mwexszG7brb/e8aSnx/Ae731TLpPr1ZHG0Hk2kE8zUMS1&#10;tx03Bj7enya3oEJEtth7JgNnCrCsLi9KLKw/8Rsd17FRUsKhQANtjEOhdahbchimfiAWb+9Hh1HO&#10;sdF2xJOUu17PsmyhHXYsCy0O9NBS/bk+OAOrfcLvtDk/Jsr89vXr5ZlW7Y0x11fp/g5UpBT/wvCL&#10;L+hQCdPOH9gG1RuYzCRoYAFKzPlc3tiJ5jnoqtT/4asfAAAA//8DAFBLAQItABQABgAIAAAAIQC2&#10;gziS/gAAAOEBAAATAAAAAAAAAAAAAAAAAAAAAABbQ29udGVudF9UeXBlc10ueG1sUEsBAi0AFAAG&#10;AAgAAAAhADj9If/WAAAAlAEAAAsAAAAAAAAAAAAAAAAALwEAAF9yZWxzLy5yZWxzUEsBAi0AFAAG&#10;AAgAAAAhACwFO8hXAgAAmwQAAA4AAAAAAAAAAAAAAAAALgIAAGRycy9lMm9Eb2MueG1sUEsBAi0A&#10;FAAGAAgAAAAhAFdmnN/bAAAABAEAAA8AAAAAAAAAAAAAAAAAsQQAAGRycy9kb3ducmV2LnhtbFBL&#10;BQYAAAAABAAEAPMAAAC5BQAAAAA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417EAA73" w14:textId="77777777" w:rsidR="00AF5F2C" w:rsidRPr="00ED21B5" w:rsidRDefault="00AF5F2C" w:rsidP="0070476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3EE2FFE7" w14:textId="0D925905" w:rsidR="00AF5F2C" w:rsidRPr="00B8285D" w:rsidRDefault="00AF5F2C" w:rsidP="00AF5F2C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92192" behindDoc="0" locked="0" layoutInCell="1" allowOverlap="1" wp14:anchorId="426DD807" wp14:editId="0B055BC3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314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E7F5E98" w14:textId="77777777" w:rsidR="00AF5F2C" w:rsidRPr="00ED21B5" w:rsidRDefault="00AF5F2C" w:rsidP="0070476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26DD807" id="_x0000_s1111" style="position:absolute;margin-left:-.35pt;margin-top:.3pt;width:22.5pt;height:20.25pt;z-index:253192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S84kVwIAAJsEAAAOAAAAZHJzL2Uyb0RvYy54bWysVE1v2zAMvQ/YfxB0X+24cZMYdYo2RYcB&#10;3QeQDTvLkmwLk0VNUuJ0v36UnKZBexvmgyCSIvn4SPr65jBospfOKzA1nV3klEjDQSjT1fTH94cP&#10;S0p8YEYwDUbW9El6erN+/+56tJUsoActpCMYxPhqtDXtQ7BVlnney4H5C7DSoLEFN7CAousy4diI&#10;0QedFXl+lY3ghHXApfeovZ+MdJ3it63k4WvbehmIriliC+l06Wzima2vWdU5ZnvFjzDYP6AYmDKY&#10;9BTqngVGdk69CTUo7sBDGy44DBm0reIy1YDVzPJX1Wx7ZmWqBcnx9kST/39h+Zf91n5zEbq3j8B/&#10;eWJg0zPTyVvnYOwlE5huFonKRuurk0MUPLqSZvwMAlvLdgESB4fWDTEgVkcOieqnE9XyEAhHZbEs&#10;FyU2hKOpKBezRZkysOrZ2TofPkoYSLzUVGqtrI9ksIrtH32IeFj1/CrhB63Eg9I6Ca5rNtqRPcPG&#10;r4r7HJNNLv78mTbxsYHoNpknjUyjg2miGXZBum0vRiJUxFIsL1c41kLhHF0u86t8taCE6Q4XgAdH&#10;iYPwU4U+dS8W/hbP3d1duUp6vRuQvQlmmeM3TSSqcW4n9VHFtO3Zq4fIgJ8KTWycgCbprIbUudis&#10;uBe+CofmQJSo6TKxHlUNiCfsJUJPDcONxksP7g8lI25HTf3vHXOSEv3J4DysZvN5XKckzMtFgYI7&#10;tzTnFmY4hqppQJrSdROmFdxZp7oeM80SGQZucYZalZr7guo4ebgBqa7jtsYVO5fTq5d/yvovAAAA&#10;//8DAFBLAwQUAAYACAAAACEAuUMhUNoAAAAEAQAADwAAAGRycy9kb3ducmV2LnhtbEyOwU7DMBBE&#10;70j8g7VI3FonULUoxKkQiBMqqAXEdRtvk4h4HWK3dfl6lhOcRqMZzbxymVyvDjSGzrOBfJqBIq69&#10;7bgx8Pb6OLkBFSKyxd4zGThRgGV1flZiYf2R13TYxEbJCIcCDbQxDoXWoW7JYZj6gViynR8dRrFj&#10;o+2IRxl3vb7Ksrl22LE8tDjQfUv152bvDKx2Cb/T++khUeY/Xr6en2jVLoy5vEh3t6AipfhXhl98&#10;QYdKmLZ+zzao3sBkIUUDc1ASzmbXoLaieQ66KvV/+OoHAAD//wMAUEsBAi0AFAAGAAgAAAAhALaD&#10;OJL+AAAA4QEAABMAAAAAAAAAAAAAAAAAAAAAAFtDb250ZW50X1R5cGVzXS54bWxQSwECLQAUAAYA&#10;CAAAACEAOP0h/9YAAACUAQAACwAAAAAAAAAAAAAAAAAvAQAAX3JlbHMvLnJlbHNQSwECLQAUAAYA&#10;CAAAACEAjEvOJFcCAACbBAAADgAAAAAAAAAAAAAAAAAuAgAAZHJzL2Uyb0RvYy54bWxQSwECLQAU&#10;AAYACAAAACEAuUMhUNoAAAAEAQAADwAAAAAAAAAAAAAAAACx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4E7F5E98" w14:textId="77777777" w:rsidR="00AF5F2C" w:rsidRPr="00ED21B5" w:rsidRDefault="00AF5F2C" w:rsidP="0070476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25802819" w14:textId="2E5BAC6B" w:rsidR="00AF5F2C" w:rsidRPr="00B8285D" w:rsidRDefault="00AF5F2C" w:rsidP="00AF5F2C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93216" behindDoc="0" locked="0" layoutInCell="1" allowOverlap="1" wp14:anchorId="0DF258CB" wp14:editId="25452802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6350</wp:posOffset>
                      </wp:positionV>
                      <wp:extent cx="285750" cy="257175"/>
                      <wp:effectExtent l="0" t="3175" r="19050" b="25400"/>
                      <wp:wrapNone/>
                      <wp:docPr id="315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79E0BCC" w14:textId="77777777" w:rsidR="00AF5F2C" w:rsidRPr="00ED21B5" w:rsidRDefault="00AF5F2C" w:rsidP="0070476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DF258CB" id="_x0000_s1112" style="position:absolute;margin-left:-.15pt;margin-top:.5pt;width:22.5pt;height:20.25pt;z-index:253193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OYAKVwIAAJsEAAAOAAAAZHJzL2Uyb0RvYy54bWysVEtv2zAMvg/YfxB0X+2kdZMYcYqmRYYB&#10;3QPohp0ZWbaFyaImKXG6Xz9KTtOgvQ3zQRAfIj9+JL28OfSa7aXzCk3FJxc5Z9IIrJVpK/7j++bD&#10;nDMfwNSg0ciKP0nPb1bv3y0HW8opdqhr6RgFMb4cbMW7EGyZZV50sgd/gVYaMjboeggkujarHQwU&#10;vdfZNM+vswFdbR0K6T1p70cjX6X4TSNF+No0XgamK07YQjpdOrfxzFZLKFsHtlPiCAP+AUUPylDS&#10;U6h7CMB2Tr0J1Svh0GMTLgT2GTaNEjLVQNVM8lfVPHZgZaqFyPH2RJP/f2HFl/2j/eYidG8fUPzy&#10;zOBdB6aVt87h0EmoKd0kEpUN1penB1Hw9JRth89YU2thFzBxcGhcHwNSdeyQqH46US0PgQlSTufF&#10;rKCGCDJNi9lkVqQMUD4/ts6HjxJ7Fi8Vl1or6yMZUML+wYeIB8pnr4Qftao3SuskuHZ7px3bAzV+&#10;s8npOybw527aRGeD8dkYcdTINDqUJppxF6R77OqB1Spimc4vFzTWtaI5upzn1/lixhnolhZABMeZ&#10;w/BThS51Lxb+Bs9ivV4Xi6TXu57YG2EWzyihJDXN7ag+Dilo28ErR2LAj4UmNk5Ak3RWQ+pcbFbc&#10;C1+Gw/bAVF3x+XUkJaq2WD9RLwl6ahhtNF06dH84G2g7Ku5/78BJzvQnQ/OwmFxdxXVKwlUxm5Lg&#10;zi3bcwsYQaEqHoimdL0L4wrurFNtR5kmiQyDtzRDjUrNfUF1nDzagFTXcVvjip3Lyevln7L6CwAA&#10;//8DAFBLAwQUAAYACAAAACEAkWfNx90AAAAFAQAADwAAAGRycy9kb3ducmV2LnhtbEyPT0vDQBDF&#10;74LfYRnBW7uprX+I2ZQiBA9CJVHwus1Ok9Td2ZDdpPHbO57saZh5jze/l21nZ8WEQ+g8KVgtExBI&#10;tTcdNQo+P4rFE4gQNRltPaGCHwywza+vMp0af6YSpyo2gkMopFpBG2OfShnqFp0OS98jsXb0g9OR&#10;16GRZtBnDndW3iXJg3S6I/7Q6h5fWqy/q9EpeP/aTcWpGI/78m39Ou1P1VzaTqnbm3n3DCLiHP/N&#10;8IfP6JAz08GPZIKwChZrNvKZC7G62TyCOPBc3YPMM3lJn/8CAAD//wMAUEsBAi0AFAAGAAgAAAAh&#10;ALaDOJL+AAAA4QEAABMAAAAAAAAAAAAAAAAAAAAAAFtDb250ZW50X1R5cGVzXS54bWxQSwECLQAU&#10;AAYACAAAACEAOP0h/9YAAACUAQAACwAAAAAAAAAAAAAAAAAvAQAAX3JlbHMvLnJlbHNQSwECLQAU&#10;AAYACAAAACEAADmAClcCAACbBAAADgAAAAAAAAAAAAAAAAAuAgAAZHJzL2Uyb0RvYy54bWxQSwEC&#10;LQAUAAYACAAAACEAkWfNx90AAAAFAQAADwAAAAAAAAAAAAAAAACxBAAAZHJzL2Rvd25yZXYueG1s&#10;UEsFBgAAAAAEAAQA8wAAALsFAAAAAA==&#10;" fillcolor="red" stroked="f" strokecolor="#f2f2f2 [3041]" strokeweight=".25pt">
                      <v:shadow on="t" color="#4f6228" opacity=".5" offset="1pt"/>
                      <v:textbox>
                        <w:txbxContent>
                          <w:p w14:paraId="679E0BCC" w14:textId="77777777" w:rsidR="00AF5F2C" w:rsidRPr="00ED21B5" w:rsidRDefault="00AF5F2C" w:rsidP="0070476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408EFF21" w14:textId="3D6C6522" w:rsidR="00AF5F2C" w:rsidRPr="00B8285D" w:rsidRDefault="00AF5F2C" w:rsidP="00AF5F2C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94240" behindDoc="0" locked="0" layoutInCell="1" allowOverlap="1" wp14:anchorId="0270A5E4" wp14:editId="3698DBD1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316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91C9A68" w14:textId="77777777" w:rsidR="00AF5F2C" w:rsidRPr="00ED21B5" w:rsidRDefault="00AF5F2C" w:rsidP="0070476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270A5E4" id="_x0000_s1113" style="position:absolute;margin-left:-.4pt;margin-top:.3pt;width:22.5pt;height:20.25pt;z-index:253194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0FUmVwIAAJsEAAAOAAAAZHJzL2Uyb0RvYy54bWysVE1v2zAMvQ/YfxB0X+y4dZMYcYqmQYcB&#10;3QeQDTsrkmwLk0VNUuJ0v36UnKZBexvmgyCSIvn4SHp5e+w1OUjnFZiaTic5JdJwEMq0Nf3x/eHD&#10;nBIfmBFMg5E1fZKe3q7ev1sOtpIFdKCFdASDGF8NtqZdCLbKMs872TM/ASsNGhtwPQsoujYTjg0Y&#10;vddZkec32QBOWAdceo/azWikqxS/aSQPX5vGy0B0TRFbSKdL5y6e2WrJqtYx2yl+gsH+AUXPlMGk&#10;51AbFhjZO/UmVK+4Aw9NmHDoM2gaxWWqAauZ5q+q2XbMylQLkuPtmSb//8LyL4et/eYidG8fgf/y&#10;xMB9x0wr75yDoZNMYLppJCobrK/ODlHw6Ep2w2cQ2Fq2D5A4ODaujwGxOnJMVD+dqZbHQDgqi3k5&#10;K7EhHE1FOZvOypSBVc/O1vnwUUJP4qWmUmtlfSSDVezw6EPEw6rnVwk/aCUelNZJcO3uXjtyYNj4&#10;RbHJMdno4i+faRMfG4huo3nUyDQ6mCaaYR+k23ZiIEJFLMX8aoFjLRTO0dU8v8kXM0qYbnEBeHCU&#10;OAg/VehS92Lhb/Gs1+tykfR63yN7I8wyx2+cSFTj3I7qk4pp27FXD5EBPxaa2DgDTdJFDalzsVlx&#10;L3wVjrsjUaKm81lMF1U7EE/YS4SeGoYbjZcO3B9KBtyOmvrfe+YkJfqTwXlYTK+v4zol4bqcFSi4&#10;S8vu0sIMx1A1DUhTut6HcQX31qm2w0zTRIaBO5yhRqXmvqA6TR5uQKrrtK1xxS7l9Orln7L6CwAA&#10;//8DAFBLAwQUAAYACAAAACEAUD0g5toAAAAEAQAADwAAAGRycy9kb3ducmV2LnhtbEzOwU4CMRAG&#10;4LsJ79CMiTfpLiFI1u0Sg/Fk0IgQrsN22G7cTtdtgeLTW056mkz+yT9fuYi2EycafOtYQT7OQBDX&#10;TrfcKNh8vtzPQfiArLFzTAou5GFRjW5KLLQ78wed1qERqYR9gQpMCH0hpa8NWfRj1xOn7OAGiyGt&#10;QyP1gOdUbjs5ybKZtNhy+mCwp6Wh+mt9tApWh4g/cXt5jpS53fv32yutzINSd7fx6RFEoBj+juHK&#10;T3Sokmnvjqy96BRc4UHBDEQKp9MJiH2aeQ6yKuV/fPULAAD//wMAUEsBAi0AFAAGAAgAAAAhALaD&#10;OJL+AAAA4QEAABMAAAAAAAAAAAAAAAAAAAAAAFtDb250ZW50X1R5cGVzXS54bWxQSwECLQAUAAYA&#10;CAAAACEAOP0h/9YAAACUAQAACwAAAAAAAAAAAAAAAAAvAQAAX3JlbHMvLnJlbHNQSwECLQAUAAYA&#10;CAAAACEAjdBVJlcCAACbBAAADgAAAAAAAAAAAAAAAAAuAgAAZHJzL2Uyb0RvYy54bWxQSwECLQAU&#10;AAYACAAAACEAUD0g5toAAAAEAQAADwAAAAAAAAAAAAAAAACx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691C9A68" w14:textId="77777777" w:rsidR="00AF5F2C" w:rsidRPr="00ED21B5" w:rsidRDefault="00AF5F2C" w:rsidP="0070476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48DE69BB" w14:textId="78A30248" w:rsidR="00AF5F2C" w:rsidRPr="00B8285D" w:rsidRDefault="00AF5F2C" w:rsidP="00AF5F2C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95264" behindDoc="0" locked="0" layoutInCell="1" allowOverlap="1" wp14:anchorId="209B6A70" wp14:editId="054EFBEB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317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135BF6A" w14:textId="77777777" w:rsidR="00AF5F2C" w:rsidRPr="00ED21B5" w:rsidRDefault="00AF5F2C" w:rsidP="0070476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09B6A70" id="_x0000_s1114" style="position:absolute;margin-left:-.2pt;margin-top:.3pt;width:22.5pt;height:20.25pt;z-index:253195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X2LHVwIAAJsEAAAOAAAAZHJzL2Uyb0RvYy54bWysVE1v2zAMvQ/YfxB0X+y4dZMYcYqmQYcB&#10;3QeQDTsrkmwLk0VNUuJ0v36UnKZBexvmgyCSIvn4SHp5e+w1OUjnFZiaTic5JdJwEMq0Nf3x/eHD&#10;nBIfmBFMg5E1fZKe3q7ev1sOtpIFdKCFdASDGF8NtqZdCLbKMs872TM/ASsNGhtwPQsoujYTjg0Y&#10;vddZkec32QBOWAdceo/azWikqxS/aSQPX5vGy0B0TRFbSKdL5y6e2WrJqtYx2yl+gsH+AUXPlMGk&#10;51AbFhjZO/UmVK+4Aw9NmHDoM2gaxWWqAauZ5q+q2XbMylQLkuPtmSb//8LyL4et/eYidG8fgf/y&#10;xMB9x0wr75yDoZNMYLppJCobrK/ODlHw6Ep2w2cQ2Fq2D5A4ODaujwGxOnJMVD+dqZbHQDgqi3k5&#10;K7EhHE1FOZvOypSBVc/O1vnwUUJP4qWmUmtlfSSDVezw6EPEw6rnVwk/aCUelNZJcO3uXjtyYNj4&#10;RbHJMdno4i+faRMfG4huo3nUyDQ6mCaaYR+k23ZiIEJFLMX8aoFjLRTO0dU8v8kXM0qYbnEBeHCU&#10;OAg/VehS92Lhb/Gs1+tykfR63yN7I8wyx2+cSFTj3I7qk4pp27FXD5EBPxaa2DgDTdJFDalzsVlx&#10;L3wVjrsjUaKm83lMF1U7EE/YS4SeGoYbjZcO3B9KBtyOmvrfe+YkJfqTwXlYTK+v4zol4bqcFSi4&#10;S8vu0sIMx1A1DUhTut6HcQX31qm2w0zTRIaBO5yhRqXmvqA6TR5uQKrrtK1xxS7l9Orln7L6CwAA&#10;//8DAFBLAwQUAAYACAAAACEAH4SlvNkAAAAEAQAADwAAAGRycy9kb3ducmV2LnhtbEyOQUvDQBSE&#10;74L/YXmCt3YTCVViNkUUT1LFqnh9zb4mwezbmN22W3+9z1M9DcMMM1+1TG5Qe5pC79lAPs9AETfe&#10;9twaeH97nN2AChHZ4uCZDBwpwLI+P6uwtP7Ar7Rfx1bJCIcSDXQxjqXWoenIYZj7kViyrZ8cRrFT&#10;q+2EBxl3g77KsoV22LM8dDjSfUfN13rnDKy2CX/Sx/EhUeY/X76fn2jVXRtzeZHubkFFSvFUhj98&#10;QYdamDZ+xzaowcCskKKBBSgJi0J0I5rnoOtK/4evfwEAAP//AwBQSwECLQAUAAYACAAAACEAtoM4&#10;kv4AAADhAQAAEwAAAAAAAAAAAAAAAAAAAAAAW0NvbnRlbnRfVHlwZXNdLnhtbFBLAQItABQABgAI&#10;AAAAIQA4/SH/1gAAAJQBAAALAAAAAAAAAAAAAAAAAC8BAABfcmVscy8ucmVsc1BLAQItABQABgAI&#10;AAAAIQAqX2LHVwIAAJsEAAAOAAAAAAAAAAAAAAAAAC4CAABkcnMvZTJvRG9jLnhtbFBLAQItABQA&#10;BgAIAAAAIQAfhKW82QAAAAQBAAAPAAAAAAAAAAAAAAAAALEEAABkcnMvZG93bnJldi54bWxQSwUG&#10;AAAAAAQABADzAAAAtwUAAAAA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2135BF6A" w14:textId="77777777" w:rsidR="00AF5F2C" w:rsidRPr="00ED21B5" w:rsidRDefault="00AF5F2C" w:rsidP="0070476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2" w:type="dxa"/>
          </w:tcPr>
          <w:p w14:paraId="178B157C" w14:textId="38F59C57" w:rsidR="00AF5F2C" w:rsidRPr="00B8285D" w:rsidRDefault="00AF5F2C" w:rsidP="00AF5F2C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96288" behindDoc="0" locked="0" layoutInCell="1" allowOverlap="1" wp14:anchorId="417B77EB" wp14:editId="38B442B2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318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22326CF" w14:textId="77777777" w:rsidR="00AF5F2C" w:rsidRPr="00ED21B5" w:rsidRDefault="00AF5F2C" w:rsidP="0070476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17B77EB" id="_x0000_s1115" style="position:absolute;margin-left:-.45pt;margin-top:.3pt;width:22.5pt;height:20.25pt;z-index:253196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ZcrVwIAAJsEAAAOAAAAZHJzL2Uyb0RvYy54bWysVE1v2zAMvQ/YfxB0X+24cZMYdYo2RYcB&#10;3QeQDTvLkmwLk0VNUuJ0v36UnKZBexvmgyCSIvn4SPr65jBospfOKzA1nV3klEjDQSjT1fTH94cP&#10;S0p8YEYwDUbW9El6erN+/+56tJUsoActpCMYxPhqtDXtQ7BVlnney4H5C7DSoLEFN7CAousy4diI&#10;0QedFXl+lY3ghHXApfeovZ+MdJ3it63k4WvbehmIriliC+l06Wzima2vWdU5ZnvFjzDYP6AYmDKY&#10;9BTqngVGdk69CTUo7sBDGy44DBm0reIy1YDVzPJX1Wx7ZmWqBcnx9kST/39h+Zf91n5zEbq3j8B/&#10;eWJg0zPTyVvnYOwlE5huFonKRuurk0MUPLqSZvwMAlvLdgESB4fWDTEgVkcOieqnE9XyEAhHZbEs&#10;FyU2hKOpKBezRZkysOrZ2TofPkoYSLzUVGqtrI9ksIrtH32IeFj1/CrhB63Eg9I6Ca5rNtqRPcPG&#10;r4r7HJNNLv78mTbxsYHoNpknjUyjg2miGXZBum0vRiJUxFIsL1c41kLhHF0u86t8taCE6Q4XgAdH&#10;iYPwU4U+dS8W/hbP3d1duUp6vRuQvQlmmeM3TSSqcW4n9VHFtO3Zq4fIgJ8KTWycgCbprIbUudis&#10;uBe+CofmQJSo6XIV00VVA+IJe4nQU8Nwo/HSg/tDyYjbUVP/e8ecpER/MjgPq9l8HtcpCfNyUaDg&#10;zi3NuYUZjqFqGpCmdN2EaQV31qmux0yzRIaBW5yhVqXmvqA6Th5uQKrruK1xxc7l9Orln7L+CwAA&#10;//8DAFBLAwQUAAYACAAAACEAMoCjvdoAAAAEAQAADwAAAGRycy9kb3ducmV2LnhtbEyOwU7DMBBE&#10;70j8g7VI3FonqCoQ4lQIxAkVRKHqdRtvk4h4HWK3dfl6lhOcRqMZzbxykVyvDjSGzrOBfJqBIq69&#10;7bgx8PH+NLkBFSKyxd4zGThRgEV1flZiYf2R3+iwio2SEQ4FGmhjHAqtQ92SwzD1A7FkOz86jGLH&#10;RtsRjzLuen2VZXPtsGN5aHGgh5bqz9XeGVjuEn6n9ekxUeY3r18vz7Rsr425vEj3d6AipfhXhl98&#10;QYdKmLZ+zzao3sDkVooG5qAknM1yUFvRPAddlfo/fPUDAAD//wMAUEsBAi0AFAAGAAgAAAAhALaD&#10;OJL+AAAA4QEAABMAAAAAAAAAAAAAAAAAAAAAAFtDb250ZW50X1R5cGVzXS54bWxQSwECLQAUAAYA&#10;CAAAACEAOP0h/9YAAACUAQAACwAAAAAAAAAAAAAAAAAvAQAAX3JlbHMvLnJlbHNQSwECLQAUAAYA&#10;CAAAACEAihGXK1cCAACbBAAADgAAAAAAAAAAAAAAAAAuAgAAZHJzL2Uyb0RvYy54bWxQSwECLQAU&#10;AAYACAAAACEAMoCjvdoAAAAEAQAADwAAAAAAAAAAAAAAAACx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422326CF" w14:textId="77777777" w:rsidR="00AF5F2C" w:rsidRPr="00ED21B5" w:rsidRDefault="00AF5F2C" w:rsidP="0070476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4DC3F4C3" w14:textId="02E31F0F" w:rsidR="00AF5F2C" w:rsidRPr="00B8285D" w:rsidRDefault="00AF5F2C" w:rsidP="00AF5F2C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197312" behindDoc="0" locked="0" layoutInCell="1" allowOverlap="1" wp14:anchorId="5E2B28A9" wp14:editId="38C3CDAA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319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66F75B6" w14:textId="77777777" w:rsidR="00AF5F2C" w:rsidRPr="00ED21B5" w:rsidRDefault="00AF5F2C" w:rsidP="0070476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E2B28A9" id="_x0000_s1116" style="position:absolute;margin-left:-.3pt;margin-top:.3pt;width:22.5pt;height:20.25pt;z-index:253197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TYbVgIAAJsEAAAOAAAAZHJzL2Uyb0RvYy54bWysVE1v2zAMvQ/YfxB0X+y4dZMYcYqmQYcB&#10;3QeQDTsrkmwLk0VNUuJ0v36UnKZBexvmgyCSIvn4SHp5e+w1OUjnFZiaTic5JdJwEMq0Nf3x/eHD&#10;nBIfmBFMg5E1fZKe3q7ev1sOtpIFdKCFdASDGF8NtqZdCLbKMs872TM/ASsNGhtwPQsoujYTjg0Y&#10;vddZkec32QBOWAdceo/azWikqxS/aSQPX5vGy0B0TRFbSKdL5y6e2WrJqtYx2yl+gsH+AUXPlMGk&#10;51AbFhjZO/UmVK+4Aw9NmHDoM2gaxWWqAauZ5q+q2XbMylQLkuPtmSb//8LyL4et/eYidG8fgf/y&#10;xMB9x0wr75yDoZNMYLppJCobrK/ODlHw6Ep2w2cQ2Fq2D5A4ODaujwGxOnJMVD+dqZbHQDgqi3k5&#10;K7EhHE1FOZvOypSBVc/O1vnwUUJP4qWmUmtlfSSDVezw6EPEw6rnVwk/aCUelNZJcO3uXjtyYNj4&#10;RbHJMdno4i+faRMfG4huo3nUyDQ6mCaaYR+k23ZiIEJFLMX8aoFjLRTO0dU8v8kXM0qYbnEBeHCU&#10;OAg/VehS92Lhb/Gs1+tykfR63yN7I8wyx2+cSFTj3I7qk4pp27FXD5EBPxaa2DgDTdJFDalzsVlx&#10;L3wVjrsjUQKJSbGjagfiCXuJ0FPDcKPx0oH7Q8mA21FT/3vPnKREfzI4D4vp9XVcpyRcl7MCBXdp&#10;2V1amOEYqqYBaUrX+zCu4N461XaYaZrIMHCHM9So1NwXVKfJww1IdZ22Na7YpZxevfxTVn8BAAD/&#10;/wMAUEsDBBQABgAIAAAAIQCeleNq2gAAAAQBAAAPAAAAZHJzL2Rvd25yZXYueG1sTI5BS8NAEIXv&#10;gv9hGcFbu4mEKjGbIoonqWJVvE6z0ySYnY3Zbbv11zue6uUNj/d481XL5Aa1pyn0ng3k8wwUceNt&#10;z62B97fH2Q2oEJEtDp7JwJECLOvzswpL6w/8Svt1bJWMcCjRQBfjWGodmo4chrkfiSXb+slhFDu1&#10;2k54kHE36KssW2iHPcuHDke676j5Wu+cgdU24U/6OD4kyvzny/fzE626a2MuL9LdLahIKZ7K8Icv&#10;6FAL08bv2AY1GJgtpGhAVMKiKEBt5OY56LrS/+HrXwAAAP//AwBQSwECLQAUAAYACAAAACEAtoM4&#10;kv4AAADhAQAAEwAAAAAAAAAAAAAAAAAAAAAAW0NvbnRlbnRfVHlwZXNdLnhtbFBLAQItABQABgAI&#10;AAAAIQA4/SH/1gAAAJQBAAALAAAAAAAAAAAAAAAAAC8BAABfcmVscy8ucmVsc1BLAQItABQABgAI&#10;AAAAIQCIZTYbVgIAAJsEAAAOAAAAAAAAAAAAAAAAAC4CAABkcnMvZTJvRG9jLnhtbFBLAQItABQA&#10;BgAIAAAAIQCeleNq2gAAAAQBAAAPAAAAAAAAAAAAAAAAALAEAABkcnMvZG93bnJldi54bWxQSwUG&#10;AAAAAAQABADzAAAAtwUAAAAA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766F75B6" w14:textId="77777777" w:rsidR="00AF5F2C" w:rsidRPr="00ED21B5" w:rsidRDefault="00AF5F2C" w:rsidP="0070476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B8285D" w:rsidRPr="00B8285D" w14:paraId="59CBD9F9" w14:textId="77777777" w:rsidTr="00492554">
        <w:trPr>
          <w:jc w:val="center"/>
        </w:trPr>
        <w:tc>
          <w:tcPr>
            <w:tcW w:w="1998" w:type="dxa"/>
            <w:tcBorders>
              <w:top w:val="nil"/>
              <w:left w:val="nil"/>
              <w:bottom w:val="nil"/>
            </w:tcBorders>
            <w:vAlign w:val="center"/>
          </w:tcPr>
          <w:p w14:paraId="10FC049D" w14:textId="404D6915" w:rsidR="00B8285D" w:rsidRPr="00B8285D" w:rsidRDefault="00B8285D" w:rsidP="00AF5F2C">
            <w:pPr>
              <w:spacing w:before="12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12ADA">
              <w:rPr>
                <w:rFonts w:asciiTheme="majorBidi" w:hAnsiTheme="majorBidi" w:cstheme="majorBidi"/>
                <w:sz w:val="16"/>
                <w:szCs w:val="16"/>
              </w:rPr>
              <w:t>Szulinska</w:t>
            </w:r>
            <w:proofErr w:type="spellEnd"/>
            <w:r w:rsidRPr="00B12ADA">
              <w:rPr>
                <w:rFonts w:asciiTheme="majorBidi" w:hAnsiTheme="majorBidi" w:cstheme="majorBidi"/>
                <w:sz w:val="16"/>
                <w:szCs w:val="16"/>
              </w:rPr>
              <w:t>, 2018</w:t>
            </w:r>
          </w:p>
        </w:tc>
        <w:tc>
          <w:tcPr>
            <w:tcW w:w="641" w:type="dxa"/>
          </w:tcPr>
          <w:p w14:paraId="2F49C118" w14:textId="76FD0878" w:rsidR="00B8285D" w:rsidRPr="00B8285D" w:rsidRDefault="00B8285D" w:rsidP="00AF5F2C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82304" behindDoc="0" locked="0" layoutInCell="1" allowOverlap="1" wp14:anchorId="643AD99B" wp14:editId="40BAEC72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5080</wp:posOffset>
                      </wp:positionV>
                      <wp:extent cx="285750" cy="257175"/>
                      <wp:effectExtent l="0" t="0" r="19050" b="28575"/>
                      <wp:wrapNone/>
                      <wp:docPr id="11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A00F717" w14:textId="77777777" w:rsidR="00B8285D" w:rsidRPr="00ED21B5" w:rsidRDefault="00B8285D" w:rsidP="00B8285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43AD99B" id="_x0000_s1117" style="position:absolute;margin-left:-.1pt;margin-top:.4pt;width:22.5pt;height:20.25pt;z-index:253282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K8P3VgIAAJsEAAAOAAAAZHJzL2Uyb0RvYy54bWysVE1v2zAMvQ/YfxB0X+y4dZMYcYqmQYcB&#10;3QeQDTsrkmwLk0VNUuJ0v36UnKZBexvmgyCSIvn4SHp5e+w1OUjnFZiaTic5JdJwEMq0Nf3x/eHD&#10;nBIfmBFMg5E1fZKe3q7ev1sOtpIFdKCFdASDGF8NtqZdCLbKMs872TM/ASsNGhtwPQsoujYTjg0Y&#10;vddZkec32QBOWAdceo/azWikqxS/aSQPX5vGy0B0TRFbSKdL5y6e2WrJqtYx2yl+gsH+AUXPlMGk&#10;51AbFhjZO/UmVK+4Aw9NmHDoM2gaxWWqAauZ5q+q2XbMylQLkuPtmSb//8LyL4et/eYidG8fgf/y&#10;xMB9x0wr75yDoZNMYLppJCobrK/ODlHw6Ep2w2cQ2Fq2D5A4ODaujwGxOnJMVD+dqZbHQDgqi3k5&#10;K7EhHE1FOZvOypSBVc/O1vnwUUJP4qWmUmtlfSSDVezw6EPEw6rnVwk/aCUelNZJcO3uXjtyYNj4&#10;RbHJMdno4i+faRMfG4huo3nUyDQ6mCaaYR+k23ZiIEJFLMX8aoFjLRTO0dU8v8kXM0qYbnEBeHCU&#10;OAg/VehS92Lhb/Gs1+tykfR63yN7I8wyx2+cSFTj3I7qk4pp27FXD5EBPxaa2DgDTdJFDalzsVlx&#10;L3wVjrsjUQKJSX2Nqh2IJ+wlQk8Nw43GSwfuDyUDbkdN/e89c5IS/cngPCym19dxnZJwXc4KFNyl&#10;ZXdpYYZjqJoGpCld78O4gnvrVNthpmkiw8AdzlCjUnNfUJ0mDzcg1XXa1rhil3J69fJPWf0FAAD/&#10;/wMAUEsDBBQABgAIAAAAIQDQu7qt2QAAAAQBAAAPAAAAZHJzL2Rvd25yZXYueG1sTI7BTsMwEETv&#10;SPyDtUjcWqelAhTiVAjECRVEAXHdxts4Il6H2G1dvp7lBKfRaEYzr1pm36s9jbELbGA2LUARN8F2&#10;3Bp4e32YXIOKCdliH5gMHCnCsj49qbC04cAvtF+nVskIxxINuJSGUuvYOPIYp2EglmwbRo9J7Nhq&#10;O+JBxn2v50VxqT12LA8OB7pz1Hyud97AapvxO78f7zMV4eP56+mRVu7KmPOzfHsDKlFOf2X4xRd0&#10;qIVpE3Zso+oNTOZSNCD4Ei4WohvR2QXoutL/4esfAAAA//8DAFBLAQItABQABgAIAAAAIQC2gziS&#10;/gAAAOEBAAATAAAAAAAAAAAAAAAAAAAAAABbQ29udGVudF9UeXBlc10ueG1sUEsBAi0AFAAGAAgA&#10;AAAhADj9If/WAAAAlAEAAAsAAAAAAAAAAAAAAAAALwEAAF9yZWxzLy5yZWxzUEsBAi0AFAAGAAgA&#10;AAAhACgrw/dWAgAAmwQAAA4AAAAAAAAAAAAAAAAALgIAAGRycy9lMm9Eb2MueG1sUEsBAi0AFAAG&#10;AAgAAAAhANC7uq3ZAAAABAEAAA8AAAAAAAAAAAAAAAAAsAQAAGRycy9kb3ducmV2LnhtbFBLBQYA&#10;AAAABAAEAPMAAAC2BQAAAAA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4A00F717" w14:textId="77777777" w:rsidR="00B8285D" w:rsidRPr="00ED21B5" w:rsidRDefault="00B8285D" w:rsidP="00B8285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3B818931" w14:textId="23694244" w:rsidR="00B8285D" w:rsidRPr="00B8285D" w:rsidRDefault="00B8285D" w:rsidP="00AF5F2C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84352" behindDoc="0" locked="0" layoutInCell="1" allowOverlap="1" wp14:anchorId="181FF4F6" wp14:editId="1D053512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5080</wp:posOffset>
                      </wp:positionV>
                      <wp:extent cx="285750" cy="257175"/>
                      <wp:effectExtent l="0" t="0" r="19050" b="28575"/>
                      <wp:wrapNone/>
                      <wp:docPr id="12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E0DA2C9" w14:textId="77777777" w:rsidR="00B8285D" w:rsidRPr="00ED21B5" w:rsidRDefault="00B8285D" w:rsidP="00B8285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81FF4F6" id="_x0000_s1118" style="position:absolute;margin-left:-.35pt;margin-top:.4pt;width:22.5pt;height:20.25pt;z-index:253284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/q0ZVgIAAJsEAAAOAAAAZHJzL2Uyb0RvYy54bWysVE1v2zAMvQ/YfxB0X+y4dZMYcYqmQYcB&#10;3QeQDTsrkmwLk0VNUuJ0v36UnKZBexvmgyCSIvn4SHp5e+w1OUjnFZiaTic5JdJwEMq0Nf3x/eHD&#10;nBIfmBFMg5E1fZKe3q7ev1sOtpIFdKCFdASDGF8NtqZdCLbKMs872TM/ASsNGhtwPQsoujYTjg0Y&#10;vddZkec32QBOWAdceo/azWikqxS/aSQPX5vGy0B0TRFbSKdL5y6e2WrJqtYx2yl+gsH+AUXPlMGk&#10;51AbFhjZO/UmVK+4Aw9NmHDoM2gaxWWqAauZ5q+q2XbMylQLkuPtmSb//8LyL4et/eYidG8fgf/y&#10;xMB9x0wr75yDoZNMYLppJCobrK/ODlHw6Ep2w2cQ2Fq2D5A4ODaujwGxOnJMVD+dqZbHQDgqi3k5&#10;K7EhHE1FOZvOypSBVc/O1vnwUUJP4qWmUmtlfSSDVezw6EPEw6rnVwk/aCUelNZJcO3uXjtyYNj4&#10;RbHJMdno4i+faRMfG4huo3nUyDQ6mCaaYR+k23ZiIEJFLMX8aoFjLRTO0dU8v8kXM0qYbnEBeHCU&#10;OAg/VehS92Lhb/Gs1+tykfR63yN7I8wyx2+cSFTj3I7qk4pp27FXD5EBPxaa2DgDTdJFDalzsVlx&#10;L3wVjrsjUSISE9NF1Q7EE/YSoaeG4UbjpQP3h5IBt6Om/veeOUmJ/mRwHhbT6+u4Tkm4LmcFCu7S&#10;sru0MMMxVE0D0pSu92Fcwb11qu0w0zSRYeAOZ6hRqbkvqE6ThxuQ6jpta1yxSzm9evmnrP4CAAD/&#10;/wMAUEsDBBQABgAIAAAAIQA+ngci2gAAAAQBAAAPAAAAZHJzL2Rvd25yZXYueG1sTI5BT8JAFITv&#10;Jv6HzTPxBluECKndEqPxZNCAEq+P7qNt7L6t3QUWf73Pk54mk5nMfMUyuU4daQitZwOTcQaKuPK2&#10;5drA+9vTaAEqRGSLnWcycKYAy/LyosDc+hOv6biJtZIRDjkaaGLsc61D1ZDDMPY9sWR7PziMYoda&#10;2wFPMu46fZNlt9phy/LQYE8PDVWfm4MzsNon/E7b82OizH+8fr0806qZG3N9le7vQEVK8a8Mv/iC&#10;DqUw7fyBbVCdgdFcigYEX8LZbApqJzqZgi4L/R++/AEAAP//AwBQSwECLQAUAAYACAAAACEAtoM4&#10;kv4AAADhAQAAEwAAAAAAAAAAAAAAAAAAAAAAW0NvbnRlbnRfVHlwZXNdLnhtbFBLAQItABQABgAI&#10;AAAAIQA4/SH/1gAAAJQBAAALAAAAAAAAAAAAAAAAAC8BAABfcmVscy8ucmVsc1BLAQItABQABgAI&#10;AAAAIQCJ/q0ZVgIAAJsEAAAOAAAAAAAAAAAAAAAAAC4CAABkcnMvZTJvRG9jLnhtbFBLAQItABQA&#10;BgAIAAAAIQA+ngci2gAAAAQBAAAPAAAAAAAAAAAAAAAAALAEAABkcnMvZG93bnJldi54bWxQSwUG&#10;AAAAAAQABADzAAAAtwUAAAAA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5E0DA2C9" w14:textId="77777777" w:rsidR="00B8285D" w:rsidRPr="00ED21B5" w:rsidRDefault="00B8285D" w:rsidP="00B8285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7378DD9C" w14:textId="43B74348" w:rsidR="00B8285D" w:rsidRPr="00B8285D" w:rsidRDefault="00B8285D" w:rsidP="00AF5F2C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86400" behindDoc="0" locked="0" layoutInCell="1" allowOverlap="1" wp14:anchorId="689CEA82" wp14:editId="66DD76C2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5080</wp:posOffset>
                      </wp:positionV>
                      <wp:extent cx="285750" cy="257175"/>
                      <wp:effectExtent l="0" t="0" r="19050" b="28575"/>
                      <wp:wrapNone/>
                      <wp:docPr id="13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5359EAD" w14:textId="77777777" w:rsidR="00B8285D" w:rsidRPr="00ED21B5" w:rsidRDefault="00B8285D" w:rsidP="00B8285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89CEA82" id="_x0000_s1119" style="position:absolute;margin-left:-.15pt;margin-top:.4pt;width:22.5pt;height:20.25pt;z-index:253286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Fj1VwIAAJsEAAAOAAAAZHJzL2Uyb0RvYy54bWysVE1v2zAMvQ/YfxB0X+y4dZMYdYo2QYcB&#10;3QeQDTsrkmwLk0VNUuJkv36UnKZBexvmgyCSIvn4SPr27tBrspfOKzA1nU5ySqThIJRpa/rj++OH&#10;OSU+MCOYBiNrepSe3i3fv7sdbCUL6EAL6QgGMb4abE27EGyVZZ53smd+AlYaNDbgehZQdG0mHBsw&#10;eq+zIs9vsgGcsA649B6169FIlyl+00gevjaNl4HomiK2kE6Xzm08s+Utq1rHbKf4CQb7BxQ9UwaT&#10;nkOtWWBk59SbUL3iDjw0YcKhz6BpFJepBqxmmr+qZtMxK1MtSI63Z5r8/wvLv+w39puL0L19Av7L&#10;EwOrjplW3jsHQyeZwHTTSFQ2WF+dHaLg0ZVsh88gsLVsFyBxcGhcHwNideSQqD6eqZaHQDgqi3k5&#10;K7EhHE1FOZvOypSBVc/O1vnwUUJP4qWmUmtlfSSDVWz/5EPEw6rnVwk/aCUeldZJcO12pR3ZM2z8&#10;oljnmGx08ZfPtImPDUS30TxqZBodTBPNsAvSbToxEKEilmJ+tcCxFgrn6Gqe3+SLGSVMt7gAPDhK&#10;HISfKnSpe7Hwt3geHh7KRdLrXY/sjTDLHL9xIlGNczuqTyqmbcdePUQG/FhoYuMMNEkXNaTOxWbF&#10;vfBVOGwPRAkk5iqmi6otiCP2EqGnhuFG46UD94eSAbejpv73jjlJif5kcB4W0+vruE5JuC5nBQru&#10;0rK9tDDDMVRNA9KUrqswruDOOtV2mGmayDBwjzPUqNTcF1SnycMNSHWdtjWu2KWcXr38U5Z/AQAA&#10;//8DAFBLAwQUAAYACAAAACEAfbv6VdoAAAAEAQAADwAAAGRycy9kb3ducmV2LnhtbEyOQU/CQBSE&#10;7yb+h80z8QZbhAip3RKj8WTQgBKvj+6jbey+rd0FFn+9z5OeJpOZzHzFMrlOHWkIrWcDk3EGirjy&#10;tuXawPvb02gBKkRki51nMnCmAMvy8qLA3PoTr+m4ibWSEQ45Gmhi7HOtQ9WQwzD2PbFkez84jGKH&#10;WtsBTzLuOn2TZbfaYcvy0GBPDw1Vn5uDM7DaJ/xO2/Njosx/vH69PNOqmRtzfZXu70BFSvGvDL/4&#10;gg6lMO38gW1QnYHRVIoGBF/C2WwOaic6mYIuC/0fvvwBAAD//wMAUEsBAi0AFAAGAAgAAAAhALaD&#10;OJL+AAAA4QEAABMAAAAAAAAAAAAAAAAAAAAAAFtDb250ZW50X1R5cGVzXS54bWxQSwECLQAUAAYA&#10;CAAAACEAOP0h/9YAAACUAQAACwAAAAAAAAAAAAAAAAAvAQAAX3JlbHMvLnJlbHNQSwECLQAUAAYA&#10;CAAAACEAKbBY9VcCAACbBAAADgAAAAAAAAAAAAAAAAAuAgAAZHJzL2Uyb0RvYy54bWxQSwECLQAU&#10;AAYACAAAACEAfbv6VdoAAAAEAQAADwAAAAAAAAAAAAAAAACx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05359EAD" w14:textId="77777777" w:rsidR="00B8285D" w:rsidRPr="00ED21B5" w:rsidRDefault="00B8285D" w:rsidP="00B8285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7EDAAE71" w14:textId="46A0BCB4" w:rsidR="00B8285D" w:rsidRPr="00B8285D" w:rsidRDefault="00B8285D" w:rsidP="00AF5F2C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88448" behindDoc="0" locked="0" layoutInCell="1" allowOverlap="1" wp14:anchorId="1F7417AA" wp14:editId="43BC992B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5080</wp:posOffset>
                      </wp:positionV>
                      <wp:extent cx="285750" cy="257175"/>
                      <wp:effectExtent l="0" t="0" r="19050" b="28575"/>
                      <wp:wrapNone/>
                      <wp:docPr id="14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921E224" w14:textId="77777777" w:rsidR="00B8285D" w:rsidRPr="00ED21B5" w:rsidRDefault="00B8285D" w:rsidP="00B8285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F7417AA" id="_x0000_s1120" style="position:absolute;margin-left:-.4pt;margin-top:.4pt;width:22.5pt;height:20.25pt;z-index:253288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wEeVwIAAJsEAAAOAAAAZHJzL2Uyb0RvYy54bWysVE1v2zAMvQ/YfxB0X+y4cZMYdYomQYcB&#10;3QfQDTsrkmwLk0VNUuJ0v36UnKZBexvmgyCSIvn4SPrm9thrcpDOKzA1nU5ySqThIJRpa/rj+/2H&#10;BSU+MCOYBiNr+iQ9vV29f3cz2EoW0IEW0hEMYnw12Jp2IdgqyzzvZM/8BKw0aGzA9Syg6NpMODZg&#10;9F5nRZ5fZwM4YR1w6T1qt6ORrlL8ppE8fG0aLwPRNUVsIZ0unbt4ZqsbVrWO2U7xEwz2Dyh6pgwm&#10;PYfassDI3qk3oXrFHXhowoRDn0HTKC5TDVjNNH9VzWPHrEy1IDnenmny/y8s/3J4tN9chO7tA/Bf&#10;nhjYdMy08s45GDrJBKabRqKywfrq7BAFj65kN3wGga1l+wCJg2Pj+hgQqyPHRPXTmWp5DISjsliU&#10;8xIbwtFUlPPpvEwZWPXsbJ0PHyX0JF5qKrVW1kcyWMUODz5EPKx6fpXwg1biXmmdBNfuNtqRA8PG&#10;L4ttjslGF3/5TJv42EB0G82jRqbRwTTRDPsg3WMnBiJUxFIsrpY41kLhHF0t8ut8OaeE6RYXgAdH&#10;iYPwU4UudS8W/hbPer0ul0mv9z2yN8Isc/zGiUQ1zu2oPqmYth179RAZ8GOhiY0z0CRd1JA6F5sV&#10;98JX4bg7EiWQmFlMF1U7EE/YS4SeGoYbjZcO3B9KBtyOmvrfe+YkJfqTwXlYTmezuE5JmJXzAgV3&#10;adldWpjhGKqmAWlK100YV3BvnWo7zDRNZBi4wxlqVGruC6rT5OEGpLpO2xpX7FJOr17+Kau/AAAA&#10;//8DAFBLAwQUAAYACAAAACEA1+AGlNkAAAAEAQAADwAAAGRycy9kb3ducmV2LnhtbEyOwU7DMBBE&#10;70j8g7VI3KjTUgEKcSoE4oQKooC4buNtHBGvQ+y2Ll/P9gSXHa1mNPOqRfa92tEYu8AGppMCFHET&#10;bMetgfe3x4sbUDEhW+wDk4EDRVjUpycVljbs+ZV2q9QqKeFYogGX0lBqHRtHHuMkDMTibcLoMck7&#10;ttqOuJdy3+tZUVxpjx3LgsOB7h01X6utN7DcZPzJH4eHTEX4fPl+fqKluzbm/Czf3YJKlNNfGI74&#10;gg61MK3Dlm1UvYEjeDIgV8z5fAZqLTq9BF1X+j98/QsAAP//AwBQSwECLQAUAAYACAAAACEAtoM4&#10;kv4AAADhAQAAEwAAAAAAAAAAAAAAAAAAAAAAW0NvbnRlbnRfVHlwZXNdLnhtbFBLAQItABQABgAI&#10;AAAAIQA4/SH/1gAAAJQBAAALAAAAAAAAAAAAAAAAAC8BAABfcmVscy8ucmVsc1BLAQItABQABgAI&#10;AAAAIQCKUwEeVwIAAJsEAAAOAAAAAAAAAAAAAAAAAC4CAABkcnMvZTJvRG9jLnhtbFBLAQItABQA&#10;BgAIAAAAIQDX4AaU2QAAAAQBAAAPAAAAAAAAAAAAAAAAALEEAABkcnMvZG93bnJldi54bWxQSwUG&#10;AAAAAAQABADzAAAAtwUAAAAA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5921E224" w14:textId="77777777" w:rsidR="00B8285D" w:rsidRPr="00ED21B5" w:rsidRDefault="00B8285D" w:rsidP="00B8285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26632029" w14:textId="761D9298" w:rsidR="00B8285D" w:rsidRPr="00B8285D" w:rsidRDefault="00B8285D" w:rsidP="00AF5F2C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90496" behindDoc="0" locked="0" layoutInCell="1" allowOverlap="1" wp14:anchorId="678DCD13" wp14:editId="4601357B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5080</wp:posOffset>
                      </wp:positionV>
                      <wp:extent cx="285750" cy="257175"/>
                      <wp:effectExtent l="0" t="0" r="19050" b="28575"/>
                      <wp:wrapNone/>
                      <wp:docPr id="15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54CDA3E" w14:textId="77777777" w:rsidR="00B8285D" w:rsidRPr="00ED21B5" w:rsidRDefault="00B8285D" w:rsidP="00B8285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78DCD13" id="_x0000_s1121" style="position:absolute;margin-left:-.2pt;margin-top:.4pt;width:22.5pt;height:20.25pt;z-index:253290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HfTyVgIAAJsEAAAOAAAAZHJzL2Uyb0RvYy54bWysVE1v2zAMvQ/YfxB0X+y4dZMYcYqmQYcB&#10;3QeQDTsrkmwLk0VNUuJ0v36UnKZBexvmgyCSIvn4SHp5e+w1OUjnFZiaTic5JdJwEMq0Nf3x/eHD&#10;nBIfmBFMg5E1fZKe3q7ev1sOtpIFdKCFdASDGF8NtqZdCLbKMs872TM/ASsNGhtwPQsoujYTjg0Y&#10;vddZkec32QBOWAdceo/azWikqxS/aSQPX5vGy0B0TRFbSKdL5y6e2WrJqtYx2yl+gsH+AUXPlMGk&#10;51AbFhjZO/UmVK+4Aw9NmHDoM2gaxWWqAauZ5q+q2XbMylQLkuPtmSb//8LyL4et/eYidG8fgf/y&#10;xMB9x0wr75yDoZNMYLppJCobrK/ODlHw6Ep2w2cQ2Fq2D5A4ODaujwGxOnJMVD+dqZbHQDgqi3k5&#10;K7EhHE1FOZvOypSBVc/O1vnwUUJP4qWmUmtlfSSDVezw6EPEw6rnVwk/aCUelNZJcO3uXjtyYNj4&#10;RbHJMdno4i+faRMfG4huo3nUyDQ6mCaaYR+k23ZiIEJFLMX8aoFjLRTO0dU8v8kXM0qYbnEBeHCU&#10;OAg/VehS92Lhb/Gs1+tykfR63yN7I8wyx2+cSFTj3I7qk4pp27FXD5EBPxaa2DgDTdJFDalzsVlx&#10;L3wVjrsjUQKJSaxH1Q7EE/YSoaeG4UbjpQP3h5IBt6Om/veeOUmJ/mRwHhbT6+u4Tkm4LmcFCu7S&#10;sru0MMMxVE0D0pSu92Fcwb11qu0w0zSRYeAOZ6hRqbkvqE6ThxuQ6jpta1yxSzm9evmnrP4CAAD/&#10;/wMAUEsDBBQABgAIAAAAIQCYWYPO2gAAAAQBAAAPAAAAZHJzL2Rvd25yZXYueG1sTI7BTsMwEETv&#10;SPyDtUjcWqcQFRTiVAjECRVEoep1G2+TiHgdYrd1+XqWE5xGoxnNvHKRXK8ONIbOs4HZNANFXHvb&#10;cWPg4/1pcgsqRGSLvWcycKIAi+r8rMTC+iO/0WEVGyUjHAo00MY4FFqHuiWHYeoHYsl2fnQYxY6N&#10;tiMeZdz1+irL5tphx/LQ4kAPLdWfq70zsNwl/E7r02OizG9ev16eadneGHN5ke7vQEVK8a8Mv/iC&#10;DpUwbf2ebVC9gUkuRQOCL2Gez0FtRWfXoKtS/4evfgAAAP//AwBQSwECLQAUAAYACAAAACEAtoM4&#10;kv4AAADhAQAAEwAAAAAAAAAAAAAAAAAAAAAAW0NvbnRlbnRfVHlwZXNdLnhtbFBLAQItABQABgAI&#10;AAAAIQA4/SH/1gAAAJQBAAALAAAAAAAAAAAAAAAAAC8BAABfcmVscy8ucmVsc1BLAQItABQABgAI&#10;AAAAIQAqHfTyVgIAAJsEAAAOAAAAAAAAAAAAAAAAAC4CAABkcnMvZTJvRG9jLnhtbFBLAQItABQA&#10;BgAIAAAAIQCYWYPO2gAAAAQBAAAPAAAAAAAAAAAAAAAAALAEAABkcnMvZG93bnJldi54bWxQSwUG&#10;AAAAAAQABADzAAAAtwUAAAAA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354CDA3E" w14:textId="77777777" w:rsidR="00B8285D" w:rsidRPr="00ED21B5" w:rsidRDefault="00B8285D" w:rsidP="00B8285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2" w:type="dxa"/>
          </w:tcPr>
          <w:p w14:paraId="43D58928" w14:textId="40BA40AC" w:rsidR="00B8285D" w:rsidRPr="00B8285D" w:rsidRDefault="00B8285D" w:rsidP="00AF5F2C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92544" behindDoc="0" locked="0" layoutInCell="1" allowOverlap="1" wp14:anchorId="444FD4C9" wp14:editId="45A30CBE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5080</wp:posOffset>
                      </wp:positionV>
                      <wp:extent cx="285750" cy="257175"/>
                      <wp:effectExtent l="0" t="0" r="19050" b="28575"/>
                      <wp:wrapNone/>
                      <wp:docPr id="16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76D98E2" w14:textId="77777777" w:rsidR="00B8285D" w:rsidRPr="00ED21B5" w:rsidRDefault="00B8285D" w:rsidP="00B8285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44FD4C9" id="_x0000_s1122" style="position:absolute;margin-left:-.45pt;margin-top:.4pt;width:22.5pt;height:20.25pt;z-index:253292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yJocVwIAAJsEAAAOAAAAZHJzL2Uyb0RvYy54bWysVE1v2zAMvQ/YfxB0X+y4cZMYdYo2QYcB&#10;3QeQDTsrkmwLk0VNUuJ0v36UnKZBexvmgyCSIvn4SPrm9thrcpDOKzA1nU5ySqThIJRpa/rj+8OH&#10;BSU+MCOYBiNr+iQ9vV29f3cz2EoW0IEW0hEMYnw12Jp2IdgqyzzvZM/8BKw0aGzA9Syg6NpMODZg&#10;9F5nRZ5fZwM4YR1w6T1qN6ORrlL8ppE8fG0aLwPRNUVsIZ0unbt4ZqsbVrWO2U7xEwz2Dyh6pgwm&#10;PYfasMDI3qk3oXrFHXhowoRDn0HTKC5TDVjNNH9VzbZjVqZakBxvzzT5/xeWfzls7TcXoXv7CPyX&#10;JwbWHTOtvHMOhk4ygemmkahssL46O0TBoyvZDZ9BYGvZPkDi4Ni4PgbE6sgxUf10ploeA+GoLBbl&#10;vMSGcDQV5Xw6L1MGVj07W+fDRwk9iZeaSq2V9ZEMVrHDow8RD6ueXyX8oJV4UFonwbW7tXbkwLDx&#10;y2KTY7LRxV8+0yY+NhDdRvOokWl0ME00wz5It+3EQISKWIrF1RLHWiico6tFfp0v55Qw3eIC8OAo&#10;cRB+qtCl7sXC3+K5v78vl0mv9z2yN8Isc/zGiUQ1zu2oPqmYth179RAZ8GOhiY0z0CRd1JA6F5sV&#10;98JX4bg7EiWQmOuYLqp2IJ6wlwg9NQw3Gi8duD+UDLgdNfW/98xJSvQng/OwnM5mcZ2SMCvnBQru&#10;0rK7tDDDMVRNA9KUruswruDeOtV2mGmayDBwhzPUqNTcF1SnycMNSHWdtjWu2KWcXr38U1Z/AQAA&#10;//8DAFBLAwQUAAYACAAAACEAtV2Fz9oAAAAEAQAADwAAAGRycy9kb3ducmV2LnhtbEyOzU7DMBCE&#10;70i8g7VI3FonUPET4lQIxAkVRGnFdRtvk4h4HWK3dXl6lhOcRqMZzXzlPLle7WkMnWcD+TQDRVx7&#10;23FjYPX+NLkBFSKyxd4zGThSgHl1elJiYf2B32i/jI2SEQ4FGmhjHAqtQ92SwzD1A7FkWz86jGLH&#10;RtsRDzLuen2RZVfaYcfy0OJADy3Vn8udM7DYJvxO6+Njosx/vH69PNOivTbm/Czd34GKlOJfGX7x&#10;BR0qYdr4HdugegOTWykaEHwJZ7Mc1EY0vwRdlfo/fPUDAAD//wMAUEsBAi0AFAAGAAgAAAAhALaD&#10;OJL+AAAA4QEAABMAAAAAAAAAAAAAAAAAAAAAAFtDb250ZW50X1R5cGVzXS54bWxQSwECLQAUAAYA&#10;CAAAACEAOP0h/9YAAACUAQAACwAAAAAAAAAAAAAAAAAvAQAAX3JlbHMvLnJlbHNQSwECLQAUAAYA&#10;CAAAACEAi8iaHFcCAACbBAAADgAAAAAAAAAAAAAAAAAuAgAAZHJzL2Uyb0RvYy54bWxQSwECLQAU&#10;AAYACAAAACEAtV2Fz9oAAAAEAQAADwAAAAAAAAAAAAAAAACx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376D98E2" w14:textId="77777777" w:rsidR="00B8285D" w:rsidRPr="00ED21B5" w:rsidRDefault="00B8285D" w:rsidP="00B8285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71FB8936" w14:textId="7C6E76E1" w:rsidR="00B8285D" w:rsidRPr="00B8285D" w:rsidRDefault="00B8285D" w:rsidP="00AF5F2C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94592" behindDoc="0" locked="0" layoutInCell="1" allowOverlap="1" wp14:anchorId="34D39C89" wp14:editId="352904EB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5080</wp:posOffset>
                      </wp:positionV>
                      <wp:extent cx="285750" cy="257175"/>
                      <wp:effectExtent l="0" t="0" r="19050" b="28575"/>
                      <wp:wrapNone/>
                      <wp:docPr id="17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B2CBA2E" w14:textId="77777777" w:rsidR="00B8285D" w:rsidRPr="00ED21B5" w:rsidRDefault="00B8285D" w:rsidP="00B8285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4D39C89" id="_x0000_s1123" style="position:absolute;margin-left:-.3pt;margin-top:.4pt;width:22.5pt;height:20.25pt;z-index:253294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m/wVwIAAJsEAAAOAAAAZHJzL2Uyb0RvYy54bWysVE1v2zAMvQ/YfxB0X+y4dZMYcYqmQYcB&#10;3QeQDTsrkmwLk0VNUuJ0v36UnKZBexvmgyCSIvn4SHp5e+w1OUjnFZiaTic5JdJwEMq0Nf3x/eHD&#10;nBIfmBFMg5E1fZKe3q7ev1sOtpIFdKCFdASDGF8NtqZdCLbKMs872TM/ASsNGhtwPQsoujYTjg0Y&#10;vddZkec32QBOWAdceo/azWikqxS/aSQPX5vGy0B0TRFbSKdL5y6e2WrJqtYx2yl+gsH+AUXPlMGk&#10;51AbFhjZO/UmVK+4Aw9NmHDoM2gaxWWqAauZ5q+q2XbMylQLkuPtmSb//8LyL4et/eYidG8fgf/y&#10;xMB9x0wr75yDoZNMYLppJCobrK/ODlHw6Ep2w2cQ2Fq2D5A4ODaujwGxOnJMVD+dqZbHQDgqi3k5&#10;K7EhHE1FOZvOypSBVc/O1vnwUUJP4qWmUmtlfSSDVezw6EPEw6rnVwk/aCUelNZJcO3uXjtyYNj4&#10;RbHJMdno4i+faRMfG4huo3nUyDQ6mCaaYR+k23ZiIEJFLMX8aoFjLRTO0dU8v8kXM0qYbnEBeHCU&#10;OAg/VehS92Lhb/Gs1+tykfR63yN7I8wyx2+cSFTj3I7qk4pp27FXD5EBPxaa2DgDTdJFDalzsVlx&#10;L3wVjrsjUQKJmcV0UbUD8YS9ROipYbjReOnA/aFkwO2oqf+9Z05Soj8ZnIfF9Po6rlMSrstZgYK7&#10;tOwuLcxwDFXTgDSl630YV3BvnWo7zDRNZBi4wxlqVGruC6rT5OEGpLpO2xpX7FJOr17+Kau/AAAA&#10;//8DAFBLAwQUAAYACAAAACEAGUjFGNoAAAAEAQAADwAAAGRycy9kb3ducmV2LnhtbEyOwU7DMBBE&#10;70j8g7VI3FqnEBUU4lQIxAkVRKHqdRtvk4h4HWK3dfl6lhOcRqMZzbxykVyvDjSGzrOB2TQDRVx7&#10;23Fj4OP9aXILKkRki71nMnCiAIvq/KzEwvojv9FhFRslIxwKNNDGOBRah7olh2HqB2LJdn50GMWO&#10;jbYjHmXc9foqy+baYcfy0OJADy3Vn6u9M7DcJfxO69NjosxvXr9enmnZ3hhzeZHu70BFSvGvDL/4&#10;gg6VMG39nm1QvYHJXIoGBF/CPM9BbUVn16CrUv+Hr34AAAD//wMAUEsBAi0AFAAGAAgAAAAhALaD&#10;OJL+AAAA4QEAABMAAAAAAAAAAAAAAAAAAAAAAFtDb250ZW50X1R5cGVzXS54bWxQSwECLQAUAAYA&#10;CAAAACEAOP0h/9YAAACUAQAACwAAAAAAAAAAAAAAAAAvAQAAX3JlbHMvLnJlbHNQSwECLQAUAAYA&#10;CAAAACEAK4Zv8FcCAACbBAAADgAAAAAAAAAAAAAAAAAuAgAAZHJzL2Uyb0RvYy54bWxQSwECLQAU&#10;AAYACAAAACEAGUjFGNoAAAAEAQAADwAAAAAAAAAAAAAAAACx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1B2CBA2E" w14:textId="77777777" w:rsidR="00B8285D" w:rsidRPr="00ED21B5" w:rsidRDefault="00B8285D" w:rsidP="00B8285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231024" w:rsidRPr="00B8285D" w14:paraId="65732511" w14:textId="77777777" w:rsidTr="00492554">
        <w:trPr>
          <w:jc w:val="center"/>
        </w:trPr>
        <w:tc>
          <w:tcPr>
            <w:tcW w:w="1998" w:type="dxa"/>
            <w:tcBorders>
              <w:top w:val="nil"/>
              <w:left w:val="nil"/>
              <w:bottom w:val="nil"/>
            </w:tcBorders>
            <w:vAlign w:val="center"/>
          </w:tcPr>
          <w:p w14:paraId="2EFE39B7" w14:textId="7F98996E" w:rsidR="00231024" w:rsidRPr="00B8285D" w:rsidRDefault="00231024" w:rsidP="00231024">
            <w:pPr>
              <w:spacing w:before="12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B8285D">
              <w:rPr>
                <w:rFonts w:asciiTheme="majorBidi" w:hAnsiTheme="majorBidi" w:cstheme="majorBidi"/>
                <w:sz w:val="16"/>
                <w:szCs w:val="16"/>
              </w:rPr>
              <w:t>Sato, 2017</w:t>
            </w:r>
          </w:p>
        </w:tc>
        <w:tc>
          <w:tcPr>
            <w:tcW w:w="641" w:type="dxa"/>
          </w:tcPr>
          <w:p w14:paraId="69F8F2B3" w14:textId="5B9BB134" w:rsidR="00231024" w:rsidRPr="00B8285D" w:rsidRDefault="00231024" w:rsidP="00231024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07552" behindDoc="0" locked="0" layoutInCell="1" allowOverlap="1" wp14:anchorId="7EE9ED01" wp14:editId="6F364CC0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320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DC28142" w14:textId="77777777" w:rsidR="00231024" w:rsidRPr="00ED21B5" w:rsidRDefault="00231024" w:rsidP="0070476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EE9ED01" id="_x0000_s1124" style="position:absolute;margin-left:-.1pt;margin-top:.3pt;width:22.5pt;height:20.25pt;z-index:253207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CVgRVwIAAJsEAAAOAAAAZHJzL2Uyb0RvYy54bWysVE1v2zAMvQ/YfxB0X+24cZMYdYo2RYcB&#10;3QeQDTvLkmwLk0VNUuJ0v36UnKZBexvmgyCSIvn4SPr65jBospfOKzA1nV3klEjDQSjT1fTH94cP&#10;S0p8YEYwDUbW9El6erN+/+56tJUsoActpCMYxPhqtDXtQ7BVlnney4H5C7DSoLEFN7CAousy4diI&#10;0QedFXl+lY3ghHXApfeovZ+MdJ3it63k4WvbehmIriliC+l06Wzima2vWdU5ZnvFjzDYP6AYmDKY&#10;9BTqngVGdk69CTUo7sBDGy44DBm0reIy1YDVzPJX1Wx7ZmWqBcnx9kST/39h+Zf91n5zEbq3j8B/&#10;eWJg0zPTyVvnYOwlE5huFonKRuurk0MUPLqSZvwMAlvLdgESB4fWDTEgVkcOieqnE9XyEAhHZbEs&#10;FyU2hKOpKBezRZkysOrZ2TofPkoYSLzUVGqtrI9ksIrtH32IeFj1/CrhB63Eg9I6Ca5rNtqRPcPG&#10;r4r7HJNNLv78mTbxsYHoNpknjUyjg2miGXZBum0vRiJUxFIsL1c41kLhHF0u86t8taCE6Q4XgAdH&#10;iYPwU4U+dS8W/hbP3d1duUp6vRuQvQlmmeM3TSSqcW4n9VHFtO3Zq4fIgJ8KTWycgCbprIbUudis&#10;uBe+CofmQJRAYpYxXVQ1IJ6wlwg9NQw3Gi89uD+UjLgdNfW/d8xJSvQng/Owms3ncZ2SMC8XBQru&#10;3NKcW5jhGKqmAWlK102YVnBnnep6zDRLZBi4xRlqVWruC6rj5OEGpLqO2xpX7FxOr17+Keu/AAAA&#10;//8DAFBLAwQUAAYACAAAACEAV2ac39sAAAAEAQAADwAAAGRycy9kb3ducmV2LnhtbEyPQUvDQBCF&#10;74L/YRnBW7tJKVViNkUUT1LFaul1mp0mwexszG7brb/e8aSnx/Ae731TLpPr1ZHG0Hk2kE8zUMS1&#10;tx03Bj7enya3oEJEtth7JgNnCrCsLi9KLKw/8Rsd17FRUsKhQANtjEOhdahbchimfiAWb+9Hh1HO&#10;sdF2xJOUu17PsmyhHXYsCy0O9NBS/bk+OAOrfcLvtDk/Jsr89vXr5ZlW7Y0x11fp/g5UpBT/wvCL&#10;L+hQCdPOH9gG1RuYzCRoYAFKzPlc3tiJ5jnoqtT/4asfAAAA//8DAFBLAQItABQABgAIAAAAIQC2&#10;gziS/gAAAOEBAAATAAAAAAAAAAAAAAAAAAAAAABbQ29udGVudF9UeXBlc10ueG1sUEsBAi0AFAAG&#10;AAgAAAAhADj9If/WAAAAlAEAAAsAAAAAAAAAAAAAAAAALwEAAF9yZWxzLy5yZWxzUEsBAi0AFAAG&#10;AAgAAAAhAIwJWBFXAgAAmwQAAA4AAAAAAAAAAAAAAAAALgIAAGRycy9lMm9Eb2MueG1sUEsBAi0A&#10;FAAGAAgAAAAhAFdmnN/bAAAABAEAAA8AAAAAAAAAAAAAAAAAsQQAAGRycy9kb3ducmV2LnhtbFBL&#10;BQYAAAAABAAEAPMAAAC5BQAAAAA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6DC28142" w14:textId="77777777" w:rsidR="00231024" w:rsidRPr="00ED21B5" w:rsidRDefault="00231024" w:rsidP="0070476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0E83B956" w14:textId="47292EE1" w:rsidR="00231024" w:rsidRPr="00B8285D" w:rsidRDefault="00231024" w:rsidP="00231024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08576" behindDoc="0" locked="0" layoutInCell="1" allowOverlap="1" wp14:anchorId="11F8561E" wp14:editId="7F0C7158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321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12B58AA" w14:textId="77777777" w:rsidR="00231024" w:rsidRPr="00ED21B5" w:rsidRDefault="00231024" w:rsidP="0070476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1F8561E" id="_x0000_s1125" style="position:absolute;margin-left:-.35pt;margin-top:.3pt;width:22.5pt;height:20.25pt;z-index:253208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R639VwIAAJsEAAAOAAAAZHJzL2Uyb0RvYy54bWysVE1v2zAMvQ/YfxB0X+y4dZMYcYqmQYcB&#10;3QeQDTsrkmwLk0VNUuJ0v36UnKZBexvmgyCSIvn4SHp5e+w1OUjnFZiaTic5JdJwEMq0Nf3x/eHD&#10;nBIfmBFMg5E1fZKe3q7ev1sOtpIFdKCFdASDGF8NtqZdCLbKMs872TM/ASsNGhtwPQsoujYTjg0Y&#10;vddZkec32QBOWAdceo/azWikqxS/aSQPX5vGy0B0TRFbSKdL5y6e2WrJqtYx2yl+gsH+AUXPlMGk&#10;51AbFhjZO/UmVK+4Aw9NmHDoM2gaxWWqAauZ5q+q2XbMylQLkuPtmSb//8LyL4et/eYidG8fgf/y&#10;xMB9x0wr75yDoZNMYLppJCobrK/ODlHw6Ep2w2cQ2Fq2D5A4ODaujwGxOnJMVD+dqZbHQDgqi3k5&#10;K7EhHE1FOZvOypSBVc/O1vnwUUJP4qWmUmtlfSSDVezw6EPEw6rnVwk/aCUelNZJcO3uXjtyYNj4&#10;RbHJMdno4i+faRMfG4huo3nUyDQ6mCaaYR+k23ZiIEJFLMX8aoFjLRTO0dU8v8kXM0qYbnEBeHCU&#10;OAg/VehS92Lhb/Gs1+tykfR63yN7I8wyx2+cSFTj3I7qk4pp27FXD5EBPxaa2DgDTdJFDalzsVlx&#10;L3wVjrsjUQKJWcR0UbUD8YS9ROipYbjReOnA/aFkwO2oqf+9Z05Soj8ZnIfF9Po6rlMSrstZgYK7&#10;tOwuLcxwDFXTgDSl630YV3BvnWo7zDRNZBi4wxlqVGruC6rT5OEGpLpO2xpX7FJOr17+Kau/AAAA&#10;//8DAFBLAwQUAAYACAAAACEAuUMhUNoAAAAEAQAADwAAAGRycy9kb3ducmV2LnhtbEyOwU7DMBBE&#10;70j8g7VI3FonULUoxKkQiBMqqAXEdRtvk4h4HWK3dfl6lhOcRqMZzbxymVyvDjSGzrOBfJqBIq69&#10;7bgx8Pb6OLkBFSKyxd4zGThRgGV1flZiYf2R13TYxEbJCIcCDbQxDoXWoW7JYZj6gViynR8dRrFj&#10;o+2IRxl3vb7Ksrl22LE8tDjQfUv152bvDKx2Cb/T++khUeY/Xr6en2jVLoy5vEh3t6AipfhXhl98&#10;QYdKmLZ+zzao3sBkIUUDc1ASzmbXoLaieQ66KvV/+OoHAAD//wMAUEsBAi0AFAAGAAgAAAAhALaD&#10;OJL+AAAA4QEAABMAAAAAAAAAAAAAAAAAAAAAAFtDb250ZW50X1R5cGVzXS54bWxQSwECLQAUAAYA&#10;CAAAACEAOP0h/9YAAACUAQAACwAAAAAAAAAAAAAAAAAvAQAAX3JlbHMvLnJlbHNQSwECLQAUAAYA&#10;CAAAACEALEet/VcCAACbBAAADgAAAAAAAAAAAAAAAAAuAgAAZHJzL2Uyb0RvYy54bWxQSwECLQAU&#10;AAYACAAAACEAuUMhUNoAAAAEAQAADwAAAAAAAAAAAAAAAACx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112B58AA" w14:textId="77777777" w:rsidR="00231024" w:rsidRPr="00ED21B5" w:rsidRDefault="00231024" w:rsidP="0070476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6E69D8D4" w14:textId="2FBE86C5" w:rsidR="00231024" w:rsidRPr="00B8285D" w:rsidRDefault="00231024" w:rsidP="00231024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09600" behindDoc="0" locked="0" layoutInCell="1" allowOverlap="1" wp14:anchorId="3B44F79A" wp14:editId="5FDBA616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6350</wp:posOffset>
                      </wp:positionV>
                      <wp:extent cx="285750" cy="257175"/>
                      <wp:effectExtent l="0" t="3175" r="19050" b="25400"/>
                      <wp:wrapNone/>
                      <wp:docPr id="322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E2B217D" w14:textId="77777777" w:rsidR="00231024" w:rsidRPr="00ED21B5" w:rsidRDefault="00231024" w:rsidP="0070476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B44F79A" id="_x0000_s1126" style="position:absolute;margin-left:-.15pt;margin-top:.5pt;width:22.5pt;height:20.25pt;z-index:253209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FK14VgIAAJwEAAAOAAAAZHJzL2Uyb0RvYy54bWysVEtv2zAMvg/YfxB0X+2kdZMYcYqmRYYB&#10;3QPohp0ZWbaFyaImKXG6Xz9KTtOgvQ3zQRAfIj9+JL28OfSa7aXzCk3FJxc5Z9IIrJVpK/7j++bD&#10;nDMfwNSg0ciKP0nPb1bv3y0HW8opdqhr6RgFMb4cbMW7EGyZZV50sgd/gVYaMjboeggkujarHQwU&#10;vdfZNM+vswFdbR0K6T1p70cjX6X4TSNF+No0XgamK07YQjpdOrfxzFZLKFsHtlPiCAP+AUUPylDS&#10;U6h7CMB2Tr0J1Svh0GMTLgT2GTaNEjLVQNVM8lfVPHZgZaqFyPH2RJP/f2HFl/2j/eYidG8fUPzy&#10;zOBdB6aVt87h0EmoKd0kEpUN1penB1Hw9JRth89YU2thFzBxcGhcHwNSdeyQqH46US0PgQlSTufF&#10;rKCGCDJNi9lkVqQMUD4/ts6HjxJ7Fi8Vl1or6yMZUML+wYeIB8pnr4Qftao3SuskuHZ7px3bAzV+&#10;s8npOybw527aRGeD8dkYcdTINDqUJppxF6R77OqB1Spimc4vFzTWtaI5upzn1/lixhnolhZABMeZ&#10;w/BThS51Lxb+Bs9ivV4Xi6TXu57YG2EWzyihJDXN7ag+Dilo28ErR2LAj4UmNk5Ak3RWQ+pcbFbc&#10;C1+Gw/bAVE1tHVmJui3WT9RMwp46RitNlw7dH84GWo+K+987cJIz/cnQQCwmV1dxn5JwVcymJLhz&#10;y/bcAkZQqIoH4ild78K4gzvrVNtRpkliw+AtDVGjUndfUB1Hj1YgFXZc17hj53LyevmprP4CAAD/&#10;/wMAUEsDBBQABgAIAAAAIQCRZ83H3QAAAAUBAAAPAAAAZHJzL2Rvd25yZXYueG1sTI9PS8NAEMXv&#10;gt9hGcFbu6mtf4jZlCIED0IlUfC6zU6T1N3ZkN2k8ds7nuxpmHmPN7+XbWdnxYRD6DwpWC0TEEi1&#10;Nx01Cj4/isUTiBA1GW09oYIfDLDNr68ynRp/phKnKjaCQyikWkEbY59KGeoWnQ5L3yOxdvSD05HX&#10;oZFm0GcOd1beJcmDdLoj/tDqHl9arL+r0Sl4/9pNxakYj/vybf067U/VXNpOqdubefcMIuIc/83w&#10;h8/okDPTwY9kgrAKFms28pkLsbrZPII48Fzdg8wzeUmf/wIAAP//AwBQSwECLQAUAAYACAAAACEA&#10;toM4kv4AAADhAQAAEwAAAAAAAAAAAAAAAAAAAAAAW0NvbnRlbnRfVHlwZXNdLnhtbFBLAQItABQA&#10;BgAIAAAAIQA4/SH/1gAAAJQBAAALAAAAAAAAAAAAAAAAAC8BAABfcmVscy8ucmVsc1BLAQItABQA&#10;BgAIAAAAIQDOFK14VgIAAJwEAAAOAAAAAAAAAAAAAAAAAC4CAABkcnMvZTJvRG9jLnhtbFBLAQIt&#10;ABQABgAIAAAAIQCRZ83H3QAAAAUBAAAPAAAAAAAAAAAAAAAAALAEAABkcnMvZG93bnJldi54bWxQ&#10;SwUGAAAAAAQABADzAAAAugUAAAAA&#10;" fillcolor="red" stroked="f" strokecolor="#f2f2f2 [3041]" strokeweight=".25pt">
                      <v:shadow on="t" color="#4f6228" opacity=".5" offset="1pt"/>
                      <v:textbox>
                        <w:txbxContent>
                          <w:p w14:paraId="7E2B217D" w14:textId="77777777" w:rsidR="00231024" w:rsidRPr="00ED21B5" w:rsidRDefault="00231024" w:rsidP="0070476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6DB02CE2" w14:textId="64444839" w:rsidR="00231024" w:rsidRPr="00B8285D" w:rsidRDefault="00231024" w:rsidP="00231024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10624" behindDoc="0" locked="0" layoutInCell="1" allowOverlap="1" wp14:anchorId="2A93B083" wp14:editId="7EE76A74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323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87F7D5A" w14:textId="77777777" w:rsidR="00231024" w:rsidRPr="00ED21B5" w:rsidRDefault="00231024" w:rsidP="0070476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A93B083" id="_x0000_s1127" style="position:absolute;margin-left:-.4pt;margin-top:.3pt;width:22.5pt;height:20.25pt;z-index:253210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JkfRVwIAAJwEAAAOAAAAZHJzL2Uyb0RvYy54bWysVE1v2zAMvQ/YfxB0X+y4dZMYcYqmQYcB&#10;3QeQDTsrkmwLk0VNUuJ0v36UnKZBexuWg2CSEvn4Hpnl7bHX5CCdV2BqOp3klEjDQSjT1vTH94cP&#10;c0p8YEYwDUbW9El6ert6/2452EoW0IEW0hFMYnw12Jp2IdgqyzzvZM/8BKw0GGzA9Syg6dpMODZg&#10;9l5nRZ7fZAM4YR1w6T16N2OQrlL+ppE8fG0aLwPRNUVsIZ0unbt4Zqslq1rHbKf4CQb7BxQ9UwaL&#10;nlNtWGBk79SbVL3iDjw0YcKhz6BpFJepB+xmmr/qZtsxK1MvSI63Z5r8/0vLvxy29puL0L19BP7L&#10;EwP3HTOtvHMOhk4ygeWmkahssL46P4iGx6dkN3wGgdKyfYDEwbFxfUyI3ZFjovrpTLU8BsLRWczL&#10;WYmCcAwV5Ww6K1MFVj0/ts6HjxJ6Ej9qKrVW1kcyWMUOjz5EPKx6vpXwg1biQWmdDNfu7rUjB4bC&#10;L4pNjsXGJ/7ymjbxsoH4bAyPHplGB8vEMOyDdNtODESoiKWYXy1wrIXCObqa5zf5YkYJ0y0uAA+O&#10;EgfhpwpdUi82/hbPer0uF8mv9z2yN8Isc/yNE4lunNvRfXIxbTv26iIy4MdGExtnoMm66CEpF8WK&#10;e+GrcNwdiRIoa56Ejb4diCcUE7EnxXCl8aMD94eSAdejpv73njlJif5kcCAW0+vruE/JuC5nBRru&#10;MrK7jDDDMVVNA/KUPu/DuIN761TbYaVpYsPAHQ5Ro5K6L6hOo4crkBo7rWvcsUs73Xr5U1n9BQAA&#10;//8DAFBLAwQUAAYACAAAACEAUD0g5toAAAAEAQAADwAAAGRycy9kb3ducmV2LnhtbEzOwU4CMRAG&#10;4LsJ79CMiTfpLiFI1u0Sg/Fk0IgQrsN22G7cTtdtgeLTW056mkz+yT9fuYi2EycafOtYQT7OQBDX&#10;TrfcKNh8vtzPQfiArLFzTAou5GFRjW5KLLQ78wed1qERqYR9gQpMCH0hpa8NWfRj1xOn7OAGiyGt&#10;QyP1gOdUbjs5ybKZtNhy+mCwp6Wh+mt9tApWh4g/cXt5jpS53fv32yutzINSd7fx6RFEoBj+juHK&#10;T3Sokmnvjqy96BRc4UHBDEQKp9MJiH2aeQ6yKuV/fPULAAD//wMAUEsBAi0AFAAGAAgAAAAhALaD&#10;OJL+AAAA4QEAABMAAAAAAAAAAAAAAAAAAAAAAFtDb250ZW50X1R5cGVzXS54bWxQSwECLQAUAAYA&#10;CAAAACEAOP0h/9YAAACUAQAACwAAAAAAAAAAAAAAAAAvAQAAX3JlbHMvLnJlbHNQSwECLQAUAAYA&#10;CAAAACEAvCZH0VcCAACcBAAADgAAAAAAAAAAAAAAAAAuAgAAZHJzL2Uyb0RvYy54bWxQSwECLQAU&#10;AAYACAAAACEAUD0g5toAAAAEAQAADwAAAAAAAAAAAAAAAACx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087F7D5A" w14:textId="77777777" w:rsidR="00231024" w:rsidRPr="00ED21B5" w:rsidRDefault="00231024" w:rsidP="0070476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1AB6BB49" w14:textId="32E2EBDE" w:rsidR="00231024" w:rsidRPr="00B8285D" w:rsidRDefault="00231024" w:rsidP="00231024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11648" behindDoc="0" locked="0" layoutInCell="1" allowOverlap="1" wp14:anchorId="467F83DB" wp14:editId="24F24B17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6985</wp:posOffset>
                      </wp:positionV>
                      <wp:extent cx="285750" cy="257175"/>
                      <wp:effectExtent l="0" t="3175" r="19050" b="25400"/>
                      <wp:wrapNone/>
                      <wp:docPr id="324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07DACE7" w14:textId="77777777" w:rsidR="00231024" w:rsidRPr="00ED21B5" w:rsidRDefault="00231024" w:rsidP="002C1C7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67F83DB" id="_x0000_s1128" style="position:absolute;margin-left:-.45pt;margin-top:.55pt;width:22.5pt;height:20.25pt;z-index:253211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jzZ6VwIAAJwEAAAOAAAAZHJzL2Uyb0RvYy54bWysVEtv2zAMvg/YfxB0X+24dZMYdYo+kGFA&#10;9wC6YWdGlm1hsqhJSpzu14+S0zRob8N8EMSHyI8fSV9d7wfNdtJ5habms7OcM2kENsp0Nf/xff1h&#10;wZkPYBrQaGTNn6Tn16v3765GW8kCe9SNdIyCGF+NtuZ9CLbKMi96OYA/QysNGVt0AwQSXZc1DkaK&#10;PuisyPPLbETXWIdCek/a+8nIVyl+20oRvratl4HpmhO2kE6Xzk08s9UVVJ0D2ytxgAH/gGIAZSjp&#10;MdQ9BGBbp96EGpRw6LENZwKHDNtWCZlqoGpm+atqHnuwMtVC5Hh7pMn/v7Diy+7RfnMRurcPKH55&#10;ZvCuB9PJG+dw7CU0lG4WicpG66vjgyh4eso242dsqLWwDZg42LduiAGpOrZPVD8dqZb7wAQpi0U5&#10;L6khgkxFOZ/Ny5QBqufH1vnwUeLA4qXmUmtlfSQDKtg9+BDxQPXslfCjVs1aaZ0E123utGM7oMav&#10;1zl9hwT+1E2b6GwwPpsiThqZRofSRDNug3SPfTOyRkUsxeJ8SWPdKJqj80V+mS/nnIHuaAFEcJw5&#10;DD9V6FP3YuFv8Cxvb2/LZdLr7UDsTTDLZ5RQkZrmdlIfhhS07eGVIzHgp0ITG0egSTqpIXUuNivu&#10;ha/CfrNnqqG25kVkJeo22DxRMwl76hitNF16dH84G2k9au5/b8FJzvQnQwOxnF1cxH1KwkU5L0hw&#10;p5bNqQWMoFA1D8RTut6FaQe31qmup0yzxIbBGxqiVqXuvqA6jB6tQCrssK5xx07l5PXyU1n9BQAA&#10;//8DAFBLAwQUAAYACAAAACEAHZDFh9sAAAAFAQAADwAAAGRycy9kb3ducmV2LnhtbEyOQUvDQBCF&#10;74L/YRnBW7uJlqIxm1KE4EGoJApet9lpkro7G7KbNP57x5OeHm/e482X7xZnxYxj6D0pSNcJCKTG&#10;m55aBR/v5eoBRIiajLaeUME3BtgV11e5zoy/UIVzHVvBIxQyraCLccikDE2HToe1H5A4O/nR6ch2&#10;bKUZ9YXHnZV3SbKVTvfEHzo94HOHzVc9OQVvn/u5PJfT6VC93r/Mh3O9VLZX6vZm2T+BiLjEvzL8&#10;4jM6FMx09BOZIKyC1SMX+ZyC4HSzYT2ypluQRS7/0xc/AAAA//8DAFBLAQItABQABgAIAAAAIQC2&#10;gziS/gAAAOEBAAATAAAAAAAAAAAAAAAAAAAAAABbQ29udGVudF9UeXBlc10ueG1sUEsBAi0AFAAG&#10;AAgAAAAhADj9If/WAAAAlAEAAAsAAAAAAAAAAAAAAAAALwEAAF9yZWxzLy5yZWxzUEsBAi0AFAAG&#10;AAgAAAAhAM+PNnpXAgAAnAQAAA4AAAAAAAAAAAAAAAAALgIAAGRycy9lMm9Eb2MueG1sUEsBAi0A&#10;FAAGAAgAAAAhAB2QxYfbAAAABQEAAA8AAAAAAAAAAAAAAAAAsQQAAGRycy9kb3ducmV2LnhtbFBL&#10;BQYAAAAABAAEAPMAAAC5BQAAAAA=&#10;" fillcolor="red" stroked="f" strokecolor="#f2f2f2 [3041]" strokeweight=".25pt">
                      <v:shadow on="t" color="#4f6228" opacity=".5" offset="1pt"/>
                      <v:textbox>
                        <w:txbxContent>
                          <w:p w14:paraId="307DACE7" w14:textId="77777777" w:rsidR="00231024" w:rsidRPr="00ED21B5" w:rsidRDefault="00231024" w:rsidP="002C1C7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2" w:type="dxa"/>
          </w:tcPr>
          <w:p w14:paraId="6F3BA99F" w14:textId="536E8F30" w:rsidR="00231024" w:rsidRPr="00B8285D" w:rsidRDefault="00231024" w:rsidP="00231024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12672" behindDoc="0" locked="0" layoutInCell="1" allowOverlap="1" wp14:anchorId="537804A5" wp14:editId="3E571079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985</wp:posOffset>
                      </wp:positionV>
                      <wp:extent cx="285750" cy="257175"/>
                      <wp:effectExtent l="0" t="3175" r="19050" b="25400"/>
                      <wp:wrapNone/>
                      <wp:docPr id="325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E3785B9" w14:textId="77777777" w:rsidR="00231024" w:rsidRPr="00ED21B5" w:rsidRDefault="00231024" w:rsidP="002C1C7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37804A5" id="_x0000_s1129" style="position:absolute;margin-left:-.3pt;margin-top:.55pt;width:22.5pt;height:20.25pt;z-index:253212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wcOWVwIAAJwEAAAOAAAAZHJzL2Uyb0RvYy54bWysVEtv2zAMvg/YfxB0X+0kdZMYcYo+kGFA&#10;9wC6YWdGlm1hsqhJSpzu14+S0zRob8N8EMSHyI8fSa+uD71me+m8QlPxyUXOmTQCa2Xaiv/4vvmw&#10;4MwHMDVoNLLiT9Lz6/X7d6vBlnKKHepaOkZBjC8HW/EuBFtmmRed7MFfoJWGjA26HgKJrs1qBwNF&#10;73U2zfOrbEBXW4dCek/a+9HI1yl+00gRvjaNl4HpihO2kE6Xzm08s/UKytaB7ZQ4woB/QNGDMpT0&#10;FOoeArCdU29C9Uo49NiEC4F9hk2jhEw1UDWT/FU1jx1YmWohcrw90eT/X1jxZf9ov7kI3dsHFL88&#10;M3jXgWnljXM4dBJqSjeJRGWD9eXpQRQ8PWXb4TPW1FrYBUwcHBrXx4BUHTskqp9OVMtDYIKU00Ux&#10;L6ghgkzTYj6ZFykDlM+PrfPho8SexUvFpdbK+kgGlLB/8CHigfLZK+FHreqN0joJrt3eacf2QI3f&#10;bHL6jgn8uZs20dlgfDZGHDUyjQ6liWbcBekeu3pgtYpYpovZksa6VjRHs0V+lS/nnIFuaQFEcJw5&#10;DD9V6FL3YuFv8Cxvb2+LZdLrXU/sjTCLZ5RQkprmdlQfhxS07eCVIzHgx0ITGyegSTqrIXUuNivu&#10;hS/DYXtgqqa25rPIStRtsX6iZhL21DFaabp06P5wNtB6VNz/3oGTnOlPhgZiObm8jPuUhMtiPiXB&#10;nVu25xYwgkJVPBBP6XoXxh3cWafajjJNEhsGb2iIGpW6+4LqOHq0Aqmw47rGHTuXk9fLT2X9FwAA&#10;//8DAFBLAwQUAAYACAAAACEApkbdUNsAAAAFAQAADwAAAGRycy9kb3ducmV2LnhtbEyOQUvDQBCF&#10;74L/YRnBW7uJhiAxm1KE4EGoJBW8brPTJDU7G7KbNP57x5OeHvPe482X71Y7iAUn3ztSEG8jEEiN&#10;Mz21Cj6O5eYJhA+ajB4coYJv9LArbm9ynRl3pQqXOrSCR8hnWkEXwphJ6ZsOrfZbNyJxdnaT1YHP&#10;qZVm0lcet4N8iKJUWt0Tf+j0iC8dNl/1bBW8f+6X8lLO50P19vi6HC71Wg29Uvd36/4ZRMA1/JXh&#10;F5/RoWCmk5vJeDEo2KRcZDsGwWmSJCBOrHEKssjlf/riBwAA//8DAFBLAQItABQABgAIAAAAIQC2&#10;gziS/gAAAOEBAAATAAAAAAAAAAAAAAAAAAAAAABbQ29udGVudF9UeXBlc10ueG1sUEsBAi0AFAAG&#10;AAgAAAAhADj9If/WAAAAlAEAAAsAAAAAAAAAAAAAAAAALwEAAF9yZWxzLy5yZWxzUEsBAi0AFAAG&#10;AAgAAAAhAG/Bw5ZXAgAAnAQAAA4AAAAAAAAAAAAAAAAALgIAAGRycy9lMm9Eb2MueG1sUEsBAi0A&#10;FAAGAAgAAAAhAKZG3VDbAAAABQEAAA8AAAAAAAAAAAAAAAAAsQQAAGRycy9kb3ducmV2LnhtbFBL&#10;BQYAAAAABAAEAPMAAAC5BQAAAAA=&#10;" fillcolor="red" stroked="f" strokecolor="#f2f2f2 [3041]" strokeweight=".25pt">
                      <v:shadow on="t" color="#4f6228" opacity=".5" offset="1pt"/>
                      <v:textbox>
                        <w:txbxContent>
                          <w:p w14:paraId="7E3785B9" w14:textId="77777777" w:rsidR="00231024" w:rsidRPr="00ED21B5" w:rsidRDefault="00231024" w:rsidP="002C1C7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5EE72B40" w14:textId="3E6C887B" w:rsidR="00231024" w:rsidRPr="00B8285D" w:rsidRDefault="00231024" w:rsidP="00231024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14720" behindDoc="0" locked="0" layoutInCell="1" allowOverlap="1" wp14:anchorId="64BCA894" wp14:editId="349C2410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0</wp:posOffset>
                      </wp:positionV>
                      <wp:extent cx="285750" cy="257175"/>
                      <wp:effectExtent l="0" t="0" r="19050" b="28575"/>
                      <wp:wrapNone/>
                      <wp:docPr id="326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7F789C2" w14:textId="77777777" w:rsidR="00231024" w:rsidRPr="00ED21B5" w:rsidRDefault="00231024" w:rsidP="0023102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4BCA894" id="_x0000_s1130" style="position:absolute;margin-left:-.3pt;margin-top:0;width:22.5pt;height:20.25pt;z-index:253214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oU4WAIAAJwEAAAOAAAAZHJzL2Uyb0RvYy54bWysVE1v2zAMvQ/YfxB0X+y4cZMYdYomQYcB&#10;3QfQDTsrkmwLk0VNUuJ0v36UnKZBexvmgyCSIvn4SPrm9thrcpDOKzA1nU5ySqThIJRpa/rj+/2H&#10;BSU+MCOYBiNr+iQ9vV29f3cz2EoW0IEW0hEMYnw12Jp2IdgqyzzvZM/8BKw0aGzA9Syg6NpMODZg&#10;9F5nRZ5fZwM4YR1w6T1qt6ORrlL8ppE8fG0aLwPRNUVsIZ0unbt4ZqsbVrWO2U7xEwz2Dyh6pgwm&#10;PYfassDI3qk3oXrFHXhowoRDn0HTKC5TDVjNNH9VzWPHrEy1IDnenmny/y8s/3J4tN9chO7tA/Bf&#10;nhjYdMy08s45GDrJBKabRqKywfrq7BAFj65kN3wGga1l+wCJg2Pj+hgQqyPHRPXTmWp5DISjsliU&#10;8xIbwtFUlPPpvEwZWPXsbJ0PHyX0JF5qKrVW1kcyWMUODz5EPKx6fpXwg1biXmmdBNfuNtqRA8PG&#10;L4ttjslGF3/5TJv42EB0G82jRqbRwTTRDPsg3WMnBiJUxFIsrpY41kLhHF0t8ut8OaeE6RYXgAdH&#10;iYPwU4UudS8W/hbPer0ul0mv9z2yN8Isc/zGiUQ1zu2oPqmYth179RAZ8GOhiY0z0CRd1JA6F5sV&#10;98JX4bg7EiWwrfks5ou6HYgnbCZiTx3DlcZLB+4PJQOuR0397z1zkhL9yeBALKezWdynJMzKeYGC&#10;u7TsLi3McAxV04A8pesmjDu4t061HWaaJjYM3OEQNSp19wXVafRwBVJhp3WNO3Ypp1cvP5XVXwAA&#10;AP//AwBQSwMEFAAGAAgAAAAhAEnZOyrbAAAABAEAAA8AAABkcnMvZG93bnJldi54bWxMj8FOwzAQ&#10;RO9I/IO1SNxaGxRKFeJUCMQJFdRCxdWNt3FEvA6x27p8PcsJTqPVjGbeVovse3HAMXaBNFxNFQik&#10;JtiOWg3vb0+TOYiYDFnTB0INJ4ywqM/PKlPacKQVHtapFVxCsTQaXEpDKWVsHHoTp2FAYm8XRm8S&#10;n2Mr7WiOXO57ea3UTHrTES84M+CDw+ZzvfcalrtsvvPm9JhRhY/Xr5dnXLpbrS8v8v0diIQ5/YXh&#10;F5/RoWambdiTjaLXMJlxUAP/w2ZRFCC2rOoGZF3J//D1DwAAAP//AwBQSwECLQAUAAYACAAAACEA&#10;toM4kv4AAADhAQAAEwAAAAAAAAAAAAAAAAAAAAAAW0NvbnRlbnRfVHlwZXNdLnhtbFBLAQItABQA&#10;BgAIAAAAIQA4/SH/1gAAAJQBAAALAAAAAAAAAAAAAAAAAC8BAABfcmVscy8ucmVsc1BLAQItABQA&#10;BgAIAAAAIQAeXoU4WAIAAJwEAAAOAAAAAAAAAAAAAAAAAC4CAABkcnMvZTJvRG9jLnhtbFBLAQIt&#10;ABQABgAIAAAAIQBJ2Tsq2wAAAAQBAAAPAAAAAAAAAAAAAAAAALIEAABkcnMvZG93bnJldi54bWxQ&#10;SwUGAAAAAAQABADzAAAAugUAAAAA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07F789C2" w14:textId="77777777" w:rsidR="00231024" w:rsidRPr="00ED21B5" w:rsidRDefault="00231024" w:rsidP="0023102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4E0734" w:rsidRPr="00B8285D" w14:paraId="3D44D425" w14:textId="77777777" w:rsidTr="00492554">
        <w:trPr>
          <w:jc w:val="center"/>
        </w:trPr>
        <w:tc>
          <w:tcPr>
            <w:tcW w:w="1998" w:type="dxa"/>
            <w:tcBorders>
              <w:top w:val="nil"/>
              <w:left w:val="nil"/>
              <w:bottom w:val="nil"/>
            </w:tcBorders>
            <w:vAlign w:val="center"/>
          </w:tcPr>
          <w:p w14:paraId="2ECBA8C8" w14:textId="12A58C2E" w:rsidR="004E0734" w:rsidRPr="00B8285D" w:rsidRDefault="004E0734" w:rsidP="004E0734">
            <w:pPr>
              <w:spacing w:before="12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B8285D">
              <w:rPr>
                <w:rFonts w:asciiTheme="majorBidi" w:hAnsiTheme="majorBidi" w:cstheme="majorBidi"/>
                <w:sz w:val="16"/>
                <w:szCs w:val="16"/>
              </w:rPr>
              <w:t>Lei ,</w:t>
            </w:r>
            <w:proofErr w:type="gramEnd"/>
            <w:r w:rsidRPr="00B8285D">
              <w:rPr>
                <w:rFonts w:asciiTheme="majorBidi" w:hAnsiTheme="majorBidi" w:cstheme="majorBidi"/>
                <w:sz w:val="16"/>
                <w:szCs w:val="16"/>
              </w:rPr>
              <w:t xml:space="preserve"> 2016</w:t>
            </w:r>
          </w:p>
        </w:tc>
        <w:tc>
          <w:tcPr>
            <w:tcW w:w="641" w:type="dxa"/>
          </w:tcPr>
          <w:p w14:paraId="5616D806" w14:textId="58944F7F" w:rsidR="004E0734" w:rsidRPr="00B8285D" w:rsidRDefault="004E0734" w:rsidP="004E0734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16768" behindDoc="0" locked="0" layoutInCell="1" allowOverlap="1" wp14:anchorId="4CBAA2B0" wp14:editId="2F0014D4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327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4A45743" w14:textId="77777777" w:rsidR="004E0734" w:rsidRPr="00ED21B5" w:rsidRDefault="004E0734" w:rsidP="006907E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CBAA2B0" id="_x0000_s1131" style="position:absolute;margin-left:-.1pt;margin-top:.3pt;width:22.5pt;height:20.25pt;z-index:253216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EHDUVwIAAJwEAAAOAAAAZHJzL2Uyb0RvYy54bWysVE1v2zAMvQ/YfxB0X+y4dZMYcYqmQYcB&#10;3QeQDTsrkmwLk0VNUuJ0v36UnKZBexvmgyCSIvn4SHp5e+w1OUjnFZiaTic5JdJwEMq0Nf3x/eHD&#10;nBIfmBFMg5E1fZKe3q7ev1sOtpIFdKCFdASDGF8NtqZdCLbKMs872TM/ASsNGhtwPQsoujYTjg0Y&#10;vddZkec32QBOWAdceo/azWikqxS/aSQPX5vGy0B0TRFbSKdL5y6e2WrJqtYx2yl+gsH+AUXPlMGk&#10;51AbFhjZO/UmVK+4Aw9NmHDoM2gaxWWqAauZ5q+q2XbMylQLkuPtmSb//8LyL4et/eYidG8fgf/y&#10;xMB9x0wr75yDoZNMYLppJCobrK/ODlHw6Ep2w2cQ2Fq2D5A4ODaujwGxOnJMVD+dqZbHQDgqi3k5&#10;K7EhHE1FOZvOypSBVc/O1vnwUUJP4qWmUmtlfSSDVezw6EPEw6rnVwk/aCUelNZJcO3uXjtyYNj4&#10;RbHJMdno4i+faRMfG4huo3nUyDQ6mCaaYR+k23ZiIEJFLMX8aoFjLRTO0dU8v8kXM0qYbnEBeHCU&#10;OAg/VehS92Lhb/Gs1+tykfR63yN7I8wyx2+cSFTj3I7qk4pp27FXD5EBPxaa2DgDTdJFDalzsVlx&#10;L3wVjrsjUQLbmifao24H4gmbidhTx3Cl8dKB+0PJgOtRU/97z5ykRH8yOBCL6fV13KckXJezAgV3&#10;adldWpjhGKqmAXlK1/sw7uDeOtV2mGma2DBwh0PUqNTdF1Sn0cMVSIWd1jXu2KWcXr38VFZ/AQAA&#10;//8DAFBLAwQUAAYACAAAACEAV2ac39sAAAAEAQAADwAAAGRycy9kb3ducmV2LnhtbEyPQUvDQBCF&#10;74L/YRnBW7tJKVViNkUUT1LFaul1mp0mwexszG7brb/e8aSnx/Ae731TLpPr1ZHG0Hk2kE8zUMS1&#10;tx03Bj7enya3oEJEtth7JgNnCrCsLi9KLKw/8Rsd17FRUsKhQANtjEOhdahbchimfiAWb+9Hh1HO&#10;sdF2xJOUu17PsmyhHXYsCy0O9NBS/bk+OAOrfcLvtDk/Jsr89vXr5ZlW7Y0x11fp/g5UpBT/wvCL&#10;L+hQCdPOH9gG1RuYzCRoYAFKzPlc3tiJ5jnoqtT/4asfAAAA//8DAFBLAQItABQABgAIAAAAIQC2&#10;gziS/gAAAOEBAAATAAAAAAAAAAAAAAAAAAAAAABbQ29udGVudF9UeXBlc10ueG1sUEsBAi0AFAAG&#10;AAgAAAAhADj9If/WAAAAlAEAAAsAAAAAAAAAAAAAAAAALwEAAF9yZWxzLy5yZWxzUEsBAi0AFAAG&#10;AAgAAAAhAL4QcNRXAgAAnAQAAA4AAAAAAAAAAAAAAAAALgIAAGRycy9lMm9Eb2MueG1sUEsBAi0A&#10;FAAGAAgAAAAhAFdmnN/bAAAABAEAAA8AAAAAAAAAAAAAAAAAsQQAAGRycy9kb3ducmV2LnhtbFBL&#10;BQYAAAAABAAEAPMAAAC5BQAAAAA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24A45743" w14:textId="77777777" w:rsidR="004E0734" w:rsidRPr="00ED21B5" w:rsidRDefault="004E0734" w:rsidP="006907E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456A3014" w14:textId="1FD27954" w:rsidR="004E0734" w:rsidRPr="00B8285D" w:rsidRDefault="004E0734" w:rsidP="004E0734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17792" behindDoc="0" locked="0" layoutInCell="1" allowOverlap="1" wp14:anchorId="68854C7A" wp14:editId="5CD3D0AA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328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12BC928" w14:textId="77777777" w:rsidR="004E0734" w:rsidRPr="00ED21B5" w:rsidRDefault="004E0734" w:rsidP="006907E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8854C7A" id="_x0000_s1132" style="position:absolute;margin-left:-.35pt;margin-top:.3pt;width:22.5pt;height:20.25pt;z-index:253217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xR46WAIAAJwEAAAOAAAAZHJzL2Uyb0RvYy54bWysVE1v2zAMvQ/YfxB0X+y4cZMYdYo2QYcB&#10;3QeQDTsrkmwLk0VNUuJ0v36UnKZBexvmgyCSIvn4SPrm9thrcpDOKzA1nU5ySqThIJRpa/rj+8OH&#10;BSU+MCOYBiNr+iQ9vV29f3cz2EoW0IEW0hEMYnw12Jp2IdgqyzzvZM/8BKw0aGzA9Syg6NpMODZg&#10;9F5nRZ5fZwM4YR1w6T1qN6ORrlL8ppE8fG0aLwPRNUVsIZ0unbt4ZqsbVrWO2U7xEwz2Dyh6pgwm&#10;PYfasMDI3qk3oXrFHXhowoRDn0HTKC5TDVjNNH9VzbZjVqZakBxvzzT5/xeWfzls7TcXoXv7CPyX&#10;JwbWHTOtvHMOhk4ygemmkahssL46O0TBoyvZDZ9BYGvZPkDi4Ni4PgbE6sgxUf10ploeA+GoLBbl&#10;vMSGcDQV5Xw6L1MGVj07W+fDRwk9iZeaSq2V9ZEMVrHDow8RD6ueXyX8oJV4UFonwbW7tXbkwLDx&#10;y2KTY7LRxV8+0yY+NhDdRvOokWl0ME00wz5It+3EQISKWIrF1RLHWiico6tFfp0v55Qw3eIC8OAo&#10;cRB+qtCl7sXC3+K5v78vl0mv9z2yN8Isc/zGiUQ1zu2oPqmYth179RAZ8GOhiY0z0CRd1JA6F5sV&#10;98JX4bg7EiWwrfl1zBd1OxBP2EzEnjqGK42XDtwfSgZcj5r633vmJCX6k8GBWE5ns7hPSZiV8wIF&#10;d2nZXVqY4RiqpgF5Std1GHdwb51qO8w0TWwYuMMhalTq7guq0+jhCqTCTusad+xSTq9efiqrvwAA&#10;AP//AwBQSwMEFAAGAAgAAAAhALlDIVDaAAAABAEAAA8AAABkcnMvZG93bnJldi54bWxMjsFOwzAQ&#10;RO9I/IO1SNxaJ1C1KMSpEIgTKqgFxHUbb5OIeB1it3X5epYTnEajGc28cplcrw40hs6zgXyagSKu&#10;ve24MfD2+ji5ARUissXeMxk4UYBldX5WYmH9kdd02MRGyQiHAg20MQ6F1qFuyWGY+oFYsp0fHUax&#10;Y6PtiEcZd72+yrK5dtixPLQ40H1L9edm7wysdgm/0/vpIVHmP16+np9o1S6MubxId7egIqX4V4Zf&#10;fEGHSpi2fs82qN7AZCFFA3NQEs5m16C2onkOuir1f/jqBwAA//8DAFBLAQItABQABgAIAAAAIQC2&#10;gziS/gAAAOEBAAATAAAAAAAAAAAAAAAAAAAAAABbQ29udGVudF9UeXBlc10ueG1sUEsBAi0AFAAG&#10;AAgAAAAhADj9If/WAAAAlAEAAAsAAAAAAAAAAAAAAAAALwEAAF9yZWxzLy5yZWxzUEsBAi0AFAAG&#10;AAgAAAAhAB/FHjpYAgAAnAQAAA4AAAAAAAAAAAAAAAAALgIAAGRycy9lMm9Eb2MueG1sUEsBAi0A&#10;FAAGAAgAAAAhALlDIVDaAAAABAEAAA8AAAAAAAAAAAAAAAAAsgQAAGRycy9kb3ducmV2LnhtbFBL&#10;BQYAAAAABAAEAPMAAAC5BQAAAAA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312BC928" w14:textId="77777777" w:rsidR="004E0734" w:rsidRPr="00ED21B5" w:rsidRDefault="004E0734" w:rsidP="006907E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15C33733" w14:textId="694C5C7B" w:rsidR="004E0734" w:rsidRPr="00B8285D" w:rsidRDefault="004E0734" w:rsidP="004E0734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18816" behindDoc="0" locked="0" layoutInCell="1" allowOverlap="1" wp14:anchorId="3184D950" wp14:editId="5091AADA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329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4F8FC9F" w14:textId="77777777" w:rsidR="004E0734" w:rsidRPr="00ED21B5" w:rsidRDefault="004E0734" w:rsidP="006907E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184D950" id="_x0000_s1133" style="position:absolute;margin-left:-.15pt;margin-top:.3pt;width:22.5pt;height:20.25pt;z-index:253218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i+vWWAIAAJwEAAAOAAAAZHJzL2Uyb0RvYy54bWysVE1v2zAMvQ/YfxB0X+y4dZMYcYqmQYcB&#10;3QeQDTsrkmwLk0VNUuJ0v36UnKZBexvmgyCSIvn4SHp5e+w1OUjnFZiaTic5JdJwEMq0Nf3x/eHD&#10;nBIfmBFMg5E1fZKe3q7ev1sOtpIFdKCFdASDGF8NtqZdCLbKMs872TM/ASsNGhtwPQsoujYTjg0Y&#10;vddZkec32QBOWAdceo/azWikqxS/aSQPX5vGy0B0TRFbSKdL5y6e2WrJqtYx2yl+gsH+AUXPlMGk&#10;51AbFhjZO/UmVK+4Aw9NmHDoM2gaxWWqAauZ5q+q2XbMylQLkuPtmSb//8LyL4et/eYidG8fgf/y&#10;xMB9x0wr75yDoZNMYLppJCobrK/ODlHw6Ep2w2cQ2Fq2D5A4ODaujwGxOnJMVD+dqZbHQDgqi3k5&#10;K7EhHE1FOZvOypSBVc/O1vnwUUJP4qWmUmtlfSSDVezw6EPEw6rnVwk/aCUelNZJcO3uXjtyYNj4&#10;RbHJMdno4i+faRMfG4huo3nUyDQ6mCaaYR+k23ZiIEJFLMX8aoFjLRTO0dU8v8kXM0qYbnEBeHCU&#10;OAg/VehS92Lhb/Gs1+tykfR63yN7I8wyx2+cSFTj3I7qk4pp27FXD5EBPxaa2DgDTdJFDalzsVlx&#10;L3wVjrsjUQLbms9ivqjbgXjCZiL21DFcabx04P5QMuB61NT/3jMnKdGfDA7EYnp9HfcpCdflrEDB&#10;XVp2lxZmOIaqaUCe0vU+jDu4t061HWaaJjYM3OEQNSp19wXVafRwBVJhp3WNO3Ypp1cvP5XVXwAA&#10;AP//AwBQSwMEFAAGAAgAAAAhAPpm3CfaAAAABAEAAA8AAABkcnMvZG93bnJldi54bWxMjsFOwzAQ&#10;RO9I/IO1SNxaJ1C1KMSpEIgTKqgFxHUbb5OIeB1it3X5epYTnEajGc28cplcrw40hs6zgXyagSKu&#10;ve24MfD2+ji5ARUissXeMxk4UYBldX5WYmH9kdd02MRGyQiHAg20MQ6F1qFuyWGY+oFYsp0fHUax&#10;Y6PtiEcZd72+yrK5dtixPLQ40H1L9edm7wysdgm/0/vpIVHmP16+np9o1S6MubxId7egIqX4V4Zf&#10;fEGHSpi2fs82qN7A5FqKBuagJJzNFqC2onkOuir1f/jqBwAA//8DAFBLAQItABQABgAIAAAAIQC2&#10;gziS/gAAAOEBAAATAAAAAAAAAAAAAAAAAAAAAABbQ29udGVudF9UeXBlc10ueG1sUEsBAi0AFAAG&#10;AAgAAAAhADj9If/WAAAAlAEAAAsAAAAAAAAAAAAAAAAALwEAAF9yZWxzLy5yZWxzUEsBAi0AFAAG&#10;AAgAAAAhAL+L69ZYAgAAnAQAAA4AAAAAAAAAAAAAAAAALgIAAGRycy9lMm9Eb2MueG1sUEsBAi0A&#10;FAAGAAgAAAAhAPpm3CfaAAAABAEAAA8AAAAAAAAAAAAAAAAAsgQAAGRycy9kb3ducmV2LnhtbFBL&#10;BQYAAAAABAAEAPMAAAC5BQAAAAA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44F8FC9F" w14:textId="77777777" w:rsidR="004E0734" w:rsidRPr="00ED21B5" w:rsidRDefault="004E0734" w:rsidP="006907E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7D296163" w14:textId="0C8AAC5A" w:rsidR="004E0734" w:rsidRPr="00B8285D" w:rsidRDefault="004E0734" w:rsidP="004E0734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19840" behindDoc="0" locked="0" layoutInCell="1" allowOverlap="1" wp14:anchorId="3F02AFFE" wp14:editId="65267F0F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330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F545066" w14:textId="77777777" w:rsidR="004E0734" w:rsidRPr="00ED21B5" w:rsidRDefault="004E0734" w:rsidP="006907E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F02AFFE" id="_x0000_s1134" style="position:absolute;margin-left:-.4pt;margin-top:.3pt;width:22.5pt;height:20.25pt;z-index:253219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BNw3WAIAAJwEAAAOAAAAZHJzL2Uyb0RvYy54bWysVE1v2zAMvQ/YfxB0X+24cZMYdYo2RYcB&#10;3QeQDTvLkmwLk0VNUuJ0v36UnKZBexvmgyCSIvn4SPr65jBospfOKzA1nV3klEjDQSjT1fTH94cP&#10;S0p8YEYwDUbW9El6erN+/+56tJUsoActpCMYxPhqtDXtQ7BVlnney4H5C7DSoLEFN7CAousy4diI&#10;0QedFXl+lY3ghHXApfeovZ+MdJ3it63k4WvbehmIriliC+l06Wzima2vWdU5ZnvFjzDYP6AYmDKY&#10;9BTqngVGdk69CTUo7sBDGy44DBm0reIy1YDVzPJX1Wx7ZmWqBcnx9kST/39h+Zf91n5zEbq3j8B/&#10;eWJg0zPTyVvnYOwlE5huFonKRuurk0MUPLqSZvwMAlvLdgESB4fWDTEgVkcOieqnE9XyEAhHZbEs&#10;FyU2hKOpKBezRZkysOrZ2TofPkoYSLzUVGqtrI9ksIrtH32IeFj1/CrhB63Eg9I6Ca5rNtqRPcPG&#10;r4r7HJNNLv78mTbxsYHoNpknjUyjg2miGXZBum0vRiJUxFIsL1c41kLhHF0u86t8taCE6Q4XgAdH&#10;iYPwU4U+dS8W/hbP3d1duUp6vRuQvQlmmeM3TSSqcW4n9VHFtO3Zq4fIgJ8KTWycgCbprIbUudis&#10;uBe+CofmQJTAtubLmC/qGhBP2EzEnjqGK42XHtwfSkZcj5r63zvmJCX6k8GBWM3m87hPSZiXiwIF&#10;d25pzi3McAxV04A8pesmTDu4s051PWaaJTYM3OIQtSp19wXVcfRwBVJhx3WNO3Yup1cvP5X1XwAA&#10;AP//AwBQSwMEFAAGAAgAAAAhAFA9IObaAAAABAEAAA8AAABkcnMvZG93bnJldi54bWxMzsFOAjEQ&#10;BuC7Ce/QjIk36S4hSNbtEoPxZNCIEK7Ddthu3E7XbYHi01tOeppM/sk/X7mIthMnGnzrWEE+zkAQ&#10;10633CjYfL7cz0H4gKyxc0wKLuRhUY1uSiy0O/MHndahEamEfYEKTAh9IaWvDVn0Y9cTp+zgBosh&#10;rUMj9YDnVG47OcmymbTYcvpgsKelofprfbQKVoeIP3F7eY6Uud3799srrcyDUne38ekRRKAY/o7h&#10;yk90qJJp746svegUXOFBwQxECqfTCYh9mnkOsirlf3z1CwAA//8DAFBLAQItABQABgAIAAAAIQC2&#10;gziS/gAAAOEBAAATAAAAAAAAAAAAAAAAAAAAAABbQ29udGVudF9UeXBlc10ueG1sUEsBAi0AFAAG&#10;AAgAAAAhADj9If/WAAAAlAEAAAsAAAAAAAAAAAAAAAAALwEAAF9yZWxzLy5yZWxzUEsBAi0AFAAG&#10;AAgAAAAhABgE3DdYAgAAnAQAAA4AAAAAAAAAAAAAAAAALgIAAGRycy9lMm9Eb2MueG1sUEsBAi0A&#10;FAAGAAgAAAAhAFA9IObaAAAABAEAAA8AAAAAAAAAAAAAAAAAsgQAAGRycy9kb3ducmV2LnhtbFBL&#10;BQYAAAAABAAEAPMAAAC5BQAAAAA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7F545066" w14:textId="77777777" w:rsidR="004E0734" w:rsidRPr="00ED21B5" w:rsidRDefault="004E0734" w:rsidP="006907E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378A0635" w14:textId="32537A71" w:rsidR="004E0734" w:rsidRPr="00B8285D" w:rsidRDefault="004E0734" w:rsidP="004E0734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20864" behindDoc="0" locked="0" layoutInCell="1" allowOverlap="1" wp14:anchorId="478CFDF8" wp14:editId="06F7E06C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331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0E54FD9" w14:textId="77777777" w:rsidR="004E0734" w:rsidRPr="00ED21B5" w:rsidRDefault="004E0734" w:rsidP="006907E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78CFDF8" id="_x0000_s1135" style="position:absolute;margin-left:-.2pt;margin-top:.3pt;width:22.5pt;height:20.25pt;z-index:253220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SinbWAIAAJwEAAAOAAAAZHJzL2Uyb0RvYy54bWysVE1v2zAMvQ/YfxB0X+y4dZMYcYqmQYcB&#10;3QeQDTsrkmwLk0VNUuJ0v36UnKZBexvmgyCSIvn4SHp5e+w1OUjnFZiaTic5JdJwEMq0Nf3x/eHD&#10;nBIfmBFMg5E1fZKe3q7ev1sOtpIFdKCFdASDGF8NtqZdCLbKMs872TM/ASsNGhtwPQsoujYTjg0Y&#10;vddZkec32QBOWAdceo/azWikqxS/aSQPX5vGy0B0TRFbSKdL5y6e2WrJqtYx2yl+gsH+AUXPlMGk&#10;51AbFhjZO/UmVK+4Aw9NmHDoM2gaxWWqAauZ5q+q2XbMylQLkuPtmSb//8LyL4et/eYidG8fgf/y&#10;xMB9x0wr75yDoZNMYLppJCobrK/ODlHw6Ep2w2cQ2Fq2D5A4ODaujwGxOnJMVD+dqZbHQDgqi3k5&#10;K7EhHE1FOZvOypSBVc/O1vnwUUJP4qWmUmtlfSSDVezw6EPEw6rnVwk/aCUelNZJcO3uXjtyYNj4&#10;RbHJMdno4i+faRMfG4huo3nUyDQ6mCaaYR+k23ZiIEJFLMX8aoFjLRTO0dU8v8kXM0qYbnEBeHCU&#10;OAg/VehS92Lhb/Gs1+tykfR63yN7I8wyx2+cSFTj3I7qk4pp27FXD5EBPxaa2DgDTdJFDalzsVlx&#10;L3wVjrsjUQLbmi9ivqjbgXjCZiL21DFcabx04P5QMuB61NT/3jMnKdGfDA7EYnp9HfcpCdflrEDB&#10;XVp2lxZmOIaqaUCe0vU+jDu4t061HWaaJjYM3OEQNSp19wXVafRwBVJhp3WNO3Ypp1cvP5XVXwAA&#10;AP//AwBQSwMEFAAGAAgAAAAhAB+EpbzZAAAABAEAAA8AAABkcnMvZG93bnJldi54bWxMjkFLw0AU&#10;hO+C/2F5grd2EwlVYjZFFE9Sxap4fc2+JsHs25jdtlt/vc9TPQ3DDDNftUxuUHuaQu/ZQD7PQBE3&#10;3vbcGnh/e5zdgAoR2eLgmQwcKcCyPj+rsLT+wK+0X8dWyQiHEg10MY6l1qHpyGGY+5FYsq2fHEax&#10;U6vthAcZd4O+yrKFdtizPHQ40n1Hzdd65wystgl/0sfxIVHmP1++n59o1V0bc3mR7m5BRUrxVIY/&#10;fEGHWpg2fsc2qMHArJCigQUoCYtCdCOa56DrSv+Hr38BAAD//wMAUEsBAi0AFAAGAAgAAAAhALaD&#10;OJL+AAAA4QEAABMAAAAAAAAAAAAAAAAAAAAAAFtDb250ZW50X1R5cGVzXS54bWxQSwECLQAUAAYA&#10;CAAAACEAOP0h/9YAAACUAQAACwAAAAAAAAAAAAAAAAAvAQAAX3JlbHMvLnJlbHNQSwECLQAUAAYA&#10;CAAAACEAuEop21gCAACcBAAADgAAAAAAAAAAAAAAAAAuAgAAZHJzL2Uyb0RvYy54bWxQSwECLQAU&#10;AAYACAAAACEAH4SlvNkAAAAEAQAADwAAAAAAAAAAAAAAAACy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10E54FD9" w14:textId="77777777" w:rsidR="004E0734" w:rsidRPr="00ED21B5" w:rsidRDefault="004E0734" w:rsidP="006907E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2" w:type="dxa"/>
          </w:tcPr>
          <w:p w14:paraId="451CE0D1" w14:textId="0054428F" w:rsidR="004E0734" w:rsidRPr="00B8285D" w:rsidRDefault="004E0734" w:rsidP="004E0734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21888" behindDoc="0" locked="0" layoutInCell="1" allowOverlap="1" wp14:anchorId="3B8A27F0" wp14:editId="3E2B00AD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332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E695417" w14:textId="77777777" w:rsidR="004E0734" w:rsidRPr="00ED21B5" w:rsidRDefault="004E0734" w:rsidP="006907E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B8A27F0" id="_x0000_s1136" style="position:absolute;margin-left:-.45pt;margin-top:.3pt;width:22.5pt;height:20.25pt;z-index:253221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PojrVwIAAJwEAAAOAAAAZHJzL2Uyb0RvYy54bWysVEtv2zAMvg/YfxB0X/1o3SRGnKJp0WFA&#10;9wCyYWdFkm1hsqhJSpzu14+S0zRob8N8EERSJD9+JL28OQya7KXzCkxDi4ucEmk4CGW6hv74/vBh&#10;TokPzAimwciGPklPb1bv3y1HW8sSetBCOoJBjK9H29A+BFtnmee9HJi/ACsNGltwAwsoui4Tjo0Y&#10;fdBZmefX2QhOWAdceo/a+8lIVyl+20oevratl4HohiK2kE6Xzm08s9WS1Z1jtlf8CIP9A4qBKYNJ&#10;T6HuWWBk59SbUIPiDjy04YLDkEHbKi5TDVhNkb+qZtMzK1MtSI63J5r8/wvLv+w39puL0L19BP7L&#10;EwN3PTOdvHUOxl4ygemKSFQ2Wl+fHKLg0ZVsx88gsLVsFyBxcGjdEANideSQqH46US0PgXBUlvNq&#10;VmFDOJrKalbMqpSB1c/O1vnwUcJA4qWhUmtlfSSD1Wz/6EPEw+rnVwk/aCUelNZJcN32TjuyZ9j4&#10;RXmfY7LJxZ8/0yY+NhDdJvOkkWl0ME00wy5It+nFSISKWMr55QLHWiico8t5fp0vZpQw3eEC8OAo&#10;cRB+qtCn7sXC3+JZr9fVIun1bkD2JphVjt80kajGuZ3URxXTtmevHiIDfio0sXECmqSzGlLnYrPi&#10;Xvg6HLYHogS2tUjBo24L4gmbidhTx3Cl8dKD+0PJiOvRUP97x5ykRH8yOBCL4uoq7lMSrqpZiYI7&#10;t2zPLcxwDNXQgDyl612YdnBnnep6zFQkNgzc4hC1KnX3BdVx9HAFUmHHdY07di6nVy8/ldVfAAAA&#10;//8DAFBLAwQUAAYACAAAACEAMoCjvdoAAAAEAQAADwAAAGRycy9kb3ducmV2LnhtbEyOwU7DMBBE&#10;70j8g7VI3FonqCoQ4lQIxAkVRKHqdRtvk4h4HWK3dfl6lhOcRqMZzbxykVyvDjSGzrOBfJqBIq69&#10;7bgx8PH+NLkBFSKyxd4zGThRgEV1flZiYf2R3+iwio2SEQ4FGmhjHAqtQ92SwzD1A7FkOz86jGLH&#10;RtsRjzLuen2VZXPtsGN5aHGgh5bqz9XeGVjuEn6n9ekxUeY3r18vz7Rsr425vEj3d6AipfhXhl98&#10;QYdKmLZ+zzao3sDkVooG5qAknM1yUFvRPAddlfo/fPUDAAD//wMAUEsBAi0AFAAGAAgAAAAhALaD&#10;OJL+AAAA4QEAABMAAAAAAAAAAAAAAAAAAAAAAFtDb250ZW50X1R5cGVzXS54bWxQSwECLQAUAAYA&#10;CAAAACEAOP0h/9YAAACUAQAACwAAAAAAAAAAAAAAAAAvAQAAX3JlbHMvLnJlbHNQSwECLQAUAAYA&#10;CAAAACEAuj6I61cCAACcBAAADgAAAAAAAAAAAAAAAAAuAgAAZHJzL2Uyb0RvYy54bWxQSwECLQAU&#10;AAYACAAAACEAMoCjvdoAAAAEAQAADwAAAAAAAAAAAAAAAACx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6E695417" w14:textId="77777777" w:rsidR="004E0734" w:rsidRPr="00ED21B5" w:rsidRDefault="004E0734" w:rsidP="006907E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7FE9894A" w14:textId="30F97751" w:rsidR="004E0734" w:rsidRPr="00B8285D" w:rsidRDefault="004E0734" w:rsidP="004E0734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22912" behindDoc="0" locked="0" layoutInCell="1" allowOverlap="1" wp14:anchorId="6D633138" wp14:editId="11642689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333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2C5B096" w14:textId="77777777" w:rsidR="004E0734" w:rsidRPr="00ED21B5" w:rsidRDefault="004E0734" w:rsidP="006907E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D633138" id="_x0000_s1137" style="position:absolute;margin-left:-.3pt;margin-top:.3pt;width:22.5pt;height:20.25pt;z-index:253222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cH0HVwIAAJwEAAAOAAAAZHJzL2Uyb0RvYy54bWysVE1v2zAMvQ/YfxB0X/3RukmMOEXTosOA&#10;7gPIhp0VSbaFyaImKXG6Xz9KTtOgvQ3LQTBJiXx8j8zy5jBospfOKzANLS5ySqThIJTpGvrj+8OH&#10;OSU+MCOYBiMb+iQ9vVm9f7ccbS1L6EEL6QgmMb4ebUP7EGydZZ73cmD+Aqw0GGzBDSyg6bpMODZi&#10;9kFnZZ5fZyM4YR1w6T1676cgXaX8bSt5+Nq2XgaiG4rYQjpdOrfxzFZLVneO2V7xIwz2DygGpgwW&#10;PaW6Z4GRnVNvUg2KO/DQhgsOQwZtq7hMPWA3Rf6qm03PrEy9IDnenmjy/y8t/7Lf2G8uQvf2Efgv&#10;Twzc9cx08tY5GHvJBJYrIlHZaH19ehANj0/JdvwMAqVluwCJg0PrhpgQuyOHRPXTiWp5CISjs5xX&#10;swoF4Rgqq1kxq1IFVj8/ts6HjxIGEj8aKrVW1kcyWM32jz5EPKx+vpXwg1biQWmdDNdt77Qje4bC&#10;L8r7HItNT/z5NW3iZQPx2RSePDKNDpaJYdgF6Ta9GIlQEUs5v1zgWAuFc3Q5z6/zxYwSpjtcAB4c&#10;JQ7CTxX6pF5s/C2e9XpdLZJf7wZkb4JZ5fibJhLdOLeT++hi2vbs1UVkwE+NJjZOQJN11kNSLooV&#10;98LX4bA9ECVQ1iIJG31bEE8oJmJPiuFK40cP7g8lI65HQ/3vHXOSEv3J4EAsiquruE/JuKpmJRru&#10;PLI9jzDDMVVDA/KUPu/CtIM761TXY6UisWHgFoeoVUndF1TH0cMVSI0d1zXu2Lmdbr38qaz+AgAA&#10;//8DAFBLAwQUAAYACAAAACEAnpXjatoAAAAEAQAADwAAAGRycy9kb3ducmV2LnhtbEyOQUvDQBCF&#10;74L/YRnBW7uJhCoxmyKKJ6liVbxOs9MkmJ2N2W279dc7nurlDY/3ePNVy+QGtacp9J4N5PMMFHHj&#10;bc+tgfe3x9kNqBCRLQ6eycCRAizr87MKS+sP/Er7dWyVjHAo0UAX41hqHZqOHIa5H4kl2/rJYRQ7&#10;tdpOeJBxN+irLFtohz3Lhw5Huu+o+VrvnIHVNuFP+jg+JMr858v38xOtumtjLi/S3S2oSCmeyvCH&#10;L+hQC9PG79gGNRiYLaRoQFTCoihAbeTmOei60v/h618AAAD//wMAUEsBAi0AFAAGAAgAAAAhALaD&#10;OJL+AAAA4QEAABMAAAAAAAAAAAAAAAAAAAAAAFtDb250ZW50X1R5cGVzXS54bWxQSwECLQAUAAYA&#10;CAAAACEAOP0h/9YAAACUAQAACwAAAAAAAAAAAAAAAAAvAQAAX3JlbHMvLnJlbHNQSwECLQAUAAYA&#10;CAAAACEAGnB9B1cCAACcBAAADgAAAAAAAAAAAAAAAAAuAgAAZHJzL2Uyb0RvYy54bWxQSwECLQAU&#10;AAYACAAAACEAnpXjatoAAAAEAQAADwAAAAAAAAAAAAAAAACx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12C5B096" w14:textId="77777777" w:rsidR="004E0734" w:rsidRPr="00ED21B5" w:rsidRDefault="004E0734" w:rsidP="006907E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3331EF" w:rsidRPr="00B8285D" w14:paraId="185F3170" w14:textId="77777777" w:rsidTr="00105879">
        <w:trPr>
          <w:jc w:val="center"/>
        </w:trPr>
        <w:tc>
          <w:tcPr>
            <w:tcW w:w="1998" w:type="dxa"/>
            <w:tcBorders>
              <w:top w:val="nil"/>
              <w:left w:val="nil"/>
              <w:bottom w:val="nil"/>
            </w:tcBorders>
          </w:tcPr>
          <w:p w14:paraId="4ED2A049" w14:textId="2246DBDB" w:rsidR="003331EF" w:rsidRPr="00B8285D" w:rsidRDefault="003331EF" w:rsidP="003331EF">
            <w:pPr>
              <w:spacing w:before="12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8285D">
              <w:rPr>
                <w:rFonts w:asciiTheme="majorBidi" w:hAnsiTheme="majorBidi" w:cstheme="majorBidi"/>
                <w:sz w:val="16"/>
                <w:szCs w:val="16"/>
              </w:rPr>
              <w:t>Valentini</w:t>
            </w:r>
            <w:proofErr w:type="spellEnd"/>
            <w:r w:rsidRPr="00B8285D">
              <w:rPr>
                <w:rFonts w:asciiTheme="majorBidi" w:hAnsiTheme="majorBidi" w:cstheme="majorBidi"/>
                <w:sz w:val="16"/>
                <w:szCs w:val="16"/>
              </w:rPr>
              <w:t xml:space="preserve"> Neto, 2013</w:t>
            </w:r>
          </w:p>
        </w:tc>
        <w:tc>
          <w:tcPr>
            <w:tcW w:w="641" w:type="dxa"/>
          </w:tcPr>
          <w:p w14:paraId="015BDCE0" w14:textId="1A28C624" w:rsidR="003331EF" w:rsidRPr="00B8285D" w:rsidRDefault="003331EF" w:rsidP="003331EF">
            <w:pPr>
              <w:spacing w:before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24960" behindDoc="0" locked="0" layoutInCell="1" allowOverlap="1" wp14:anchorId="29460AC0" wp14:editId="7F174003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334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FAD5232" w14:textId="77777777" w:rsidR="003331EF" w:rsidRPr="00ED21B5" w:rsidRDefault="003331EF" w:rsidP="006907E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9460AC0" id="_x0000_s1138" style="position:absolute;margin-left:-.1pt;margin-top:.3pt;width:22.5pt;height:20.25pt;z-index:25322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pRPpVwIAAJwEAAAOAAAAZHJzL2Uyb0RvYy54bWysVEtv2zAMvg/YfxB0X/1o3SRGnKJp0WFA&#10;9wCyYWdFkm1hsqhJSpzu14+S0zRob8N8EERSJD9+JL28OQya7KXzCkxDi4ucEmk4CGW6hv74/vBh&#10;TokPzAimwciGPklPb1bv3y1HW8sSetBCOoJBjK9H29A+BFtnmee9HJi/ACsNGltwAwsoui4Tjo0Y&#10;fdBZmefX2QhOWAdceo/a+8lIVyl+20oevratl4HohiK2kE6Xzm08s9WS1Z1jtlf8CIP9A4qBKYNJ&#10;T6HuWWBk59SbUIPiDjy04YLDkEHbKi5TDVhNkb+qZtMzK1MtSI63J5r8/wvLv+w39puL0L19BP7L&#10;EwN3PTOdvHUOxl4ygemKSFQ2Wl+fHKLg0ZVsx88gsLVsFyBxcGjdEANideSQqH46US0PgXBUlvNq&#10;VmFDOJrKalbMqpSB1c/O1vnwUcJA4qWhUmtlfSSD1Wz/6EPEw+rnVwk/aCUelNZJcN32TjuyZ9j4&#10;RXmfY7LJxZ8/0yY+NhDdJvOkkWl0ME00wy5It+nFSISKWMr55QLHWiico8t5fp0vZpQw3eEC8OAo&#10;cRB+qtCn7sXC3+JZr9fVIun1bkD2JphVjt80kajGuZ3URxXTtmevHiIDfio0sXECmqSzGlLnYrPi&#10;Xvg6HLYHogS2tShjvqjbgnjCZiL21DFcabz04P5QMuJ6NNT/3jEnKdGfDA7Eori6ivuUhKtqVqLg&#10;zi3bcwszHEM1NCBP6XoXph3cWae6HjMViQ0DtzhErUrdfUF1HD1cgVTYcV3jjp3L6dXLT2X1FwAA&#10;//8DAFBLAwQUAAYACAAAACEAV2ac39sAAAAEAQAADwAAAGRycy9kb3ducmV2LnhtbEyPQUvDQBCF&#10;74L/YRnBW7tJKVViNkUUT1LFaul1mp0mwexszG7brb/e8aSnx/Ae731TLpPr1ZHG0Hk2kE8zUMS1&#10;tx03Bj7enya3oEJEtth7JgNnCrCsLi9KLKw/8Rsd17FRUsKhQANtjEOhdahbchimfiAWb+9Hh1HO&#10;sdF2xJOUu17PsmyhHXYsCy0O9NBS/bk+OAOrfcLvtDk/Jsr89vXr5ZlW7Y0x11fp/g5UpBT/wvCL&#10;L+hQCdPOH9gG1RuYzCRoYAFKzPlc3tiJ5jnoqtT/4asfAAAA//8DAFBLAQItABQABgAIAAAAIQC2&#10;gziS/gAAAOEBAAATAAAAAAAAAAAAAAAAAAAAAABbQ29udGVudF9UeXBlc10ueG1sUEsBAi0AFAAG&#10;AAgAAAAhADj9If/WAAAAlAEAAAsAAAAAAAAAAAAAAAAALwEAAF9yZWxzLy5yZWxzUEsBAi0AFAAG&#10;AAgAAAAhALulE+lXAgAAnAQAAA4AAAAAAAAAAAAAAAAALgIAAGRycy9lMm9Eb2MueG1sUEsBAi0A&#10;FAAGAAgAAAAhAFdmnN/bAAAABAEAAA8AAAAAAAAAAAAAAAAAsQQAAGRycy9kb3ducmV2LnhtbFBL&#10;BQYAAAAABAAEAPMAAAC5BQAAAAA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3FAD5232" w14:textId="77777777" w:rsidR="003331EF" w:rsidRPr="00ED21B5" w:rsidRDefault="003331EF" w:rsidP="006907E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3C35345F" w14:textId="16802631" w:rsidR="003331EF" w:rsidRPr="00B8285D" w:rsidRDefault="003331EF" w:rsidP="003331EF">
            <w:pPr>
              <w:spacing w:before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33152" behindDoc="0" locked="0" layoutInCell="1" allowOverlap="1" wp14:anchorId="4D45E81D" wp14:editId="0DE670DD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5080</wp:posOffset>
                      </wp:positionV>
                      <wp:extent cx="285750" cy="257175"/>
                      <wp:effectExtent l="0" t="3175" r="19050" b="25400"/>
                      <wp:wrapNone/>
                      <wp:docPr id="341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EC5D4C3" w14:textId="77777777" w:rsidR="003331EF" w:rsidRPr="00ED21B5" w:rsidRDefault="003331EF" w:rsidP="003331EF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D45E81D" id="_x0000_s1139" style="position:absolute;margin-left:-.35pt;margin-top:.4pt;width:22.5pt;height:20.25pt;z-index:25323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/lAVwIAAJwEAAAOAAAAZHJzL2Uyb0RvYy54bWysVEtv2zAMvg/YfxB0X22ndZMYdYo+kGFA&#10;9wC6YWdGlm1hsqhJSpzu14+S0zRob8N8EMSHyI8fSV9d7wfNdtJ5habmxVnOmTQCG2W6mv/4vv6w&#10;4MwHMA1oNLLmT9Lz69X7d1ejreQMe9SNdIyCGF+NtuZ9CLbKMi96OYA/QysNGVt0AwQSXZc1DkaK&#10;PuhslueX2YiusQ6F9J6095ORr1L8tpUifG1bLwPTNSdsIZ0unZt4ZqsrqDoHtlfiAAP+AcUAylDS&#10;Y6h7CMC2Tr0JNSjh0GMbzgQOGbatEjLVQNUU+atqHnuwMtVC5Hh7pMn/v7Diy+7RfnMRurcPKH55&#10;ZvCuB9PJG+dw7CU0lK6IRGWj9dXxQRQ8PWWb8TM21FrYBkwc7Fs3xIBUHdsnqp+OVMt9YIKUs0U5&#10;L6khgkyzcl7My5QBqufH1vnwUeLA4qXmUmtlfSQDKtg9+BDxQPXslfCjVs1aaZ0E123utGM7oMav&#10;1zl9hwT+1E2b6GwwPpsiThqZRofSRDNug3SPfTOyRkUss8X5ksa6UTRH54v8Ml/OOQPd0QKI4Dhz&#10;GH6q0KfuxcLf4Fne3t6Wy6TX24HYm2CWzyihIjXN7aQ+DClo28MrR2LAT4UmNo5Ak3RSQ+pcbFbc&#10;C1+F/WbPVENtLc4jK1G3weaJmknYU8dopenSo/vD2UjrUXP/ewtOcqY/GRqIZXFxEfcpCRflfEaC&#10;O7VsTi1gBIWqeSCe0vUuTDu4tU51PWUqEhsGb2iIWpW6+4LqMHq0Aqmww7rGHTuVk9fLT2X1FwAA&#10;//8DAFBLAwQUAAYACAAAACEAStN10dsAAAAEAQAADwAAAGRycy9kb3ducmV2LnhtbEyOQUvDQBSE&#10;74L/YXmCt3ZTU1RiNqUIwYNQSRS8brOvSeru25DdpPHf+zzpaRhmmPny3eKsmHEMvScFm3UCAqnx&#10;pqdWwcd7uXoEEaImo60nVPCNAXbF9VWuM+MvVOFcx1bwCIVMK+hiHDIpQ9Oh02HtByTOTn50OrId&#10;W2lGfeFxZ+VdktxLp3vih04P+Nxh81VPTsHb534uz+V0OlSv6ct8ONdLZXulbm+W/ROIiEv8K8Mv&#10;PqNDwUxHP5EJwipYPXBRAeNzuN2mII6smxRkkcv/8MUPAAAA//8DAFBLAQItABQABgAIAAAAIQC2&#10;gziS/gAAAOEBAAATAAAAAAAAAAAAAAAAAAAAAABbQ29udGVudF9UeXBlc10ueG1sUEsBAi0AFAAG&#10;AAgAAAAhADj9If/WAAAAlAEAAAsAAAAAAAAAAAAAAAAALwEAAF9yZWxzLy5yZWxzUEsBAi0AFAAG&#10;AAgAAAAhAMmX+UBXAgAAnAQAAA4AAAAAAAAAAAAAAAAALgIAAGRycy9lMm9Eb2MueG1sUEsBAi0A&#10;FAAGAAgAAAAhAErTddHbAAAABAEAAA8AAAAAAAAAAAAAAAAAsQQAAGRycy9kb3ducmV2LnhtbFBL&#10;BQYAAAAABAAEAPMAAAC5BQAAAAA=&#10;" fillcolor="red" stroked="f" strokecolor="#f2f2f2 [3041]" strokeweight=".25pt">
                      <v:shadow on="t" color="#4f6228" opacity=".5" offset="1pt"/>
                      <v:textbox>
                        <w:txbxContent>
                          <w:p w14:paraId="4EC5D4C3" w14:textId="77777777" w:rsidR="003331EF" w:rsidRPr="00ED21B5" w:rsidRDefault="003331EF" w:rsidP="003331E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5C73CEBA" w14:textId="0CF752CB" w:rsidR="003331EF" w:rsidRPr="00B8285D" w:rsidRDefault="003331EF" w:rsidP="003331EF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27008" behindDoc="0" locked="0" layoutInCell="1" allowOverlap="1" wp14:anchorId="072FEA59" wp14:editId="543E1F70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336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FC3341E" w14:textId="77777777" w:rsidR="003331EF" w:rsidRPr="00ED21B5" w:rsidRDefault="003331EF" w:rsidP="006907E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72FEA59" id="_x0000_s1140" style="position:absolute;margin-left:-.15pt;margin-top:.3pt;width:22.5pt;height:20.25pt;z-index:253227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CL/uWAIAAJwEAAAOAAAAZHJzL2Uyb0RvYy54bWysVEtv2zAMvg/YfxB0X/1o3CRGnaJJ0WFA&#10;9wC6YWdFkm1hsqhJSpzu14+S0zRob8N8EERSJD9+JH19cxg02UvnFZiGFhc5JdJwEMp0Df3x/f7D&#10;ghIfmBFMg5ENfZKe3qzev7sebS1L6EEL6QgGMb4ebUP7EGydZZ73cmD+Aqw0aGzBDSyg6LpMODZi&#10;9EFnZZ5fZSM4YR1w6T1q7yYjXaX4bSt5+Nq2XgaiG4rYQjpdOrfxzFbXrO4cs73iRxjsH1AMTBlM&#10;egp1xwIjO6fehBoUd+ChDRcchgzaVnGZasBqivxVNY89szLVguR4e6LJ/7+w/Mv+0X5zEbq3D8B/&#10;eWJg0zPTyVvnYOwlE5iuiERlo/X1ySEKHl3JdvwMAlvLdgESB4fWDTEgVkcOieqnE9XyEAhHZbmo&#10;5hU2hKOprObFvEoZWP3sbJ0PHyUMJF4aKrVW1kcyWM32Dz5EPKx+fpXwg1biXmmdBNdtN9qRPcPG&#10;L8u7HJNNLv78mTbxsYHoNpknjUyjg2miGXZBusdejESoiKVcXC5xrIXCObpc5Ff5ck4J0x0uAA+O&#10;Egfhpwp96l4s/C2e9XpdLZNe7wZkb4JZ5fhNE4lqnNtJfVQxbXv26iEy4KdCExsnoEk6qyF1LjYr&#10;7oWvw2F7IEpgW4tZzBd1WxBP2EzEnjqGK42XHtwfSkZcj4b63zvmJCX6k8GBWBazWdynJMyqeYmC&#10;O7dszy3McAzV0IA8pesmTDu4s051PWYqEhsGbnGIWpW6+4LqOHq4Aqmw47rGHTuX06uXn8rqLwAA&#10;AP//AwBQSwMEFAAGAAgAAAAhAPpm3CfaAAAABAEAAA8AAABkcnMvZG93bnJldi54bWxMjsFOwzAQ&#10;RO9I/IO1SNxaJ1C1KMSpEIgTKqgFxHUbb5OIeB1it3X5epYTnEajGc28cplcrw40hs6zgXyagSKu&#10;ve24MfD2+ji5ARUissXeMxk4UYBldX5WYmH9kdd02MRGyQiHAg20MQ6F1qFuyWGY+oFYsp0fHUax&#10;Y6PtiEcZd72+yrK5dtixPLQ40H1L9edm7wysdgm/0/vpIVHmP16+np9o1S6MubxId7egIqX4V4Zf&#10;fEGHSpi2fs82qN7A5FqKBuagJJzNFqC2onkOuir1f/jqBwAA//8DAFBLAQItABQABgAIAAAAIQC2&#10;gziS/gAAAOEBAAATAAAAAAAAAAAAAAAAAAAAAABbQ29udGVudF9UeXBlc10ueG1sUEsBAi0AFAAG&#10;AAgAAAAhADj9If/WAAAAlAEAAAsAAAAAAAAAAAAAAAAALwEAAF9yZWxzLy5yZWxzUEsBAi0AFAAG&#10;AAgAAAAhALgIv+5YAgAAnAQAAA4AAAAAAAAAAAAAAAAALgIAAGRycy9lMm9Eb2MueG1sUEsBAi0A&#10;FAAGAAgAAAAhAPpm3CfaAAAABAEAAA8AAAAAAAAAAAAAAAAAsgQAAGRycy9kb3ducmV2LnhtbFBL&#10;BQYAAAAABAAEAPMAAAC5BQAAAAA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4FC3341E" w14:textId="77777777" w:rsidR="003331EF" w:rsidRPr="00ED21B5" w:rsidRDefault="003331EF" w:rsidP="006907E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6FF5F7F9" w14:textId="7066A52C" w:rsidR="003331EF" w:rsidRPr="00B8285D" w:rsidRDefault="003331EF" w:rsidP="003331EF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35200" behindDoc="0" locked="0" layoutInCell="1" allowOverlap="1" wp14:anchorId="2CDB746F" wp14:editId="7A0E8C14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5080</wp:posOffset>
                      </wp:positionV>
                      <wp:extent cx="285750" cy="257175"/>
                      <wp:effectExtent l="0" t="3175" r="19050" b="25400"/>
                      <wp:wrapNone/>
                      <wp:docPr id="342" name="Oval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CF60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888BA7A" w14:textId="77777777" w:rsidR="003331EF" w:rsidRPr="00ED21B5" w:rsidRDefault="003331EF" w:rsidP="003331EF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CDB746F" id="_x0000_s1141" style="position:absolute;margin-left:-.4pt;margin-top:.4pt;width:22.5pt;height:20.25pt;z-index:25323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tzalWQIAAJwEAAAOAAAAZHJzL2Uyb0RvYy54bWysVE1v2zAMvQ/YfxB0X22ndZMYcYomRYYB&#10;3QeQDTsrkmwLk0VNUuJ0v36UnKZBexvmgyCSEvX4HunF3bHX5CCdV2BqWlzllEjDQSjT1vTH982H&#10;GSU+MCOYBiNr+iQ9vVu+f7cYbCUn0IEW0hFMYnw12Jp2IdgqyzzvZM/8FVhpMNiA61lA07WZcGzA&#10;7L3OJnl+mw3ghHXApffofRiDdJnyN43k4WvTeBmIriliC2l1ad3FNVsuWNU6ZjvFTzDYP6DomTL4&#10;6DnVAwuM7J16k6pX3IGHJlxx6DNoGsVlqgGrKfJX1Ww7ZmWqBcnx9kyT/39p+ZfD1n5zEbq3j8B/&#10;eWJg3THTynvnYOgkE/hcEYnKBuur84VoeLxKdsNnECgt2wdIHBwb18eEWB05JqqfzlTLYyAcnZNZ&#10;OS1REI6hSTktpmV6gVXPl63z4aOEnsRNTaXWyvpIBqvY4dGHiIdVz6cSftBKbJTWyXDtbq0dOTAU&#10;frPe3OZJa7ziL49pEw8biNfGjKNHptbBZ2IY9kG6bScGIlTEMpldz7GthcI+up7lt/l8SgnTLQ4A&#10;D44SB+GnCl1SLxb+Bs98tVqV8+TX+x7ZG2GWOX5jR6Ib+3Z0n1xM2469OhjLGQtNbJyBJuuihqRc&#10;FCvOha/CcXckSqCsRaI9+nYgnlBMxJ4Uw5HGTQfuDyUDjkdN/e89c5IS/clgQ8yLm5s4T8m4KacT&#10;NNxlZHcZYYZjqpoG5Clt12Gcwb11qu3wpSKxYeAem6hRSd0XVKfWwxFIhZ3GNc7YpZ1OvfxUln8B&#10;AAD//wMAUEsDBBQABgAIAAAAIQAcy4sB2QAAAAQBAAAPAAAAZHJzL2Rvd25yZXYueG1sTI7BbsIw&#10;EETvlfgHa5F6Kw4UIZTGQQiJnogqAh9g4m0SsNchNpD+fZdTe9nRakYzL1sNzoo79qH1pGA6SUAg&#10;Vd60VCs4HrZvSxAhajLaekIFPxhglY9eMp0a/6A93stYCy6hkGoFTYxdKmWoGnQ6THyHxN63752O&#10;/Pa1NL1+cLmzcpYkC+l0S7zQ6A43DVaX8uYUfH2ey8Xe2fMmFkWxO+wq569LpV7Hw/oDRMQh/oXh&#10;ic/okDPTyd/IBGEVPMGjAr5szuczECfW6TvIPJP/4fNfAAAA//8DAFBLAQItABQABgAIAAAAIQC2&#10;gziS/gAAAOEBAAATAAAAAAAAAAAAAAAAAAAAAABbQ29udGVudF9UeXBlc10ueG1sUEsBAi0AFAAG&#10;AAgAAAAhADj9If/WAAAAlAEAAAsAAAAAAAAAAAAAAAAALwEAAF9yZWxzLy5yZWxzUEsBAi0AFAAG&#10;AAgAAAAhAKa3NqVZAgAAnAQAAA4AAAAAAAAAAAAAAAAALgIAAGRycy9lMm9Eb2MueG1sUEsBAi0A&#10;FAAGAAgAAAAhABzLiwHZAAAABAEAAA8AAAAAAAAAAAAAAAAAswQAAGRycy9kb3ducmV2LnhtbFBL&#10;BQYAAAAABAAEAPMAAAC5BQAAAAA=&#10;" fillcolor="#fcf600" stroked="f" strokecolor="#f2f2f2 [3041]" strokeweight=".25pt">
                      <v:shadow on="t" color="#4f6228" opacity=".5" offset="1pt"/>
                      <v:textbox>
                        <w:txbxContent>
                          <w:p w14:paraId="3888BA7A" w14:textId="77777777" w:rsidR="003331EF" w:rsidRPr="00ED21B5" w:rsidRDefault="003331EF" w:rsidP="003331E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602706CA" w14:textId="09A4F6B3" w:rsidR="003331EF" w:rsidRPr="00B8285D" w:rsidRDefault="003331EF" w:rsidP="003331EF">
            <w:pPr>
              <w:spacing w:before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29056" behindDoc="0" locked="0" layoutInCell="1" allowOverlap="1" wp14:anchorId="1898E8C7" wp14:editId="3D26D32A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338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ED4C22C" w14:textId="77777777" w:rsidR="003331EF" w:rsidRPr="00ED21B5" w:rsidRDefault="003331EF" w:rsidP="006907E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898E8C7" id="_x0000_s1142" style="position:absolute;margin-left:-.2pt;margin-top:.3pt;width:22.5pt;height:20.25pt;z-index:253229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kyTsWAIAAJwEAAAOAAAAZHJzL2Uyb0RvYy54bWysVEtv2zAMvg/YfxB0X/1o3SRGnKJp0WFA&#10;9wCyYWdFkm1hsqhJSpzu14+S0zRob8N8EERSJD9+JL28OQya7KXzCkxDi4ucEmk4CGW6hv74/vBh&#10;TokPzAimwciGPklPb1bv3y1HW8sSetBCOoJBjK9H29A+BFtnmee9HJi/ACsNGltwAwsoui4Tjo0Y&#10;fdBZmefX2QhOWAdceo/a+8lIVyl+20oevratl4HohiK2kE6Xzm08s9WS1Z1jtlf8CIP9A4qBKYNJ&#10;T6HuWWBk59SbUIPiDjy04YLDkEHbKi5TDVhNkb+qZtMzK1MtSI63J5r8/wvLv+w39puL0L19BP7L&#10;EwN3PTOdvHUOxl4ygemKSFQ2Wl+fHKLg0ZVsx88gsLVsFyBxcGjdEANideSQqH46US0PgXBUlvNq&#10;VmFDOJrKalbMqpSB1c/O1vnwUcJA4qWhUmtlfSSD1Wz/6EPEw+rnVwk/aCUelNZJcN32TjuyZ9j4&#10;RXmfY7LJxZ8/0yY+NhDdJvOkkWl0ME00wy5It+nFSISKWMr55QLHWiico8t5fp0vZpQw3eEC8OAo&#10;cRB+qtCn7sXC3+JZr9fVIun1bkD2JphVjt80kajGuZ3URxXTtmevHiIDfio0sXECmqSzGlLnYrPi&#10;Xvg6HLYHogS2tbiO+aJuC+IJm4nYU8dwpfHSg/tDyYjr0VD/e8ecpER/MjgQi+LqKu5TEq6qWYmC&#10;O7dszy3McAzV0IA8petdmHZwZ53qesxUJDYM3OIQtSp19wXVcfRwBVJhx3WNO3Yup1cvP5XVXwAA&#10;AP//AwBQSwMEFAAGAAgAAAAhAB+EpbzZAAAABAEAAA8AAABkcnMvZG93bnJldi54bWxMjkFLw0AU&#10;hO+C/2F5grd2EwlVYjZFFE9Sxap4fc2+JsHs25jdtlt/vc9TPQ3DDDNftUxuUHuaQu/ZQD7PQBE3&#10;3vbcGnh/e5zdgAoR2eLgmQwcKcCyPj+rsLT+wK+0X8dWyQiHEg10MY6l1qHpyGGY+5FYsq2fHEax&#10;U6vthAcZd4O+yrKFdtizPHQ40n1Hzdd65wystgl/0sfxIVHmP1++n59o1V0bc3mR7m5BRUrxVIY/&#10;fEGHWpg2fsc2qMHArJCigQUoCYtCdCOa56DrSv+Hr38BAAD//wMAUEsBAi0AFAAGAAgAAAAhALaD&#10;OJL+AAAA4QEAABMAAAAAAAAAAAAAAAAAAAAAAFtDb250ZW50X1R5cGVzXS54bWxQSwECLQAUAAYA&#10;CAAAACEAOP0h/9YAAACUAQAACwAAAAAAAAAAAAAAAAAvAQAAX3JlbHMvLnJlbHNQSwECLQAUAAYA&#10;CAAAACEAuZMk7FgCAACcBAAADgAAAAAAAAAAAAAAAAAuAgAAZHJzL2Uyb0RvYy54bWxQSwECLQAU&#10;AAYACAAAACEAH4SlvNkAAAAEAQAADwAAAAAAAAAAAAAAAACy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4ED4C22C" w14:textId="77777777" w:rsidR="003331EF" w:rsidRPr="00ED21B5" w:rsidRDefault="003331EF" w:rsidP="006907E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2" w:type="dxa"/>
          </w:tcPr>
          <w:p w14:paraId="543C565D" w14:textId="1B86B70D" w:rsidR="003331EF" w:rsidRPr="00B8285D" w:rsidRDefault="003331EF" w:rsidP="003331EF">
            <w:pPr>
              <w:spacing w:before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30080" behindDoc="0" locked="0" layoutInCell="1" allowOverlap="1" wp14:anchorId="1A29221A" wp14:editId="370DF1A6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339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57FC6EE" w14:textId="77777777" w:rsidR="003331EF" w:rsidRPr="00ED21B5" w:rsidRDefault="003331EF" w:rsidP="006907E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A29221A" id="_x0000_s1143" style="position:absolute;margin-left:-.45pt;margin-top:.3pt;width:22.5pt;height:20.25pt;z-index:253230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3dEAWAIAAJwEAAAOAAAAZHJzL2Uyb0RvYy54bWysVEtv2zAMvg/YfxB0X/1o3SRGnKJp0WFA&#10;9wCyYWdFkm1hsqhJSpzu14+S0zRob8N8EERSJD9+JL28OQya7KXzCkxDi4ucEmk4CGW6hv74/vBh&#10;TokPzAimwciGPklPb1bv3y1HW8sSetBCOoJBjK9H29A+BFtnmee9HJi/ACsNGltwAwsoui4Tjo0Y&#10;fdBZmefX2QhOWAdceo/a+8lIVyl+20oevratl4HohiK2kE6Xzm08s9WS1Z1jtlf8CIP9A4qBKYNJ&#10;T6HuWWBk59SbUIPiDjy04YLDkEHbKi5TDVhNkb+qZtMzK1MtSI63J5r8/wvLv+w39puL0L19BP7L&#10;EwN3PTOdvHUOxl4ygemKSFQ2Wl+fHKLg0ZVsx88gsLVsFyBxcGjdEANideSQqH46US0PgXBUlvNq&#10;VmFDOJrKalbMqpSB1c/O1vnwUcJA4qWhUmtlfSSD1Wz/6EPEw+rnVwk/aCUelNZJcN32TjuyZ9j4&#10;RXmfY7LJxZ8/0yY+NhDdJvOkkWl0ME00wy5It+nFSISKWMr55QLHWiico8t5fp0vZpQw3eEC8OAo&#10;cRB+qtCn7sXC3+JZr9fVIun1bkD2JphVjt80kajGuZ3URxXTtmevHiIDfio0sXECmqSzGlLnYrPi&#10;Xvg6HLYHogS2tZjFfFG3BfGEzUTsqWO40njpwf2hZMT1aKj/vWNOUqI/GRyIRXF1FfcpCVfVrETB&#10;nVu25xZmOIZqaECe0vUuTDu4s051PWYqEhsGbnGIWpW6+4LqOHq4Aqmw47rGHTuX06uXn8rqLwAA&#10;AP//AwBQSwMEFAAGAAgAAAAhADKAo73aAAAABAEAAA8AAABkcnMvZG93bnJldi54bWxMjsFOwzAQ&#10;RO9I/IO1SNxaJ6gqEOJUCMQJFUSh6nUbb5OIeB1it3X5epYTnEajGc28cpFcrw40hs6zgXyagSKu&#10;ve24MfDx/jS5ARUissXeMxk4UYBFdX5WYmH9kd/osIqNkhEOBRpoYxwKrUPdksMw9QOxZDs/Ooxi&#10;x0bbEY8y7np9lWVz7bBjeWhxoIeW6s/V3hlY7hJ+p/XpMVHmN69fL8+0bK+NubxI93egIqX4V4Zf&#10;fEGHSpi2fs82qN7A5FaKBuagJJzNclBb0TwHXZX6P3z1AwAA//8DAFBLAQItABQABgAIAAAAIQC2&#10;gziS/gAAAOEBAAATAAAAAAAAAAAAAAAAAAAAAABbQ29udGVudF9UeXBlc10ueG1sUEsBAi0AFAAG&#10;AAgAAAAhADj9If/WAAAAlAEAAAsAAAAAAAAAAAAAAAAALwEAAF9yZWxzLy5yZWxzUEsBAi0AFAAG&#10;AAgAAAAhABnd0QBYAgAAnAQAAA4AAAAAAAAAAAAAAAAALgIAAGRycy9lMm9Eb2MueG1sUEsBAi0A&#10;FAAGAAgAAAAhADKAo73aAAAABAEAAA8AAAAAAAAAAAAAAAAAsgQAAGRycy9kb3ducmV2LnhtbFBL&#10;BQYAAAAABAAEAPMAAAC5BQAAAAA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157FC6EE" w14:textId="77777777" w:rsidR="003331EF" w:rsidRPr="00ED21B5" w:rsidRDefault="003331EF" w:rsidP="006907E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29CA059A" w14:textId="5FAE06C3" w:rsidR="003331EF" w:rsidRPr="00B8285D" w:rsidRDefault="003331EF" w:rsidP="003331EF">
            <w:pPr>
              <w:spacing w:before="12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31104" behindDoc="0" locked="0" layoutInCell="1" allowOverlap="1" wp14:anchorId="32464819" wp14:editId="4D48B814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340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CFC3B9B" w14:textId="77777777" w:rsidR="003331EF" w:rsidRPr="00ED21B5" w:rsidRDefault="003331EF" w:rsidP="006907E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2464819" id="_x0000_s1144" style="position:absolute;margin-left:-.3pt;margin-top:.3pt;width:22.5pt;height:20.25pt;z-index:25323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UubhWAIAAJwEAAAOAAAAZHJzL2Uyb0RvYy54bWysVEtv2zAMvg/YfxB0X/1o3SRGnKJp0WFA&#10;9wCyYWdFkm1hsqhJSpzu14+S0zRob8N8EERSJD9+JL28OQya7KXzCkxDi4ucEmk4CGW6hv74/vBh&#10;TokPzAimwciGPklPb1bv3y1HW8sSetBCOoJBjK9H29A+BFtnmee9HJi/ACsNGltwAwsoui4Tjo0Y&#10;fdBZmefX2QhOWAdceo/a+8lIVyl+20oevratl4HohiK2kE6Xzm08s9WS1Z1jtlf8CIP9A4qBKYNJ&#10;T6HuWWBk59SbUIPiDjy04YLDkEHbKi5TDVhNkb+qZtMzK1MtSI63J5r8/wvLv+w39puL0L19BP7L&#10;EwN3PTOdvHUOxl4ygemKSFQ2Wl+fHKLg0ZVsx88gsLVsFyBxcGjdEANideSQqH46US0PgXBUlvNq&#10;VmFDOJrKalbMqpSB1c/O1vnwUcJA4qWhUmtlfSSD1Wz/6EPEw+rnVwk/aCUelNZJcN32TjuyZ9j4&#10;RXmfY7LJxZ8/0yY+NhDdJvOkkWl0ME00wy5It+nFSISKWMr55QLHWiico8t5fp0vZpQw3eEC8OAo&#10;cRB+qtCn7sXC3+JZr9fVIun1bkD2JphVjt80kajGuZ3URxXTtmevHiIDfio0sXECmqSzGlLnYrPi&#10;Xvg6HLYHogS2tZjHfFG3BfGEzUTsqWO40njpwf2hZMT1aKj/vWNOUqI/GRyIRXF1FfcpCVfVrETB&#10;nVu25xZmOIZqaECe0vUuTDu4s051PWYqEhsGbnGIWpW6+4LqOHq4Aqmw47rGHTuX06uXn8rqLwAA&#10;AP//AwBQSwMEFAAGAAgAAAAhAJ6V42raAAAABAEAAA8AAABkcnMvZG93bnJldi54bWxMjkFLw0AQ&#10;he+C/2EZwVu7iYQqMZsiiiepYlW8TrPTJJidjdltu/XXO57q5Q2P93jzVcvkBrWnKfSeDeTzDBRx&#10;423PrYH3t8fZDagQkS0OnsnAkQIs6/OzCkvrD/xK+3VslYxwKNFAF+NYah2ajhyGuR+JJdv6yWEU&#10;O7XaTniQcTfoqyxbaIc9y4cOR7rvqPla75yB1TbhT/o4PiTK/OfL9/MTrbprYy4v0t0tqEgpnsrw&#10;hy/oUAvTxu/YBjUYmC2kaEBUwqIoQG3k5jnoutL/4etfAAAA//8DAFBLAQItABQABgAIAAAAIQC2&#10;gziS/gAAAOEBAAATAAAAAAAAAAAAAAAAAAAAAABbQ29udGVudF9UeXBlc10ueG1sUEsBAi0AFAAG&#10;AAgAAAAhADj9If/WAAAAlAEAAAsAAAAAAAAAAAAAAAAALwEAAF9yZWxzLy5yZWxzUEsBAi0AFAAG&#10;AAgAAAAhAL5S5uFYAgAAnAQAAA4AAAAAAAAAAAAAAAAALgIAAGRycy9lMm9Eb2MueG1sUEsBAi0A&#10;FAAGAAgAAAAhAJ6V42raAAAABAEAAA8AAAAAAAAAAAAAAAAAsgQAAGRycy9kb3ducmV2LnhtbFBL&#10;BQYAAAAABAAEAPMAAAC5BQAAAAA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2CFC3B9B" w14:textId="77777777" w:rsidR="003331EF" w:rsidRPr="00ED21B5" w:rsidRDefault="003331EF" w:rsidP="006907E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98684C" w:rsidRPr="00B8285D" w14:paraId="384A1557" w14:textId="77777777" w:rsidTr="00105879">
        <w:trPr>
          <w:jc w:val="center"/>
        </w:trPr>
        <w:tc>
          <w:tcPr>
            <w:tcW w:w="1998" w:type="dxa"/>
            <w:tcBorders>
              <w:top w:val="nil"/>
              <w:left w:val="nil"/>
              <w:bottom w:val="nil"/>
            </w:tcBorders>
          </w:tcPr>
          <w:p w14:paraId="4312538D" w14:textId="5580809E" w:rsidR="0098684C" w:rsidRPr="00B8285D" w:rsidRDefault="0098684C" w:rsidP="0098684C">
            <w:pPr>
              <w:spacing w:before="12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B8285D">
              <w:rPr>
                <w:rFonts w:asciiTheme="majorBidi" w:hAnsiTheme="majorBidi" w:cstheme="majorBidi"/>
                <w:sz w:val="16"/>
                <w:szCs w:val="16"/>
              </w:rPr>
              <w:t>Macfarlane, 2013</w:t>
            </w:r>
          </w:p>
        </w:tc>
        <w:tc>
          <w:tcPr>
            <w:tcW w:w="641" w:type="dxa"/>
          </w:tcPr>
          <w:p w14:paraId="311C2B47" w14:textId="40EB8B19" w:rsidR="0098684C" w:rsidRPr="00B8285D" w:rsidRDefault="0098684C" w:rsidP="0098684C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37248" behindDoc="0" locked="0" layoutInCell="1" allowOverlap="1" wp14:anchorId="274411EE" wp14:editId="797094C0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343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62F2695" w14:textId="77777777" w:rsidR="0098684C" w:rsidRPr="00ED21B5" w:rsidRDefault="0098684C" w:rsidP="0070476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74411EE" id="_x0000_s1145" style="position:absolute;margin-left:-.1pt;margin-top:.3pt;width:22.5pt;height:20.25pt;z-index:253237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HBMNWAIAAJwEAAAOAAAAZHJzL2Uyb0RvYy54bWysVEtv2zAMvg/YfxB0X/1o3SRGnKJp0WFA&#10;9wCyYWdFkm1hsqhJSpzu14+S0zRob8N8EERSJD9+JL28OQya7KXzCkxDi4ucEmk4CGW6hv74/vBh&#10;TokPzAimwciGPklPb1bv3y1HW8sSetBCOoJBjK9H29A+BFtnmee9HJi/ACsNGltwAwsoui4Tjo0Y&#10;fdBZmefX2QhOWAdceo/a+8lIVyl+20oevratl4HohiK2kE6Xzm08s9WS1Z1jtlf8CIP9A4qBKYNJ&#10;T6HuWWBk59SbUIPiDjy04YLDkEHbKi5TDVhNkb+qZtMzK1MtSI63J5r8/wvLv+w39puL0L19BP7L&#10;EwN3PTOdvHUOxl4ygemKSFQ2Wl+fHKLg0ZVsx88gsLVsFyBxcGjdEANideSQqH46US0PgXBUlvNq&#10;VmFDOJrKalbMqpSB1c/O1vnwUcJA4qWhUmtlfSSD1Wz/6EPEw+rnVwk/aCUelNZJcN32TjuyZ9j4&#10;RXmfY7LJxZ8/0yY+NhDdJvOkkWl0ME00wy5It+nFSISKWMr55QLHWiico8t5fp0vZpQw3eEC8OAo&#10;cRB+qtCn7sXC3+JZr9fVIun1bkD2JphVjt80kajGuZ3URxXTtmevHiIDfio0sXECmqSzGlLnYrPi&#10;Xvg6HLYHogS2tVjEfFG3BfGEzUTsqWO40njpwf2hZMT1aKj/vWNOUqI/GRyIRXF1FfcpCVfVrETB&#10;nVu25xZmOIZqaECe0vUuTDu4s051PWYqEhsGbnGIWpW6+4LqOHq4Aqmw47rGHTuX06uXn8rqLwAA&#10;AP//AwBQSwMEFAAGAAgAAAAhAFdmnN/bAAAABAEAAA8AAABkcnMvZG93bnJldi54bWxMj0FLw0AQ&#10;he+C/2EZwVu7SSlVYjZFFE9SxWrpdZqdJsHsbMxu262/3vGkp8fwHu99Uy6T69WRxtB5NpBPM1DE&#10;tbcdNwY+3p8mt6BCRLbYeyYDZwqwrC4vSiysP/EbHdexUVLCoUADbYxDoXWoW3IYpn4gFm/vR4dR&#10;zrHRdsSTlLtez7JsoR12LAstDvTQUv25PjgDq33C77Q5PybK/Pb16+WZVu2NMddX6f4OVKQU/8Lw&#10;iy/oUAnTzh/YBtUbmMwkaGABSsz5XN7YieY56KrU/+GrHwAAAP//AwBQSwECLQAUAAYACAAAACEA&#10;toM4kv4AAADhAQAAEwAAAAAAAAAAAAAAAAAAAAAAW0NvbnRlbnRfVHlwZXNdLnhtbFBLAQItABQA&#10;BgAIAAAAIQA4/SH/1gAAAJQBAAALAAAAAAAAAAAAAAAAAC8BAABfcmVscy8ucmVsc1BLAQItABQA&#10;BgAIAAAAIQAeHBMNWAIAAJwEAAAOAAAAAAAAAAAAAAAAAC4CAABkcnMvZTJvRG9jLnhtbFBLAQIt&#10;ABQABgAIAAAAIQBXZpzf2wAAAAQBAAAPAAAAAAAAAAAAAAAAALIEAABkcnMvZG93bnJldi54bWxQ&#10;SwUGAAAAAAQABADzAAAAugUAAAAA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162F2695" w14:textId="77777777" w:rsidR="0098684C" w:rsidRPr="00ED21B5" w:rsidRDefault="0098684C" w:rsidP="0070476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20B52194" w14:textId="15CB5CCC" w:rsidR="0098684C" w:rsidRPr="00B8285D" w:rsidRDefault="0098684C" w:rsidP="0098684C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38272" behindDoc="0" locked="0" layoutInCell="1" allowOverlap="1" wp14:anchorId="35B3CBBC" wp14:editId="4D9BCC07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344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F0779EA" w14:textId="77777777" w:rsidR="0098684C" w:rsidRPr="00ED21B5" w:rsidRDefault="0098684C" w:rsidP="0070476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5B3CBBC" id="_x0000_s1146" style="position:absolute;margin-left:-.35pt;margin-top:.3pt;width:22.5pt;height:20.25pt;z-index:25323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w7dKVwIAAJwEAAAOAAAAZHJzL2Uyb0RvYy54bWysVE1v2zAMvQ/YfxB0X+y4dZMYcYqmQYcB&#10;3QeQDTsrkmwLk0VNUuJ0v36UnKZBexvmgyCSIvn4SHp5e+w1OUjnFZiaTic5JdJwEMq0Nf3x/eHD&#10;nBIfmBFMg5E1fZKe3q7ev1sOtpIFdKCFdASDGF8NtqZdCLbKMs872TM/ASsNGhtwPQsoujYTjg0Y&#10;vddZkec32QBOWAdceo/azWikqxS/aSQPX5vGy0B0TRFbSKdL5y6e2WrJqtYx2yl+gsH+AUXPlMGk&#10;51AbFhjZO/UmVK+4Aw9NmHDoM2gaxWWqAauZ5q+q2XbMylQLkuPtmSb//8LyL4et/eYidG8fgf/y&#10;xMB9x0wr75yDoZNMYLppJCobrK/ODlHw6Ep2w2cQ2Fq2D5A4ODaujwGxOnJMVD+dqZbHQDgqi3k5&#10;K7EhHE1FOZvOypSBVc/O1vnwUUJP4qWmUmtlfSSDVezw6EPEw6rnVwk/aCUelNZJcO3uXjtyYNj4&#10;RbHJMdno4i+faRMfG4huo3nUyDQ6mCaaYR+k23ZiIEJFLMX8aoFjLRTO0dU8v8kXM0qYbnEBeHCU&#10;OAg/VehS92Lhb/Gs1+tykfR63yN7I8wyx2+cSFTj3I7qk4pp27FXD5EBPxaa2DgDTdJFDalzsVlx&#10;L3wVjrsjUQLbWqTgUbcD8YTNROypY7jSeOnA/aFkwPWoqf+9Z05Soj8ZHIjF9Po67lMSrssZBiLu&#10;0rK7tDDDMVRNA/KUrvdh3MG9dartMNM0sWHgDoeoUam7L6hOo4crkAo7rWvcsUs5vXr5qaz+AgAA&#10;//8DAFBLAwQUAAYACAAAACEAuUMhUNoAAAAEAQAADwAAAGRycy9kb3ducmV2LnhtbEyOwU7DMBBE&#10;70j8g7VI3FonULUoxKkQiBMqqAXEdRtvk4h4HWK3dfl6lhOcRqMZzbxymVyvDjSGzrOBfJqBIq69&#10;7bgx8Pb6OLkBFSKyxd4zGThRgGV1flZiYf2R13TYxEbJCIcCDbQxDoXWoW7JYZj6gViynR8dRrFj&#10;o+2IRxl3vb7Ksrl22LE8tDjQfUv152bvDKx2Cb/T++khUeY/Xr6en2jVLoy5vEh3t6AipfhXhl98&#10;QYdKmLZ+zzao3sBkIUUDc1ASzmbXoLaieQ66KvV/+OoHAAD//wMAUEsBAi0AFAAGAAgAAAAhALaD&#10;OJL+AAAA4QEAABMAAAAAAAAAAAAAAAAAAAAAAFtDb250ZW50X1R5cGVzXS54bWxQSwECLQAUAAYA&#10;CAAAACEAOP0h/9YAAACUAQAACwAAAAAAAAAAAAAAAAAvAQAAX3JlbHMvLnJlbHNQSwECLQAUAAYA&#10;CAAAACEAEcO3SlcCAACcBAAADgAAAAAAAAAAAAAAAAAuAgAAZHJzL2Uyb0RvYy54bWxQSwECLQAU&#10;AAYACAAAACEAuUMhUNoAAAAEAQAADwAAAAAAAAAAAAAAAACx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6F0779EA" w14:textId="77777777" w:rsidR="0098684C" w:rsidRPr="00ED21B5" w:rsidRDefault="0098684C" w:rsidP="0070476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5FD5FBFC" w14:textId="5B814003" w:rsidR="0098684C" w:rsidRPr="00B8285D" w:rsidRDefault="0098684C" w:rsidP="0098684C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39296" behindDoc="0" locked="0" layoutInCell="1" allowOverlap="1" wp14:anchorId="08819B18" wp14:editId="6F279FB0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6350</wp:posOffset>
                      </wp:positionV>
                      <wp:extent cx="285750" cy="257175"/>
                      <wp:effectExtent l="0" t="3175" r="19050" b="25400"/>
                      <wp:wrapNone/>
                      <wp:docPr id="345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CEF157C" w14:textId="77777777" w:rsidR="0098684C" w:rsidRPr="00ED21B5" w:rsidRDefault="0098684C" w:rsidP="0070476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8819B18" id="_x0000_s1147" style="position:absolute;margin-left:-.15pt;margin-top:.5pt;width:22.5pt;height:20.25pt;z-index:253239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8V3jVwIAAJwEAAAOAAAAZHJzL2Uyb0RvYy54bWysVE1v2zAMvQ/YfxB0X+24dZMYdYp+IMOA&#10;7gPohp0ZWbaFyaImKXG6Xz9KTtOgvQ3LQTBJiXx8j8zV9X7QbCedV2hqPjvLOZNGYKNMV/Mf39cf&#10;Fpz5AKYBjUbW/El6fr16/+5qtJUssEfdSMcoifHVaGveh2CrLPOilwP4M7TSULBFN0Ag03VZ42Ck&#10;7IPOijy/zEZ0jXUopPfkvZ+CfJXyt60U4WvbehmYrjlhC+l06dzEM1tdQdU5sL0SBxjwDygGUIaK&#10;HlPdQwC2depNqkEJhx7bcCZwyLBtlZCpB+pmlr/q5rEHK1MvRI63R5r8/0srvuwe7TcXoXv7gOKX&#10;ZwbvejCdvHEOx15CQ+VmkahstL46PoiGp6dsM37GhqSFbcDEwb51Q0xI3bF9ovrpSLXcBybIWSzK&#10;eUmCCAoV5Xw2L1MFqJ4fW+fDR4kDix81l1or6yMZUMHuwYeIB6rnWwk/atWsldbJcN3mTju2AxJ+&#10;vc7pdyjgT69pEy8bjM+mjJNHptGhMjGM2yDdY9+MrFERS7E4X9JYN4rm6HyRX+bLOWegO1oAERxn&#10;DsNPFfqkXmz8DZ7l7e1tuUx+vR2IvQlm+YwSKnLT3E7uw5CCtj28ukgM+KnRxMYRaLJOekjKRbHi&#10;Xvgq7Dd7phqStUjCRt8GmycSk7AnxWil6aNH94ezkdaj5v73FpzkTH8yNBDL2cVF3KdkXJTzggx3&#10;GtmcRsAISlXzQDylz7sw7eDWOtX1VGmW2DB4Q0PUqqTuC6rD6NEKpMYO6xp37NROt17+VFZ/AQAA&#10;//8DAFBLAwQUAAYACAAAACEAkWfNx90AAAAFAQAADwAAAGRycy9kb3ducmV2LnhtbEyPT0vDQBDF&#10;74LfYRnBW7uprX+I2ZQiBA9CJVHwus1Ok9Td2ZDdpPHbO57saZh5jze/l21nZ8WEQ+g8KVgtExBI&#10;tTcdNQo+P4rFE4gQNRltPaGCHwywza+vMp0af6YSpyo2gkMopFpBG2OfShnqFp0OS98jsXb0g9OR&#10;16GRZtBnDndW3iXJg3S6I/7Q6h5fWqy/q9EpeP/aTcWpGI/78m39Ou1P1VzaTqnbm3n3DCLiHP/N&#10;8IfP6JAz08GPZIKwChZrNvKZC7G62TyCOPBc3YPMM3lJn/8CAAD//wMAUEsBAi0AFAAGAAgAAAAh&#10;ALaDOJL+AAAA4QEAABMAAAAAAAAAAAAAAAAAAAAAAFtDb250ZW50X1R5cGVzXS54bWxQSwECLQAU&#10;AAYACAAAACEAOP0h/9YAAACUAQAACwAAAAAAAAAAAAAAAAAvAQAAX3JlbHMvLnJlbHNQSwECLQAU&#10;AAYACAAAACEAY/Fd41cCAACcBAAADgAAAAAAAAAAAAAAAAAuAgAAZHJzL2Uyb0RvYy54bWxQSwEC&#10;LQAUAAYACAAAACEAkWfNx90AAAAFAQAADwAAAAAAAAAAAAAAAACxBAAAZHJzL2Rvd25yZXYueG1s&#10;UEsFBgAAAAAEAAQA8wAAALsFAAAAAA==&#10;" fillcolor="red" stroked="f" strokecolor="#f2f2f2 [3041]" strokeweight=".25pt">
                      <v:shadow on="t" color="#4f6228" opacity=".5" offset="1pt"/>
                      <v:textbox>
                        <w:txbxContent>
                          <w:p w14:paraId="6CEF157C" w14:textId="77777777" w:rsidR="0098684C" w:rsidRPr="00ED21B5" w:rsidRDefault="0098684C" w:rsidP="0070476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2F30EEDB" w14:textId="7B50DF7B" w:rsidR="0098684C" w:rsidRPr="00B8285D" w:rsidRDefault="0098684C" w:rsidP="0098684C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40320" behindDoc="0" locked="0" layoutInCell="1" allowOverlap="1" wp14:anchorId="689A6E96" wp14:editId="079168E8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346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E261713" w14:textId="77777777" w:rsidR="0098684C" w:rsidRPr="00ED21B5" w:rsidRDefault="0098684C" w:rsidP="0070476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89A6E96" id="_x0000_s1148" style="position:absolute;margin-left:-.4pt;margin-top:.3pt;width:22.5pt;height:20.25pt;z-index:25324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CxIWAIAAJwEAAAOAAAAZHJzL2Uyb0RvYy54bWysVE1v2zAMvQ/YfxB0X+y4dZMYcYqmQYcB&#10;3QeQDTsrkmwLk0VNUuJ0v36UnKZBexvmgyCSIvn4SHp5e+w1OUjnFZiaTic5JdJwEMq0Nf3x/eHD&#10;nBIfmBFMg5E1fZKe3q7ev1sOtpIFdKCFdASDGF8NtqZdCLbKMs872TM/ASsNGhtwPQsoujYTjg0Y&#10;vddZkec32QBOWAdceo/azWikqxS/aSQPX5vGy0B0TRFbSKdL5y6e2WrJqtYx2yl+gsH+AUXPlMGk&#10;51AbFhjZO/UmVK+4Aw9NmHDoM2gaxWWqAauZ5q+q2XbMylQLkuPtmSb//8LyL4et/eYidG8fgf/y&#10;xMB9x0wr75yDoZNMYLppJCobrK/ODlHw6Ep2w2cQ2Fq2D5A4ODaujwGxOnJMVD+dqZbHQDgqi3k5&#10;K7EhHE1FOZvOypSBVc/O1vnwUUJP4qWmUmtlfSSDVezw6EPEw6rnVwk/aCUelNZJcO3uXjtyYNj4&#10;RbHJMdno4i+faRMfG4huo3nUyDQ6mCaaYR+k23ZiIEJFLMX8aoFjLRTO0dU8v8kXM0qYbnEBeHCU&#10;OAg/VehS92Lhb/Gs1+tykfR63yN7I8wyx2+cSFTj3I7qk4pp27FXD5EBPxaa2DgDTdJFDalzsVlx&#10;L3wVjrsjUQLbWhQxX9TtQDxhMxF76hiuNF46cH8oGXA9aup/75mTlOhPBgdiMb2+jvuUhOtyVqDg&#10;Li27SwszHEPVNCBP6Xofxh3cW6faDjNNExsG7nCIGpW6+4LqNHq4Aqmw07rGHbuU06uXn8rqLwAA&#10;AP//AwBQSwMEFAAGAAgAAAAhAFA9IObaAAAABAEAAA8AAABkcnMvZG93bnJldi54bWxMzsFOAjEQ&#10;BuC7Ce/QjIk36S4hSNbtEoPxZNCIEK7Ddthu3E7XbYHi01tOeppM/sk/X7mIthMnGnzrWEE+zkAQ&#10;10633CjYfL7cz0H4gKyxc0wKLuRhUY1uSiy0O/MHndahEamEfYEKTAh9IaWvDVn0Y9cTp+zgBosh&#10;rUMj9YDnVG47OcmymbTYcvpgsKelofprfbQKVoeIP3F7eY6Uud3799srrcyDUne38ekRRKAY/o7h&#10;yk90qJJp746svegUXOFBwQxECqfTCYh9mnkOsirlf3z1CwAA//8DAFBLAQItABQABgAIAAAAIQC2&#10;gziS/gAAAOEBAAATAAAAAAAAAAAAAAAAAAAAAABbQ29udGVudF9UeXBlc10ueG1sUEsBAi0AFAAG&#10;AAgAAAAhADj9If/WAAAAlAEAAAsAAAAAAAAAAAAAAAAALwEAAF9yZWxzLy5yZWxzUEsBAi0AFAAG&#10;AAgAAAAhABBYLEhYAgAAnAQAAA4AAAAAAAAAAAAAAAAALgIAAGRycy9lMm9Eb2MueG1sUEsBAi0A&#10;FAAGAAgAAAAhAFA9IObaAAAABAEAAA8AAAAAAAAAAAAAAAAAsgQAAGRycy9kb3ducmV2LnhtbFBL&#10;BQYAAAAABAAEAPMAAAC5BQAAAAA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5E261713" w14:textId="77777777" w:rsidR="0098684C" w:rsidRPr="00ED21B5" w:rsidRDefault="0098684C" w:rsidP="0070476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03480827" w14:textId="7FC4EA0F" w:rsidR="0098684C" w:rsidRPr="00B8285D" w:rsidRDefault="0098684C" w:rsidP="0098684C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41344" behindDoc="0" locked="0" layoutInCell="1" allowOverlap="1" wp14:anchorId="40544F83" wp14:editId="7D7B3D69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347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0723BC8" w14:textId="77777777" w:rsidR="0098684C" w:rsidRPr="00ED21B5" w:rsidRDefault="0098684C" w:rsidP="0070476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0544F83" id="_x0000_s1149" style="position:absolute;margin-left:-.2pt;margin-top:.3pt;width:22.5pt;height:20.25pt;z-index:253241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tmkWAIAAJwEAAAOAAAAZHJzL2Uyb0RvYy54bWysVE1v2zAMvQ/YfxB0X+y4dZMYdYo2QYcB&#10;3QeQDTsrkmwLk0VNUuJkv36UnKZBexvmgyCSIvn4SPr27tBrspfOKzA1nU5ySqThIJRpa/rj++OH&#10;OSU+MCOYBiNrepSe3i3fv7sdbCUL6EAL6QgGMb4abE27EGyVZZ53smd+AlYaNDbgehZQdG0mHBsw&#10;eq+zIs9vsgGcsA649B6169FIlyl+00gevjaNl4HomiK2kE6Xzm08s+Utq1rHbKf4CQb7BxQ9UwaT&#10;nkOtWWBk59SbUL3iDjw0YcKhz6BpFJepBqxmmr+qZtMxK1MtSI63Z5r8/wvLv+w39puL0L19Av7L&#10;EwOrjplW3jsHQyeZwHTTSFQ2WF+dHaLg0ZVsh88gsLVsFyBxcGhcHwNideSQqD6eqZaHQDgqi3k5&#10;K7EhHE1FOZvOypSBVc/O1vnwUUJP4qWmUmtlfSSDVWz/5EPEw6rnVwk/aCUeldZJcO12pR3ZM2z8&#10;oljnmGx08ZfPtImPDUS30TxqZBodTBPNsAvSbToxEKEilmJ+tcCxFgrn6Gqe3+SLGSVMt7gAPDhK&#10;HISfKnSpe7Hwt3geHh7KRdLrXY/sjTDLHL9xIlGNczuqTyqmbcdePUQG/FhoYuMMNEkXNaTOxWbF&#10;vfBVOGwPRAlsa3EV80XdFsQRm4nYU8dwpfHSgftDyYDrUVP/e8ecpER/MjgQi+n1ddynJFyXswIF&#10;d2nZXlqY4RiqpgF5StdVGHdwZ51qO8w0TWwYuMchalTq7guq0+jhCqTCTusad+xSTq9efirLvwAA&#10;AP//AwBQSwMEFAAGAAgAAAAhAB+EpbzZAAAABAEAAA8AAABkcnMvZG93bnJldi54bWxMjkFLw0AU&#10;hO+C/2F5grd2EwlVYjZFFE9Sxap4fc2+JsHs25jdtlt/vc9TPQ3DDDNftUxuUHuaQu/ZQD7PQBE3&#10;3vbcGnh/e5zdgAoR2eLgmQwcKcCyPj+rsLT+wK+0X8dWyQiHEg10MY6l1qHpyGGY+5FYsq2fHEax&#10;U6vthAcZd4O+yrKFdtizPHQ40n1Hzdd65wystgl/0sfxIVHmP1++n59o1V0bc3mR7m5BRUrxVIY/&#10;fEGHWpg2fsc2qMHArJCigQUoCYtCdCOa56DrSv+Hr38BAAD//wMAUEsBAi0AFAAGAAgAAAAhALaD&#10;OJL+AAAA4QEAABMAAAAAAAAAAAAAAAAAAAAAAFtDb250ZW50X1R5cGVzXS54bWxQSwECLQAUAAYA&#10;CAAAACEAOP0h/9YAAACUAQAACwAAAAAAAAAAAAAAAAAvAQAAX3JlbHMvLnJlbHNQSwECLQAUAAYA&#10;CAAAACEAsBbZpFgCAACcBAAADgAAAAAAAAAAAAAAAAAuAgAAZHJzL2Uyb0RvYy54bWxQSwECLQAU&#10;AAYACAAAACEAH4SlvNkAAAAEAQAADwAAAAAAAAAAAAAAAACy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70723BC8" w14:textId="77777777" w:rsidR="0098684C" w:rsidRPr="00ED21B5" w:rsidRDefault="0098684C" w:rsidP="0070476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2" w:type="dxa"/>
          </w:tcPr>
          <w:p w14:paraId="7D6D634E" w14:textId="06297C1F" w:rsidR="0098684C" w:rsidRPr="00B8285D" w:rsidRDefault="0098684C" w:rsidP="0098684C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42368" behindDoc="0" locked="0" layoutInCell="1" allowOverlap="1" wp14:anchorId="008B6DF5" wp14:editId="0006086E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348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BEFE9C4" w14:textId="77777777" w:rsidR="0098684C" w:rsidRPr="00ED21B5" w:rsidRDefault="0098684C" w:rsidP="0070476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08B6DF5" id="_x0000_s1150" style="position:absolute;margin-left:-.45pt;margin-top:.3pt;width:22.5pt;height:20.25pt;z-index:25324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9YBPWAIAAJwEAAAOAAAAZHJzL2Uyb0RvYy54bWysVE1v2zAMvQ/YfxB0X+y4cZMYdYomQYcB&#10;3QfQDTsrkmwLk0VNUuJ0v36UnKZBexvmgyCSIvn4SPrm9thrcpDOKzA1nU5ySqThIJRpa/rj+/2H&#10;BSU+MCOYBiNr+iQ9vV29f3cz2EoW0IEW0hEMYnw12Jp2IdgqyzzvZM/8BKw0aGzA9Syg6NpMODZg&#10;9F5nRZ5fZwM4YR1w6T1qt6ORrlL8ppE8fG0aLwPRNUVsIZ0unbt4ZqsbVrWO2U7xEwz2Dyh6pgwm&#10;PYfassDI3qk3oXrFHXhowoRDn0HTKC5TDVjNNH9VzWPHrEy1IDnenmny/y8s/3J4tN9chO7tA/Bf&#10;nhjYdMy08s45GDrJBKabRqKywfrq7BAFj65kN3wGga1l+wCJg2Pj+hgQqyPHRPXTmWp5DISjsliU&#10;8xIbwtFUlPPpvEwZWPXsbJ0PHyX0JF5qKrVW1kcyWMUODz5EPKx6fpXwg1biXmmdBNfuNtqRA8PG&#10;L4ttjslGF3/5TJv42EB0G82jRqbRwTTRDPsg3WMnBiJUxFIsrpY41kLhHF0t8ut8OaeE6RYXgAdH&#10;iYPwU4UudS8W/hbPer0ul0mv9z2yN8Isc/zGiUQ1zu2oPqmYth179RAZ8GOhiY0z0CRd1JA6F5sV&#10;98JX4bg7EiWwrcUs5ou6HYgnbCZiTx3DlcZLB+4PJQOuR0397z1zkhL9yeBALKezWdynJMzKeYGC&#10;u7TsLi3McAxV04A8pesmjDu4t061HWaaJjYM3OEQNSp19wXVafRwBVJhp3WNO3Ypp1cvP5XVXwAA&#10;AP//AwBQSwMEFAAGAAgAAAAhADKAo73aAAAABAEAAA8AAABkcnMvZG93bnJldi54bWxMjsFOwzAQ&#10;RO9I/IO1SNxaJ6gqEOJUCMQJFUSh6nUbb5OIeB1it3X5epYTnEajGc28cpFcrw40hs6zgXyagSKu&#10;ve24MfDx/jS5ARUissXeMxk4UYBFdX5WYmH9kd/osIqNkhEOBRpoYxwKrUPdksMw9QOxZDs/Ooxi&#10;x0bbEY8y7np9lWVz7bBjeWhxoIeW6s/V3hlY7hJ+p/XpMVHmN69fL8+0bK+NubxI93egIqX4V4Zf&#10;fEGHSpi2fs82qN7A5FaKBuagJJzNclBb0TwHXZX6P3z1AwAA//8DAFBLAQItABQABgAIAAAAIQC2&#10;gziS/gAAAOEBAAATAAAAAAAAAAAAAAAAAAAAAABbQ29udGVudF9UeXBlc10ueG1sUEsBAi0AFAAG&#10;AAgAAAAhADj9If/WAAAAlAEAAAsAAAAAAAAAAAAAAAAALwEAAF9yZWxzLy5yZWxzUEsBAi0AFAAG&#10;AAgAAAAhABP1gE9YAgAAnAQAAA4AAAAAAAAAAAAAAAAALgIAAGRycy9lMm9Eb2MueG1sUEsBAi0A&#10;FAAGAAgAAAAhADKAo73aAAAABAEAAA8AAAAAAAAAAAAAAAAAsgQAAGRycy9kb3ducmV2LnhtbFBL&#10;BQYAAAAABAAEAPMAAAC5BQAAAAA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7BEFE9C4" w14:textId="77777777" w:rsidR="0098684C" w:rsidRPr="00ED21B5" w:rsidRDefault="0098684C" w:rsidP="0070476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6887AECE" w14:textId="06CA39B3" w:rsidR="0098684C" w:rsidRPr="00B8285D" w:rsidRDefault="0098684C" w:rsidP="0098684C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43392" behindDoc="0" locked="0" layoutInCell="1" allowOverlap="1" wp14:anchorId="171446AC" wp14:editId="7FE7E243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349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27E0ED3" w14:textId="77777777" w:rsidR="0098684C" w:rsidRPr="00ED21B5" w:rsidRDefault="0098684C" w:rsidP="0070476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71446AC" id="_x0000_s1151" style="position:absolute;margin-left:-.3pt;margin-top:.3pt;width:22.5pt;height:20.25pt;z-index:25324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3WjVwIAAJwEAAAOAAAAZHJzL2Uyb0RvYy54bWysVE1v2zAMvQ/YfxB0X+y4dZMYcYqmQYcB&#10;3QeQDTsrkmwLk0VNUuJ0v36UnKZBexvmgyCSIvn4SHp5e+w1OUjnFZiaTic5JdJwEMq0Nf3x/eHD&#10;nBIfmBFMg5E1fZKe3q7ev1sOtpIFdKCFdASDGF8NtqZdCLbKMs872TM/ASsNGhtwPQsoujYTjg0Y&#10;vddZkec32QBOWAdceo/azWikqxS/aSQPX5vGy0B0TRFbSKdL5y6e2WrJqtYx2yl+gsH+AUXPlMGk&#10;51AbFhjZO/UmVK+4Aw9NmHDoM2gaxWWqAauZ5q+q2XbMylQLkuPtmSb//8LyL4et/eYidG8fgf/y&#10;xMB9x0wr75yDoZNMYLppJCobrK/ODlHw6Ep2w2cQ2Fq2D5A4ODaujwGxOnJMVD+dqZbHQDgqi3k5&#10;K7EhHE1FOZvOypSBVc/O1vnwUUJP4qWmUmtlfSSDVezw6EPEw6rnVwk/aCUelNZJcO3uXjtyYNj4&#10;RbHJMdno4i+faRMfG4huo3nUyDQ6mCaaYR+k23ZiIEJFLMX8aoFjLRTO0dU8v8kXM0qYbnEBeHCU&#10;OAg/VehS92Lhb/Gs1+tykfR63yN7I8wyx2+cSFTj3I7qk4pp27FXD5EBPxaa2DgDTdJFDalzsVlx&#10;L3wVjrsjUQLbWiTao24H4gmbidhTx3Cl8dKB+0PJgOtRU/97z5ykRH8yOBCL6fV13KckXJezAgV3&#10;adldWpjhGKqmAXlK1/sw7uDeOtV2mGma2DBwh0PUqNTdF1Sn0cMVSIWd1jXu2KWcXr38VFZ/AQAA&#10;//8DAFBLAwQUAAYACAAAACEAnpXjatoAAAAEAQAADwAAAGRycy9kb3ducmV2LnhtbEyOQUvDQBCF&#10;74L/YRnBW7uJhCoxmyKKJ6liVbxOs9MkmJ2N2W279dc7nurlDY/3ePNVy+QGtacp9J4N5PMMFHHj&#10;bc+tgfe3x9kNqBCRLQ6eycCRAizr87MKS+sP/Er7dWyVjHAo0UAX41hqHZqOHIa5H4kl2/rJYRQ7&#10;tdpOeJBxN+irLFtohz3Lhw5Huu+o+VrvnIHVNuFP+jg+JMr858v38xOtumtjLi/S3S2oSCmeyvCH&#10;L+hQC9PG79gGNRiYLaRoQFTCoihAbeTmOei60v/h618AAAD//wMAUEsBAi0AFAAGAAgAAAAhALaD&#10;OJL+AAAA4QEAABMAAAAAAAAAAAAAAAAAAAAAAFtDb250ZW50X1R5cGVzXS54bWxQSwECLQAUAAYA&#10;CAAAACEAOP0h/9YAAACUAQAACwAAAAAAAAAAAAAAAAAvAQAAX3JlbHMvLnJlbHNQSwECLQAUAAYA&#10;CAAAACEAs7t1o1cCAACcBAAADgAAAAAAAAAAAAAAAAAuAgAAZHJzL2Uyb0RvYy54bWxQSwECLQAU&#10;AAYACAAAACEAnpXjatoAAAAEAQAADwAAAAAAAAAAAAAAAACx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027E0ED3" w14:textId="77777777" w:rsidR="0098684C" w:rsidRPr="00ED21B5" w:rsidRDefault="0098684C" w:rsidP="0070476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8B2B1D" w:rsidRPr="00B8285D" w14:paraId="2112D65E" w14:textId="77777777" w:rsidTr="00105879">
        <w:trPr>
          <w:jc w:val="center"/>
        </w:trPr>
        <w:tc>
          <w:tcPr>
            <w:tcW w:w="1998" w:type="dxa"/>
            <w:tcBorders>
              <w:top w:val="nil"/>
              <w:left w:val="nil"/>
              <w:bottom w:val="nil"/>
            </w:tcBorders>
          </w:tcPr>
          <w:p w14:paraId="633BBE95" w14:textId="2283A1E6" w:rsidR="008B2B1D" w:rsidRPr="00B8285D" w:rsidRDefault="008B2B1D" w:rsidP="008B2B1D">
            <w:pPr>
              <w:spacing w:before="12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8285D">
              <w:rPr>
                <w:rFonts w:asciiTheme="majorBidi" w:hAnsiTheme="majorBidi" w:cstheme="majorBidi"/>
                <w:sz w:val="16"/>
                <w:szCs w:val="16"/>
              </w:rPr>
              <w:t>Shinkai</w:t>
            </w:r>
            <w:proofErr w:type="spellEnd"/>
            <w:r w:rsidRPr="00B8285D">
              <w:rPr>
                <w:rFonts w:asciiTheme="majorBidi" w:hAnsiTheme="majorBidi" w:cstheme="majorBidi"/>
                <w:sz w:val="16"/>
                <w:szCs w:val="16"/>
              </w:rPr>
              <w:t>, 2012</w:t>
            </w:r>
          </w:p>
        </w:tc>
        <w:tc>
          <w:tcPr>
            <w:tcW w:w="641" w:type="dxa"/>
          </w:tcPr>
          <w:p w14:paraId="060B3B51" w14:textId="1B1E14D1" w:rsidR="008B2B1D" w:rsidRPr="00B8285D" w:rsidRDefault="008B2B1D" w:rsidP="008B2B1D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53632" behindDoc="0" locked="0" layoutInCell="1" allowOverlap="1" wp14:anchorId="6C1148CD" wp14:editId="6E22C71F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352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FCB7395" w14:textId="77777777" w:rsidR="008B2B1D" w:rsidRPr="00ED21B5" w:rsidRDefault="008B2B1D" w:rsidP="008B2B1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C1148CD" id="_x0000_s1152" style="position:absolute;margin-left:-.1pt;margin-top:.3pt;width:22.5pt;height:20.25pt;z-index:2532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htNWAIAAJwEAAAOAAAAZHJzL2Uyb0RvYy54bWysVE1v2zAMvQ/YfxB0X+y4cZMYdYo2QYcB&#10;3QeQDTsrkmwLk0VNUuJ0v36UnKZBexvmgyCSIvn4SPrm9thrcpDOKzA1nU5ySqThIJRpa/rj+8OH&#10;BSU+MCOYBiNr+iQ9vV29f3cz2EoW0IEW0hEMYnw12Jp2IdgqyzzvZM/8BKw0aGzA9Syg6NpMODZg&#10;9F5nRZ5fZwM4YR1w6T1qN6ORrlL8ppE8fG0aLwPRNUVsIZ0unbt4ZqsbVrWO2U7xEwz2Dyh6pgwm&#10;PYfasMDI3qk3oXrFHXhowoRDn0HTKC5TDVjNNH9VzbZjVqZakBxvzzT5/xeWfzls7TcXoXv7CPyX&#10;JwbWHTOtvHMOhk4ygemmkahssL46O0TBoyvZDZ9BYGvZPkDi4Ni4PgbE6sgxUf10ploeA+GoLBbl&#10;vMSGcDQV5Xw6L1MGVj07W+fDRwk9iZeaSq2V9ZEMVrHDow8RD6ueXyX8oJV4UFonwbW7tXbkwLDx&#10;y2KTY7LRxV8+0yY+NhDdRvOokWl0ME00wz5It+3EQISKWIrF1RLHWiico6tFfp0v55Qw3eIC8OAo&#10;cRB+qtCl7sXC3+K5v78vl0mv9z2yN8Isc/zGiUQ1zu2oPqmYth179RAZ8GOhiY0z0CRd1JA6F5sV&#10;98JX4bg7EiWwrcV1zBd1OxBP2EzEnjqGK42XDtwfSgZcj5r633vmJCX6k8GBWE5ns7hPSZiV8wIF&#10;d2nZXVqY4RiqpgF5Std1GHdwb51qO8w0TWwYuMMhalTq7guq0+jhCqTCTusad+xSTq9efiqrvwAA&#10;AP//AwBQSwMEFAAGAAgAAAAhAFdmnN/bAAAABAEAAA8AAABkcnMvZG93bnJldi54bWxMj0FLw0AQ&#10;he+C/2EZwVu7SSlVYjZFFE9SxWrpdZqdJsHsbMxu262/3vGkp8fwHu99Uy6T69WRxtB5NpBPM1DE&#10;tbcdNwY+3p8mt6BCRLbYeyYDZwqwrC4vSiysP/EbHdexUVLCoUADbYxDoXWoW3IYpn4gFm/vR4dR&#10;zrHRdsSTlLtez7JsoR12LAstDvTQUv25PjgDq33C77Q5PybK/Pb16+WZVu2NMddX6f4OVKQU/8Lw&#10;iy/oUAnTzh/YBtUbmMwkaGABSsz5XN7YieY56KrU/+GrHwAAAP//AwBQSwECLQAUAAYACAAAACEA&#10;toM4kv4AAADhAQAAEwAAAAAAAAAAAAAAAAAAAAAAW0NvbnRlbnRfVHlwZXNdLnhtbFBLAQItABQA&#10;BgAIAAAAIQA4/SH/1gAAAJQBAAALAAAAAAAAAAAAAAAAAC8BAABfcmVscy8ucmVsc1BLAQItABQA&#10;BgAIAAAAIQASbhtNWAIAAJwEAAAOAAAAAAAAAAAAAAAAAC4CAABkcnMvZTJvRG9jLnhtbFBLAQIt&#10;ABQABgAIAAAAIQBXZpzf2wAAAAQBAAAPAAAAAAAAAAAAAAAAALIEAABkcnMvZG93bnJldi54bWxQ&#10;SwUGAAAAAAQABADzAAAAugUAAAAA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5FCB7395" w14:textId="77777777" w:rsidR="008B2B1D" w:rsidRPr="00ED21B5" w:rsidRDefault="008B2B1D" w:rsidP="008B2B1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77EF3617" w14:textId="468D94D8" w:rsidR="008B2B1D" w:rsidRPr="00B8285D" w:rsidRDefault="008B2B1D" w:rsidP="008B2B1D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51584" behindDoc="0" locked="0" layoutInCell="1" allowOverlap="1" wp14:anchorId="4093FC3C" wp14:editId="08405481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6985</wp:posOffset>
                      </wp:positionV>
                      <wp:extent cx="285750" cy="257175"/>
                      <wp:effectExtent l="0" t="3175" r="19050" b="25400"/>
                      <wp:wrapNone/>
                      <wp:docPr id="350" name="Oval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CF60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83579C7" w14:textId="77777777" w:rsidR="008B2B1D" w:rsidRPr="00ED21B5" w:rsidRDefault="008B2B1D" w:rsidP="008B2B1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093FC3C" id="_x0000_s1153" style="position:absolute;margin-left:-.35pt;margin-top:.55pt;width:22.5pt;height:20.25pt;z-index:2532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0ZIGWgIAAJwEAAAOAAAAZHJzL2Uyb0RvYy54bWysVE1v2zAMvQ/YfxB0X+24dZMYcYomRYYB&#10;3QeQDTsrkmwLk0VNUuJ0v36UnKZBexuWg2CSEvn4HpnF3bHX5CCdV2BqOrnKKZGGg1CmremP75sP&#10;M0p8YEYwDUbW9El6erd8/24x2EoW0IEW0hFMYnw12Jp2IdgqyzzvZM/8FVhpMNiA61lA07WZcGzA&#10;7L3Oijy/zQZwwjrg0nv0PoxBukz5m0by8LVpvAxE1xSxhXS6dO7imS0XrGods53iJxjsH1D0TBks&#10;ek71wAIje6fepOoVd+ChCVcc+gyaRnGZesBuJvmrbrYdszL1guR4e6bJ/7+0/Mtha7+5CN3bR+C/&#10;PDGw7php5b1zMHSSCSw3iURlg/XV+UE0PD4lu+EzCJSW7QMkDo6N62NC7I4cE9VPZ6rlMRCOzmJW&#10;TksUhGOoKKeTaZkqsOr5sXU+fJTQk/hRU6m1sj6SwSp2ePQh4mHV862EH7QSG6V1Mly7W2tHDgyF&#10;36w3t3nSGp/4y2vaxMsG4rMx4+iRaXSwTAzDPki37cRAhIpYitn1HMdaKJyj61l+m8+nlDDd4gLw&#10;4ChxEH6q0CX1YuNv8MxXq1U5T36975G9EWaZ42+cSHTj3I7uk4tp27FXF2M7Y6OJjTPQZF30kJSL&#10;YsW98FU47o5ECZS1mMZ60bcD8YRiIvakGK40fnTg/lAy4HrU1P/eMycp0Z8MDsR8cnMT9ykZN+W0&#10;QMNdRnaXEWY4pqppQJ7S5zqMO7i3TrUdVpokNgzc4xA1Kqn7guo0ergCqbHTusYdu7TTrZc/leVf&#10;AAAA//8DAFBLAwQUAAYACAAAACEAtdWJeNsAAAAFAQAADwAAAGRycy9kb3ducmV2LnhtbEyOwU7D&#10;MBBE70j8g7WVuLVOoApViFOhSnBqhJryAW68JGntdYjdNvw9y4meRjszmn3FenJWXHAMvScF6SIB&#10;gdR401Or4HP/Nl+BCFGT0dYTKvjBAOvy/q7QufFX2uGljq3gEQq5VtDFOORShqZDp8PCD0icffnR&#10;6cjn2Eoz6iuPOysfkySTTvfEHzo94KbD5lSfnYKP92Od7Zw9bmJVVdv9tnH+e6XUw2x6fQERcYr/&#10;ZfjDZ3Qomengz2SCsArmz1xkOwXB6XL5BOLAmmYgy0Le0pe/AAAA//8DAFBLAQItABQABgAIAAAA&#10;IQC2gziS/gAAAOEBAAATAAAAAAAAAAAAAAAAAAAAAABbQ29udGVudF9UeXBlc10ueG1sUEsBAi0A&#10;FAAGAAgAAAAhADj9If/WAAAAlAEAAAsAAAAAAAAAAAAAAAAALwEAAF9yZWxzLy5yZWxzUEsBAi0A&#10;FAAGAAgAAAAhAAzRkgZaAgAAnAQAAA4AAAAAAAAAAAAAAAAALgIAAGRycy9lMm9Eb2MueG1sUEsB&#10;Ai0AFAAGAAgAAAAhALXViXjbAAAABQEAAA8AAAAAAAAAAAAAAAAAtAQAAGRycy9kb3ducmV2Lnht&#10;bFBLBQYAAAAABAAEAPMAAAC8BQAAAAA=&#10;" fillcolor="#fcf600" stroked="f" strokecolor="#f2f2f2 [3041]" strokeweight=".25pt">
                      <v:shadow on="t" color="#4f6228" opacity=".5" offset="1pt"/>
                      <v:textbox>
                        <w:txbxContent>
                          <w:p w14:paraId="483579C7" w14:textId="77777777" w:rsidR="008B2B1D" w:rsidRPr="00ED21B5" w:rsidRDefault="008B2B1D" w:rsidP="008B2B1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2EFAFBE1" w14:textId="792A4299" w:rsidR="008B2B1D" w:rsidRPr="00B8285D" w:rsidRDefault="008B2B1D" w:rsidP="008B2B1D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52608" behindDoc="0" locked="0" layoutInCell="1" allowOverlap="1" wp14:anchorId="6549E95B" wp14:editId="5F8A38F9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6985</wp:posOffset>
                      </wp:positionV>
                      <wp:extent cx="285750" cy="257175"/>
                      <wp:effectExtent l="0" t="3175" r="19050" b="25400"/>
                      <wp:wrapNone/>
                      <wp:docPr id="351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D44F2FB" w14:textId="77777777" w:rsidR="008B2B1D" w:rsidRPr="00ED21B5" w:rsidRDefault="008B2B1D" w:rsidP="008B2B1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549E95B" id="_x0000_s1154" style="position:absolute;margin-left:-.15pt;margin-top:.55pt;width:22.5pt;height:20.25pt;z-index:2532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08YFVwIAAJwEAAAOAAAAZHJzL2Uyb0RvYy54bWysVEtv2zAMvg/YfxB0X+24dZMYdYo+kGFA&#10;9wC6YWdGlm1hsqhJSpzu14+S0zRob8N8EMSHyI8fSV9d7wfNdtJ5habms7OcM2kENsp0Nf/xff1h&#10;wZkPYBrQaGTNn6Tn16v3765GW8kCe9SNdIyCGF+NtuZ9CLbKMi96OYA/QysNGVt0AwQSXZc1DkaK&#10;PuisyPPLbETXWIdCek/a+8nIVyl+20oRvratl4HpmhO2kE6Xzk08s9UVVJ0D2ytxgAH/gGIAZSjp&#10;MdQ9BGBbp96EGpRw6LENZwKHDNtWCZlqoGpm+atqHnuwMtVC5Hh7pMn/v7Diy+7RfnMRurcPKH55&#10;ZvCuB9PJG+dw7CU0lG4WicpG66vjgyh4eso242dsqLWwDZg42LduiAGpOrZPVD8dqZb7wAQpi0U5&#10;L6khgkxFOZ/Ny5QBqufH1vnwUeLA4qXmUmtlfSQDKtg9+BDxQPXslfCjVs1aaZ0E123utGM7oMav&#10;1zl9hwT+1E2b6GwwPpsiThqZRofSRDNug3SPfTOyRkUsxeJ8SWPdKJqj80V+mS/nnIHuaAFEcJw5&#10;DD9V6FP3YuFv8Cxvb2/LZdLr7UDsTTDLZ5RQkZrmdlIfhhS07eGVIzHgp0ITG0egSTqpIXUuNivu&#10;ha/CfrNnqqG2FovIStRtsHmiZhL21DFaabr06P5wNtJ61Nz/3oKTnOlPhgZiObu4iPuUhItyXpDg&#10;Ti2bUwsYQaFqHoindL0L0w5urVNdT5lmiQ2DNzRErUrdfUF1GD1agVTYYV3jjp3Kyevlp7L6CwAA&#10;//8DAFBLAwQUAAYACAAAACEA8PYFq9wAAAAFAQAADwAAAGRycy9kb3ducmV2LnhtbEyOQUvDQBCF&#10;74L/YRnBW7uJLbWk2ZQiBA9CJVHwus1Ok9TsbMhu0vjvHU/29Jj3Hm++dD/bTkw4+NaRgngZgUCq&#10;nGmpVvD5kS+2IHzQZHTnCBX8oId9dn+X6sS4KxU4laEWPEI+0QqaEPpESl81aLVfuh6Js7MbrA58&#10;DrU0g77yuO3kUxRtpNUt8YdG9/jSYPVdjlbB+9dhyi/5eD4Wb6vX6Xgp56JrlXp8mA87EAHn8F+G&#10;P3xGh4yZTm4k40WnYLHiItsxCE7X62cQJ9Z4AzJL5S199gsAAP//AwBQSwECLQAUAAYACAAAACEA&#10;toM4kv4AAADhAQAAEwAAAAAAAAAAAAAAAAAAAAAAW0NvbnRlbnRfVHlwZXNdLnhtbFBLAQItABQA&#10;BgAIAAAAIQA4/SH/1gAAAJQBAAALAAAAAAAAAAAAAAAAAC8BAABfcmVscy8ucmVsc1BLAQItABQA&#10;BgAIAAAAIQDH08YFVwIAAJwEAAAOAAAAAAAAAAAAAAAAAC4CAABkcnMvZTJvRG9jLnhtbFBLAQIt&#10;ABQABgAIAAAAIQDw9gWr3AAAAAUBAAAPAAAAAAAAAAAAAAAAALEEAABkcnMvZG93bnJldi54bWxQ&#10;SwUGAAAAAAQABADzAAAAugUAAAAA&#10;" fillcolor="red" stroked="f" strokecolor="#f2f2f2 [3041]" strokeweight=".25pt">
                      <v:shadow on="t" color="#4f6228" opacity=".5" offset="1pt"/>
                      <v:textbox>
                        <w:txbxContent>
                          <w:p w14:paraId="1D44F2FB" w14:textId="77777777" w:rsidR="008B2B1D" w:rsidRPr="00ED21B5" w:rsidRDefault="008B2B1D" w:rsidP="008B2B1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6D9DB363" w14:textId="1ECD5E99" w:rsidR="008B2B1D" w:rsidRPr="00B8285D" w:rsidRDefault="008B2B1D" w:rsidP="008B2B1D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54656" behindDoc="0" locked="0" layoutInCell="1" allowOverlap="1" wp14:anchorId="47B2DCA3" wp14:editId="33C736E0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353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7E68B92" w14:textId="77777777" w:rsidR="008B2B1D" w:rsidRPr="00ED21B5" w:rsidRDefault="008B2B1D" w:rsidP="0070476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7B2DCA3" id="_x0000_s1155" style="position:absolute;margin-left:-.4pt;margin-top:.3pt;width:22.5pt;height:20.25pt;z-index:2532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4SysWAIAAJwEAAAOAAAAZHJzL2Uyb0RvYy54bWysVE1v2zAMvQ/YfxB0X+y4dZMYcYqmQYcB&#10;3QeQDTsrkmwLk0VNUuJ0v36UnKZBexvmgyCSIvn4SHp5e+w1OUjnFZiaTic5JdJwEMq0Nf3x/eHD&#10;nBIfmBFMg5E1fZKe3q7ev1sOtpIFdKCFdASDGF8NtqZdCLbKMs872TM/ASsNGhtwPQsoujYTjg0Y&#10;vddZkec32QBOWAdceo/azWikqxS/aSQPX5vGy0B0TRFbSKdL5y6e2WrJqtYx2yl+gsH+AUXPlMGk&#10;51AbFhjZO/UmVK+4Aw9NmHDoM2gaxWWqAauZ5q+q2XbMylQLkuPtmSb//8LyL4et/eYidG8fgf/y&#10;xMB9x0wr75yDoZNMYLppJCobrK/ODlHw6Ep2w2cQ2Fq2D5A4ODaujwGxOnJMVD+dqZbHQDgqi3k5&#10;K7EhHE1FOZvOypSBVc/O1vnwUUJP4qWmUmtlfSSDVezw6EPEw6rnVwk/aCUelNZJcO3uXjtyYNj4&#10;RbHJMdno4i+faRMfG4huo3nUyDQ6mCaaYR+k23ZiIEJFLMX8aoFjLRTO0dU8v8kXM0qYbnEBeHCU&#10;OAg/VehS92Lhb/Gs1+tykfR63yN7I8wyx2+cSFTj3I7qk4pp27FXD5EBPxaa2DgDTdJFDalzsVlx&#10;L3wVjrsjUQLbWixivqjbgXjCZiL21DFcabx04P5QMuB61NT/3jMnKdGfDA7EYnp9HfcpCdflrEDB&#10;XVp2lxZmOIaqaUCe0vU+jDu4t061HWaaJjYM3OEQNSp19wXVafRwBVJhp3WNO3Ypp1cvP5XVXwAA&#10;AP//AwBQSwMEFAAGAAgAAAAhAFA9IObaAAAABAEAAA8AAABkcnMvZG93bnJldi54bWxMzsFOAjEQ&#10;BuC7Ce/QjIk36S4hSNbtEoPxZNCIEK7Ddthu3E7XbYHi01tOeppM/sk/X7mIthMnGnzrWEE+zkAQ&#10;10633CjYfL7cz0H4gKyxc0wKLuRhUY1uSiy0O/MHndahEamEfYEKTAh9IaWvDVn0Y9cTp+zgBosh&#10;rUMj9YDnVG47OcmymbTYcvpgsKelofprfbQKVoeIP3F7eY6Uud3799srrcyDUne38ekRRKAY/o7h&#10;yk90qJJp746svegUXOFBwQxECqfTCYh9mnkOsirlf3z1CwAA//8DAFBLAQItABQABgAIAAAAIQC2&#10;gziS/gAAAOEBAAATAAAAAAAAAAAAAAAAAAAAAABbQ29udGVudF9UeXBlc10ueG1sUEsBAi0AFAAG&#10;AAgAAAAhADj9If/WAAAAlAEAAAsAAAAAAAAAAAAAAAAALwEAAF9yZWxzLy5yZWxzUEsBAi0AFAAG&#10;AAgAAAAhALXhLKxYAgAAnAQAAA4AAAAAAAAAAAAAAAAALgIAAGRycy9lMm9Eb2MueG1sUEsBAi0A&#10;FAAGAAgAAAAhAFA9IObaAAAABAEAAA8AAAAAAAAAAAAAAAAAsgQAAGRycy9kb3ducmV2LnhtbFBL&#10;BQYAAAAABAAEAPMAAAC5BQAAAAA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67E68B92" w14:textId="77777777" w:rsidR="008B2B1D" w:rsidRPr="00ED21B5" w:rsidRDefault="008B2B1D" w:rsidP="0070476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55F7D633" w14:textId="5DB22537" w:rsidR="008B2B1D" w:rsidRPr="00B8285D" w:rsidRDefault="008B2B1D" w:rsidP="008B2B1D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55680" behindDoc="0" locked="0" layoutInCell="1" allowOverlap="1" wp14:anchorId="164A86F3" wp14:editId="4427D532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354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C910B29" w14:textId="77777777" w:rsidR="008B2B1D" w:rsidRPr="00ED21B5" w:rsidRDefault="008B2B1D" w:rsidP="0070476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64A86F3" id="_x0000_s1156" style="position:absolute;margin-left:-.2pt;margin-top:.3pt;width:22.5pt;height:20.25pt;z-index:2532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lY2cVwIAAJwEAAAOAAAAZHJzL2Uyb0RvYy54bWysVE1v2zAMvQ/YfxB0X+y4dZMYdYo2QYcB&#10;3QeQDTsrkmwLk0VNUuJkv36UnKZBexvmgyCSIvn4SPr27tBrspfOKzA1nU5ySqThIJRpa/rj++OH&#10;OSU+MCOYBiNrepSe3i3fv7sdbCUL6EAL6QgGMb4abE27EGyVZZ53smd+AlYaNDbgehZQdG0mHBsw&#10;eq+zIs9vsgGcsA649B6169FIlyl+00gevjaNl4HomiK2kE6Xzm08s+Utq1rHbKf4CQb7BxQ9UwaT&#10;nkOtWWBk59SbUL3iDjw0YcKhz6BpFJepBqxmmr+qZtMxK1MtSI63Z5r8/wvLv+w39puL0L19Av7L&#10;EwOrjplW3jsHQyeZwHTTSFQ2WF+dHaLg0ZVsh88gsLVsFyBxcGhcHwNideSQqD6eqZaHQDgqi3k5&#10;K7EhHE1FOZvOypSBVc/O1vnwUUJP4qWmUmtlfSSDVWz/5EPEw6rnVwk/aCUeldZJcO12pR3ZM2z8&#10;oljnmGx08ZfPtImPDUS30TxqZBodTBPNsAvSbToxEKEilmJ+tcCxFgrn6Gqe3+SLGSVMt7gAPDhK&#10;HISfKnSpe7Hwt3geHh7KRdLrXY/sjTDLHL9xIlGNczuqTyqmbcdePUQG/FhoYuMMNEkXNaTOxWbF&#10;vfBVOGwPRAls61UKHnVbEEdsJmJPHcOVxksH7g8lA65HTf3vHXOSEv3J4EAsptfXcZ+ScF3OChTc&#10;pWV7aWGGY6iaBuQpXVdh3MGddartMNM0sWHgHoeoUam7L6hOo4crkAo7rWvcsUs5vXr5qSz/AgAA&#10;//8DAFBLAwQUAAYACAAAACEAH4SlvNkAAAAEAQAADwAAAGRycy9kb3ducmV2LnhtbEyOQUvDQBSE&#10;74L/YXmCt3YTCVViNkUUT1LFqnh9zb4mwezbmN22W3+9z1M9DcMMM1+1TG5Qe5pC79lAPs9AETfe&#10;9twaeH97nN2AChHZ4uCZDBwpwLI+P6uwtP7Ar7Rfx1bJCIcSDXQxjqXWoenIYZj7kViyrZ8cRrFT&#10;q+2EBxl3g77KsoV22LM8dDjSfUfN13rnDKy2CX/Sx/EhUeY/X76fn2jVXRtzeZHubkFFSvFUhj98&#10;QYdamDZ+xzaowcCskKKBBSgJi0J0I5rnoOtK/4evfwEAAP//AwBQSwECLQAUAAYACAAAACEAtoM4&#10;kv4AAADhAQAAEwAAAAAAAAAAAAAAAAAAAAAAW0NvbnRlbnRfVHlwZXNdLnhtbFBLAQItABQABgAI&#10;AAAAIQA4/SH/1gAAAJQBAAALAAAAAAAAAAAAAAAAAC8BAABfcmVscy8ucmVsc1BLAQItABQABgAI&#10;AAAAIQC3lY2cVwIAAJwEAAAOAAAAAAAAAAAAAAAAAC4CAABkcnMvZTJvRG9jLnhtbFBLAQItABQA&#10;BgAIAAAAIQAfhKW82QAAAAQBAAAPAAAAAAAAAAAAAAAAALEEAABkcnMvZG93bnJldi54bWxQSwUG&#10;AAAAAAQABADzAAAAtwUAAAAA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7C910B29" w14:textId="77777777" w:rsidR="008B2B1D" w:rsidRPr="00ED21B5" w:rsidRDefault="008B2B1D" w:rsidP="0070476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2" w:type="dxa"/>
          </w:tcPr>
          <w:p w14:paraId="1FE13879" w14:textId="5DC577EB" w:rsidR="008B2B1D" w:rsidRPr="00B8285D" w:rsidRDefault="008B2B1D" w:rsidP="008B2B1D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56704" behindDoc="0" locked="0" layoutInCell="1" allowOverlap="1" wp14:anchorId="7B964EC1" wp14:editId="505840E4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355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72AAC7D" w14:textId="77777777" w:rsidR="008B2B1D" w:rsidRPr="00ED21B5" w:rsidRDefault="008B2B1D" w:rsidP="0070476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B964EC1" id="_x0000_s1157" style="position:absolute;margin-left:-.45pt;margin-top:.3pt;width:22.5pt;height:20.25pt;z-index:2532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23hwVwIAAJwEAAAOAAAAZHJzL2Uyb0RvYy54bWysVE1v2zAMvQ/YfxB0X+y4dZMYdYo2QYcB&#10;3QeQDTsrkmwLk0VNUuJkv36UnKZBexuWg2CSEvn4Hpnbu0OvyV46r8DUdDrJKZGGg1CmremP748f&#10;5pT4wIxgGoys6VF6erd8/+52sJUsoAMtpCOYxPhqsDXtQrBVlnneyZ75CVhpMNiA61lA07WZcGzA&#10;7L3Oijy/yQZwwjrg0nv0rscgXab8TSN5+No0Xgaia4rYQjpdOrfxzJa3rGods53iJxjsH1D0TBks&#10;ek61ZoGRnVNvUvWKO/DQhAmHPoOmUVymHrCbaf6qm03HrEy9IDnenmny/y8t/7Lf2G8uQvf2Cfgv&#10;TwysOmZaee8cDJ1kAstNI1HZYH11fhANj0/JdvgMAqVluwCJg0Pj+pgQuyOHRPXxTLU8BMLRWczL&#10;WYmCcAwV5Ww6K1MFVj0/ts6HjxJ6Ej9qKrVW1kcyWMX2Tz5EPKx6vpXwg1biUWmdDNduV9qRPUPh&#10;F8U6x2LjE395TZt42UB8NoZHj0yjg2ViGHZBuk0nBiJUxFLMrxY41kLhHF3N85t8MaOE6RYXgAdH&#10;iYPwU4UuqRcbf4vn4eGhXCS/3vXI3gizzPE3TiS6cW5H98nFtO3Yq4vIgB8bTWycgSbrooekXBQr&#10;7oWvwmF7IEqgrFdJ2OjbgjiimIg9KYYrjR8duD+UDLgeNfW/d8xJSvQngwOxmF5fx31KxnU5K9Bw&#10;l5HtZYQZjqlqGpCn9LkK4w7urFNth5WmiQ0D9zhEjUrqvqA6jR6uQGrstK5xxy7tdOvlT2X5FwAA&#10;//8DAFBLAwQUAAYACAAAACEAMoCjvdoAAAAEAQAADwAAAGRycy9kb3ducmV2LnhtbEyOwU7DMBBE&#10;70j8g7VI3FonqCoQ4lQIxAkVRKHqdRtvk4h4HWK3dfl6lhOcRqMZzbxykVyvDjSGzrOBfJqBIq69&#10;7bgx8PH+NLkBFSKyxd4zGThRgEV1flZiYf2R3+iwio2SEQ4FGmhjHAqtQ92SwzD1A7FkOz86jGLH&#10;RtsRjzLuen2VZXPtsGN5aHGgh5bqz9XeGVjuEn6n9ekxUeY3r18vz7Rsr425vEj3d6AipfhXhl98&#10;QYdKmLZ+zzao3sDkVooG5qAknM1yUFvRPAddlfo/fPUDAAD//wMAUEsBAi0AFAAGAAgAAAAhALaD&#10;OJL+AAAA4QEAABMAAAAAAAAAAAAAAAAAAAAAAFtDb250ZW50X1R5cGVzXS54bWxQSwECLQAUAAYA&#10;CAAAACEAOP0h/9YAAACUAQAACwAAAAAAAAAAAAAAAAAvAQAAX3JlbHMvLnJlbHNQSwECLQAUAAYA&#10;CAAAACEAF9t4cFcCAACcBAAADgAAAAAAAAAAAAAAAAAuAgAAZHJzL2Uyb0RvYy54bWxQSwECLQAU&#10;AAYACAAAACEAMoCjvdoAAAAEAQAADwAAAAAAAAAAAAAAAACx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472AAC7D" w14:textId="77777777" w:rsidR="008B2B1D" w:rsidRPr="00ED21B5" w:rsidRDefault="008B2B1D" w:rsidP="0070476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1E403A8C" w14:textId="11CEDB55" w:rsidR="008B2B1D" w:rsidRPr="00B8285D" w:rsidRDefault="008B2B1D" w:rsidP="008B2B1D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57728" behindDoc="0" locked="0" layoutInCell="1" allowOverlap="1" wp14:anchorId="47C10DE4" wp14:editId="543EBEA4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356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4BE518E" w14:textId="77777777" w:rsidR="008B2B1D" w:rsidRPr="00ED21B5" w:rsidRDefault="008B2B1D" w:rsidP="0070476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7C10DE4" id="_x0000_s1158" style="position:absolute;margin-left:-.3pt;margin-top:.3pt;width:22.5pt;height:20.25pt;z-index:2532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DhaeWAIAAJwEAAAOAAAAZHJzL2Uyb0RvYy54bWysVE1v2zAMvQ/YfxB0X+y4dZMYdYo2QYcB&#10;3QeQDTsrkmwLk0VNUuJkv36UnKZBexvmgyCSIvn4SPr27tBrspfOKzA1nU5ySqThIJRpa/rj++OH&#10;OSU+MCOYBiNrepSe3i3fv7sdbCUL6EAL6QgGMb4abE27EGyVZZ53smd+AlYaNDbgehZQdG0mHBsw&#10;eq+zIs9vsgGcsA649B6169FIlyl+00gevjaNl4HomiK2kE6Xzm08s+Utq1rHbKf4CQb7BxQ9UwaT&#10;nkOtWWBk59SbUL3iDjw0YcKhz6BpFJepBqxmmr+qZtMxK1MtSI63Z5r8/wvLv+w39puL0L19Av7L&#10;EwOrjplW3jsHQyeZwHTTSFQ2WF+dHaLg0ZVsh88gsLVsFyBxcGhcHwNideSQqD6eqZaHQDgqi3k5&#10;K7EhHE1FOZvOypSBVc/O1vnwUUJP4qWmUmtlfSSDVWz/5EPEw6rnVwk/aCUeldZJcO12pR3ZM2z8&#10;oljnmGx08ZfPtImPDUS30TxqZBodTBPNsAvSbToxEKEilmJ+tcCxFgrn6Gqe3+SLGSVMt7gAPDhK&#10;HISfKnSpe7Hwt3geHh7KRdLrXY/sjTDLHL9xIlGNczuqTyqmbcdePUQG/FhoYuMMNEkXNaTOxWbF&#10;vfBVOGwPRAls61UR80XdFsQRm4nYU8dwpfHSgftDyYDrUVP/e8ecpER/MjgQi+n1ddynJFyXswIF&#10;d2nZXlqY4RiqpgF5StdVGHdwZ51qO8w0TWwYuMchalTq7guq0+jhCqTCTusad+xSTq9efirLvwAA&#10;AP//AwBQSwMEFAAGAAgAAAAhAJ6V42raAAAABAEAAA8AAABkcnMvZG93bnJldi54bWxMjkFLw0AQ&#10;he+C/2EZwVu7iYQqMZsiiiepYlW8TrPTJJidjdltu/XXO57q5Q2P93jzVcvkBrWnKfSeDeTzDBRx&#10;423PrYH3t8fZDagQkS0OnsnAkQIs6/OzCkvrD/xK+3VslYxwKNFAF+NYah2ajhyGuR+JJdv6yWEU&#10;O7XaTniQcTfoqyxbaIc9y4cOR7rvqPla75yB1TbhT/o4PiTK/OfL9/MTrbprYy4v0t0tqEgpnsrw&#10;hy/oUAvTxu/YBjUYmC2kaEBUwqIoQG3k5jnoutL/4etfAAAA//8DAFBLAQItABQABgAIAAAAIQC2&#10;gziS/gAAAOEBAAATAAAAAAAAAAAAAAAAAAAAAABbQ29udGVudF9UeXBlc10ueG1sUEsBAi0AFAAG&#10;AAgAAAAhADj9If/WAAAAlAEAAAsAAAAAAAAAAAAAAAAALwEAAF9yZWxzLy5yZWxzUEsBAi0AFAAG&#10;AAgAAAAhALYOFp5YAgAAnAQAAA4AAAAAAAAAAAAAAAAALgIAAGRycy9lMm9Eb2MueG1sUEsBAi0A&#10;FAAGAAgAAAAhAJ6V42raAAAABAEAAA8AAAAAAAAAAAAAAAAAsgQAAGRycy9kb3ducmV2LnhtbFBL&#10;BQYAAAAABAAEAPMAAAC5BQAAAAA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64BE518E" w14:textId="77777777" w:rsidR="008B2B1D" w:rsidRPr="00ED21B5" w:rsidRDefault="008B2B1D" w:rsidP="0070476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A11F04" w:rsidRPr="00B8285D" w14:paraId="596EC60F" w14:textId="77777777" w:rsidTr="00105879">
        <w:trPr>
          <w:jc w:val="center"/>
        </w:trPr>
        <w:tc>
          <w:tcPr>
            <w:tcW w:w="1998" w:type="dxa"/>
            <w:tcBorders>
              <w:top w:val="nil"/>
              <w:left w:val="nil"/>
              <w:bottom w:val="nil"/>
            </w:tcBorders>
          </w:tcPr>
          <w:p w14:paraId="35016D46" w14:textId="5A7D61AC" w:rsidR="00A11F04" w:rsidRPr="00B8285D" w:rsidRDefault="00A11F04" w:rsidP="008B2B1D">
            <w:pPr>
              <w:spacing w:before="12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B12ADA">
              <w:rPr>
                <w:rFonts w:asciiTheme="majorBidi" w:hAnsiTheme="majorBidi" w:cstheme="majorBidi"/>
                <w:sz w:val="16"/>
                <w:szCs w:val="16"/>
              </w:rPr>
              <w:t>Mane, 2011</w:t>
            </w:r>
          </w:p>
        </w:tc>
        <w:tc>
          <w:tcPr>
            <w:tcW w:w="641" w:type="dxa"/>
          </w:tcPr>
          <w:p w14:paraId="12C9DBD1" w14:textId="65177DBE" w:rsidR="00A11F04" w:rsidRPr="00B8285D" w:rsidRDefault="00A11F04" w:rsidP="008B2B1D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80256" behindDoc="0" locked="0" layoutInCell="1" allowOverlap="1" wp14:anchorId="513FBD96" wp14:editId="1558FBFC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635</wp:posOffset>
                      </wp:positionV>
                      <wp:extent cx="285750" cy="257175"/>
                      <wp:effectExtent l="0" t="0" r="19050" b="28575"/>
                      <wp:wrapNone/>
                      <wp:docPr id="10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A74DD23" w14:textId="77777777" w:rsidR="00A11F04" w:rsidRPr="00ED21B5" w:rsidRDefault="00A11F04" w:rsidP="00A11F0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13FBD96" id="_x0000_s1159" style="position:absolute;margin-left:-.1pt;margin-top:.05pt;width:22.5pt;height:20.25pt;z-index:253280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QONyWAIAAJwEAAAOAAAAZHJzL2Uyb0RvYy54bWysVE1v2zAMvQ/YfxB0X+04dZMYcYo2QYcB&#10;3QeQDTsrkmwLk0VNUuJ0v36UnKZBexvmgyCSIvn4SHp5e+w1OUjnFZiaTq5ySqThIJRpa/rj+8OH&#10;OSU+MCOYBiNr+iQ9vV29f7ccbCUL6EAL6QgGMb4abE27EGyVZZ53smf+Cqw0aGzA9Syg6NpMODZg&#10;9F5nRZ7fZAM4YR1w6T1qN6ORrlL8ppE8fG0aLwPRNUVsIZ0unbt4Zqslq1rHbKf4CQb7BxQ9UwaT&#10;nkNtWGBk79SbUL3iDjw04YpDn0HTKC5TDVjNJH9VzbZjVqZakBxvzzT5/xeWfzls7TcXoXv7CPyX&#10;JwbWHTOtvHMOhk4ygekmkahssL46O0TBoyvZDZ9BYGvZPkDi4Ni4PgbE6sgxUf10ploeA+GoLObl&#10;rMSGcDQV5WwyK1MGVj07W+fDRwk9iZeaSq2V9ZEMVrHDow8RD6ueXyX8oJV4UFonwbW7tXbkwLDx&#10;i2KTY7LRxV8+0yY+NhDdRvOokWl0ME00wz5It+3EQISKWIr5dIFjLRTO0XSe3+SLGSVMt7gAPDhK&#10;HISfKnSpe7Hwt3ju7+/LRdLrfY/sjTDLHL9xIlGNczuqTyqmbcdePUQG/FhoYuMMNEkXNaTOxWbF&#10;vfBVOO6ORAls63Qa80XdDsQTNhOxp47hSuOlA/eHkgHXo6b+9545SYn+ZHAgFpPr67hPSbguZwUK&#10;7tKyu7QwwzFUTQPylK7rMO7g3jrVdphpktgwcIdD1KjU3RdUp9HDFUiFndY17tilnF69/FRWfwEA&#10;AP//AwBQSwMEFAAGAAgAAAAhAOG7jPPaAAAABAEAAA8AAABkcnMvZG93bnJldi54bWxMj0FPwzAM&#10;he9I/IfISNy2lGkaqDSdEIgTGogB4uo1XlPROKXJtoxfj3eCk2W/p+fvVcvse7WnMXaBDVxNC1DE&#10;TbAdtwbe3x4nN6BiQrbYByYDR4qwrM/PKixtOPAr7depVRLCsUQDLqWh1Do2jjzGaRiIRduG0WOS&#10;dWy1HfEg4b7Xs6JYaI8dyweHA907ar7WO29gtc34kz+OD5mK8Pny/fxEK3dtzOVFvrsFlSinPzOc&#10;8AUdamHahB3bqHoDk5kYT2cl4nwuNTYyiwXoutL/4etfAAAA//8DAFBLAQItABQABgAIAAAAIQC2&#10;gziS/gAAAOEBAAATAAAAAAAAAAAAAAAAAAAAAABbQ29udGVudF9UeXBlc10ueG1sUEsBAi0AFAAG&#10;AAgAAAAhADj9If/WAAAAlAEAAAsAAAAAAAAAAAAAAAAALwEAAF9yZWxzLy5yZWxzUEsBAi0AFAAG&#10;AAgAAAAhABZA43JYAgAAnAQAAA4AAAAAAAAAAAAAAAAALgIAAGRycy9lMm9Eb2MueG1sUEsBAi0A&#10;FAAGAAgAAAAhAOG7jPPaAAAABAEAAA8AAAAAAAAAAAAAAAAAsgQAAGRycy9kb3ducmV2LnhtbFBL&#10;BQYAAAAABAAEAPMAAAC5BQAAAAA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6A74DD23" w14:textId="77777777" w:rsidR="00A11F04" w:rsidRPr="00ED21B5" w:rsidRDefault="00A11F04" w:rsidP="00A11F0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65029C0B" w14:textId="29FDEEDF" w:rsidR="00A11F04" w:rsidRPr="00B8285D" w:rsidRDefault="00A11F04" w:rsidP="008B2B1D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72064" behindDoc="0" locked="0" layoutInCell="1" allowOverlap="1" wp14:anchorId="0DC1A07B" wp14:editId="58363C64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3175" r="19050" b="25400"/>
                      <wp:wrapNone/>
                      <wp:docPr id="6" name="Oval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CF60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7791A35" w14:textId="77777777" w:rsidR="00A11F04" w:rsidRPr="00ED21B5" w:rsidRDefault="00A11F04" w:rsidP="00A11F0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DC1A07B" id="_x0000_s1160" style="position:absolute;margin-left:-.35pt;margin-top:.3pt;width:22.5pt;height:20.25pt;z-index:25327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UsY+WgIAAJwEAAAOAAAAZHJzL2Uyb0RvYy54bWysVE1v2zAMvQ/YfxB0X+ykcT6MOkWbIsOA&#10;7gPohp1lSbaFyaImKXG6Xz9KTtOgvQ3LQTBJiXx8j8z1zbHX5CCdV2AqOp3klEjDQSjTVvTH992H&#10;FSU+MCOYBiMr+iQ9vdm8f3c92FLOoAMtpCOYxPhysBXtQrBllnneyZ75CVhpMNiA61lA07WZcGzA&#10;7L3OZnm+yAZwwjrg0nv03o9Bukn5m0by8LVpvAxEVxSxhXS6dNbxzDbXrGwds53iJxjsH1D0TBks&#10;ek51zwIje6fepOoVd+ChCRMOfQZNo7hMPWA30/xVN48dszL1guR4e6bJ/7+0/Mvh0X5zEbq3D8B/&#10;eWJg2zHTylvnYOgkE1huGonKBuvL84NoeHxK6uEzCJSW7QMkDo6N62NC7I4cE9VPZ6rlMRCOztmq&#10;WBYoCMfQrFhOl0WqwMrnx9b58FFCT+JHRaXWyvpIBivZ4cGHiIeVz7cSftBK7JTWyXBtvdWOHBgK&#10;v9vuFnnSGp/4y2vaxMsG4rMx4+iRaXSwTAzDPkj32ImBCBWxzFZXaxxroXCOrlb5Il8vKWG6xQXg&#10;wVHiIPxUoUvqxcbf4Fnf3d0V6+TX+x7ZG2EWOf7GiUQ3zu3oPrmYth17dTG2Mzaa2DgDTdZFD0m5&#10;KFbcC1+GY30kSqCsV/NYL/pqEE8oJmJPiuFK40cH7g8lA65HRf3vPXOSEv3J4ECsp/N53KdkzIvl&#10;DA13GakvI8xwTFXRgDylz20Yd3BvnWo7rDRNbBi4xSFqVFL3BdVp9HAFUmOndY07dmmnWy9/Kpu/&#10;AAAA//8DAFBLAwQUAAYACAAAACEAcmisxdoAAAAEAQAADwAAAGRycy9kb3ducmV2LnhtbEyOwU7D&#10;MBBE70j8g7WVuLVOoApViFOhSnBqhJryAW68JGntdYjdNvw9y4meRqMZzbxiPTkrLjiG3pOCdJGA&#10;QGq86alV8Ll/m69AhKjJaOsJFfxggHV5f1fo3Pgr7fBSx1bwCIVcK+hiHHIpQ9Oh02HhByTOvvzo&#10;dGQ7ttKM+srjzsrHJMmk0z3xQ6cH3HTYnOqzU/DxfqyznbPHTayqarvfNs5/r5R6mE2vLyAiTvG/&#10;DH/4jA4lMx38mUwQVsH8mYsKMhAcLpdPIA6saQqyLOQtfPkLAAD//wMAUEsBAi0AFAAGAAgAAAAh&#10;ALaDOJL+AAAA4QEAABMAAAAAAAAAAAAAAAAAAAAAAFtDb250ZW50X1R5cGVzXS54bWxQSwECLQAU&#10;AAYACAAAACEAOP0h/9YAAACUAQAACwAAAAAAAAAAAAAAAAAvAQAAX3JlbHMvLnJlbHNQSwECLQAU&#10;AAYACAAAACEAC1LGPloCAACcBAAADgAAAAAAAAAAAAAAAAAuAgAAZHJzL2Uyb0RvYy54bWxQSwEC&#10;LQAUAAYACAAAACEAcmisxdoAAAAEAQAADwAAAAAAAAAAAAAAAAC0BAAAZHJzL2Rvd25yZXYueG1s&#10;UEsFBgAAAAAEAAQA8wAAALsFAAAAAA==&#10;" fillcolor="#fcf600" stroked="f" strokecolor="#f2f2f2 [3041]" strokeweight=".25pt">
                      <v:shadow on="t" color="#4f6228" opacity=".5" offset="1pt"/>
                      <v:textbox>
                        <w:txbxContent>
                          <w:p w14:paraId="77791A35" w14:textId="77777777" w:rsidR="00A11F04" w:rsidRPr="00ED21B5" w:rsidRDefault="00A11F04" w:rsidP="00A11F0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302937E6" w14:textId="2EB093FA" w:rsidR="00A11F04" w:rsidRPr="00B8285D" w:rsidRDefault="00A11F04" w:rsidP="008B2B1D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67968" behindDoc="0" locked="0" layoutInCell="1" allowOverlap="1" wp14:anchorId="4729B317" wp14:editId="25C847F5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3175" r="19050" b="25400"/>
                      <wp:wrapNone/>
                      <wp:docPr id="4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36962D5" w14:textId="77777777" w:rsidR="00A11F04" w:rsidRPr="00ED21B5" w:rsidRDefault="00A11F04" w:rsidP="00A11F0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729B317" id="_x0000_s1161" style="position:absolute;margin-left:-.15pt;margin-top:.3pt;width:22.5pt;height:20.25pt;z-index:2532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kVAwVwIAAJwEAAAOAAAAZHJzL2Uyb0RvYy54bWysVEtv2zAMvg/YfxB0X+0kdZMYcYo+kGFA&#10;9wC6YWdGlm1hsqhJSpzu14+S0zRob8N8EMSHyI8fSa+uD71me+m8QlPxyUXOmTQCa2Xaiv/4vvmw&#10;4MwHMDVoNLLiT9Lz6/X7d6vBlnKKHepaOkZBjC8HW/EuBFtmmRed7MFfoJWGjA26HgKJrs1qBwNF&#10;73U2zfOrbEBXW4dCek/a+9HI1yl+00gRvjaNl4HpihO2kE6Xzm08s/UKytaB7ZQ4woB/QNGDMpT0&#10;FOoeArCdU29C9Uo49NiEC4F9hk2jhEw1UDWT/FU1jx1YmWohcrw90eT/X1jxZf9ov7kI3dsHFL88&#10;M3jXgWnljXM4dBJqSjeJRGWD9eXpQRQ8PWXb4TPW1FrYBUwcHBrXx4BUHTskqp9OVMtDYIKU00Ux&#10;L6ghgkzTYj6ZFykDlM+PrfPho8SexUvFpdbK+kgGlLB/8CHigfLZK+FHreqN0joJrt3eacf2QI3f&#10;bHL6jgn8uZs20dlgfDZGHDUyjQ6liWbcBekeu3pgtYpYpovZksa6VjRHs0V+lS/nnIFuaQFEcJw5&#10;DD9V6FL3YuFv8Cxvb2+LZdLrXU/sjTCLZ5RQkprmdlQfhxS07eCVIzHgx0ITGyegSTqrIXUuNivu&#10;hS/DYXtgqqa2zhLtUbfF+omaSdhTx2il6dKh+8PZQOtRcf97B05ypj8ZGojl5PIy7lMSLov5lAR3&#10;btmeW8AIClXxQDyl610Yd3BnnWo7yjRJbBi8oSFqVOruC6rj6NEKpMKO6xp37FxOXi8/lfVfAAAA&#10;//8DAFBLAwQUAAYACAAAACEAjiuu1NwAAAAEAQAADwAAAGRycy9kb3ducmV2LnhtbEyOQUvDQBSE&#10;74L/YXmCt3YTW2pJsylFCB6ESqLgdZt9TVKzb0N2k8Z/7/NkT8Mww8yX7mfbiQkH3zpSEC8jEEiV&#10;My3VCj4/8sUWhA+ajO4coYIf9LDP7u9SnRh3pQKnMtSCR8gnWkETQp9I6asGrfZL1yNxdnaD1YHt&#10;UEsz6CuP204+RdFGWt0SPzS6x5cGq+9ytArevw5TfsnH87F4W71Ox0s5F12r1OPDfNiBCDiH/zL8&#10;4TM6ZMx0ciMZLzoFixUXFWxAcLheP4M4scYxyCyVt/DZLwAAAP//AwBQSwECLQAUAAYACAAAACEA&#10;toM4kv4AAADhAQAAEwAAAAAAAAAAAAAAAAAAAAAAW0NvbnRlbnRfVHlwZXNdLnhtbFBLAQItABQA&#10;BgAIAAAAIQA4/SH/1gAAAJQBAAALAAAAAAAAAAAAAAAAAC8BAABfcmVscy8ucmVsc1BLAQItABQA&#10;BgAIAAAAIQDHkVAwVwIAAJwEAAAOAAAAAAAAAAAAAAAAAC4CAABkcnMvZTJvRG9jLnhtbFBLAQIt&#10;ABQABgAIAAAAIQCOK67U3AAAAAQBAAAPAAAAAAAAAAAAAAAAALEEAABkcnMvZG93bnJldi54bWxQ&#10;SwUGAAAAAAQABADzAAAAugUAAAAA&#10;" fillcolor="red" stroked="f" strokecolor="#f2f2f2 [3041]" strokeweight=".25pt">
                      <v:shadow on="t" color="#4f6228" opacity=".5" offset="1pt"/>
                      <v:textbox>
                        <w:txbxContent>
                          <w:p w14:paraId="736962D5" w14:textId="77777777" w:rsidR="00A11F04" w:rsidRPr="00ED21B5" w:rsidRDefault="00A11F04" w:rsidP="00A11F0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38524D98" w14:textId="5F29B60C" w:rsidR="00A11F04" w:rsidRPr="00B8285D" w:rsidRDefault="00A11F04" w:rsidP="008B2B1D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76160" behindDoc="0" locked="0" layoutInCell="1" allowOverlap="1" wp14:anchorId="5E39C46C" wp14:editId="693149CF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635</wp:posOffset>
                      </wp:positionV>
                      <wp:extent cx="285750" cy="257175"/>
                      <wp:effectExtent l="0" t="0" r="19050" b="28575"/>
                      <wp:wrapNone/>
                      <wp:docPr id="8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B1E54C5" w14:textId="77777777" w:rsidR="00A11F04" w:rsidRPr="00ED21B5" w:rsidRDefault="00A11F04" w:rsidP="00A11F0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E39C46C" id="_x0000_s1162" style="position:absolute;margin-left:-.4pt;margin-top:.05pt;width:22.5pt;height:20.25pt;z-index:253276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OCGbWAIAAJwEAAAOAAAAZHJzL2Uyb0RvYy54bWysVEtv2zAMvg/YfxB0X+y4dR5GnaJN0GFA&#10;9wCyYWdFkm1hsqhJSpzu14+S0zRob8N8EERSJD9+JH1ze+w1OUjnFZiaTic5JdJwEMq0Nf3x/eHD&#10;ghIfmBFMg5E1fZKe3q7ev7sZbCUL6EAL6QgGMb4abE27EGyVZZ53smd+AlYaNDbgehZQdG0mHBsw&#10;eq+zIs9n2QBOWAdceo/azWikqxS/aSQPX5vGy0B0TRFbSKdL5y6e2eqGVa1jtlP8BIP9A4qeKYNJ&#10;z6E2LDCyd+pNqF5xBx6aMOHQZ9A0istUA1YzzV9Vs+2YlakWJMfbM03+/4XlXw5b+81F6N4+Av/l&#10;iYF1x0wr75yDoZNMYLppJCobrK/ODlHw6Ep2w2cQ2Fq2D5A4ODaujwGxOnJMVD+dqZbHQDgqi0U5&#10;L7EhHE1FOZ/Oy5SBVc/O1vnwUUJP4qWmUmtlfSSDVezw6EPEw6rnVwk/aCUelNZJcO1urR05MGz8&#10;stjkmGx08ZfPtImPDUS30TxqZBodTBPNsA/SbTsxEKEilmJxtcSxFgrn6GqRz/LlnBKmW1wAHhwl&#10;DsJPFbrUvVj4Wzz39/flMun1vkf2Rphljt84kajGuR3VJxXTtmOvHiIDfiw0sXEGmqSLGlLnYrPi&#10;XvgqHHdHogS29WoW80XdDsQTNhOxp47hSuOlA/eHkgHXo6b+9545SYn+ZHAgltPr67hPSbgu5wUK&#10;7tKyu7QwwzFUTQPylK7rMO7g3jrVdphpmtgwcIdD1KjU3RdUp9HDFUiFndY17tilnF69/FRWfwEA&#10;AP//AwBQSwMEFAAGAAgAAAAhAObgMMrZAAAABAEAAA8AAABkcnMvZG93bnJldi54bWxMjsFOwzAQ&#10;RO9I/IO1SNyoTVUVlMapEIgTKogC6nUbb+OIeB1it3X5epxTOa1mZzTzymVynTjQEFrPGm4nCgRx&#10;7U3LjYbPj+ebexAhIhvsPJOGEwVYVpcXJRbGH/mdDuvYiFzCoUANNsa+kDLUlhyGie+Js7fzg8OY&#10;5dBIM+Axl7tOTpWaS4ct5wWLPT1aqr/Xe6dhtUv4m75OT4mU37z9vL7Qyt5pfX2VHhYgIqV4DsOI&#10;n9Ghykxbv2cTRKdhBI/jW2RzNpuC2Oar5iCrUv6Hr/4AAAD//wMAUEsBAi0AFAAGAAgAAAAhALaD&#10;OJL+AAAA4QEAABMAAAAAAAAAAAAAAAAAAAAAAFtDb250ZW50X1R5cGVzXS54bWxQSwECLQAUAAYA&#10;CAAAACEAOP0h/9YAAACUAQAACwAAAAAAAAAAAAAAAAAvAQAAX3JlbHMvLnJlbHNQSwECLQAUAAYA&#10;CAAAACEAtDghm1gCAACcBAAADgAAAAAAAAAAAAAAAAAuAgAAZHJzL2Uyb0RvYy54bWxQSwECLQAU&#10;AAYACAAAACEA5uAwytkAAAAEAQAADwAAAAAAAAAAAAAAAACy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5B1E54C5" w14:textId="77777777" w:rsidR="00A11F04" w:rsidRPr="00ED21B5" w:rsidRDefault="00A11F04" w:rsidP="00A11F0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48778E4B" w14:textId="47308771" w:rsidR="00A11F04" w:rsidRPr="00B8285D" w:rsidRDefault="00A11F04" w:rsidP="008B2B1D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78208" behindDoc="0" locked="0" layoutInCell="1" allowOverlap="1" wp14:anchorId="2BC8D517" wp14:editId="52A3A16E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635</wp:posOffset>
                      </wp:positionV>
                      <wp:extent cx="285750" cy="257175"/>
                      <wp:effectExtent l="0" t="0" r="19050" b="28575"/>
                      <wp:wrapNone/>
                      <wp:docPr id="9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2E97D97" w14:textId="77777777" w:rsidR="00A11F04" w:rsidRPr="00ED21B5" w:rsidRDefault="00A11F04" w:rsidP="00A11F0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BC8D517" id="_x0000_s1163" style="position:absolute;margin-left:-.2pt;margin-top:.05pt;width:22.5pt;height:20.25pt;z-index:253278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dtR3WAIAAJwEAAAOAAAAZHJzL2Uyb0RvYy54bWysVE1v2zAMvQ/YfxB0X+y4dZMYdYo2QYcB&#10;3QeQDTsrkmwLk0VNUuJkv36UnKZBexvmgyCSIvn4SPr27tBrspfOKzA1nU5ySqThIJRpa/rj++OH&#10;OSU+MCOYBiNrepSe3i3fv7sdbCUL6EAL6QgGMb4abE27EGyVZZ53smd+AlYaNDbgehZQdG0mHBsw&#10;eq+zIs9vsgGcsA649B6169FIlyl+00gevjaNl4HomiK2kE6Xzm08s+Utq1rHbKf4CQb7BxQ9UwaT&#10;nkOtWWBk59SbUL3iDjw0YcKhz6BpFJepBqxmmr+qZtMxK1MtSI63Z5r8/wvLv+w39puL0L19Av7L&#10;EwOrjplW3jsHQyeZwHTTSFQ2WF+dHaLg0ZVsh88gsLVsFyBxcGhcHwNideSQqD6eqZaHQDgqi3k5&#10;K7EhHE1FOZvOypSBVc/O1vnwUUJP4qWmUmtlfSSDVWz/5EPEw6rnVwk/aCUeldZJcO12pR3ZM2z8&#10;oljnmGx08ZfPtImPDUS30TxqZBodTBPNsAvSbToxEKEilmJ+tcCxFgrn6Gqe3+SLGSVMt7gAPDhK&#10;HISfKnSpe7Hwt3geHh7KRdLrXY/sjTDLHL9xIlGNczuqTyqmbcdePUQG/FhoYuMMNEkXNaTOxWbF&#10;vfBVOGwPRAls69Us5ou6LYgjNhOxp47hSuOlA/eHkgHXo6b+9445SYn+ZHAgFtPr67hPSbguZwUK&#10;7tKyvbQwwzFUTQPylK6rMO7gzjrVdphpmtgwcI9D1KjU3RdUp9HDFUiFndY17tilnF69/FSWfwEA&#10;AP//AwBQSwMEFAAGAAgAAAAhAKlZtZDZAAAABAEAAA8AAABkcnMvZG93bnJldi54bWxMjsFOwzAQ&#10;RO9I/IO1SNxaGxQFFOJUCMQJFUQBcd3G2zgiXofYbV2+HvdUTqOdGc2+epHcIHY0hd6zhqu5AkHc&#10;etNzp+Hj/Wl2CyJEZIODZ9JwoACL5vysxsr4Pb/RbhU7kUc4VKjBxjhWUobWksMw9yNxzjZ+chjz&#10;OXXSTLjP426Q10qV0mHP+YPFkR4std+rrdOw3CT8TZ+Hx0TKf73+vDzT0t5ofXmR7u9ARErxVIYj&#10;fkaHJjOt/ZZNEIOGWZGLR1vksChKEOusqgTZ1PI/fPMHAAD//wMAUEsBAi0AFAAGAAgAAAAhALaD&#10;OJL+AAAA4QEAABMAAAAAAAAAAAAAAAAAAAAAAFtDb250ZW50X1R5cGVzXS54bWxQSwECLQAUAAYA&#10;CAAAACEAOP0h/9YAAACUAQAACwAAAAAAAAAAAAAAAAAvAQAAX3JlbHMvLnJlbHNQSwECLQAUAAYA&#10;CAAAACEAFHbUd1gCAACcBAAADgAAAAAAAAAAAAAAAAAuAgAAZHJzL2Uyb0RvYy54bWxQSwECLQAU&#10;AAYACAAAACEAqVm1kNkAAAAEAQAADwAAAAAAAAAAAAAAAACy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22E97D97" w14:textId="77777777" w:rsidR="00A11F04" w:rsidRPr="00ED21B5" w:rsidRDefault="00A11F04" w:rsidP="00A11F0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2" w:type="dxa"/>
          </w:tcPr>
          <w:p w14:paraId="2D9AB76D" w14:textId="68C36EC9" w:rsidR="00A11F04" w:rsidRPr="00B8285D" w:rsidRDefault="00A11F04" w:rsidP="008B2B1D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74112" behindDoc="0" locked="0" layoutInCell="1" allowOverlap="1" wp14:anchorId="2C7E09C2" wp14:editId="7A49312A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3175" r="19050" b="25400"/>
                      <wp:wrapNone/>
                      <wp:docPr id="7" name="Oval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CF60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3B79A87" w14:textId="77777777" w:rsidR="00A11F04" w:rsidRPr="00ED21B5" w:rsidRDefault="00A11F04" w:rsidP="00A11F0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C7E09C2" id="_x0000_s1164" style="position:absolute;margin-left:-.45pt;margin-top:.3pt;width:22.5pt;height:20.25pt;z-index:25327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J8xWgIAAJwEAAAOAAAAZHJzL2Uyb0RvYy54bWysVE1v2zAMvQ/YfxB0X+ykdT6MOkWbIsOA&#10;7gPIhp1lSbaFyaImKXG6Xz9KTtOgvQ3LQTBJiXx8j8zN7bHX5CCdV2AqOp3klEjDQSjTVvTH9+2H&#10;JSU+MCOYBiMr+iQ9vV2/f3cz2FLOoAMtpCOYxPhysBXtQrBllnneyZ75CVhpMNiA61lA07WZcGzA&#10;7L3OZnk+zwZwwjrg0nv0PoxBuk75m0by8LVpvAxEVxSxhXS6dNbxzNY3rGwds53iJxjsH1D0TBks&#10;ek71wAIje6fepOoVd+ChCRMOfQZNo7hMPWA30/xVN7uOWZl6QXK8PdPk/19a/uWws99chO7tI/Bf&#10;nhjYdMy08s45GDrJBJabRqKywfry/CAaHp+SevgMAqVl+wCJg2Pj+pgQuyPHRPXTmWp5DISjc7Ys&#10;FgUKwjE0KxbTRZEqsPL5sXU+fJTQk/hRUam1sj6SwUp2ePQh4mHl862EH7QSW6V1Mlxbb7QjB4bC&#10;bzfbeZ60xif+8po28bKB+GzMOHpkGh0sE8OwD9LtOjEQoSKW2fJqhWMtFM7R1TKf56sFJUy3uAA8&#10;OEochJ8qdEm92PgbPKv7+/tilfx63yN7I8wix984kejGuR3dJxfTtmOvLsZ2xkYTG2egybroISkX&#10;xYp74ctwrI9ECZT1ahnrRV8N4gnFROxJMVxp/OjA/aFkwPWoqP+9Z05Soj8ZHIjV9Po67lMyrovF&#10;DA13GakvI8xwTFXRgDylz00Yd3BvnWo7rDRNbBi4wyFqVFL3BdVp9HAFUmOndY07dmmnWy9/Kuu/&#10;AAAA//8DAFBLAwQUAAYACAAAACEA+asuKNoAAAAEAQAADwAAAGRycy9kb3ducmV2LnhtbEyOwW7C&#10;MBBE75X4B2uRegMnFYpoGgdVSPREVBH6ASbeJqH2OsQG0r/v9tSeRqMZzbxiMzkrbjiG3pOCdJmA&#10;QGq86alV8HHcLdYgQtRktPWECr4xwKacPRQ6N/5OB7zVsRU8QiHXCroYh1zK0HTodFj6AYmzTz86&#10;HdmOrTSjvvO4s/IpSTLpdE/80OkBtx02X/XVKXh/O9fZwdnzNlZVtT/uG+cva6Ue59PrC4iIU/wr&#10;wy8+o0PJTCd/JROEVbB45qKCDASHq1UK4sSapiDLQv6HL38AAAD//wMAUEsBAi0AFAAGAAgAAAAh&#10;ALaDOJL+AAAA4QEAABMAAAAAAAAAAAAAAAAAAAAAAFtDb250ZW50X1R5cGVzXS54bWxQSwECLQAU&#10;AAYACAAAACEAOP0h/9YAAACUAQAACwAAAAAAAAAAAAAAAAAvAQAAX3JlbHMvLnJlbHNQSwECLQAU&#10;AAYACAAAACEADQifMVoCAACcBAAADgAAAAAAAAAAAAAAAAAuAgAAZHJzL2Uyb0RvYy54bWxQSwEC&#10;LQAUAAYACAAAACEA+asuKNoAAAAEAQAADwAAAAAAAAAAAAAAAAC0BAAAZHJzL2Rvd25yZXYueG1s&#10;UEsFBgAAAAAEAAQA8wAAALsFAAAAAA==&#10;" fillcolor="#fcf600" stroked="f" strokecolor="#f2f2f2 [3041]" strokeweight=".25pt">
                      <v:shadow on="t" color="#4f6228" opacity=".5" offset="1pt"/>
                      <v:textbox>
                        <w:txbxContent>
                          <w:p w14:paraId="33B79A87" w14:textId="77777777" w:rsidR="00A11F04" w:rsidRPr="00ED21B5" w:rsidRDefault="00A11F04" w:rsidP="00A11F0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237BA4D2" w14:textId="5F5B272B" w:rsidR="00A11F04" w:rsidRPr="00B8285D" w:rsidRDefault="00A11F04" w:rsidP="008B2B1D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70016" behindDoc="0" locked="0" layoutInCell="1" allowOverlap="1" wp14:anchorId="46FA7E54" wp14:editId="12CD30F7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3175" r="19050" b="25400"/>
                      <wp:wrapNone/>
                      <wp:docPr id="5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495BD88" w14:textId="77777777" w:rsidR="00A11F04" w:rsidRPr="00ED21B5" w:rsidRDefault="00A11F04" w:rsidP="00A11F0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6FA7E54" id="_x0000_s1165" style="position:absolute;margin-left:-.3pt;margin-top:.3pt;width:22.5pt;height:20.25pt;z-index:25327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ywk/WAIAAJwEAAAOAAAAZHJzL2Uyb0RvYy54bWysVEtv2zAMvg/YfxB0X+0kdZMYcYo+kGFA&#10;9wC6YWdGlm1hsqhJSpzu14+S0zRob8N8EMSHyI8fSa+uD71me+m8QlPxyUXOmTQCa2Xaiv/4vvmw&#10;4MwHMDVoNLLiT9Lz6/X7d6vBlnKKHepaOkZBjC8HW/EuBFtmmRed7MFfoJWGjA26HgKJrs1qBwNF&#10;73U2zfOrbEBXW4dCek/a+9HI1yl+00gRvjaNl4HpihO2kE6Xzm08s/UKytaB7ZQ4woB/QNGDMpT0&#10;FOoeArCdU29C9Uo49NiEC4F9hk2jhEw1UDWT/FU1jx1YmWohcrw90eT/X1jxZf9ov7kI3dsHFL88&#10;M3jXgWnljXM4dBJqSjeJRGWD9eXpQRQ8PWXb4TPW1FrYBUwcHBrXx4BUHTskqp9OVMtDYIKU00Ux&#10;L6ghgkzTYj6ZFykDlM+PrfPho8SexUvFpdbK+kgGlLB/8CHigfLZK+FHreqN0joJrt3eacf2QI3f&#10;bHL6jgn8uZs20dlgfDZGHDUyjQ6liWbcBekeu3pgtYpYpovZksa6VjRHs0V+lS/nnIFuaQFEcJw5&#10;DD9V6FL3YuFv8Cxvb2+LZdLrXU/sjTCLZ5RQkprmdlQfhxS07eCVIzHgx0ITGyegSTqrIXUuNivu&#10;hS/DYXtgqqa2zpaRlajbYv1EzSTsqWO00nTp0P3hbKD1qLj/vQMnOdOfDA3EcnJ5GfcpCZfFfEqC&#10;O7dszy1gBIWqeCCe0vUujDu4s061HWWaJDYM3tAQNSp19wXVcfRoBVJhx3WNO3YuJ6+Xn8r6LwAA&#10;AP//AwBQSwMEFAAGAAgAAAAhAOrYkZnbAAAABAEAAA8AAABkcnMvZG93bnJldi54bWxMjkFrg0AQ&#10;he+F/odlAr0lq62EYl1DKEgPhRRNodeNO1ETd1bc1dh/3+mpvbzh8R5vvmy32F7MOPrOkYJ4E4FA&#10;qp3pqFHweSzWzyB80GR07wgVfKOHXX5/l+nUuBuVOFehETxCPtUK2hCGVEpft2i137gBibOzG60O&#10;bMdGmlHfeNz28jGKttLqjvhDqwd8bbG+VpNV8PG1n4tLMZ0P5fvT23y4VEvZd0o9rJb9C4iAS/gr&#10;wy8+o0POTCc3kfGiV7DeclEBK4dJkoA48Y1jkHkm/8PnPwAAAP//AwBQSwECLQAUAAYACAAAACEA&#10;toM4kv4AAADhAQAAEwAAAAAAAAAAAAAAAAAAAAAAW0NvbnRlbnRfVHlwZXNdLnhtbFBLAQItABQA&#10;BgAIAAAAIQA4/SH/1gAAAJQBAAALAAAAAAAAAAAAAAAAAC8BAABfcmVscy8ucmVsc1BLAQItABQA&#10;BgAIAAAAIQDBywk/WAIAAJwEAAAOAAAAAAAAAAAAAAAAAC4CAABkcnMvZTJvRG9jLnhtbFBLAQIt&#10;ABQABgAIAAAAIQDq2JGZ2wAAAAQBAAAPAAAAAAAAAAAAAAAAALIEAABkcnMvZG93bnJldi54bWxQ&#10;SwUGAAAAAAQABADzAAAAugUAAAAA&#10;" fillcolor="red" stroked="f" strokecolor="#f2f2f2 [3041]" strokeweight=".25pt">
                      <v:shadow on="t" color="#4f6228" opacity=".5" offset="1pt"/>
                      <v:textbox>
                        <w:txbxContent>
                          <w:p w14:paraId="5495BD88" w14:textId="77777777" w:rsidR="00A11F04" w:rsidRPr="00ED21B5" w:rsidRDefault="00A11F04" w:rsidP="00A11F0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8B2B1D" w:rsidRPr="00B8285D" w14:paraId="1848AEAB" w14:textId="77777777" w:rsidTr="00105879">
        <w:trPr>
          <w:jc w:val="center"/>
        </w:trPr>
        <w:tc>
          <w:tcPr>
            <w:tcW w:w="1998" w:type="dxa"/>
            <w:tcBorders>
              <w:top w:val="nil"/>
              <w:left w:val="nil"/>
              <w:bottom w:val="nil"/>
            </w:tcBorders>
          </w:tcPr>
          <w:p w14:paraId="191907E2" w14:textId="5E451D4A" w:rsidR="008B2B1D" w:rsidRPr="00B8285D" w:rsidRDefault="008B2B1D" w:rsidP="008B2B1D">
            <w:pPr>
              <w:spacing w:before="120" w:line="48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8285D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Hlivak</w:t>
            </w:r>
            <w:proofErr w:type="spellEnd"/>
            <w:r w:rsidRPr="00B8285D">
              <w:rPr>
                <w:rFonts w:asciiTheme="majorBidi" w:hAnsiTheme="majorBidi" w:cstheme="majorBidi"/>
                <w:sz w:val="16"/>
                <w:szCs w:val="16"/>
              </w:rPr>
              <w:t>, 2005</w:t>
            </w:r>
          </w:p>
        </w:tc>
        <w:tc>
          <w:tcPr>
            <w:tcW w:w="641" w:type="dxa"/>
          </w:tcPr>
          <w:p w14:paraId="7050347A" w14:textId="5D82FBC0" w:rsidR="008B2B1D" w:rsidRPr="00B8285D" w:rsidRDefault="008B2B1D" w:rsidP="008B2B1D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59776" behindDoc="0" locked="0" layoutInCell="1" allowOverlap="1" wp14:anchorId="0500EB24" wp14:editId="0F497742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357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2D9176E" w14:textId="77777777" w:rsidR="008B2B1D" w:rsidRPr="00ED21B5" w:rsidRDefault="008B2B1D" w:rsidP="008B2B1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500EB24" id="_x0000_s1166" style="position:absolute;margin-left:-.1pt;margin-top:.3pt;width:22.5pt;height:20.25pt;z-index:2532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PrnTVwIAAJwEAAAOAAAAZHJzL2Uyb0RvYy54bWysVE1v2zAMvQ/YfxB0X+y4dZMYcYqmQYcB&#10;3QeQDTsrkmwLk0VNUuJ0v36UnKZBexvmgyCSIvn4SHp5e+w1OUjnFZiaTic5JdJwEMq0Nf3x/eHD&#10;nBIfmBFMg5E1fZKe3q7ev1sOtpIFdKCFdASDGF8NtqZdCLbKMs872TM/ASsNGhtwPQsoujYTjg0Y&#10;vddZkec32QBOWAdceo/azWikqxS/aSQPX5vGy0B0TRFbSKdL5y6e2WrJqtYx2yl+gsH+AUXPlMGk&#10;51AbFhjZO/UmVK+4Aw9NmHDoM2gaxWWqAauZ5q+q2XbMylQLkuPtmSb//8LyL4et/eYidG8fgf/y&#10;xMB9x0wr75yDoZNMYLppJCobrK/ODlHw6Ep2w2cQ2Fq2D5A4ODaujwGxOnJMVD+dqZbHQDgqi3k5&#10;K7EhHE1FOZvOypSBVc/O1vnwUUJP4qWmUmtlfSSDVezw6EPEw6rnVwk/aCUelNZJcO3uXjtyYNj4&#10;RbHJMdno4i+faRMfG4huo3nUyDQ6mCaaYR+k23ZiIEJFLMX8aoFjLRTO0dU8v8kXM0qYbnEBeHCU&#10;OAg/VehS92Lhb/Gs1+tykfR63yN7I8wyx2+cSFTj3I7qk4pp27FXD5EBPxaa2DgDTdJFDalzsVlx&#10;L3wVjrsjUQLbep2CR90OxBM2E7GnjuFK46UD94eSAdejpv73njlJif5kcCAW02v0JSEJ1+WsQMFd&#10;WnaXFmY4hqppQJ7S9T6MO7i3TrUdZpomNgzc4RA1KnX3BdVp9HAFUmGndY07dimnVy8/ldVfAAAA&#10;//8DAFBLAwQUAAYACAAAACEAV2ac39sAAAAEAQAADwAAAGRycy9kb3ducmV2LnhtbEyPQUvDQBCF&#10;74L/YRnBW7tJKVViNkUUT1LFaul1mp0mwexszG7brb/e8aSnx/Ae731TLpPr1ZHG0Hk2kE8zUMS1&#10;tx03Bj7enya3oEJEtth7JgNnCrCsLi9KLKw/8Rsd17FRUsKhQANtjEOhdahbchimfiAWb+9Hh1HO&#10;sdF2xJOUu17PsmyhHXYsCy0O9NBS/bk+OAOrfcLvtDk/Jsr89vXr5ZlW7Y0x11fp/g5UpBT/wvCL&#10;L+hQCdPOH9gG1RuYzCRoYAFKzPlc3tiJ5jnoqtT/4asfAAAA//8DAFBLAQItABQABgAIAAAAIQC2&#10;gziS/gAAAOEBAAATAAAAAAAAAAAAAAAAAAAAAABbQ29udGVudF9UeXBlc10ueG1sUEsBAi0AFAAG&#10;AAgAAAAhADj9If/WAAAAlAEAAAsAAAAAAAAAAAAAAAAALwEAAF9yZWxzLy5yZWxzUEsBAi0AFAAG&#10;AAgAAAAhAAY+udNXAgAAnAQAAA4AAAAAAAAAAAAAAAAALgIAAGRycy9lMm9Eb2MueG1sUEsBAi0A&#10;FAAGAAgAAAAhAFdmnN/bAAAABAEAAA8AAAAAAAAAAAAAAAAAsQQAAGRycy9kb3ducmV2LnhtbFBL&#10;BQYAAAAABAAEAPMAAAC5BQAAAAA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62D9176E" w14:textId="77777777" w:rsidR="008B2B1D" w:rsidRPr="00ED21B5" w:rsidRDefault="008B2B1D" w:rsidP="008B2B1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4FFA222F" w14:textId="2CDC4090" w:rsidR="008B2B1D" w:rsidRPr="00B8285D" w:rsidRDefault="008B2B1D" w:rsidP="008B2B1D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60800" behindDoc="0" locked="0" layoutInCell="1" allowOverlap="1" wp14:anchorId="18A5AE27" wp14:editId="2716DFD7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6985</wp:posOffset>
                      </wp:positionV>
                      <wp:extent cx="285750" cy="257175"/>
                      <wp:effectExtent l="0" t="3175" r="19050" b="25400"/>
                      <wp:wrapNone/>
                      <wp:docPr id="358" name="Oval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CF60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070D4C7" w14:textId="77777777" w:rsidR="008B2B1D" w:rsidRPr="00ED21B5" w:rsidRDefault="008B2B1D" w:rsidP="008B2B1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8A5AE27" id="_x0000_s1167" style="position:absolute;margin-left:-.35pt;margin-top:.55pt;width:22.5pt;height:20.25pt;z-index:2532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gTCYWQIAAJwEAAAOAAAAZHJzL2Uyb0RvYy54bWysVE1v2zAMvQ/YfxB0X+ykcZMYcYomRYYB&#10;3QeQDTsrkmwLk0VNUuJ0v36UnKZBexvmgyCSEvX4Hunl3anT5CidV2AqOh7llEjDQSjTVPTH9+2H&#10;OSU+MCOYBiMr+iQ9vVu9f7fsbSkn0IIW0hFMYnzZ24q2IdgyyzxvZcf8CKw0GKzBdSyg6ZpMONZj&#10;9k5nkzy/zXpwwjrg0nv0PgxBukr561ry8LWuvQxEVxSxhbS6tO7jmq2WrGwcs63iZxjsH1B0TBl8&#10;9JLqgQVGDk69SdUp7sBDHUYcugzqWnGZasBqxvmranYtszLVguR4e6HJ/7+0/MtxZ7+5CN3bR+C/&#10;PDGwaZlp5L1z0LeSCXxuHInKeuvLy4VoeLxK9v1nECgtOwRIHJxq18WEWB05JaqfLlTLUyAcnZN5&#10;MStQEI6hSTEbz4r0AiufL1vnw0cJHYmbikqtlfWRDFay46MPEQ8rn08l/KCV2Cqtk+Ga/UY7cmQo&#10;/Hazvc2T1njFXx/TJh42EK8NGQePTK2Dz8QwHIJ0u1b0RKiIZTK/WWBbC4V9dDPPb/PFjBKmGxwA&#10;HhwlDsJPFdqkXiz8DZ7Fer0uFsmvDx2yN8AscvyGjkQ39u3gPruYti17dTCWMxSa2LgATdZVDUm5&#10;KFacC1+G0/5ElEBZp0nY6NuDeEIxEXtSDEcaNy24P5T0OB4V9b8PzElK9CeDDbEYT6dxnpIxLWYT&#10;NNx1ZH8dYYZjqooG5CltN2GYwYN1qmnxpXFiw8A9NlGtkrovqM6thyOQCjuPa5yxazudevmprP4C&#10;AAD//wMAUEsDBBQABgAIAAAAIQC11Yl42wAAAAUBAAAPAAAAZHJzL2Rvd25yZXYueG1sTI7BTsMw&#10;EETvSPyDtZW4tU6gClWIU6FKcGqEmvIBbrwkae11iN02/D3LiZ5GOzOafcV6clZccAy9JwXpIgGB&#10;1HjTU6vgc/82X4EIUZPR1hMq+MEA6/L+rtC58Vfa4aWOreARCrlW0MU45FKGpkOnw8IPSJx9+dHp&#10;yOfYSjPqK487Kx+TJJNO98QfOj3gpsPmVJ+dgo/3Y53tnD1uYlVV2/22cf57pdTDbHp9ARFxiv9l&#10;+MNndCiZ6eDPZIKwCubPXGQ7BcHpcvkE4sCaZiDLQt7Sl78AAAD//wMAUEsBAi0AFAAGAAgAAAAh&#10;ALaDOJL+AAAA4QEAABMAAAAAAAAAAAAAAAAAAAAAAFtDb250ZW50X1R5cGVzXS54bWxQSwECLQAU&#10;AAYACAAAACEAOP0h/9YAAACUAQAACwAAAAAAAAAAAAAAAAAvAQAAX3JlbHMvLnJlbHNQSwECLQAU&#10;AAYACAAAACEAGIEwmFkCAACcBAAADgAAAAAAAAAAAAAAAAAuAgAAZHJzL2Uyb0RvYy54bWxQSwEC&#10;LQAUAAYACAAAACEAtdWJeNsAAAAFAQAADwAAAAAAAAAAAAAAAACzBAAAZHJzL2Rvd25yZXYueG1s&#10;UEsFBgAAAAAEAAQA8wAAALsFAAAAAA==&#10;" fillcolor="#fcf600" stroked="f" strokecolor="#f2f2f2 [3041]" strokeweight=".25pt">
                      <v:shadow on="t" color="#4f6228" opacity=".5" offset="1pt"/>
                      <v:textbox>
                        <w:txbxContent>
                          <w:p w14:paraId="1070D4C7" w14:textId="77777777" w:rsidR="008B2B1D" w:rsidRPr="00ED21B5" w:rsidRDefault="008B2B1D" w:rsidP="008B2B1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49FE3446" w14:textId="69092D89" w:rsidR="008B2B1D" w:rsidRPr="00B8285D" w:rsidRDefault="008B2B1D" w:rsidP="008B2B1D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61824" behindDoc="0" locked="0" layoutInCell="1" allowOverlap="1" wp14:anchorId="2024D31D" wp14:editId="3FC3BA0E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6985</wp:posOffset>
                      </wp:positionV>
                      <wp:extent cx="285750" cy="257175"/>
                      <wp:effectExtent l="0" t="3175" r="19050" b="25400"/>
                      <wp:wrapNone/>
                      <wp:docPr id="359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396147F" w14:textId="77777777" w:rsidR="008B2B1D" w:rsidRPr="00ED21B5" w:rsidRDefault="008B2B1D" w:rsidP="008B2B1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024D31D" id="_x0000_s1168" style="position:absolute;margin-left:-.15pt;margin-top:.55pt;width:22.5pt;height:20.25pt;z-index:2532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2T2UWAIAAJwEAAAOAAAAZHJzL2Uyb0RvYy54bWysVEtv2zAMvg/YfxB0X+24cZMYdYomRYYB&#10;3QPohp0VSbaFyaImKXG6Xz9KTtKgvQ3zQRAfIj9+JH17d+g12UvnFZiaTq5ySqThIJRpa/rj++bD&#10;nBIfmBFMg5E1fZae3i3fv7sdbCUL6EAL6QgGMb4abE27EGyVZZ53smf+Cqw0aGzA9Syg6NpMODZg&#10;9F5nRZ7fZAM4YR1w6T1qH0YjXab4TSN5+No0Xgaia4rYQjpdOrfxzJa3rGods53iRxjsH1D0TBlM&#10;eg71wAIjO6fehOoVd+ChCVcc+gyaRnGZasBqJvmrap46ZmWqBcnx9kyT/39h+Zf9k/3mInRvH4H/&#10;8sTAumOmlffOwdBJJjDdJBKVDdZX5wdR8PiUbIfPILC1bBcgcXBoXB8DYnXkkKh+PlMtD4FwVBbz&#10;clZiQziainI2mZUpA6tOj63z4aOEnsRLTaXWyvpIBqvY/tGHiIdVJ6+EH7QSG6V1Ely7XWtH9gwb&#10;v9nk+B0T+Es3baKzgfhsjDhqZBodTBPNsAvSPXViIEJFLMX8eoFjLRTO0fU8v8kXM0qYbnEBeHCU&#10;OAg/VehS92Lhb/AsVqtVuUh6veuRvRFmeULJKlTj3I7q45AybTv2yhEZ8GOhiY0z0CRd1JA6F5sV&#10;98JX4bA9ECWwrdMishJ1WxDP2EzEnjqGK42XDtwfSgZcj5r63zvmJCX6k8GBWEym07hPSZiWswIF&#10;d2nZXlqY4RiqpgF5Std1GHdwZ51qO8w0SWwYuMchalTq7guq4+jhCqTCjusad+xSTl4vP5XlXwAA&#10;AP//AwBQSwMEFAAGAAgAAAAhAPD2BavcAAAABQEAAA8AAABkcnMvZG93bnJldi54bWxMjkFLw0AQ&#10;he+C/2EZwVu7iS21pNmUIgQPQiVR8LrNTpPU7GzIbtL47x1P9vSY9x5vvnQ/205MOPjWkYJ4GYFA&#10;qpxpqVbw+ZEvtiB80GR05wgV/KCHfXZ/l+rEuCsVOJWhFjxCPtEKmhD6REpfNWi1X7oeibOzG6wO&#10;fA61NIO+8rjt5FMUbaTVLfGHRvf40mD1XY5WwfvXYcov+Xg+Fm+r1+l4Keeia5V6fJgPOxAB5/Bf&#10;hj98RoeMmU5uJONFp2Cx4iLbMQhO1+tnECfWeAMyS+UtffYLAAD//wMAUEsBAi0AFAAGAAgAAAAh&#10;ALaDOJL+AAAA4QEAABMAAAAAAAAAAAAAAAAAAAAAAFtDb250ZW50X1R5cGVzXS54bWxQSwECLQAU&#10;AAYACAAAACEAOP0h/9YAAACUAQAACwAAAAAAAAAAAAAAAAAvAQAAX3JlbHMvLnJlbHNQSwECLQAU&#10;AAYACAAAACEA1dk9lFgCAACcBAAADgAAAAAAAAAAAAAAAAAuAgAAZHJzL2Uyb0RvYy54bWxQSwEC&#10;LQAUAAYACAAAACEA8PYFq9wAAAAFAQAADwAAAAAAAAAAAAAAAACyBAAAZHJzL2Rvd25yZXYueG1s&#10;UEsFBgAAAAAEAAQA8wAAALsFAAAAAA==&#10;" fillcolor="red" stroked="f" strokecolor="#f2f2f2 [3041]" strokeweight=".25pt">
                      <v:shadow on="t" color="#4f6228" opacity=".5" offset="1pt"/>
                      <v:textbox>
                        <w:txbxContent>
                          <w:p w14:paraId="3396147F" w14:textId="77777777" w:rsidR="008B2B1D" w:rsidRPr="00ED21B5" w:rsidRDefault="008B2B1D" w:rsidP="008B2B1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38283B0B" w14:textId="5E5885B8" w:rsidR="008B2B1D" w:rsidRPr="00B8285D" w:rsidRDefault="008B2B1D" w:rsidP="008B2B1D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62848" behindDoc="0" locked="0" layoutInCell="1" allowOverlap="1" wp14:anchorId="050EBDFD" wp14:editId="219B33BB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360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2C57F9B" w14:textId="77777777" w:rsidR="008B2B1D" w:rsidRPr="00ED21B5" w:rsidRDefault="008B2B1D" w:rsidP="0070476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50EBDFD" id="_x0000_s1169" style="position:absolute;margin-left:-.4pt;margin-top:.3pt;width:22.5pt;height:20.25pt;z-index:2532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69c9WAIAAJwEAAAOAAAAZHJzL2Uyb0RvYy54bWysVE1v2zAMvQ/YfxB0X+24cZMYcYo2QYcB&#10;3QeQDTsrkmwLk0VNUuJ0v36UnKZBexvmgyCSIvn4SHp5e+w1OUjnFZiaTq5ySqThIJRpa/rj+8OH&#10;OSU+MCOYBiNr+iQ9vV29f7ccbCUL6EAL6QgGMb4abE27EGyVZZ53smf+Cqw0aGzA9Syg6NpMODZg&#10;9F5nRZ7fZAM4YR1w6T1qN6ORrlL8ppE8fG0aLwPRNUVsIZ0unbt4Zqslq1rHbKf4CQb7BxQ9UwaT&#10;nkNtWGBk79SbUL3iDjw04YpDn0HTKC5TDVjNJH9VzbZjVqZakBxvzzT5/xeWfzls7TcXoXv7CPyX&#10;JwbWHTOtvHMOhk4ygekmkahssL46O0TBoyvZDZ9BYGvZPkDi4Ni4PgbE6sgxUf10ploeA+GoLObl&#10;rMSGcDQV5WwyK1MGVj07W+fDRwk9iZeaSq2V9ZEMVrHDow8RD6ueXyX8oJV4UFonwbW7tXbkwLDx&#10;i2KTY7LRxV8+0yY+NhDdRvOokWl0ME00wz5It+3EQISKWIr59QLHWiico+t5fpMvZpQw3eIC8OAo&#10;cRB+qtCl7sXC3+K5v78vF0mv9z2yN8Isc/zGiUQ1zu2oPqmYth179RAZ8GOhiY0z0CRd1JA6F5sV&#10;98JX4bg7EiWwrdPrmC/qdiCesJmIPXUMVxovHbg/lAy4HjX1v/fMSUr0J4MDsZhMp3GfkjAtZwUK&#10;7tKyu7QwwzFUTQPylK7rMO7g3jrVdphpktgwcIdD1KjU3RdUp9HDFUiFndY17tilnF69/FRWfwEA&#10;AP//AwBQSwMEFAAGAAgAAAAhAFA9IObaAAAABAEAAA8AAABkcnMvZG93bnJldi54bWxMzsFOAjEQ&#10;BuC7Ce/QjIk36S4hSNbtEoPxZNCIEK7Ddthu3E7XbYHi01tOeppM/sk/X7mIthMnGnzrWEE+zkAQ&#10;10633CjYfL7cz0H4gKyxc0wKLuRhUY1uSiy0O/MHndahEamEfYEKTAh9IaWvDVn0Y9cTp+zgBosh&#10;rUMj9YDnVG47OcmymbTYcvpgsKelofprfbQKVoeIP3F7eY6Uud3799srrcyDUne38ekRRKAY/o7h&#10;yk90qJJp746svegUXOFBwQxECqfTCYh9mnkOsirlf3z1CwAA//8DAFBLAQItABQABgAIAAAAIQC2&#10;gziS/gAAAOEBAAATAAAAAAAAAAAAAAAAAAAAAABbQ29udGVudF9UeXBlc10ueG1sUEsBAi0AFAAG&#10;AAgAAAAhADj9If/WAAAAlAEAAAsAAAAAAAAAAAAAAAAALwEAAF9yZWxzLy5yZWxzUEsBAi0AFAAG&#10;AAgAAAAhAKfr1z1YAgAAnAQAAA4AAAAAAAAAAAAAAAAALgIAAGRycy9lMm9Eb2MueG1sUEsBAi0A&#10;FAAGAAgAAAAhAFA9IObaAAAABAEAAA8AAAAAAAAAAAAAAAAAsgQAAGRycy9kb3ducmV2LnhtbFBL&#10;BQYAAAAABAAEAPMAAAC5BQAAAAA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52C57F9B" w14:textId="77777777" w:rsidR="008B2B1D" w:rsidRPr="00ED21B5" w:rsidRDefault="008B2B1D" w:rsidP="0070476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7A6DF81F" w14:textId="3F91F10C" w:rsidR="008B2B1D" w:rsidRPr="00B8285D" w:rsidRDefault="008B2B1D" w:rsidP="008B2B1D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63872" behindDoc="0" locked="0" layoutInCell="1" allowOverlap="1" wp14:anchorId="5CD91FA4" wp14:editId="109FBEF5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361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A1C55D6" w14:textId="77777777" w:rsidR="008B2B1D" w:rsidRPr="00ED21B5" w:rsidRDefault="008B2B1D" w:rsidP="0070476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CD91FA4" id="_x0000_s1170" style="position:absolute;margin-left:-.2pt;margin-top:.3pt;width:22.5pt;height:20.25pt;z-index:2532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I7WVwIAAJwEAAAOAAAAZHJzL2Uyb0RvYy54bWysVE1v2zAMvQ/YfxB0X+y4dZMYcYqmQYcB&#10;3QeQDTsrkmwLk0VNUuJ0v36UnKZBexvmgyCSIvn4SHp5e+w1OUjnFZiaTic5JdJwEMq0Nf3x/eHD&#10;nBIfmBFMg5E1fZKe3q7ev1sOtpIFdKCFdASDGF8NtqZdCLbKMs872TM/ASsNGhtwPQsoujYTjg0Y&#10;vddZkec32QBOWAdceo/azWikqxS/aSQPX5vGy0B0TRFbSKdL5y6e2WrJqtYx2yl+gsH+AUXPlMGk&#10;51AbFhjZO/UmVK+4Aw9NmHDoM2gaxWWqAauZ5q+q2XbMylQLkuPtmSb//8LyL4et/eYidG8fgf/y&#10;xMB9x0wr75yDoZNMYLppJCobrK/ODlHw6Ep2w2cQ2Fq2D5A4ODaujwGxOnJMVD+dqZbHQDgqi3k5&#10;K7EhHE1FOZvOypSBVc/O1vnwUUJP4qWmUmtlfSSDVezw6EPEw6rnVwk/aCUelNZJcO3uXjtyYNj4&#10;RbHJMdno4i+faRMfG4huo3nUyDQ6mCaaYR+k23ZiIEJFLMX8aoFjLRTO0dU8v8kXM0qYbnEBeHCU&#10;OAg/VehS92Lhb/Gs1+tykfR63yN7I8wyx2+cSFTj3I7qk4pp27FXD5EBPxaa2DgDTdJFDalzsVlx&#10;L3wVjrsjUQLben0d80XdDsQTNhOxp47hSuOlA/eHkgHXo6b+9545SYn+ZHAgFuga9ykJ1+WsQMFd&#10;WnaXFmY4hqppQJ7S9T6MO7i3TrUdZpomNgzc4RA1KnX3BdVp9HAFUmGndY07dimnVy8/ldVfAAAA&#10;//8DAFBLAwQUAAYACAAAACEAH4SlvNkAAAAEAQAADwAAAGRycy9kb3ducmV2LnhtbEyOQUvDQBSE&#10;74L/YXmCt3YTCVViNkUUT1LFqnh9zb4mwezbmN22W3+9z1M9DcMMM1+1TG5Qe5pC79lAPs9AETfe&#10;9twaeH97nN2AChHZ4uCZDBwpwLI+P6uwtP7Ar7Rfx1bJCIcSDXQxjqXWoenIYZj7kViyrZ8cRrFT&#10;q+2EBxl3g77KsoV22LM8dDjSfUfN13rnDKy2CX/Sx/EhUeY/X76fn2jVXRtzeZHubkFFSvFUhj98&#10;QYdamDZ+xzaowcCskKKBBSgJi0J0I5rnoOtK/4evfwEAAP//AwBQSwECLQAUAAYACAAAACEAtoM4&#10;kv4AAADhAQAAEwAAAAAAAAAAAAAAAAAAAAAAW0NvbnRlbnRfVHlwZXNdLnhtbFBLAQItABQABgAI&#10;AAAAIQA4/SH/1gAAAJQBAAALAAAAAAAAAAAAAAAAAC8BAABfcmVscy8ucmVsc1BLAQItABQABgAI&#10;AAAAIQAECI7WVwIAAJwEAAAOAAAAAAAAAAAAAAAAAC4CAABkcnMvZTJvRG9jLnhtbFBLAQItABQA&#10;BgAIAAAAIQAfhKW82QAAAAQBAAAPAAAAAAAAAAAAAAAAALEEAABkcnMvZG93bnJldi54bWxQSwUG&#10;AAAAAAQABADzAAAAtwUAAAAA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5A1C55D6" w14:textId="77777777" w:rsidR="008B2B1D" w:rsidRPr="00ED21B5" w:rsidRDefault="008B2B1D" w:rsidP="0070476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2" w:type="dxa"/>
          </w:tcPr>
          <w:p w14:paraId="67D4C960" w14:textId="57250D07" w:rsidR="008B2B1D" w:rsidRPr="00B8285D" w:rsidRDefault="008B2B1D" w:rsidP="008B2B1D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64896" behindDoc="0" locked="0" layoutInCell="1" allowOverlap="1" wp14:anchorId="437198A3" wp14:editId="77F98FE9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362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B6D7174" w14:textId="77777777" w:rsidR="008B2B1D" w:rsidRPr="00ED21B5" w:rsidRDefault="008B2B1D" w:rsidP="0070476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37198A3" id="_x0000_s1171" style="position:absolute;margin-left:-.45pt;margin-top:.3pt;width:22.5pt;height:20.25pt;z-index:2532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Rns6VwIAAJwEAAAOAAAAZHJzL2Uyb0RvYy54bWysVE1v2zAMvQ/YfxB0X+y4cZMYdYomQYcB&#10;3QfQDTsrkmwLk0VNUuJ0v36UnKZBexvmgyCSIvn4SPrm9thrcpDOKzA1nU5ySqThIJRpa/rj+/2H&#10;BSU+MCOYBiNr+iQ9vV29f3cz2EoW0IEW0hEMYnw12Jp2IdgqyzzvZM/8BKw0aGzA9Syg6NpMODZg&#10;9F5nRZ5fZwM4YR1w6T1qt6ORrlL8ppE8fG0aLwPRNUVsIZ0unbt4ZqsbVrWO2U7xEwz2Dyh6pgwm&#10;PYfassDI3qk3oXrFHXhowoRDn0HTKC5TDVjNNH9VzWPHrEy1IDnenmny/y8s/3J4tN9chO7tA/Bf&#10;nhjYdMy08s45GDrJBKabRqKywfrq7BAFj65kN3wGga1l+wCJg2Pj+hgQqyPHRPXTmWp5DISjsliU&#10;8xIbwtFUlPPpvEwZWPXsbJ0PHyX0JF5qKrVW1kcyWMUODz5EPKx6fpXwg1biXmmdBNfuNtqRA8PG&#10;L4ttjslGF3/5TJv42EB0G82jRqbRwTTRDPsg3WMnBiJUxFIsrpY41kLhHF0t8ut8OaeE6RYXgAdH&#10;iYPwU4UudS8W/hbPer0ul0mv9z2yN8Isc/zGiUQ1zu2oPqmYth179RAZ8GOhiY0z0CRd1JA6F5sV&#10;98JX4bg7EiWwrbNEe9TtQDxhMxF76hiuNF46cH8oGXA9aup/75mTlOhPBgdiOZ3N4j4lYVbOCxTc&#10;pWV3aWGGY6iaBuQpXTdh3MG9dartMNM0sWHgDoeoUam7L6hOo4crkAo7rWvcsUs5vXr5qaz+AgAA&#10;//8DAFBLAwQUAAYACAAAACEAMoCjvdoAAAAEAQAADwAAAGRycy9kb3ducmV2LnhtbEyOwU7DMBBE&#10;70j8g7VI3FonqCoQ4lQIxAkVRKHqdRtvk4h4HWK3dfl6lhOcRqMZzbxykVyvDjSGzrOBfJqBIq69&#10;7bgx8PH+NLkBFSKyxd4zGThRgEV1flZiYf2R3+iwio2SEQ4FGmhjHAqtQ92SwzD1A7FkOz86jGLH&#10;RtsRjzLuen2VZXPtsGN5aHGgh5bqz9XeGVjuEn6n9ekxUeY3r18vz7Rsr425vEj3d6AipfhXhl98&#10;QYdKmLZ+zzao3sDkVooG5qAknM1yUFvRPAddlfo/fPUDAAD//wMAUEsBAi0AFAAGAAgAAAAhALaD&#10;OJL+AAAA4QEAABMAAAAAAAAAAAAAAAAAAAAAAFtDb250ZW50X1R5cGVzXS54bWxQSwECLQAUAAYA&#10;CAAAACEAOP0h/9YAAACUAQAACwAAAAAAAAAAAAAAAAAvAQAAX3JlbHMvLnJlbHNQSwECLQAUAAYA&#10;CAAAACEApEZ7OlcCAACcBAAADgAAAAAAAAAAAAAAAAAuAgAAZHJzL2Uyb0RvYy54bWxQSwECLQAU&#10;AAYACAAAACEAMoCjvdoAAAAEAQAADwAAAAAAAAAAAAAAAACxBAAAZHJzL2Rvd25yZXYueG1sUEsF&#10;BgAAAAAEAAQA8wAAALgFAAAAAA=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5B6D7174" w14:textId="77777777" w:rsidR="008B2B1D" w:rsidRPr="00ED21B5" w:rsidRDefault="008B2B1D" w:rsidP="0070476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1" w:type="dxa"/>
          </w:tcPr>
          <w:p w14:paraId="693E5B7D" w14:textId="5FEF045D" w:rsidR="008B2B1D" w:rsidRPr="00B8285D" w:rsidRDefault="008B2B1D" w:rsidP="008B2B1D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265920" behindDoc="0" locked="0" layoutInCell="1" allowOverlap="1" wp14:anchorId="6F875F0A" wp14:editId="3755FB1E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3810</wp:posOffset>
                      </wp:positionV>
                      <wp:extent cx="285750" cy="257175"/>
                      <wp:effectExtent l="0" t="0" r="19050" b="28575"/>
                      <wp:wrapNone/>
                      <wp:docPr id="363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  <a:effectLst>
                                <a:outerShdw dist="28398" dir="3806097" algn="ctr" rotWithShape="0">
                                  <a:srgbClr val="9BBB59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3175">
                                    <a:solidFill>
                                      <a:schemeClr val="lt1">
                                        <a:lumMod val="95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C12D0A9" w14:textId="77777777" w:rsidR="008B2B1D" w:rsidRPr="00ED21B5" w:rsidRDefault="008B2B1D" w:rsidP="0070476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ED21B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F875F0A" id="_x0000_s1172" style="position:absolute;margin-left:-.3pt;margin-top:.3pt;width:22.5pt;height:20.25pt;z-index:2532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xXUWAIAAJwEAAAOAAAAZHJzL2Uyb0RvYy54bWysVEtv2zAMvg/YfxB0X+y4cR5GnaJt0GFA&#10;9wC6YWdFkm1hsqhJSpzs14+S0zRob8N8EERSJD9+JH19c+g12UvnFZiaTic5JdJwEMq0Nf3x/eHD&#10;khIfmBFMg5E1PUpPb9bv310PtpIFdKCFdASDGF8NtqZdCLbKMs872TM/ASsNGhtwPQsoujYTjg0Y&#10;vddZkefzbAAnrAMuvUftZjTSdYrfNJKHr03jZSC6pogtpNOlcxvPbH3NqtYx2yl+gsH+AUXPlMGk&#10;51AbFhjZOfUmVK+4Aw9NmHDoM2gaxWWqAauZ5q+qeeqYlakWJMfbM03+/4XlX/ZP9puL0L19BP7L&#10;EwP3HTOtvHUOhk4ygemmkahssL46O0TBoyvZDp9BYGvZLkDi4NC4PgbE6sghUX08Uy0PgXBUFsty&#10;UWJDOJqKcjFdlCkDq56drfPho4SexEtNpdbK+kgGq9j+0YeIh1XPrxJ+0Eo8KK2T4NrtvXZkz7Dx&#10;q2KTY7LRxV8+0yY+NhDdRvOokWl0ME00wy5I99SJgQgVsRTLqxWOtVA4R1fLfJ6vFpQw3eIC8OAo&#10;cRB+qtCl7sXC3+K5u7srV0mvdz2yN8Isc/zGiUQ1zu2oPqmYth179RAZ8GOhiY0z0CRd1JA6F5sV&#10;98JX4bA9ECWwrbN5zBd1WxBHbCZiTx3DlcZLB+4PJQOuR0397x1zkhL9yeBArKazWdynJMzKRYGC&#10;u7RsLy3McAxV04A8pet9GHdwZ51qO8w0TWwYuMUhalTq7guq0+jhCqTCTusad+xSTq9efirrvwAA&#10;AP//AwBQSwMEFAAGAAgAAAAhAJ6V42raAAAABAEAAA8AAABkcnMvZG93bnJldi54bWxMjkFLw0AQ&#10;he+C/2EZwVu7iYQqMZsiiiepYlW8TrPTJJidjdltu/XXO57q5Q2P93jzVcvkBrWnKfSeDeTzDBRx&#10;423PrYH3t8fZDagQkS0OnsnAkQIs6/OzCkvrD/xK+3VslYxwKNFAF+NYah2ajhyGuR+JJdv6yWEU&#10;O7XaTniQcTfoqyxbaIc9y4cOR7rvqPla75yB1TbhT/o4PiTK/OfL9/MTrbprYy4v0t0tqEgpnsrw&#10;hy/oUAvTxu/YBjUYmC2kaEBUwqIoQG3k5jnoutL/4etfAAAA//8DAFBLAQItABQABgAIAAAAIQC2&#10;gziS/gAAAOEBAAATAAAAAAAAAAAAAAAAAAAAAABbQ29udGVudF9UeXBlc10ueG1sUEsBAi0AFAAG&#10;AAgAAAAhADj9If/WAAAAlAEAAAsAAAAAAAAAAAAAAAAALwEAAF9yZWxzLy5yZWxzUEsBAi0AFAAG&#10;AAgAAAAhAAWTFdRYAgAAnAQAAA4AAAAAAAAAAAAAAAAALgIAAGRycy9lMm9Eb2MueG1sUEsBAi0A&#10;FAAGAAgAAAAhAJ6V42raAAAABAEAAA8AAAAAAAAAAAAAAAAAsgQAAGRycy9kb3ducmV2LnhtbFBL&#10;BQYAAAAABAAEAPMAAAC5BQAAAAA=&#10;" fillcolor="#92d050" stroked="f" strokecolor="#f2f2f2 [3041]" strokeweight=".25pt">
                      <v:shadow on="t" color="#4f6228" opacity=".5" offset="1pt"/>
                      <v:textbox>
                        <w:txbxContent>
                          <w:p w14:paraId="3C12D0A9" w14:textId="77777777" w:rsidR="008B2B1D" w:rsidRPr="00ED21B5" w:rsidRDefault="008B2B1D" w:rsidP="0070476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ED2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327934" w:rsidRPr="00B8285D" w14:paraId="6CD7CB16" w14:textId="77777777" w:rsidTr="004E3054">
        <w:trPr>
          <w:jc w:val="center"/>
        </w:trPr>
        <w:tc>
          <w:tcPr>
            <w:tcW w:w="6486" w:type="dxa"/>
            <w:gridSpan w:val="8"/>
            <w:tcBorders>
              <w:top w:val="nil"/>
              <w:left w:val="nil"/>
              <w:bottom w:val="nil"/>
            </w:tcBorders>
          </w:tcPr>
          <w:p w14:paraId="0D50B90C" w14:textId="2B4C0A28" w:rsidR="00327934" w:rsidRPr="00B8285D" w:rsidRDefault="00327934" w:rsidP="00301254">
            <w:pPr>
              <w:spacing w:before="120"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8285D">
              <w:rPr>
                <w:rFonts w:ascii="Times New Roman" w:eastAsia="Calibri" w:hAnsi="Times New Roman" w:cs="Times New Roman"/>
                <w:sz w:val="16"/>
                <w:szCs w:val="16"/>
              </w:rPr>
              <w:t>“High risk” (</w:t>
            </w:r>
            <w:r w:rsidRPr="00B8285D"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DAFC238" wp14:editId="704DDE34">
                  <wp:extent cx="137160" cy="125604"/>
                  <wp:effectExtent l="0" t="0" r="0" b="825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931" cy="16751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B8285D">
              <w:rPr>
                <w:rFonts w:ascii="Times New Roman" w:eastAsia="Calibri" w:hAnsi="Times New Roman" w:cs="Times New Roman"/>
                <w:sz w:val="16"/>
                <w:szCs w:val="16"/>
              </w:rPr>
              <w:t>), “Low risk” (</w:t>
            </w:r>
            <w:r w:rsidRPr="00B8285D"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75E3E94" wp14:editId="57DF579B">
                  <wp:extent cx="131428" cy="132380"/>
                  <wp:effectExtent l="0" t="0" r="2540" b="127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428" cy="1323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B8285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) </w:t>
            </w:r>
            <w:r w:rsidR="00301254" w:rsidRPr="00B8285D">
              <w:rPr>
                <w:rFonts w:ascii="Times New Roman" w:eastAsia="Calibri" w:hAnsi="Times New Roman" w:cs="Times New Roman"/>
                <w:sz w:val="16"/>
                <w:szCs w:val="16"/>
              </w:rPr>
              <w:t>and</w:t>
            </w:r>
            <w:r w:rsidRPr="00B8285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“Unclear risk” (</w:t>
            </w:r>
            <w:r w:rsidRPr="00B8285D"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3CCBD1B" wp14:editId="37B3EEBD">
                  <wp:extent cx="145495" cy="128514"/>
                  <wp:effectExtent l="0" t="0" r="6985" b="508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891" cy="15006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B8285D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</w:tr>
    </w:tbl>
    <w:p w14:paraId="7329DBB6" w14:textId="2729A4E3" w:rsidR="00B8285D" w:rsidRPr="00B8285D" w:rsidRDefault="00B8285D" w:rsidP="00B8285D">
      <w:pPr>
        <w:tabs>
          <w:tab w:val="left" w:pos="3207"/>
        </w:tabs>
        <w:rPr>
          <w:rFonts w:ascii="Times New Roman" w:hAnsi="Times New Roman" w:cs="Times New Roman"/>
          <w:sz w:val="14"/>
          <w:szCs w:val="14"/>
        </w:rPr>
      </w:pPr>
    </w:p>
    <w:sectPr w:rsidR="00B8285D" w:rsidRPr="00B8285D" w:rsidSect="001F33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37F9B9" w14:textId="77777777" w:rsidR="00FF40B1" w:rsidRDefault="00FF40B1" w:rsidP="00B8285D">
      <w:pPr>
        <w:spacing w:line="240" w:lineRule="auto"/>
      </w:pPr>
      <w:r>
        <w:separator/>
      </w:r>
    </w:p>
  </w:endnote>
  <w:endnote w:type="continuationSeparator" w:id="0">
    <w:p w14:paraId="5E7642B9" w14:textId="77777777" w:rsidR="00FF40B1" w:rsidRDefault="00FF40B1" w:rsidP="00B8285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akkal Majalla">
    <w:panose1 w:val="02000000000000000000"/>
    <w:charset w:val="00"/>
    <w:family w:val="auto"/>
    <w:pitch w:val="variable"/>
    <w:sig w:usb0="A0002027" w:usb1="80000000" w:usb2="00000108" w:usb3="00000000" w:csb0="000000D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2EFA7E" w14:textId="77777777" w:rsidR="00FF40B1" w:rsidRDefault="00FF40B1" w:rsidP="00B8285D">
      <w:pPr>
        <w:spacing w:line="240" w:lineRule="auto"/>
      </w:pPr>
      <w:r>
        <w:separator/>
      </w:r>
    </w:p>
  </w:footnote>
  <w:footnote w:type="continuationSeparator" w:id="0">
    <w:p w14:paraId="78A70F4E" w14:textId="77777777" w:rsidR="00FF40B1" w:rsidRDefault="00FF40B1" w:rsidP="00B8285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5993"/>
    <w:rsid w:val="00000805"/>
    <w:rsid w:val="00002B21"/>
    <w:rsid w:val="00005610"/>
    <w:rsid w:val="000118C6"/>
    <w:rsid w:val="0001596C"/>
    <w:rsid w:val="00054118"/>
    <w:rsid w:val="0006565B"/>
    <w:rsid w:val="00067101"/>
    <w:rsid w:val="00083095"/>
    <w:rsid w:val="00085860"/>
    <w:rsid w:val="00086467"/>
    <w:rsid w:val="000A2B18"/>
    <w:rsid w:val="000A6DB8"/>
    <w:rsid w:val="00105879"/>
    <w:rsid w:val="001267A4"/>
    <w:rsid w:val="001318B7"/>
    <w:rsid w:val="00171F97"/>
    <w:rsid w:val="00182658"/>
    <w:rsid w:val="001A22F0"/>
    <w:rsid w:val="001A70A7"/>
    <w:rsid w:val="001D51F2"/>
    <w:rsid w:val="001E5993"/>
    <w:rsid w:val="001F337C"/>
    <w:rsid w:val="001F57DA"/>
    <w:rsid w:val="0020410B"/>
    <w:rsid w:val="00215C9A"/>
    <w:rsid w:val="00220994"/>
    <w:rsid w:val="00231024"/>
    <w:rsid w:val="00231A35"/>
    <w:rsid w:val="00236177"/>
    <w:rsid w:val="00241454"/>
    <w:rsid w:val="002431DC"/>
    <w:rsid w:val="0024733A"/>
    <w:rsid w:val="00252432"/>
    <w:rsid w:val="00263DBB"/>
    <w:rsid w:val="002641E5"/>
    <w:rsid w:val="00264FD3"/>
    <w:rsid w:val="002663B6"/>
    <w:rsid w:val="002841D0"/>
    <w:rsid w:val="00285C18"/>
    <w:rsid w:val="00294654"/>
    <w:rsid w:val="002A10DF"/>
    <w:rsid w:val="002A7631"/>
    <w:rsid w:val="002B5F44"/>
    <w:rsid w:val="002B6556"/>
    <w:rsid w:val="002C1C74"/>
    <w:rsid w:val="002C6931"/>
    <w:rsid w:val="00301254"/>
    <w:rsid w:val="00302445"/>
    <w:rsid w:val="00327934"/>
    <w:rsid w:val="003331EF"/>
    <w:rsid w:val="00343B99"/>
    <w:rsid w:val="00356E6D"/>
    <w:rsid w:val="003637D6"/>
    <w:rsid w:val="003671AE"/>
    <w:rsid w:val="00377582"/>
    <w:rsid w:val="00382063"/>
    <w:rsid w:val="00384BE4"/>
    <w:rsid w:val="003A16A4"/>
    <w:rsid w:val="003A7834"/>
    <w:rsid w:val="003B0F5C"/>
    <w:rsid w:val="003C6234"/>
    <w:rsid w:val="003C6D1F"/>
    <w:rsid w:val="003D18C8"/>
    <w:rsid w:val="00412441"/>
    <w:rsid w:val="0042045A"/>
    <w:rsid w:val="00423B27"/>
    <w:rsid w:val="00437BA5"/>
    <w:rsid w:val="0044338D"/>
    <w:rsid w:val="004600D8"/>
    <w:rsid w:val="004A16E3"/>
    <w:rsid w:val="004E0734"/>
    <w:rsid w:val="004E38BE"/>
    <w:rsid w:val="004F7B05"/>
    <w:rsid w:val="00511D3E"/>
    <w:rsid w:val="00520C75"/>
    <w:rsid w:val="00526703"/>
    <w:rsid w:val="00561F7D"/>
    <w:rsid w:val="0056541F"/>
    <w:rsid w:val="00567856"/>
    <w:rsid w:val="005809BE"/>
    <w:rsid w:val="0058620A"/>
    <w:rsid w:val="005B1D8D"/>
    <w:rsid w:val="005C020D"/>
    <w:rsid w:val="005C480D"/>
    <w:rsid w:val="005C4D01"/>
    <w:rsid w:val="005D1635"/>
    <w:rsid w:val="005D27A7"/>
    <w:rsid w:val="005D373F"/>
    <w:rsid w:val="005E009A"/>
    <w:rsid w:val="00601FFD"/>
    <w:rsid w:val="00613FA4"/>
    <w:rsid w:val="006227EE"/>
    <w:rsid w:val="00633B60"/>
    <w:rsid w:val="00636B42"/>
    <w:rsid w:val="00653F0F"/>
    <w:rsid w:val="0067648B"/>
    <w:rsid w:val="006827BA"/>
    <w:rsid w:val="00684B3E"/>
    <w:rsid w:val="006871E6"/>
    <w:rsid w:val="006907E2"/>
    <w:rsid w:val="0069216B"/>
    <w:rsid w:val="006958B2"/>
    <w:rsid w:val="006A3491"/>
    <w:rsid w:val="006A6FE3"/>
    <w:rsid w:val="006D6E6B"/>
    <w:rsid w:val="006E3383"/>
    <w:rsid w:val="00704760"/>
    <w:rsid w:val="0070518A"/>
    <w:rsid w:val="00706D65"/>
    <w:rsid w:val="00715708"/>
    <w:rsid w:val="00721BA7"/>
    <w:rsid w:val="0072607C"/>
    <w:rsid w:val="00727D27"/>
    <w:rsid w:val="0074373E"/>
    <w:rsid w:val="007451FD"/>
    <w:rsid w:val="00746DCC"/>
    <w:rsid w:val="00772C4E"/>
    <w:rsid w:val="00775809"/>
    <w:rsid w:val="007A5949"/>
    <w:rsid w:val="007A62A2"/>
    <w:rsid w:val="007C206E"/>
    <w:rsid w:val="007C575D"/>
    <w:rsid w:val="007C6189"/>
    <w:rsid w:val="007E5AB8"/>
    <w:rsid w:val="00812D06"/>
    <w:rsid w:val="008259CB"/>
    <w:rsid w:val="00830C2E"/>
    <w:rsid w:val="00833B01"/>
    <w:rsid w:val="00845F4E"/>
    <w:rsid w:val="00860A76"/>
    <w:rsid w:val="008679CB"/>
    <w:rsid w:val="00880EF0"/>
    <w:rsid w:val="0089223B"/>
    <w:rsid w:val="008A48DA"/>
    <w:rsid w:val="008B2B1D"/>
    <w:rsid w:val="008C0AF6"/>
    <w:rsid w:val="008C23F8"/>
    <w:rsid w:val="008D4F64"/>
    <w:rsid w:val="008D5454"/>
    <w:rsid w:val="008F6219"/>
    <w:rsid w:val="00916115"/>
    <w:rsid w:val="00917EBB"/>
    <w:rsid w:val="0092360D"/>
    <w:rsid w:val="00923660"/>
    <w:rsid w:val="009254AF"/>
    <w:rsid w:val="009313CC"/>
    <w:rsid w:val="00935015"/>
    <w:rsid w:val="009366AF"/>
    <w:rsid w:val="009368B6"/>
    <w:rsid w:val="00941E9A"/>
    <w:rsid w:val="00945E0B"/>
    <w:rsid w:val="0095037F"/>
    <w:rsid w:val="00954C1D"/>
    <w:rsid w:val="00956D4A"/>
    <w:rsid w:val="0097693F"/>
    <w:rsid w:val="0098684C"/>
    <w:rsid w:val="00986F88"/>
    <w:rsid w:val="009A4A78"/>
    <w:rsid w:val="009A5EE8"/>
    <w:rsid w:val="009E2325"/>
    <w:rsid w:val="009E457A"/>
    <w:rsid w:val="009F1BE1"/>
    <w:rsid w:val="009F1F1C"/>
    <w:rsid w:val="00A11F04"/>
    <w:rsid w:val="00A360C3"/>
    <w:rsid w:val="00A362C3"/>
    <w:rsid w:val="00A764F2"/>
    <w:rsid w:val="00AA568A"/>
    <w:rsid w:val="00AC339A"/>
    <w:rsid w:val="00AE0DC5"/>
    <w:rsid w:val="00AF5AAB"/>
    <w:rsid w:val="00AF5F2C"/>
    <w:rsid w:val="00B01F62"/>
    <w:rsid w:val="00B11513"/>
    <w:rsid w:val="00B123BC"/>
    <w:rsid w:val="00B12ADA"/>
    <w:rsid w:val="00B26A97"/>
    <w:rsid w:val="00B27A0F"/>
    <w:rsid w:val="00B56884"/>
    <w:rsid w:val="00B70476"/>
    <w:rsid w:val="00B75EB1"/>
    <w:rsid w:val="00B8285D"/>
    <w:rsid w:val="00B92D9A"/>
    <w:rsid w:val="00BB6AC1"/>
    <w:rsid w:val="00BD1143"/>
    <w:rsid w:val="00BF1BFE"/>
    <w:rsid w:val="00BF3838"/>
    <w:rsid w:val="00C055D8"/>
    <w:rsid w:val="00C25C3F"/>
    <w:rsid w:val="00C360C2"/>
    <w:rsid w:val="00C548B9"/>
    <w:rsid w:val="00C94C79"/>
    <w:rsid w:val="00CA3A79"/>
    <w:rsid w:val="00CC51BB"/>
    <w:rsid w:val="00CE1A4F"/>
    <w:rsid w:val="00D1354A"/>
    <w:rsid w:val="00D24E2A"/>
    <w:rsid w:val="00D43809"/>
    <w:rsid w:val="00D46D37"/>
    <w:rsid w:val="00D4761C"/>
    <w:rsid w:val="00D53B97"/>
    <w:rsid w:val="00D55B66"/>
    <w:rsid w:val="00D80E05"/>
    <w:rsid w:val="00D81D47"/>
    <w:rsid w:val="00D9563B"/>
    <w:rsid w:val="00DA1C57"/>
    <w:rsid w:val="00DC3385"/>
    <w:rsid w:val="00DD0F44"/>
    <w:rsid w:val="00DE0ADE"/>
    <w:rsid w:val="00E14D7E"/>
    <w:rsid w:val="00E205C0"/>
    <w:rsid w:val="00E55185"/>
    <w:rsid w:val="00E5713B"/>
    <w:rsid w:val="00E9692C"/>
    <w:rsid w:val="00EA0240"/>
    <w:rsid w:val="00ED1C33"/>
    <w:rsid w:val="00ED21B5"/>
    <w:rsid w:val="00ED5796"/>
    <w:rsid w:val="00EE76CB"/>
    <w:rsid w:val="00EE76EE"/>
    <w:rsid w:val="00F31E71"/>
    <w:rsid w:val="00F34199"/>
    <w:rsid w:val="00F7422E"/>
    <w:rsid w:val="00F9221C"/>
    <w:rsid w:val="00FD74B3"/>
    <w:rsid w:val="00FE3E20"/>
    <w:rsid w:val="00FF16EF"/>
    <w:rsid w:val="00FF4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7F98D"/>
  <w15:docId w15:val="{BE1D4B02-23D6-4555-826D-A7FC11EB2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3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5993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047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47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9216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8285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285D"/>
  </w:style>
  <w:style w:type="paragraph" w:styleId="Footer">
    <w:name w:val="footer"/>
    <w:basedOn w:val="Normal"/>
    <w:link w:val="FooterChar"/>
    <w:uiPriority w:val="99"/>
    <w:unhideWhenUsed/>
    <w:rsid w:val="00B8285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28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igorat</dc:creator>
  <cp:lastModifiedBy>saraf</cp:lastModifiedBy>
  <cp:revision>2</cp:revision>
  <dcterms:created xsi:type="dcterms:W3CDTF">2022-11-15T10:18:00Z</dcterms:created>
  <dcterms:modified xsi:type="dcterms:W3CDTF">2022-11-15T10:18:00Z</dcterms:modified>
</cp:coreProperties>
</file>